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40C26A" w14:textId="77777777" w:rsidR="00BC0718" w:rsidRPr="003A0DA8" w:rsidRDefault="00BC0718" w:rsidP="00BC0718">
      <w:pPr>
        <w:rPr>
          <w:rFonts w:asciiTheme="majorBidi" w:hAnsiTheme="majorBidi" w:cstheme="majorBidi"/>
          <w:b/>
          <w:bCs/>
        </w:rPr>
      </w:pPr>
      <w:r w:rsidRPr="003A0DA8">
        <w:rPr>
          <w:rFonts w:asciiTheme="majorBidi" w:hAnsiTheme="majorBidi" w:cstheme="majorBidi"/>
          <w:b/>
          <w:bCs/>
        </w:rPr>
        <w:t>Additional file 7. Indirect sisterhood methodology completed evaluation form</w:t>
      </w:r>
    </w:p>
    <w:p w14:paraId="0A6F5958" w14:textId="77777777" w:rsidR="00BC0718" w:rsidRPr="003A0DA8" w:rsidRDefault="00BC0718" w:rsidP="00BC0718">
      <w:pPr>
        <w:rPr>
          <w:rFonts w:asciiTheme="majorBidi" w:hAnsiTheme="majorBidi" w:cstheme="majorBidi"/>
          <w:b/>
          <w:bCs/>
        </w:rPr>
      </w:pPr>
    </w:p>
    <w:tbl>
      <w:tblPr>
        <w:tblW w:w="13354" w:type="dxa"/>
        <w:tblLook w:val="04A0" w:firstRow="1" w:lastRow="0" w:firstColumn="1" w:lastColumn="0" w:noHBand="0" w:noVBand="1"/>
      </w:tblPr>
      <w:tblGrid>
        <w:gridCol w:w="1600"/>
        <w:gridCol w:w="3780"/>
        <w:gridCol w:w="6664"/>
        <w:gridCol w:w="1310"/>
      </w:tblGrid>
      <w:tr w:rsidR="00BC0718" w:rsidRPr="003A0DA8" w14:paraId="4E44AEB5" w14:textId="77777777" w:rsidTr="0039424D">
        <w:trPr>
          <w:trHeight w:val="315"/>
        </w:trPr>
        <w:tc>
          <w:tcPr>
            <w:tcW w:w="1600" w:type="dxa"/>
            <w:vMerge w:val="restart"/>
            <w:tcBorders>
              <w:top w:val="single" w:sz="4" w:space="0" w:color="auto"/>
              <w:left w:val="single" w:sz="4" w:space="0" w:color="auto"/>
              <w:right w:val="single" w:sz="4" w:space="0" w:color="auto"/>
            </w:tcBorders>
            <w:shd w:val="clear" w:color="auto" w:fill="auto"/>
            <w:vAlign w:val="center"/>
          </w:tcPr>
          <w:p w14:paraId="6CC3299B"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b/>
                <w:bCs/>
                <w:color w:val="000000"/>
                <w:sz w:val="20"/>
                <w:szCs w:val="20"/>
              </w:rPr>
              <w:t>Category</w:t>
            </w:r>
          </w:p>
        </w:tc>
        <w:tc>
          <w:tcPr>
            <w:tcW w:w="3780" w:type="dxa"/>
            <w:tcBorders>
              <w:top w:val="single" w:sz="4" w:space="0" w:color="auto"/>
              <w:left w:val="single" w:sz="4" w:space="0" w:color="auto"/>
              <w:bottom w:val="single" w:sz="4" w:space="0" w:color="auto"/>
              <w:right w:val="single" w:sz="4" w:space="0" w:color="auto"/>
            </w:tcBorders>
            <w:shd w:val="clear" w:color="auto" w:fill="auto"/>
            <w:vAlign w:val="center"/>
          </w:tcPr>
          <w:p w14:paraId="162018B2" w14:textId="77777777" w:rsidR="00BC0718" w:rsidRPr="003A0DA8" w:rsidRDefault="00BC0718" w:rsidP="0039424D">
            <w:pPr>
              <w:rPr>
                <w:rFonts w:asciiTheme="majorBidi" w:eastAsia="Times New Roman" w:hAnsiTheme="majorBidi" w:cstheme="majorBidi"/>
                <w:color w:val="000000"/>
                <w:sz w:val="20"/>
                <w:szCs w:val="20"/>
              </w:rPr>
            </w:pPr>
          </w:p>
        </w:tc>
        <w:tc>
          <w:tcPr>
            <w:tcW w:w="6664" w:type="dxa"/>
            <w:tcBorders>
              <w:top w:val="single" w:sz="4" w:space="0" w:color="auto"/>
              <w:left w:val="single" w:sz="4" w:space="0" w:color="auto"/>
              <w:bottom w:val="single" w:sz="4" w:space="0" w:color="auto"/>
              <w:right w:val="single" w:sz="4" w:space="0" w:color="auto"/>
            </w:tcBorders>
            <w:shd w:val="clear" w:color="auto" w:fill="auto"/>
            <w:vAlign w:val="center"/>
          </w:tcPr>
          <w:p w14:paraId="68602207" w14:textId="5E3D7B03" w:rsidR="00BC0718" w:rsidRPr="003A0DA8" w:rsidRDefault="00BC0718" w:rsidP="0039424D">
            <w:pPr>
              <w:jc w:val="center"/>
              <w:rPr>
                <w:rFonts w:asciiTheme="majorBidi" w:eastAsia="Times New Roman" w:hAnsiTheme="majorBidi" w:cstheme="majorBidi"/>
                <w:color w:val="000000"/>
                <w:sz w:val="20"/>
                <w:szCs w:val="20"/>
              </w:rPr>
            </w:pPr>
            <w:r w:rsidRPr="003A0DA8">
              <w:rPr>
                <w:rFonts w:asciiTheme="majorBidi" w:eastAsia="Times New Roman" w:hAnsiTheme="majorBidi" w:cstheme="majorBidi"/>
                <w:b/>
                <w:bCs/>
                <w:color w:val="000000"/>
                <w:sz w:val="20"/>
                <w:szCs w:val="20"/>
              </w:rPr>
              <w:t>The indirect sisterhood method (Graham, et al, 1989)</w:t>
            </w:r>
            <w:r w:rsidRPr="003A0DA8">
              <w:rPr>
                <w:rFonts w:asciiTheme="majorBidi" w:eastAsia="Times New Roman" w:hAnsiTheme="majorBidi" w:cstheme="majorBidi"/>
                <w:b/>
                <w:bCs/>
                <w:color w:val="000000"/>
                <w:sz w:val="20"/>
                <w:szCs w:val="20"/>
              </w:rPr>
              <w:fldChar w:fldCharType="begin"/>
            </w:r>
            <w:r w:rsidR="005B29A2" w:rsidRPr="003A0DA8">
              <w:rPr>
                <w:rFonts w:asciiTheme="majorBidi" w:eastAsia="Times New Roman" w:hAnsiTheme="majorBidi" w:cstheme="majorBidi"/>
                <w:b/>
                <w:bCs/>
                <w:color w:val="000000"/>
                <w:sz w:val="20"/>
                <w:szCs w:val="20"/>
              </w:rPr>
              <w:instrText xml:space="preserve"> ADDIN ZOTERO_ITEM CSL_CITATION {"citationID":"AryHn1lR","properties":{"formattedCitation":"\\super 1\\nosupersub{}","plainCitation":"1","noteIndex":0},"citationItems":[{"id":1581,"uris":["http://zotero.org/users/8556265/items/8K32WGFA"],"itemData":{"id":1581,"type":"article-journal","container-title":"Studies in Family Planning","DOI":"10.2307/1966567","ISSN":"0039-3665","issue":"3","note":"publisher: [Population Council, Wiley]","page":"125-135","source":"JSTOR","title":"Estimating Maternal Mortality: The Sisterhood Method","title-short":"Estimating Maternal Mortality","volume":"20","author":[{"family":"Graham","given":"Wendy"},{"family":"Brass","given":"William"},{"family":"Snow","given":"Robert W."}],"issued":{"date-parts":[["1989"]]},"citation-key":"graham_estimating_1989"}}],"schema":"https://github.com/citation-style-language/schema/raw/master/csl-citation.json"} </w:instrText>
            </w:r>
            <w:r w:rsidRPr="003A0DA8">
              <w:rPr>
                <w:rFonts w:asciiTheme="majorBidi" w:eastAsia="Times New Roman" w:hAnsiTheme="majorBidi" w:cstheme="majorBidi"/>
                <w:b/>
                <w:bCs/>
                <w:color w:val="000000"/>
                <w:sz w:val="20"/>
                <w:szCs w:val="20"/>
              </w:rPr>
              <w:fldChar w:fldCharType="separate"/>
            </w:r>
            <w:r w:rsidR="005B29A2" w:rsidRPr="003A0DA8">
              <w:rPr>
                <w:rFonts w:hAnsiTheme="majorHAnsi"/>
                <w:color w:val="000000"/>
                <w:kern w:val="0"/>
                <w:sz w:val="20"/>
                <w:vertAlign w:val="superscript"/>
              </w:rPr>
              <w:t>1</w:t>
            </w:r>
            <w:r w:rsidRPr="003A0DA8">
              <w:rPr>
                <w:rFonts w:asciiTheme="majorBidi" w:eastAsia="Times New Roman" w:hAnsiTheme="majorBidi" w:cstheme="majorBidi"/>
                <w:b/>
                <w:bCs/>
                <w:color w:val="000000"/>
                <w:sz w:val="20"/>
                <w:szCs w:val="20"/>
              </w:rPr>
              <w:fldChar w:fldCharType="end"/>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14:paraId="4B065DAE" w14:textId="77777777" w:rsidR="00BC0718" w:rsidRPr="003A0DA8" w:rsidRDefault="00BC0718" w:rsidP="0039424D">
            <w:pPr>
              <w:jc w:val="center"/>
              <w:rPr>
                <w:rFonts w:asciiTheme="majorBidi" w:eastAsia="Times New Roman" w:hAnsiTheme="majorBidi" w:cstheme="majorBidi"/>
                <w:color w:val="000000"/>
                <w:sz w:val="20"/>
                <w:szCs w:val="20"/>
              </w:rPr>
            </w:pPr>
          </w:p>
        </w:tc>
      </w:tr>
      <w:tr w:rsidR="00BC0718" w:rsidRPr="003A0DA8" w14:paraId="1B5A6E49" w14:textId="77777777" w:rsidTr="0039424D">
        <w:trPr>
          <w:trHeight w:val="315"/>
        </w:trPr>
        <w:tc>
          <w:tcPr>
            <w:tcW w:w="1600" w:type="dxa"/>
            <w:vMerge/>
            <w:tcBorders>
              <w:left w:val="single" w:sz="4" w:space="0" w:color="auto"/>
              <w:bottom w:val="single" w:sz="8" w:space="0" w:color="000000"/>
              <w:right w:val="single" w:sz="4" w:space="0" w:color="auto"/>
            </w:tcBorders>
            <w:shd w:val="clear" w:color="auto" w:fill="auto"/>
            <w:vAlign w:val="center"/>
          </w:tcPr>
          <w:p w14:paraId="3BEF2F12" w14:textId="77777777" w:rsidR="00BC0718" w:rsidRPr="003A0DA8" w:rsidRDefault="00BC0718" w:rsidP="0039424D">
            <w:pPr>
              <w:rPr>
                <w:rFonts w:asciiTheme="majorBidi" w:eastAsia="Times New Roman" w:hAnsiTheme="majorBidi" w:cstheme="majorBidi"/>
                <w:i/>
                <w:iCs/>
                <w:color w:val="000000"/>
                <w:sz w:val="20"/>
                <w:szCs w:val="20"/>
              </w:rPr>
            </w:pPr>
          </w:p>
        </w:tc>
        <w:tc>
          <w:tcPr>
            <w:tcW w:w="3780" w:type="dxa"/>
            <w:tcBorders>
              <w:top w:val="single" w:sz="4" w:space="0" w:color="auto"/>
              <w:left w:val="single" w:sz="4" w:space="0" w:color="auto"/>
              <w:bottom w:val="single" w:sz="8" w:space="0" w:color="000000"/>
              <w:right w:val="single" w:sz="8" w:space="0" w:color="000000"/>
            </w:tcBorders>
            <w:shd w:val="clear" w:color="auto" w:fill="auto"/>
            <w:vAlign w:val="center"/>
          </w:tcPr>
          <w:p w14:paraId="61ED8CCB" w14:textId="77777777" w:rsidR="00BC0718" w:rsidRPr="003A0DA8" w:rsidRDefault="00BC0718" w:rsidP="0039424D">
            <w:pPr>
              <w:jc w:val="center"/>
              <w:rPr>
                <w:rFonts w:asciiTheme="majorBidi" w:eastAsia="Times New Roman" w:hAnsiTheme="majorBidi" w:cstheme="majorBidi"/>
                <w:color w:val="000000"/>
                <w:sz w:val="20"/>
                <w:szCs w:val="20"/>
              </w:rPr>
            </w:pPr>
            <w:r w:rsidRPr="003A0DA8">
              <w:rPr>
                <w:rFonts w:asciiTheme="majorBidi" w:eastAsia="Times New Roman" w:hAnsiTheme="majorBidi" w:cstheme="majorBidi"/>
                <w:b/>
                <w:bCs/>
                <w:color w:val="000000"/>
                <w:sz w:val="20"/>
                <w:szCs w:val="20"/>
              </w:rPr>
              <w:t>Notes from original implementation</w:t>
            </w:r>
          </w:p>
        </w:tc>
        <w:tc>
          <w:tcPr>
            <w:tcW w:w="6664" w:type="dxa"/>
            <w:tcBorders>
              <w:top w:val="single" w:sz="4" w:space="0" w:color="auto"/>
              <w:left w:val="nil"/>
              <w:bottom w:val="single" w:sz="8" w:space="0" w:color="000000"/>
              <w:right w:val="single" w:sz="8" w:space="0" w:color="000000"/>
            </w:tcBorders>
            <w:shd w:val="clear" w:color="auto" w:fill="auto"/>
            <w:vAlign w:val="center"/>
          </w:tcPr>
          <w:p w14:paraId="713F3DFB" w14:textId="77777777" w:rsidR="00BC0718" w:rsidRPr="003A0DA8" w:rsidRDefault="00BC0718" w:rsidP="0039424D">
            <w:pPr>
              <w:jc w:val="center"/>
              <w:rPr>
                <w:rFonts w:asciiTheme="majorBidi" w:eastAsia="Times New Roman" w:hAnsiTheme="majorBidi" w:cstheme="majorBidi"/>
                <w:color w:val="000000"/>
                <w:sz w:val="20"/>
                <w:szCs w:val="20"/>
              </w:rPr>
            </w:pPr>
            <w:r w:rsidRPr="003A0DA8">
              <w:rPr>
                <w:rFonts w:asciiTheme="majorBidi" w:eastAsia="Times New Roman" w:hAnsiTheme="majorBidi" w:cstheme="majorBidi"/>
                <w:b/>
                <w:bCs/>
                <w:color w:val="000000"/>
                <w:sz w:val="20"/>
                <w:szCs w:val="20"/>
              </w:rPr>
              <w:t>Notes from additional implementations</w:t>
            </w:r>
          </w:p>
        </w:tc>
        <w:tc>
          <w:tcPr>
            <w:tcW w:w="1310" w:type="dxa"/>
            <w:tcBorders>
              <w:top w:val="single" w:sz="4" w:space="0" w:color="auto"/>
              <w:left w:val="nil"/>
              <w:bottom w:val="single" w:sz="8" w:space="0" w:color="000000"/>
              <w:right w:val="single" w:sz="8" w:space="0" w:color="000000"/>
            </w:tcBorders>
            <w:shd w:val="clear" w:color="auto" w:fill="auto"/>
            <w:vAlign w:val="center"/>
          </w:tcPr>
          <w:p w14:paraId="2239B827" w14:textId="77777777" w:rsidR="00BC0718" w:rsidRPr="003A0DA8" w:rsidRDefault="00BC0718" w:rsidP="0039424D">
            <w:pPr>
              <w:jc w:val="center"/>
              <w:rPr>
                <w:rFonts w:asciiTheme="majorBidi" w:eastAsia="Times New Roman" w:hAnsiTheme="majorBidi" w:cstheme="majorBidi"/>
                <w:b/>
                <w:bCs/>
                <w:color w:val="000000"/>
                <w:sz w:val="20"/>
                <w:szCs w:val="20"/>
              </w:rPr>
            </w:pPr>
            <w:r w:rsidRPr="003A0DA8">
              <w:rPr>
                <w:rFonts w:asciiTheme="majorBidi" w:eastAsia="Times New Roman" w:hAnsiTheme="majorBidi" w:cstheme="majorBidi"/>
                <w:b/>
                <w:bCs/>
                <w:color w:val="000000"/>
                <w:sz w:val="20"/>
                <w:szCs w:val="20"/>
              </w:rPr>
              <w:t xml:space="preserve">Score (1-4) </w:t>
            </w:r>
          </w:p>
        </w:tc>
      </w:tr>
      <w:tr w:rsidR="00BC0718" w:rsidRPr="003A0DA8" w14:paraId="2E1D92B1" w14:textId="77777777" w:rsidTr="0039424D">
        <w:trPr>
          <w:trHeight w:val="315"/>
        </w:trPr>
        <w:tc>
          <w:tcPr>
            <w:tcW w:w="1600" w:type="dxa"/>
            <w:tcBorders>
              <w:top w:val="nil"/>
              <w:left w:val="single" w:sz="8" w:space="0" w:color="000000"/>
              <w:bottom w:val="single" w:sz="8" w:space="0" w:color="000000"/>
              <w:right w:val="single" w:sz="8" w:space="0" w:color="000000"/>
            </w:tcBorders>
            <w:shd w:val="clear" w:color="auto" w:fill="auto"/>
            <w:vAlign w:val="center"/>
          </w:tcPr>
          <w:p w14:paraId="7745B03F"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t>Summary of methodology</w:t>
            </w:r>
          </w:p>
        </w:tc>
        <w:tc>
          <w:tcPr>
            <w:tcW w:w="11754" w:type="dxa"/>
            <w:gridSpan w:val="3"/>
            <w:tcBorders>
              <w:top w:val="nil"/>
              <w:left w:val="nil"/>
              <w:bottom w:val="single" w:sz="8" w:space="0" w:color="000000"/>
              <w:right w:val="single" w:sz="8" w:space="0" w:color="000000"/>
            </w:tcBorders>
            <w:shd w:val="clear" w:color="auto" w:fill="auto"/>
            <w:vAlign w:val="center"/>
          </w:tcPr>
          <w:p w14:paraId="478756E6" w14:textId="77777777" w:rsidR="00BC0718" w:rsidRPr="003A0DA8" w:rsidRDefault="00BC0718" w:rsidP="0039424D">
            <w:pPr>
              <w:rPr>
                <w:rFonts w:asciiTheme="majorBidi" w:eastAsia="Times New Roman" w:hAnsiTheme="majorBidi" w:cstheme="majorBidi"/>
                <w:b/>
                <w:bCs/>
                <w:color w:val="000000"/>
                <w:sz w:val="20"/>
                <w:szCs w:val="20"/>
              </w:rPr>
            </w:pPr>
            <w:r w:rsidRPr="003A0DA8">
              <w:rPr>
                <w:rFonts w:asciiTheme="majorBidi" w:eastAsia="Times New Roman" w:hAnsiTheme="majorBidi" w:cstheme="majorBidi"/>
                <w:color w:val="000000"/>
                <w:sz w:val="20"/>
                <w:szCs w:val="20"/>
              </w:rPr>
              <w:t>Interview a random sample of all adults over age 15 years in target location (Graham, et al., used a surveillance system's list). Instructed to question the named individuals directly and to make three calls before resorting to a proxy. Asked four questions: How many sisters (born to the same mother) have you ever had who were ever-married (including those who are now dead)? How many of these ever-married sisters are alive now? How many of these ever-married sisters are dead? How many of these dead sisters died while they were pregnant, or during childbirth, or during the six weeks after the end of pregnancy? Graham, et al. report asking about ever-marriage to avoid asking about age (in case of recall bias).</w:t>
            </w:r>
          </w:p>
        </w:tc>
      </w:tr>
      <w:tr w:rsidR="00BC0718" w:rsidRPr="003A0DA8" w14:paraId="01A4FF09" w14:textId="77777777" w:rsidTr="0039424D">
        <w:trPr>
          <w:trHeight w:val="315"/>
        </w:trPr>
        <w:tc>
          <w:tcPr>
            <w:tcW w:w="1600" w:type="dxa"/>
            <w:tcBorders>
              <w:top w:val="nil"/>
              <w:left w:val="single" w:sz="8" w:space="0" w:color="000000"/>
              <w:bottom w:val="single" w:sz="8" w:space="0" w:color="000000"/>
              <w:right w:val="single" w:sz="8" w:space="0" w:color="000000"/>
            </w:tcBorders>
            <w:shd w:val="clear" w:color="auto" w:fill="auto"/>
            <w:vAlign w:val="center"/>
            <w:hideMark/>
          </w:tcPr>
          <w:p w14:paraId="3F9161AC"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t>Data sources</w:t>
            </w:r>
          </w:p>
        </w:tc>
        <w:tc>
          <w:tcPr>
            <w:tcW w:w="3780" w:type="dxa"/>
            <w:tcBorders>
              <w:top w:val="nil"/>
              <w:left w:val="nil"/>
              <w:bottom w:val="single" w:sz="8" w:space="0" w:color="000000"/>
              <w:right w:val="single" w:sz="8" w:space="0" w:color="000000"/>
            </w:tcBorders>
            <w:shd w:val="clear" w:color="auto" w:fill="auto"/>
            <w:vAlign w:val="center"/>
            <w:hideMark/>
          </w:tcPr>
          <w:p w14:paraId="475CE75D" w14:textId="77777777" w:rsidR="00BC0718" w:rsidRPr="003A0DA8" w:rsidRDefault="00BC0718" w:rsidP="00BC0718">
            <w:pPr>
              <w:pStyle w:val="ListParagraph"/>
              <w:numPr>
                <w:ilvl w:val="0"/>
                <w:numId w:val="10"/>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Requires accurate census data; Verbal autopsy + census data = two sources</w:t>
            </w:r>
          </w:p>
          <w:p w14:paraId="5224B97E" w14:textId="77777777" w:rsidR="00BC0718" w:rsidRPr="003A0DA8" w:rsidRDefault="00BC0718" w:rsidP="00BC0718">
            <w:pPr>
              <w:pStyle w:val="ListParagraph"/>
              <w:numPr>
                <w:ilvl w:val="0"/>
                <w:numId w:val="10"/>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sks any individual 15+ years old about any married sister</w:t>
            </w:r>
          </w:p>
        </w:tc>
        <w:tc>
          <w:tcPr>
            <w:tcW w:w="6664" w:type="dxa"/>
            <w:tcBorders>
              <w:top w:val="nil"/>
              <w:left w:val="nil"/>
              <w:bottom w:val="single" w:sz="8" w:space="0" w:color="000000"/>
              <w:right w:val="single" w:sz="8" w:space="0" w:color="000000"/>
            </w:tcBorders>
            <w:shd w:val="clear" w:color="auto" w:fill="auto"/>
            <w:vAlign w:val="center"/>
            <w:hideMark/>
          </w:tcPr>
          <w:p w14:paraId="65ED0763" w14:textId="77777777" w:rsidR="00BC0718" w:rsidRPr="003A0DA8" w:rsidRDefault="00BC0718" w:rsidP="0039424D">
            <w:pPr>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Survey respondents:</w:t>
            </w:r>
          </w:p>
          <w:p w14:paraId="51416164" w14:textId="45B2E707"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sibling(s) 15+ years old; unclear if all siblings in a household are interviewe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YHENoTcu","properties":{"formattedCitation":"\\super 2\\uc0\\u8211{}6\\nosupersub{}","plainCitation":"2–6","noteIndex":0},"citationItems":[{"id":1588,"uris":["http://zotero.org/users/8556265/items/BFSBG8RR"],"itemData":{"id":1588,"type":"article-journal","abstract":"Objective To evaluate progress made at district level in Malawi towards reaching the 5th Millennium Development Goal, the reduction of maternal mortality. Methods In 2006, community-based maternal mortality in Thyolo, Malawi was calculated by applying the 'sisterhood method', a survey that relies on participants responding to basic questions about maternal mortality in their families. Results were compared with a 1989 sisterhood study in the same district. Information on facility-based maternal mortality in 2005 was extracted from district hospital records. Results The community-based maternal mortality ratio (MMR) was calculated as 558 per 100 000 live births (95% CI 260 to 820). A comparison with the MMR from the 1989 survey (409 per 100 000 live births) shows that maternal mortality had not declined. The hospital-based MMR was 994 per 100 000 live births in 2005. Conclusion Maternal mortality in this district has not reduced and may actually have increased. The threat of failure to achieve Millennium Development Goal 5 increases the moral obligation to improve access to quality health care.","container-title":"BMJ open","DOI":"10.1136/bmjopen-2011-000080","ISSN":"2044-6055","issue":"1","journalAbbreviation":"BMJ Open","language":"eng","note":"PMID: 22021754\nPMCID: PMC3191428","page":"e000080","source":"PubMed","title":"Repetition of a sisterhood survey at district level in Malawi: the challenge to achieve MDG 5","title-short":"Repetition of a sisterhood survey at district level in Malawi","volume":"1","author":[{"family":"Beltman","given":"Jogchum Jan"},{"family":"Akker","given":"Thomas","non-dropping-particle":"van den"},{"family":"Lam","given":"Eva"},{"family":"Moens","given":"Mieke"},{"family":"Kazima","given":"Julie"},{"family":"Massaquoi","given":"Moses"},{"family":"Roosmalen","given":"Jos","non-dropping-particle":"van"}],"issued":{"date-parts":[["2011",5,5]]},"citation-key":"beltmanRepetitionSisterhoodSurvey2011"},"label":"page"},{"id":1305,"uris":["http://zotero.org/users/8556265/items/QPETRZPH"],"itemData":{"id":1305,"type":"article-journal","abstract":"BACKGROUND: Maternal mortality ratios in Kasama and Kaputa Districts, two remote rural areas of Northern Province, Zambia, were suspected to be very high. In order to evaluate the impact of a referral system baseline maternal mortality levels and additional maternal mortality risk arising from poor accessibility were estimated.\nMETHODS: The sisterhood method was applied to a random population sample of 3123 respondents in Kasama District and to 2953 in Kaputa District during May and June 1995. For Kasama also hospital-based maternal mortality was calculated from record analysis from 1 January 1991 up to 31 December 1995. Population attributable risk and population etiological fraction were calculated for Kasama District.\nRESULTS: Maternal mortality ratio for Kasama District was 764 per 100,000 live births and 1549 for Kaputa District. Kasama hospital-based maternal mortality was 543 per 100,000 live births. In Kasama District population attributable risk of maternal mortality from poor accessibility was 220 maternal deaths per 100,000 live births, and the population etiological fraction was 29%. In Kaputa District population attributable risk was 1006 maternal deaths per 100,000 live births, and the population etiological fraction was 65%.\nCONCLUSIONS: This study suggests that solving the accessibility problem would decrease the mortality burden from maternal causes with at least 29% in Kasama District and 65% in Kaputa District.","container-title":"International Journal of Epidemiology","DOI":"10.1093/ije/26.2.357","ISSN":"0300-5771","issue":"2","journalAbbreviation":"Int J Epidemiol","language":"eng","note":"PMID: 9169171","page":"357-363","source":"PubMed","title":"High maternal mortality levels and additional risk from poor accessibility in two districts of northern province, Zambia","volume":"26","author":[{"family":"Le Bacq","given":"F."},{"family":"Rietsema","given":"A."}],"issued":{"date-parts":[["1997",4]]},"citation-key":"lebacqHighMaternalMortality1997"},"label":"page"},{"id":1607,"uris":["http://zotero.org/users/8556265/items/WJJZZVTD"],"itemData":{"id":1607,"type":"article-journal","container-title":"Tropical Doctor","DOI":"10.1177/004947559302300210","ISSN":"0049-4755","issue":"2","journalAbbreviation":"Trop Doct","language":"eng","note":"PMID: 8488578","page":"67-68","source":"PubMed","title":"Estimating maternal mortality by sisterhood method in rural Zimbabwe","volume":"23","author":[{"family":"Oosterhuis","given":"J. W."}],"issued":{"date-parts":[["1993",4]]},"citation-key":"oosterhuisEstimatingMaternalMortality1993"},"label":"page"},{"id":1155,"uris":["http://zotero.org/users/8556265/items/877HZJIW"],"itemData":{"id":1155,"type":"article-journal","abstract":"Summary Estimates of maternal mortality are crucial to inform the planning of reproductive health programmes and guide advocacy. The aim of this study was to obtain a population-based estimate of maternal mortality in Lagos State, Nigeria. The sisterhood method was used in 2008 to carry out the survey using a questionnaire in which respondents were asked about their sisters who died during pregnancy, childbirth or within 6 weeks after childbirth. The survey involved 4,315 respondents who provided information on 9,910 ever married sisters. The life-time likelihood (risk) of maternal death for women aged 15-49 years was found to be 0.0239 or 1 in 42. The estimated maternal mortality ratio was 450 per 100,000 live births with a 95% CI of 360 and 530. Out of 111 reported deaths, 35 (31.5%) occurred during pregnancy, 49 (44.1%) occurred during delivery and 27 (24.3%) within 6 weeks of delivery.","container-title":"Journal of Obstetrics and Gynaecology: The Journal of the Institute of Obstetrics and Gynaecology","DOI":"10.3109/01443615.2011.561381","ISSN":"1364-6893","issue":"4","journalAbbreviation":"J Obstet Gynaecol","language":"eng","note":"PMID: 21534753","page":"315-319","source":"PubMed","title":"The use of the sisterhood method for estimating maternal mortality ratio in Lagos state, Nigeria","volume":"31","author":[{"family":"Oye-Adeniran","given":"B. A."},{"family":"Odeyemi","given":"K. A."},{"family":"Gbadegesin","given":"A."},{"family":"Ekanem","given":"E. E."},{"family":"Osilaja","given":"O. K."},{"family":"Akin-Adenekan","given":"O."},{"family":"Umoh","given":"A. V."}],"issued":{"date-parts":[["2011",5]]},"citation-key":"oye-adeniranUseSisterhoodMethod2011"},"label":"page"},{"id":2386,"uris":["http://zotero.org/users/8556265/items/R23EXHJZ"],"itemData":{"id":2386,"type":"article-journal","abstract":"OBJECTIVE: To assess maternal mortality.\nDESIGN: Sisterhood method survey and hospital data.\nSETTING: Communities in Kalabo District, a very remote rural area in western Zambia; Kalabo District Hospital.\nRESULTS: The number of respondents in the sisterhood method survey was 1,978. The estimated maternal mortality ratio derived from this survey was 1,238 per 100,000 live births. The hospital study involved 2,474 deliveries of 2,374 live babies. The official number of maternal deaths was 13. Further investigation of files revealed an additional 15 maternal deaths, bringing the institutional maternal mortality rate from 548 to 1,179 per 100,000 live births. The major causes of direct maternal deaths were obstructed labor and sepsis. In 71% of all cases substandard care factors contributed.\nCONCLUSIONS: Maternal mortality in rural Zambia is among the highest as reported in the world. Official hospital data tend to underestimate maternal mortality in the community due to underreporting. The sisterhood method survey is an efficient indirect method to assess maternal mortality in rural areas of developing countries.","container-title":"Acta Obstetricia Et Gynecologica Scandinavica","DOI":"10.3109/00016349709024604","ISSN":"0001-6349","issue":"7","journalAbbreviation":"Acta Obstet Gynecol Scand","language":"eng","note":"PMID: 9292638","page":"646-650","source":"PubMed","title":"Maternal mortality in rural Zambia","volume":"76","author":[{"family":"Vork","given":"F. C."},{"family":"Kyanamina","given":"S."},{"family":"Roosmalen","given":"J.","non-dropping-particle":"van"}],"issued":{"date-parts":[["1997",8]]},"citation-key":"vorkMaternalMortalityRural1997"},"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w:t>
            </w:r>
            <w:r w:rsidR="005B29A2" w:rsidRPr="003A0DA8">
              <w:rPr>
                <w:rFonts w:hAnsiTheme="majorHAnsi"/>
                <w:color w:val="000000"/>
                <w:kern w:val="0"/>
                <w:sz w:val="20"/>
                <w:vertAlign w:val="superscript"/>
              </w:rPr>
              <w:t>–</w:t>
            </w:r>
            <w:r w:rsidR="005B29A2" w:rsidRPr="003A0DA8">
              <w:rPr>
                <w:rFonts w:hAnsiTheme="majorHAnsi"/>
                <w:color w:val="000000"/>
                <w:kern w:val="0"/>
                <w:sz w:val="20"/>
                <w:vertAlign w:val="superscript"/>
              </w:rPr>
              <w:t>6</w:t>
            </w:r>
            <w:r w:rsidRPr="003A0DA8">
              <w:rPr>
                <w:rFonts w:asciiTheme="majorBidi" w:eastAsia="Times New Roman" w:hAnsiTheme="majorBidi" w:cstheme="majorBidi"/>
                <w:color w:val="000000"/>
                <w:sz w:val="20"/>
                <w:szCs w:val="20"/>
              </w:rPr>
              <w:fldChar w:fldCharType="end"/>
            </w:r>
          </w:p>
          <w:p w14:paraId="54421FE7" w14:textId="2F400CEB"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sibling(s) 15-49 years old; unclear if all siblings in a household are interviewe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YWk4WmDu","properties":{"formattedCitation":"\\super 7\\uc0\\u8211{}9\\nosupersub{}","plainCitation":"7–9","noteIndex":0},"citationItems":[{"id":2040,"uris":["http://zotero.org/users/8556265/items/N5995FRJ"],"itemData":{"id":2040,"type":"article-journal","abstract":"A significant reduction in maternal mortality was witnessed globally in the year 2010, yet, no significant reduction in the maternal mortality ratio (MMR) in Nigeria was recorded. The absence of accurate data on the numbers, causes and local factors influencing adverse maternal outcomes has been identified as a major obstacle hindering appropriate distribution of resources targeted towards improving maternal healthcare. This paper reports the first community based study that measures the incidence of maternal mortality in Ibadan, Nigeria using the indirect sisterhood method and explores the applicability of this method in a community where maternal mortality is not a rare event. A community-based study was conducted in Ibadan using the principles of the sisterhood method developed by Graham et al. for developing countries. Using a multi-stage sampling design with stratification and clustering, 3,028 households were selected. All persons approached agreed to take part in the study (a participation rate of 100%), with 2,877 respondents eligible for analysis. There was a high incidence of maternal mortality in the study setting: 1,324/6,519 (20.3%) sisters of the respondents had died, with 1,139 deaths reportedly related to pregnancy, childbirth or the puerperium. The MMR was 7,778 per 100,000 live births (95% CI 7,326-8,229). Adjusted for a published Total Fertility Rate of 6.0, the MMR was 6,525 per 100,000 live births (95% CI 6,144-6,909). Women in Ibadan were dying more from pregnancy related complications than from other causes. Findings of this study have implications for midwifery education, training and practice and for the first time provide policy makers and planners with information on maternal mortality in the community of Ibadan city and shed light on the causes of maternal mortality in the area.","container-title":"Maternal and Child Health Journal","DOI":"10.1007/s10995-012-0977-z","ISSN":"1573-6628","issue":"2","journalAbbreviation":"Matern Child Health J","language":"eng","note":"PMID: 22411705","page":"319-329","source":"PubMed","title":"Community Study of maternal mortality in South West Nigeria: how applicable is the sisterhood method","title-short":"Community Study of maternal mortality in South West Nigeria","volume":"17","author":[{"family":"Adegoke","given":"Adetoro A."},{"family":"Campbell","given":"Malcolm"},{"family":"Ogundeji","given":"Martins O."},{"family":"Lawoyin","given":"Taiwo O."},{"family":"Thomson","given":"Ann M."}],"issued":{"date-parts":[["2013",2]]},"citation-key":"adegokeCommunityStudyMaternal2013"}},{"id":1589,"uris":["http://zotero.org/users/8556265/items/39XC4H6X"],"itemData":{"id":1589,"type":"article-journal","abstract":"OBJECTIVE: to describe the incidence of maternal death by age, marital status, timing and place of death in Ibadan North and Ido Local Government Areas of Oyo State, Nigeria.\nDESIGN: a retrospective study using multistage sampling with stratification and clustering to select local government areas, political wards and households. We included one eligible subject by household in the sample. Data on maternal mortality were collected using the principles of the indirect sisterhood method.\nSETTING: Ibadan city of Oyo state, Nigeria. We included eight randomly selected political wards from Ibadan North LGA (urban) and Ido LGA (rural).\nPARTICIPANTS: 3028 participants were interviewed using the four questions of the indirect sisterhood method: How many sisters have you ever had who are ever married (or who survived until age 15)? How many are dead? How many are alive? How many died while they were pregnant, during childbirth, or within six weeks after childbirth (that is, died of maternal causes)? We also included other questions such as place and timing of death, age of women at death and number of pregnancies.\nFINDINGS: 1139 deaths were reported to be related to pregnancy, childbirth or the puerperium. Almost half were aged between aged 25-34 years. More deaths occurred to women who were pregnant for the first time (33.4%, n=380) than for any other number of pregnancies, with 49.9% (n=521) dying within 24 hours after childbirth or abortion and 30.9% (n=322) dying after 24 hours but within 72 hours after childbirth or abortion. Only 71.5% (n=809) were reported to have been admitted to health-care facilities before their death, the percentage being higher in the urban LGA (72.4%, n=720) than the rural LGA (65.4%, n=89). The percentage being admitted varied from one political ward to another (from 42.9% to 80.4%), the difference being statistically significant (χ(2)=17.55, df=7, p=0.014). The majority of the deaths occurred after childbirth (63.5%, n=723). Most deaths were said to have occurred in the hospital (38.6%) or private clinic (28.2%), with 16.0% dying at home and 6.5% on the way to hospital.\nKEY CONCLUSIONS: maternal mortality in Nigeria is still unacceptably high.\nIMPLICATIONS FOR PRACTICE: ensure adequate training, recruitment and deployment of midwives and others with midwifery skills. Ensure midwives and other skilled birth attendants are backed up with functioning and well equipped health-care facilities. Provide health education and information to the public with regard to reproductive health and ensure the development and dissemination of a policy regarding attendance at birth by only health workers who have midwifery skills.","container-title":"Midwifery","DOI":"10.1016/j.midw.2012.11.018","ISSN":"1532-3099","issue":"11","journalAbbreviation":"Midwifery","language":"eng","note":"PMID: 23415349","page":"e115-121","source":"PubMed","title":"Place of birth or place of death: an evaluation of 1139 maternal deaths in Nigeria","title-short":"Place of birth or place of death","volume":"29","author":[{"family":"Adegoke","given":"Adetoro A."},{"family":"Campbell","given":"Malcolm"},{"family":"Ogundeji","given":"Martins O."},{"family":"Lawoyin","given":"Taiwo"},{"family":"Thomson","given":"Ann M."}],"issued":{"date-parts":[["2013",11]]},"citation-key":"adegokePlaceBirthPlace2013"},"label":"page"},{"id":1596,"uris":["http://zotero.org/users/8556265/items/59PKVYYA"],"itemData":{"id":1596,"type":"article-journal","abstract":"There is an unprecedented expressed need and demand for estimates of maternal mortality in developing countries due to lack of vital registration. The objective was to assess maternal mortality ratio, life time risk of dying from maternal causes and the proportional maternal mortality rate in Suleja LGA of Niger state. This was a community-based cross-sectional descriptive study. Cluster sampling technique was used to sample 2704 respondents from 4 wards. Data was collected using the 2 original 4 sisterhood questions2. In this study, there were a total of 1094 deaths out of which 174 were maternal deaths. Maternal Mortality Ratio (MMR) was 400 per 100,000 live births and a life time risk (LTR) of dying from maternal causes during the whole of her reproductive life is 0.023 (or 1 in 43 women.) It can be concluded that M M ratio and life time risk of maternal death were high in Suleja LGA. th Achieving the 5th MDG will require accurate estimates of maternal deaths and provision of health care delivery services that are accessible and affordable to pregnant women.","container-title":"Journal of Medicine and Biomedical Research","journalAbbreviation":"Journal of Medicine and Biomedical Research","page":"131-138","source":"ResearchGate","title":"Estimation of maternal mortality using the indirect sisterhood method in suleja, Niger state-Nigeria","volume":"12","author":[{"family":"Aminat","given":"Z.Y."},{"family":"Aliyu","given":"Alhaji"},{"family":"Tukur","given":"D."}],"issued":{"date-parts":[["2013",1,1]]},"citation-key":"aminatEstimationMaternalMortality2013"},"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7</w:t>
            </w:r>
            <w:r w:rsidR="005B29A2" w:rsidRPr="003A0DA8">
              <w:rPr>
                <w:rFonts w:hAnsiTheme="majorHAnsi"/>
                <w:color w:val="000000"/>
                <w:kern w:val="0"/>
                <w:sz w:val="20"/>
                <w:vertAlign w:val="superscript"/>
              </w:rPr>
              <w:t>–</w:t>
            </w:r>
            <w:r w:rsidR="005B29A2" w:rsidRPr="003A0DA8">
              <w:rPr>
                <w:rFonts w:hAnsiTheme="majorHAnsi"/>
                <w:color w:val="000000"/>
                <w:kern w:val="0"/>
                <w:sz w:val="20"/>
                <w:vertAlign w:val="superscript"/>
              </w:rPr>
              <w:t>9</w:t>
            </w:r>
            <w:r w:rsidRPr="003A0DA8">
              <w:rPr>
                <w:rFonts w:asciiTheme="majorBidi" w:eastAsia="Times New Roman" w:hAnsiTheme="majorBidi" w:cstheme="majorBidi"/>
                <w:color w:val="000000"/>
                <w:sz w:val="20"/>
                <w:szCs w:val="20"/>
              </w:rPr>
              <w:fldChar w:fldCharType="end"/>
            </w:r>
          </w:p>
          <w:p w14:paraId="07CED450" w14:textId="39842F64"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sibling(s) 15-50 years old; unclear if all siblings in a household are interviewe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JN5Rmo77","properties":{"formattedCitation":"\\super 10\\nosupersub{}","plainCitation":"10","noteIndex":0},"citationItems":[{"id":1578,"uris":["http://zotero.org/users/8556265/items/NXBKPGPB"],"itemData":{"id":1578,"type":"article-journal","abstract":"OBJECTIVE: To measure maternal mortality among the Gabbra, a group of nomadic pastoralists living in a remote area of Kenya.\nMETHOD: As part of a survey of 851 households, information on the number of sisters of respondents who died of pregnancy-related causes was collected and the data were used to calculate maternal mortality statistics using the sisterhood (an indirect) method.\nRESULTS: The maternal mortality ratio for this population was 599 deaths per 100,000 births (95% C.I. 424-775). The lifetime risk of dying around childbirth is 1 in 30, and the proportion of ever-married sisters that died under 50 years of age who died from maternal causes is 0.48 (95% C.I. 0.38-0.58).\nCONCLUSION: The risk of dying of maternal causes is high in this population.","container-title":"International Journal of Gynaecology and Obstetrics: The Official Organ of the International Federation of Gynaecology and Obstetrics","DOI":"10.1016/0020-7292(96)02691-4","ISSN":"0020-7292","issue":"2","journalAbbreviation":"Int J Gynaecol Obstet","language":"eng","note":"PMID: 9236311","page":"137-141","source":"PubMed","title":"Maternal mortality in a Kenyan pastoralist population","volume":"54","author":[{"family":"Mace","given":"R."},{"family":"Sear","given":"R."}],"issued":{"date-parts":[["1996",8]]},"citation-key":"maceMaternalMortalityKenyan1996"}}],"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0</w:t>
            </w:r>
            <w:r w:rsidRPr="003A0DA8">
              <w:rPr>
                <w:rFonts w:asciiTheme="majorBidi" w:eastAsia="Times New Roman" w:hAnsiTheme="majorBidi" w:cstheme="majorBidi"/>
                <w:color w:val="000000"/>
                <w:sz w:val="20"/>
                <w:szCs w:val="20"/>
              </w:rPr>
              <w:fldChar w:fldCharType="end"/>
            </w:r>
          </w:p>
          <w:p w14:paraId="24B3AA0D" w14:textId="2DBA0B61"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ll siblings 15+ years old present in the household at time of interview</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BkKwHa8l","properties":{"formattedCitation":"\\super 11\\nosupersub{}","plainCitation":"11","noteIndex":0},"citationItems":[{"id":1239,"uris":["http://zotero.org/users/8556265/items/ZABB8GBJ"],"itemData":{"id":1239,"type":"article-journal","container-title":"Indonesian Bulletin of Health Research","issue":"4","note":"publisher: National Institute of Health Research and Development, Indonesian Ministry …","page":"20516","source":"Google Scholar","title":"Population Based Estimates of Maternal Mortality in Mojokerto, East Java (the Application of Indirect Technique: Sisterhood Method)","title-short":"Population Based Estimates of Maternal Mortality in Mojokerto, East Java (the Application of Indirect Technique","volume":"17","author":[{"family":"Soemantri","given":"Soeharsono"}],"issued":{"date-parts":[["1989"]]},"citation-key":"soemantriPopulationBasedEstimates1989"}}],"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1</w:t>
            </w:r>
            <w:r w:rsidRPr="003A0DA8">
              <w:rPr>
                <w:rFonts w:asciiTheme="majorBidi" w:eastAsia="Times New Roman" w:hAnsiTheme="majorBidi" w:cstheme="majorBidi"/>
                <w:color w:val="000000"/>
                <w:sz w:val="20"/>
                <w:szCs w:val="20"/>
              </w:rPr>
              <w:fldChar w:fldCharType="end"/>
            </w:r>
          </w:p>
          <w:p w14:paraId="1B8F75EA" w14:textId="640658C6"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One sibling 12-49 years ol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2c6v3bkmcb","properties":{"formattedCitation":"\\super 12\\nosupersub{}","plainCitation":"12","noteIndex":0},"citationItems":[{"id":1601,"uris":["http://zotero.org/users/8556265/items/3LGLGKG3"],"itemData":{"id":1601,"type":"article-journal","abstract":"OBJECTIVE: To measure maternal mortality levels in rural areas of Mexico.\nMETHODS: In a cross-sectional study, a census of 13,378 households was carried out in the municipalities of Yecapixtla and Tlaltizapan, Morelos, Mexico. Information on 10,443 subjects from 12 to 49 years old was included in the analysis. An indirect method of measuring maternal mortality--the sisterhood method--was used to estimate maternal mortality. Information about the number of sisters of the interviewees who died due to maternal causes was collected in the census. With this information, estimates of maternal mortality related to a period of 10-12 years before the application of the census were obtained. An innovation to the original method was the calculation of a confidence interval for the estimated maternal mortality rate (MMR).\nRESULTS: The MMR in this region was 18.68/10,000 live births (95% CI 15.79-21.58/10,000 live births). The average risk of dying due to maternal causes was 1 in 87 for women between 12 and 49 years of age.\nCONCLUSIONS: The sisterhood method was effective for estimating maternal mortality in a small region, with no previous information about this indicator. The method proved to be useful for identifying a priority region for the implementation of maternal mortality reduction programs. Furthermore, the method was particularly convenient since it was applied as part of a multipurpose survey.","container-title":"International Journal of Gynaecology and Obstetrics: The Official Organ of the International Federation of Gynaecology and Obstetrics","DOI":"10.1016/0020-7292(94)90407-3","ISSN":"0020-7292","issue":"3","journalAbbreviation":"Int J Gynaecol Obstet","language":"eng","note":"PMID: 7805997","page":"285-289","source":"PubMed","title":"Estimating maternal mortality in rural areas of Mexico: the application of an indirect demographic method","title-short":"Estimating maternal mortality in rural areas of Mexico","volume":"46","author":[{"family":"Hernández","given":"B."},{"family":"Chirinos","given":"J."},{"family":"Romero","given":"M."},{"family":"Langer","given":"A."}],"issued":{"date-parts":[["1994",9]]},"citation-key":"hernandezEstimatingMaternalMortality1994"}}],"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2</w:t>
            </w:r>
            <w:r w:rsidRPr="003A0DA8">
              <w:rPr>
                <w:rFonts w:asciiTheme="majorBidi" w:eastAsia="Times New Roman" w:hAnsiTheme="majorBidi" w:cstheme="majorBidi"/>
                <w:color w:val="000000"/>
                <w:sz w:val="20"/>
                <w:szCs w:val="20"/>
              </w:rPr>
              <w:fldChar w:fldCharType="end"/>
            </w:r>
          </w:p>
          <w:p w14:paraId="69AB4688" w14:textId="7D5F68D1"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One sibling 12+ years ol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1qrq565fnl","properties":{"formattedCitation":"\\super 13\\nosupersub{}","plainCitation":"13","noteIndex":0},"citationItems":[{"id":1587,"uris":["http://zotero.org/users/8556265/items/C2X23CFD"],"itemData":{"id":1587,"type":"article-journal","abstract":"Monitoring and evaluating maternal mortality in African countries is impossible without specific and reliable data and indicators. This study of maternal mortality using the 'Sisterhood Method' was undertaken in Swaziland. The crude data on 'sisterhood mortality' were obtained from the 1993-94 Multi-Purpose Household Survey carried out by the Central Statistics Office and Ministry of Health of Swaziland. A total fertility rate of 6.36, as given in the 1986 Swaziland census, was used in estimating these indicators. Prior to this study, the maternal mortality rate (MMR) in Swaziland (based only on health facility data) was considered to lie within the range of 107-125 maternal deaths per 100 000 live births. Use of the 'Sisterhood Method' allowed a more precise estimate of maternal mortality for the general population of Swaziland. The study revealed the estimated MMR to be 229 and the life-time risk of maternal death to be 1 in 69. These values were most probably stable throughout the 6- to 7-year period before the survey.","container-title":"Paediatric and Perinatal Epidemiology","DOI":"10.1046/j.1365-3016.2002.00411.x","ISSN":"0269-5022","issue":"2","journalAbbreviation":"Paediatr Perinat Epidemiol","language":"eng","note":"PMID: 12060310","page":"101-107","source":"PubMed","title":"Survey on maternal mortality in Swaziland using the sisterhood method","volume":"16","author":[{"family":"Lech","given":"Medard M."},{"family":"Zwane","given":"Amos"}],"issued":{"date-parts":[["2002",4]]},"citation-key":"lechSurveyMaternalMortality200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3</w:t>
            </w:r>
            <w:r w:rsidRPr="003A0DA8">
              <w:rPr>
                <w:rFonts w:asciiTheme="majorBidi" w:eastAsia="Times New Roman" w:hAnsiTheme="majorBidi" w:cstheme="majorBidi"/>
                <w:color w:val="000000"/>
                <w:sz w:val="20"/>
                <w:szCs w:val="20"/>
              </w:rPr>
              <w:fldChar w:fldCharType="end"/>
            </w:r>
          </w:p>
          <w:p w14:paraId="6ABDB5E8" w14:textId="1BD18693"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One sibling per household selected via lottery</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27mjdoaocn","properties":{"formattedCitation":"\\super 14\\nosupersub{}","plainCitation":"14","noteIndex":0},"citationItems":[{"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4</w:t>
            </w:r>
            <w:r w:rsidRPr="003A0DA8">
              <w:rPr>
                <w:rFonts w:asciiTheme="majorBidi" w:eastAsia="Times New Roman" w:hAnsiTheme="majorBidi" w:cstheme="majorBidi"/>
                <w:color w:val="000000"/>
                <w:sz w:val="20"/>
                <w:szCs w:val="20"/>
              </w:rPr>
              <w:fldChar w:fldCharType="end"/>
            </w:r>
          </w:p>
          <w:p w14:paraId="0AF871B5" w14:textId="351817EC"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 xml:space="preserve">Any female sibling(s) 15-49 years old; unclear if all female siblings in a household are interviewed </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1pa3tiab4v","properties":{"formattedCitation":"\\super 15\\uc0\\u8211{}21\\nosupersub{}","plainCitation":"15–21","noteIndex":0},"citationItems":[{"id":1320,"uris":["http://zotero.org/users/8556265/items/YSFC3KXK"],"itemData":{"id":1320,"type":"article-journal","abstract":"Maternal mortality rates in Afghanistan are estimated to be high. To assess maternal mortality and human rights issues in Herat, Afghanistan.\nCross-sectional survey of 4886 Afghan women living in 7 districts in Afghanistan's Herat Province, which included 34 urban and rural villages/towns. Using structured interviews/questionnaires, these women also provided maternal mortality information on 14 085 sisters in March 2002. A survey of health facilities in the 7 districts was also conducted.\nMean (SE) age of the respondents was 31 (0.23) years (range, 15-49 years). The majority had received 0.35 (0.11) years of formal education and 4233 (88%) were married (mean [SE] age at marriage, 15 [0.3] years; range, 5-39 years). The mean (SE) number of pregnancies was 5.0 (0.08) and live births was 4.6 (0.2).\nThere were 276 maternal deaths among 14 085 sisters of the survey respondents (593 maternal deaths/100 000 live births per year; 95% confidence interval [CI], 557-630). Of the 276 deaths, 254 (92%) were reported from rural areas. The respondents reported the following primary problems: lack of food (41%), shelter (18%), and clean water (14%). Of 4721 respondents, 4008 (85%) wanted to get married at the time of their wedding, but 957 (20%) felt family pressure. Of 4703 women, 4117 (87%) had to obtain permission from their husband or male relative to seek health care; only 1% (54/3946) reported not being permitted to obtain prenatal care. Of 4881 women, 597 (12%) used birth control, but 23% (1013/4294) wanted to use birth control. Of 4306 women, 3189 (74%) reported that decisions about the number and spacing of children were made by husband and wife equally. Of 4637 respondents, 519 (11%) reported receiving prenatal care. Of 4624 women, 40 (0.9%) reported a trained health care worker was present at birth; 97% (4475/4612) had untrained traditional birth attendants. Only 17 of 27 listed health facilities were functional and only 5 provided essential obstetric care. Only 35 physicians served a population of 793 214.\nWomen in most of Herat Province, Afghanistan, have a high risk of maternal mortality. Human rights factors may contribute to preventable maternal deaths in the region.","container-title":"JAMA : the journal of the American Medical Association","DOI":"10.1001/jama.288.10.1284","journalAbbreviation":"JAMA : the journal of the American Medical Association","page":"1284-91","source":"ResearchGate","title":"Maternal Mortality in Herat Province, Afghanistan, in 2002: An Indicator of Women's Human Rights","title-short":"Maternal Mortality in Herat Province, Afghanistan, in 2002","volume":"288","author":[{"family":"Amowitz","given":"Lynn"},{"family":"Reis","given":"Chen"},{"family":"Iacopino","given":"Vincent"}],"issued":{"date-parts":[["2002",10,1]]},"citation-key":"amowitzMaternalMortalityHerat2002"},"label":"page"},{"id":1174,"uris":["http://zotero.org/users/8556265/items/GFJDI4VP"],"itemData":{"id":1174,"type":"article-journal","abstract":"BACKGROUND: The sisterhood method is an indirect technique used to estimate maternal mortality in developing countries, where maternal deaths are often poorly registered in official statistics. It has been used successfully in many community-based household surveys. Because such surveys can be costly, this study investigated the suitability of using data collected in outpatient health facilities.\nMETHODS: Adults visiting any one of 91 health centres or posts in a rural region of Nicaragua were randomly sampled and interviewed by health personnel. A sample size, proportional to the population served, was assigned to each facility and 9232 adults were interviewed. Characteristics of health facility users were compared with the general population to identify factors that would allow generalization of results to other settings.\nRESULTS: Based on these data, the lifetime risk of maternal death was 0.0144 (1 in 69). This estimate is essentially identical to that from a household-based survey in the same region 8 months earlier, which obtained a lifetime risk of 0.0145 (1 in 69). These findings correspond to a maternal mortality ratio of 241 and 243/100000 livebirths, respectively.\nCONCLUSIONS: This is the first report comparing results of the sisterhood method from household and health facility-based samples. The sisterhood method provided a robust estimate of the magnitude of maternal mortality. Results from the opportunistic health facility-based sample were virtually identical to results from the household-based study. Guidelines need to be developed for applying this low-cost and efficient aproach to estimating maternal mortality in suitable opportunistic settings at subnational levels.","container-title":"International Journal of Epidemiology","DOI":"10.1093/ije/25.5.1017","ISSN":"0300-5771","issue":"5","journalAbbreviation":"Int J Epidemiol","language":"eng","note":"PMID: 8921489","page":"1017-1022","source":"PubMed","title":"Applying the sisterhood method for estimating maternal mortality to a health facility-based sample: a comparison with results from a household-based sample","title-short":"Applying the sisterhood method for estimating maternal mortality to a health facility-based sample","volume":"25","author":[{"family":"Danel","given":"I."},{"family":"Graham","given":"W."},{"family":"Stupp","given":"P."},{"family":"Castillo","given":"P."}],"issued":{"date-parts":[["1996",10]]},"citation-key":"danelApplyingSisterhoodMethod1996"}},{"id":1604,"uris":["http://zotero.org/users/8556265/items/FBSGMDLJ"],"itemData":{"id":1604,"type":"article-journal","abstract":"In many developing countries even crude estimates of the level of maternal mortality are lacking and the prospects of fulfilling this need using conventional sources of vital registration and health service statistics are not encouraging. The constraint this imposes on the effective planning, management and evaluation of the programmes now being launched to reduce these neglected deaths is self-evident. It is less obvious how the majority of developing countries can be expected to meet the call for reliable estimates of maternal mortality by 1995. The sisterhood method provides a means of obtaining population-based estimates using household surveys for data collection. This paper describes the application of the method in Djibouti in the context of a rapid multi-purpose household survey in difficult field circumstances. In recent years the reduction of the level of maternal mortality in developing countries has become a priority for both national governments and international agencies. Attention has been drawn to the wide range of levels within and between countries and to the huge discrepancies in the lifetime risk of maternal death for women in the developed compared with the developing world. This risk has been estimated to range from 1 in 19 in West Africa to almost 1 in 10,000 in Northern Europe.","container-title":"International Journal of Epidemiology","DOI":"10.1093/ije/20.2.551","ISSN":"0300-5771","issue":"2","journalAbbreviation":"Int J Epidemiol","language":"eng","note":"PMID: 1917264","page":"551-557","source":"PubMed","title":"Estimating maternal mortality in Djibouti: an application of the sisterhood method","title-short":"Estimating maternal mortality in Djibouti","volume":"20","author":[{"family":"David","given":"P."},{"family":"Kawar","given":"S."},{"family":"Graham","given":"W."}],"issued":{"date-parts":[["1991",6]]},"citation-key":"davidEstimatingMaternalMortality1991"}},{"id":1600,"uris":["http://zotero.org/users/8556265/items/LF36CALU"],"itemData":{"id":1600,"type":"article-journal","abstract":"Maternal mortality is one of the major challenges to health systems in sub Saharan Africa. This paper estimates the lifetime risk of maternal death and maternal mortality ratio (MMR) in four states of Northern Nigeria. Data from a household survey conducted in 2011 were utilized by applying the \"sisterhood method\" for estimating maternal mortality. Female respondents (15–49 years) were interviewed thereby creating a retrospective cohort of their sisters who reached the reproductive age of 15 years. A total of 3,080 respondents reported 7,731 maternal sisters of which 593 were reported dead and 298 of those dead were maternal-related deaths. This corresponded to a lifetime risk of maternal death of 9% (referring to a period about 10.5 years prior to the survey) and an MMR of 1,271 maternal deaths per 100,000 live births; 95% CI was 1,152–1,445 maternal deaths per 100,000 live births. The study calls for improvement of the health system focusing on strategies that will accelerate reduction in MMR such as availability of skilled birth attendants, access to emergency obstetrics care, promotion of facility delivery, availability of antenatal care, and family planning. An accelerated reduction in MMR in the region will contribute towards the attainment of the Millennium Development Goal of maternal mortality reduction in Nigeria.","container-title":"International Journal of Population Research","DOI":"10.1155/2012/464657","journalAbbreviation":"International Journal of Population Research","source":"ResearchGate","title":"Estimating Maternal Mortality Level in Rural Northern Nigeria by the Sisterhood Method","volume":"464657","author":[{"family":"Doctor","given":"Henry"},{"family":"Findley","given":"Sally"},{"family":"Afenyadu","given":"Godwin"}],"issued":{"date-parts":[["2012",9,14]]},"citation-key":"doctorEstimatingMaternalMortality2012"}},{"id":1326,"uris":["http://zotero.org/users/8556265/items/ULNQL3G6"],"itemData":{"id":1326,"type":"article-journal","abstract":"The aim of this study was to estimate: (1) the lifetime risk (LTR) of maternal death; and (2) the maternal mortality ratio (MMR) in the Zamfara State of northern Nigeria. Data from the Nahuche Health and Demographic Surveillance System were utilized using the 'sisterhood method' for estimating maternal mortality. Female respondents (15-49 years) from six districts in the surveillance area were interviewed, creating a retrospective cohort of their sisters who had reached the reproductive age of 15 years. Based on population and fertility estimates, we calculated the LTR of maternal death and the MMR. A total of 17,087 respondents reported 38,761 maternal sisters of whom 3592 had died and of whom 1261 were maternal-related deaths. This corresponded to an LTR of maternal death of 8% (referring to a period of about 10.5 years prior to the survey) and an MMR of 1049 deaths per 100,000 live births (95% confidence interval, 1021-1136). The study provides documented evidence of high maternal mortality in the study area and the state as a whole. Thus, there is a need to improve the health system with an emphasis on interventions that will accelerate reduction in MMR such as the availability of skilled birth attendants and emergency obstetric care, promotion of facility delivery and antenatal care attendance. This can be achieved through a holistic approach and is critical in order to accelerate progress in meeting the Millennium Development Goal of maternal mortality reduction.","container-title":"Tropical Doctor","DOI":"10.1258/td.2012.120062","ISSN":"1758-1133","issue":"3","journalAbbreviation":"Trop Doct","language":"eng","note":"PMID: 22544044","page":"140-143","source":"PubMed","title":"Maternal mortality in northern Nigeria: findings of a health and demographic surveillance system in Zamfara State, Nigeria","title-short":"Maternal mortality in northern Nigeria","volume":"42","author":[{"family":"Doctor","given":"Henry Victor"},{"family":"Olatunji","given":"Alabi"},{"family":"Findley","given":"Sally E."},{"family":"Afenyadu","given":"Godwin Y."},{"family":"Abdulwahab","given":"Ahmad"},{"family":"Jumare","given":"Abdulazeez"}],"issued":{"date-parts":[["2012",7]]},"citation-key":"doctorMaternalMortalityNorthern2012"},"label":"page"},{"id":1321,"uris":["http://zotero.org/users/8556265/items/CMICH22B"],"itemData":{"id":1321,"type":"article-journal","abstract":"BACKGROUND: Deaths from maternal causes represent the leading cause of death among women of reproductive age in most developing countries. It is estimated that the highest risk occurs in Africa, with 20% of world births but 40% of the world maternal deaths. The level of maternal mortality is difficult to assess especially in countries without an adequate vital registration system. Indirect techniques are an attractive cost-effective tool to provide estimates of orders of magnitude for maternal mortality.\nMETHOD: The level of maternal mortality estimated by the sisterhood method is presented for a rural district in the Morogoro Region of Southeastern Tanzania and the main causes of maternal death are studied. Information from region-specific data using the sisterhood method is compared to data from other sources.\nRESULTS: The maternal mortality ratio (MMR) was 448 maternal deaths per 100,000 live births (95%CI : 363-534 deaths per 100,000 live births). Maternal causes accounted for 19% of total mortality in this age group. One in 39 women who survive until reproductive age will die before age 50 due to maternal causes. The main cause of death provided by hospital data was puerperal sepsis (35%) and postpartum haemorrhage (17%); this is compatible with the main causes reported for maternal death in settings with high levels of maternal mortality, and similar to data for other regions in Tanzania. The sisterhood method provides data comparable with others, together with a cost-effective and reliable estimate for the determination of the magnitude of maternal mortality in the rural Kilombero District.","container-title":"International Journal of Epidemiology","DOI":"10.1093/ije/29.1.107","ISSN":"0300-5771","issue":"1","journalAbbreviation":"Int J Epidemiol","language":"eng","note":"PMID: 10750611","page":"107-112","source":"PubMed","title":"Maternal mortality in a rural district of southeastern Tanzania: an application of the sisterhood method","title-short":"Maternal mortality in a rural district of southeastern Tanzania","volume":"29","author":[{"family":"Font","given":"F."},{"family":"Alonso González","given":"M."},{"family":"Nathan","given":"R."},{"family":"Lwilla","given":"F."},{"family":"Kimario","given":"J."},{"family":"Tanner","given":"M."},{"family":"Alonso","given":"P. L."}],"issued":{"date-parts":[["2000",2]]},"citation-key":"fontMaternalMortalityRural2000"},"label":"page"},{"id":565,"uris":["http://zotero.org/users/8556265/items/3R5A8HYI"],"itemData":{"id":565,"type":"article-journal","abstract":"This report presents key findings from a maternal mortality study conducted in the Kassena-Nankana District of northern Ghana in 1997-98. Sibling history data collected in the course of this survey are analyzed together with longitudinal data from the Navrongo Demographic Surveillance System (NDSS). A comparison between mortality data from these two sources indicates that obtaining reasonably accurate estimates of age-specific death rates is possible by using the sisterhood method. Direct and indirect estimates from the maternal mortality study and the NDSS suggest a decline in the maternal mortality ratio for the Kassena-Nankana District from 800 to 600 maternal deaths per 100,000 live births over the past 14 years.","container-title":"Studies in Family Planning","DOI":"10.1111/j.1728-4465.1999.00142.x","ISSN":"0039-3665","issue":"2","journalAbbreviation":"Stud Fam Plann","language":"eng","note":"PMID: 16617548","page":"142-147","source":"PubMed","title":"Maternal mortality among the Kassena-Nankana of northern Ghana","volume":"30","author":[{"family":"Ngom","given":"P."},{"family":"Akweongo","given":"P."},{"family":"Adongo","given":"P."},{"family":"Bawah","given":"A. A."},{"family":"Binka","given":"F."}],"issued":{"date-parts":[["1999",6]]},"citation-key":"ngomMaternalMortalityKassenaNankana1999"},"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5</w:t>
            </w:r>
            <w:r w:rsidR="005B29A2" w:rsidRPr="003A0DA8">
              <w:rPr>
                <w:rFonts w:hAnsiTheme="majorHAnsi"/>
                <w:color w:val="000000"/>
                <w:kern w:val="0"/>
                <w:sz w:val="20"/>
                <w:vertAlign w:val="superscript"/>
              </w:rPr>
              <w:t>–</w:t>
            </w:r>
            <w:r w:rsidR="005B29A2" w:rsidRPr="003A0DA8">
              <w:rPr>
                <w:rFonts w:hAnsiTheme="majorHAnsi"/>
                <w:color w:val="000000"/>
                <w:kern w:val="0"/>
                <w:sz w:val="20"/>
                <w:vertAlign w:val="superscript"/>
              </w:rPr>
              <w:t>21</w:t>
            </w:r>
            <w:r w:rsidRPr="003A0DA8">
              <w:rPr>
                <w:rFonts w:asciiTheme="majorBidi" w:eastAsia="Times New Roman" w:hAnsiTheme="majorBidi" w:cstheme="majorBidi"/>
                <w:color w:val="000000"/>
                <w:sz w:val="20"/>
                <w:szCs w:val="20"/>
              </w:rPr>
              <w:fldChar w:fldCharType="end"/>
            </w:r>
          </w:p>
          <w:p w14:paraId="782ED9DC" w14:textId="7659FB14"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One female sibling 15-49 years ol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1s87iuhvcu","properties":{"formattedCitation":"\\super 22,23\\nosupersub{}","plainCitation":"22,23","noteIndex":0},"citationItems":[{"id":1324,"uris":["http://zotero.org/users/8556265/items/HUIMCD32"],"itemData":{"id":1324,"type":"article-journal","abstract":"BACKGROUND: Maternal mortality remains a topical issue in Nigeria. Dearth of data on vital events posed a huge challenge to policy formulation and design of interventions to address the scourge. This study estimated the lifetime risk (LTR) of maternal death and maternal mortality ratio (MMR) in rural areas of Kebbi State, northwest Nigeria, using the sisterhood method.\nMETHODS: Using the sisterhood method, data was collected from 2917 women aged 15-49 years from randomly selected rural communities in 6 randomly selected local government area of Kebbi State. Retrospective cohort of their female siblings who had reached the childbearing age of 15 years was constructed. Using the most recent total fertility rate for Kebbi State, the lifetime risk and associated MMR were estimated.\nRESULT: A total of 2917 women reported 8233 female siblings of whom 409 had died and of whom 204 (49.8%) were maternal deaths. This corresponds to an LTR of 6% (referring to 11 years before the study) and an estimated MMR of 890 deaths/100,000 live births (95% CI, 504-1281).\nCONCLUSION: The findings provide baseline information on the MMR in rural areas of the State. It underscores the need to urgently address the bane of high maternity mortality, if Kebbi State and Nigeria in general, will achieve the health for all by year 2030 as stated in the Sustainable Development Goals (SDGs).","container-title":"BMC pregnancy and childbirth","DOI":"10.1186/s12884-018-2125-2","ISSN":"1471-2393","issue":"1","journalAbbreviation":"BMC Pregnancy Childbirth","language":"eng","note":"PMID: 30577758\nPMCID: PMC6302485","page":"503","source":"PubMed","title":"Maternal mortality ratio in selected rural communities in Kebbi State, Northwest Nigeria","volume":"18","author":[{"family":"Gulumbe","given":"Usman"},{"family":"Alabi","given":"Olatunji"},{"family":"Omisakin","given":"Olusola A."},{"family":"Omoleke","given":"Semeeh"}],"issued":{"date-parts":[["2018",12,21]]},"citation-key":"gulumbeMaternalMortalityRatio2018"},"label":"page"},{"id":1186,"uris":["http://zotero.org/users/8556265/items/Z5ZM7LYD"],"itemData":{"id":1186,"type":"article-journal","container-title":"Journal of Medicine in the Tropics","issue":"2","note":"publisher: Medknow Publications","page":"62","source":"Google Scholar","title":"Estimation of maternal mortality by sisterhood method in two rural communities in Kaduna State, Nigeria","volume":"21","author":[{"family":"Usman","given":"Nafisat Ohunene"},{"family":"Abdullahi","given":"Hadiza Musa"},{"family":"Nmadu","given":"Awawu Grace"},{"family":"Omole","given":"Victoria Nanben"},{"family":"Ango","given":"Jessica Timane"}],"issued":{"date-parts":[["2019"]]},"citation-key":"usmanEstimationMaternalMortality2019"},"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2,23</w:t>
            </w:r>
            <w:r w:rsidRPr="003A0DA8">
              <w:rPr>
                <w:rFonts w:asciiTheme="majorBidi" w:eastAsia="Times New Roman" w:hAnsiTheme="majorBidi" w:cstheme="majorBidi"/>
                <w:color w:val="000000"/>
                <w:sz w:val="20"/>
                <w:szCs w:val="20"/>
              </w:rPr>
              <w:fldChar w:fldCharType="end"/>
            </w:r>
          </w:p>
          <w:p w14:paraId="3868B419" w14:textId="1D334693"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One female sibling 15-49 years old who was the wife of the household head or female household head; if more than one eligible, one respondent was randomly selecte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191vr8c3a5","properties":{"formattedCitation":"\\super 24\\nosupersub{}","plainCitation":"24","noteIndex":0},"citationItems":[{"id":1310,"uris":["http://zotero.org/users/8556265/items/Z2ZDCZP8"],"itemData":{"id":1310,"type":"article-journal","abstract":"BACKGROUND: Maternal mortality is extremely high in Nigeria. Accurate estimation of maternal mortality is challenging in low-income settings such as Nigeria where vital registration is incomplete. The objective of this study was to estimate the lifetime risk (LTR) of maternal death and the maternal mortality ratio (MMR) in Jigawa State, Northern Nigeria using the Sisterhood Method.\nMETHODS: Interviews with 7,069 women aged 15-49 in 96 randomly selected clusters of communities in 24 Local Government Areas (LGAs) across Jigawa state were conducted. A retrospective cohort of their sisters of reproductive age was constructed to calculate the lifetime risk of maternal mortality. Using most recent estimates of total fertility for the state, the MMR was estimated.\nRESULTS: The 7,069 respondents reported 10,957 sisters who reached reproductive age. Of the 1,026 deaths in these sisters, 300 (29.2%) occurred during pregnancy, childbirth or within 42 days after delivery. This corresponds to a LTR of 6.6% and an estimated MMR for the study areas of 1,012 maternal deaths per 100,000 live births (95% CI: 898-1,126) with a time reference of 2001.\nCONCLUSIONS: Jigawa State has an extremely high maternal mortality ratio underscoring the urgent need for health systems improvement and interventions to accelerate reductions in MMR.\nTRIAL REGISTRATION: The trial is registered at clinicaltrials.gov ( NCT01487707 ). Initially registered on December 6, 2011.","container-title":"BMC pregnancy and childbirth","DOI":"10.1186/s12884-017-1341-5","ISSN":"1471-2393","issue":"1","journalAbbreviation":"BMC Pregnancy Childbirth","language":"eng","note":"PMID: 28577546\nPMCID: PMC5455121","page":"163","source":"PubMed","title":"High maternal mortality in Jigawa State, Northern Nigeria estimated using the sisterhood method","volume":"17","author":[{"family":"Sharma","given":"Vandana"},{"family":"Brown","given":"Willa"},{"family":"Kainuwa","given":"Muhammad Abdullahi"},{"family":"Leight","given":"Jessica"},{"family":"Nyqvist","given":"Martina Bjorkman"}],"issued":{"date-parts":[["2017",6,2]]},"citation-key":"sharmaHighMaternalMortality2017"}}],"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4</w:t>
            </w:r>
            <w:r w:rsidRPr="003A0DA8">
              <w:rPr>
                <w:rFonts w:asciiTheme="majorBidi" w:eastAsia="Times New Roman" w:hAnsiTheme="majorBidi" w:cstheme="majorBidi"/>
                <w:color w:val="000000"/>
                <w:sz w:val="20"/>
                <w:szCs w:val="20"/>
              </w:rPr>
              <w:fldChar w:fldCharType="end"/>
            </w:r>
          </w:p>
          <w:p w14:paraId="23D20192" w14:textId="51F94C42"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female sibling(s) 15+ years old; unclear if all female siblings in a household are interviewe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sfvg67llb","properties":{"formattedCitation":"\\super 25\\nosupersub{}","plainCitation":"25","noteIndex":0},"citationItems":[{"id":1614,"uris":["http://zotero.org/users/8556265/items/DPCT9S6Y"],"itemData":{"id":1614,"type":"article-journal","abstract":"A retrospective study of maternal mortality was conducted in Nouna, a rural area of Burkina Faso in 1992. Strong evidence was found of a major mortality decline among children and young adults over the 50 years preceding the study: The estimated life expectancy of 36 years in around 1945 rose to 58 years in 1991. Direct and indirect (using the sisterhood method) estimates of the maternal mortality ratio (MMR) were compared. Overall, the direct estimate of the MMR (389 deaths per 100,000 live births) for women aged 15 and older was slightly lower than the indirect estimate (428 deaths per 100,000). Taking into account the biases involved in the use of information obtained from sisters, the direct estimates indicated a marked decline in maternal mortality over time from 569 deaths per 100,000 around 1941 to 305 deaths around 1987. The validity of both data and approach, as well as the discrepancies between the direct and indirect methods, are discussed.","container-title":"Studies in Family Planning","ISSN":"0039-3665","issue":"1","journalAbbreviation":"Stud Fam Plann","language":"eng","note":"PMID: 9097386","page":"54-61","source":"PubMed","title":"Direct and indirect estimates of maternal mortality in rural Burkina Faso","volume":"28","author":[{"family":"Garenne","given":"M."},{"family":"Sauerborn","given":"R."},{"family":"Nougtara","given":"A."},{"family":"Borchert","given":"M."},{"family":"Benzler","given":"J."},{"family":"Diesfeld","given":"J."}],"issued":{"date-parts":[["1997",3]]},"citation-key":"garenneDirectIndirectEstimates1997"},"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5</w:t>
            </w:r>
            <w:r w:rsidRPr="003A0DA8">
              <w:rPr>
                <w:rFonts w:asciiTheme="majorBidi" w:eastAsia="Times New Roman" w:hAnsiTheme="majorBidi" w:cstheme="majorBidi"/>
                <w:color w:val="000000"/>
                <w:sz w:val="20"/>
                <w:szCs w:val="20"/>
              </w:rPr>
              <w:fldChar w:fldCharType="end"/>
            </w:r>
          </w:p>
          <w:p w14:paraId="4A92F363" w14:textId="4385437D"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female sibling(s) attending antenatal care in the area aged 15-59 years old, any male/female siblings aged 15-60 years old from a household survey of all households, or respondents by proxy; only one eligible sibling per family</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qvduh1db6","properties":{"formattedCitation":"\\super 26\\nosupersub{}","plainCitation":"26","noteIndex":0},"citationItems":[{"id":1602,"uris":["http://zotero.org/users/8556265/items/WPUCUCE9"],"itemData":{"id":1602,"type":"article-journal","abstract":"To estimate maternal mortality in two samples of a population in northern Tanzania.\nRural communities and antenatal clinics, Mbulu and Hanang districts, Arusha region, Tanzania.\nFrom a household survey 2,043 men and women aged 15-60, and from an antenatal clinic survey 4,172 women aged 15-59.\nThe indirect sisterhood method.\nThe risk of maternal deaths per 100,000 live births (maternal mortality ratio), and the lifetime risk of a maternal death.\nThe risk of a maternal death per 100,000 live births was 362 (95% CI 269-456) and 444 (95% CI 371-517) for the household and antenatal clinic surveys, respectively. The lifetime risk of maternal death was 1 in 38 and 1 in 31, respectively, for the two surveys. A significantly lower risk of maternal death was observed for the respondents attending antenatal clinics closer to the hospital than for those attending clinics further away: 325 (95% CI 237-413) compared with 561 (95% CI 446-677) per 100,000 live births. Lifetime risk of maternal death was 1 in 42 and 1 in 25, respectively.\nThe risk of maternal death per 100,000 live births in this area were comparatively high, but in our survey substantially lower than in previous surveys in Tanzania. Increasing distance from the antenatal clinics to the hospital was associated with higher maternal mortality. There was no significant difference between results based on household and antenatal clinic data, suggesting that accessible health facility data using the sisterhood method may provide a basis for local assessment of maternal mortality in developing countries.","container-title":"BJOG : an international journal of obstetrics and gynaecology","journalAbbreviation":"BJOG : an international journal of obstetrics and gynaecology","page":"1290-7","source":"ResearchGate","title":"Estimates of maternal mortality by the sisterhood method in rural northern Tanzania: A household sample and an antenatal clinic sample","title-short":"Estimates of maternal mortality by the sisterhood method in rural northern Tanzania","volume":"107","author":[{"family":"Evjen-Olsen","given":"Bjørg"},{"family":"Hinderaker","given":"Sven"},{"family":"Kazaura","given":"Method"},{"family":"Bergsjø","given":"P"},{"family":"Gasheka","given":"Peter"},{"family":"Kvåle","given":"Gunnar"}],"issued":{"date-parts":[["2000",11,1]]},"citation-key":"evjen-olsenEstimatesMaternalMortality2000"}}],"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6</w:t>
            </w:r>
            <w:r w:rsidRPr="003A0DA8">
              <w:rPr>
                <w:rFonts w:asciiTheme="majorBidi" w:eastAsia="Times New Roman" w:hAnsiTheme="majorBidi" w:cstheme="majorBidi"/>
                <w:color w:val="000000"/>
                <w:sz w:val="20"/>
                <w:szCs w:val="20"/>
              </w:rPr>
              <w:fldChar w:fldCharType="end"/>
            </w:r>
          </w:p>
          <w:p w14:paraId="02900365" w14:textId="70D401B8"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ll women present in the household 18+ years old and not sister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1jp2j5s7s0","properties":{"formattedCitation":"\\super 27\\nosupersub{}","plainCitation":"27","noteIndex":0},"citationItems":[{"id":2099,"uris":["http://zotero.org/users/8556265/items/SBFK3I2K","http://zotero.org/users/8556265/items/SQ6N6MUX"],"itemData":{"id":2099,"type":"article-journal","abstract":"INTRODUCTION: The sisterhood method of maternal mortality data collection and analysis provides a validated framework for estimating maternal mortality ratios in situations of limited infrastructure. The aim of this study is to assess sub-national maternal mortality in the Badakhshan region of Tajikistan using the sisterhood method as part of a larger ethnographic study on maternal risk.\nMETHODS: In 2006-2007, 1004 married women of reproductive age in Gorno-Badakhshan Autonomous Oblast, Tajikistan were surveyed using the sisterhood method. Respondents were asked eleven questions about the sex, age and survivorship of all children born to the respondent's mother.\nRESULTS: Using a national total fertility rate (TFR) estimate of 4.88, the maternal mortality ratio (MMR) in Tajik Badakhshan was 141 maternal deaths per 100,000 live births (95% CI 49-235). The lifetime risk of maternal death was 1 in 141 (95% CI 34-103).\nCONCLUSION: Given the inherent time-lag of the sisterhood method, precise estimates of maternal mortality are dependent on accurate TFRs, which may vary based upon regional experiences of demographic transitions. Socio-political instability and the dismantling of Soviet welfare programs and civil war following Tajikistan's independence from the Soviet Union in 1991 likely impacted TFR in Tajik Badakhshan. Socio-political trends influencing TFR in rural regions compared to urban, and the investigation of factors associated with maternal mortality, require additional investigation.","container-title":"Central Asian Journal of Global Health","DOI":"10.5195/cajgh.2019.341","ISSN":"2166-7403","issue":"1","journalAbbreviation":"Cent Asian J Glob Health","language":"eng","note":"PMID: 30881758\nPMCID: PMC6395070","page":"341","source":"PubMed","title":"Estimating Maternal Mortality in Remote Rural Regions: an Application of the Sisterhood Method in Tajikistan","title-short":"Estimating Maternal Mortality in Remote Rural Regions","volume":"8","author":[{"family":"Liese","given":"Kylea Laina"},{"family":"Pauls","given":"Heather"},{"family":"Robinson","given":"Sarah"},{"family":"Patil","given":"Crystal"}],"issued":{"date-parts":[["2019"]]},"citation-key":"lieseEstimatingMaternalMortality2019"}}],"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7</w:t>
            </w:r>
            <w:r w:rsidRPr="003A0DA8">
              <w:rPr>
                <w:rFonts w:asciiTheme="majorBidi" w:eastAsia="Times New Roman" w:hAnsiTheme="majorBidi" w:cstheme="majorBidi"/>
                <w:color w:val="000000"/>
                <w:sz w:val="20"/>
                <w:szCs w:val="20"/>
              </w:rPr>
              <w:fldChar w:fldCharType="end"/>
            </w:r>
          </w:p>
          <w:p w14:paraId="69DEF8C7" w14:textId="71553623"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ll individuals 15+ years old living in a household not born of the same mother and present at the time of study are interviewe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26rs2muptg","properties":{"formattedCitation":"\\super 28\\nosupersub{}","plainCitation":"28","noteIndex":0},"citationItems":[{"id":1322,"uris":["http://zotero.org/users/8556265/items/XWCV3XPK"],"itemData":{"id":1322,"type":"article-journal","abstract":"A community-based retrospective maternal mortality study using the Sisterhood method was conducted in Gulu district between February and March 1996. The objectives were to estimate the magnitude of and identify factors associated with maternal mortality in the district. A total of 5522 adult respondents, randomly selected from 27 parishes, of the five counties in the district were interviewed. Between 1960-1996 324 maternal deaths occurred in the sisterhood sample. The maternal mortality rate (MMR) was estimated to be 662 per 100,000 deliveries [95% confidence interval (CI) 421-839 per 100 deliveries]. The leading causes of maternal death were: haemorrhage 45.1%; obstructed labour 26.2%; puerperal sepsis 9.6%; anaemia 2.2%; AIDS 2.2%; and gunshot wounds (GSW) 1.0%. Factors associated with maternal mortality included: age--31.8% of the mothers who died were below 20 years; education--57.1% had no formal education; 65% of the mothers had delivered at home, 50.6% had been attended to by untrained traditional birth attendants (TBAs), while 37.8% were attended to by relatives. The MMR was found to be 1.3 times higher than the estimated national MMR of 500 per 100,000 deliveries. Most maternal deaths (80.9%) were due to preventable causes, being related to low socioeconomic status and low-level education of women in the district. The intractable civil war in the district was a major underlying and contributory factor to the high maternal mortality in the area. A multifaceted approach to reduce maternal mortality in the district should target improving the socioeconomic conditions in the district with special emphasis on encouraging and supporting female education. Intensive education on maternal healthcare in antenatal clinics be conducted targeting husbands/spouses and relatives who care for the prenatal/pregnant and postnatal mothers. There is need for more trained TBAs per village who should be given effective support supervision. Ambulance transport services, motor and bicycle be made available at the district and community levels. At a national level the security situation should be improved in the district.","container-title":"Tropical Doctor","DOI":"10.1177/004947550003000205","ISSN":"0049-4755","issue":"2","journalAbbreviation":"Trop Doct","language":"eng","note":"PMID: 10842548","page":"72-74","source":"PubMed","title":"Maternal mortality estimated using the Sisterhood method in Gulu district, Uganda","volume":"30","author":[{"family":"Orach","given":"C. G."}],"issued":{"date-parts":[["2000",4]]},"citation-key":"orachMaternalMortalityEstimated2000"}}],"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8</w:t>
            </w:r>
            <w:r w:rsidRPr="003A0DA8">
              <w:rPr>
                <w:rFonts w:asciiTheme="majorBidi" w:eastAsia="Times New Roman" w:hAnsiTheme="majorBidi" w:cstheme="majorBidi"/>
                <w:color w:val="000000"/>
                <w:sz w:val="20"/>
                <w:szCs w:val="20"/>
              </w:rPr>
              <w:fldChar w:fldCharType="end"/>
            </w:r>
          </w:p>
          <w:p w14:paraId="29FAE840" w14:textId="1B2A5F26"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ll household members 15-60 years ol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1in9oqb1ft","properties":{"formattedCitation":"\\super 29\\nosupersub{}","plainCitation":"29","noteIndex":0},"citationItems":[{"id":2164,"uris":["http://zotero.org/users/8556265/items/U7I5EWCS"],"itemData":{"id":2164,"type":"article-journal","abstract":"The Bali Indirect Maternal Mortality Study (BIMMS) was conducted in Bali Province, Indonesia in 1991. The objective of the study was to evaluate the indirect sisterhood method for estimating maternal mortality, using a prospective (direct) community-based survey undertaken from 1980 to 1982 among women of reproductive age (Reproductive Age Mortality Survey, or RAMOS) as a comparison. The BIMMS maternal mortality ratio was 331 per 100,000 live births adjusted for 1982. This ratio is similar to the RAMOS one prior to its adjustment, of 359 per 100,000 live births. The sisterhood method was faster, cheaper, and appears to be as accurate as direct methods.","container-title":"Studies in Family Planning","ISSN":"0039-3665","issue":"5","journalAbbreviation":"Stud Fam Plann","language":"eng","note":"PMID: 7871555","page":"304-309","source":"PubMed","title":"The Bali Indirect Maternal Mortality Study","volume":"25","author":[{"family":"Wirawan","given":"D. N."},{"family":"Linnan","given":"M."}],"issued":{"date-parts":[["1994"]]},"citation-key":"wirawanBaliIndirectMaternal1994"}}],"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9</w:t>
            </w:r>
            <w:r w:rsidRPr="003A0DA8">
              <w:rPr>
                <w:rFonts w:asciiTheme="majorBidi" w:eastAsia="Times New Roman" w:hAnsiTheme="majorBidi" w:cstheme="majorBidi"/>
                <w:color w:val="000000"/>
                <w:sz w:val="20"/>
                <w:szCs w:val="20"/>
              </w:rPr>
              <w:fldChar w:fldCharType="end"/>
            </w:r>
          </w:p>
          <w:p w14:paraId="19ACB6B2" w14:textId="01532716" w:rsidR="00BC0718" w:rsidRPr="003A0DA8" w:rsidRDefault="00BC0718" w:rsidP="00BC0718">
            <w:pPr>
              <w:pStyle w:val="ListParagraph"/>
              <w:numPr>
                <w:ilvl w:val="0"/>
                <w:numId w:val="4"/>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lastRenderedPageBreak/>
              <w:t>All household members 15+ years old if there was a pregnancy in the last five year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1suohnmhr2","properties":{"formattedCitation":"\\super 30\\nosupersub{}","plainCitation":"30","noteIndex":0},"citationItems":[{"id":1312,"uris":["http://zotero.org/users/8556265/items/MHTNPL2L"],"itemData":{"id":1312,"type":"article-journal","abstract":"BACKGROUND: Estimation of maternal mortality is difficult in developing countries without complete vital registration. The indirect sisterhood method represents an alternative in places where there is high fertility and mortality rates. The objective of the current study was to estimate maternal mortality indices using the sisterhood method in a rural district in south-west Ethiopia.\nMETHOD: We interviewed 8,870 adults, 15-49 years age, in 15 randomly selected rural villages of Bonke in Gamo Gofa. By constructing a retrospective cohort of women of reproductive age, we obtained sister units of risk exposure to maternal mortality, and calculated the lifetime risk of maternal mortality. Based on the total fertility for the rural Ethiopian population, the maternal mortality ratio was approximated.\nRESULTS: We analyzed 8503 of 8870 (96%) respondents (5262 [62%] men and 3241 ([38%] women). The 8503 respondents reported 22,473 sisters (average = 2.6 sisters for each respondent) who survived to reproductive age. Of the 2552 (11.4%) sisters who had died, 819 (32%) occurred during pregnancy and childbirth. This provided a lifetime risk of 10.2% from pregnancy and childbirth with a corresponding maternal mortality ratio of 1667 (95% CI: 1564-1769) per 100,000 live births. The time period for this estimate was in 1998. Separate analysis for male and female respondents provided similar estimates.\nCONCLUSION: The impoverished rural area of Gamo Gofa had very high maternal mortality in 1998. This highlights the need for strengthening emergency obstetric care for the Bonke population and similar rural populations in Ethiopia.","container-title":"BMC pregnancy and childbirth","DOI":"10.1186/1471-2393-12-136","ISSN":"1471-2393","journalAbbreviation":"BMC Pregnancy Childbirth","language":"eng","note":"PMID: 23176124\nPMCID: PMC3534518","page":"136","source":"PubMed","title":"High maternal mortality in rural south-west Ethiopia: estimate by using the sisterhood method","title-short":"High maternal mortality in rural south-west Ethiopia","volume":"12","author":[{"family":"Yaya","given":"Yaliso"},{"family":"Lindtjørn","given":"Bernt"}],"issued":{"date-parts":[["2012",11,23]]},"citation-key":"yayaHighMaternalMortality201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0</w:t>
            </w:r>
            <w:r w:rsidRPr="003A0DA8">
              <w:rPr>
                <w:rFonts w:asciiTheme="majorBidi" w:eastAsia="Times New Roman" w:hAnsiTheme="majorBidi" w:cstheme="majorBidi"/>
                <w:color w:val="000000"/>
                <w:sz w:val="20"/>
                <w:szCs w:val="20"/>
              </w:rPr>
              <w:fldChar w:fldCharType="end"/>
            </w:r>
          </w:p>
          <w:p w14:paraId="11E97D2B" w14:textId="77777777" w:rsidR="00BC0718" w:rsidRPr="003A0DA8" w:rsidRDefault="00BC0718" w:rsidP="0039424D">
            <w:pPr>
              <w:rPr>
                <w:rFonts w:asciiTheme="majorBidi" w:eastAsia="Times New Roman" w:hAnsiTheme="majorBidi" w:cstheme="majorBidi"/>
                <w:color w:val="000000"/>
                <w:sz w:val="20"/>
                <w:szCs w:val="20"/>
              </w:rPr>
            </w:pPr>
          </w:p>
          <w:p w14:paraId="45739E6E" w14:textId="77777777" w:rsidR="00BC0718" w:rsidRPr="003A0DA8" w:rsidRDefault="00BC0718" w:rsidP="0039424D">
            <w:pPr>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Decedents:</w:t>
            </w:r>
          </w:p>
          <w:p w14:paraId="7F91CA8F" w14:textId="1ED34C05" w:rsidR="00BC0718" w:rsidRPr="003A0DA8" w:rsidRDefault="00BC0718" w:rsidP="00BC0718">
            <w:pPr>
              <w:pStyle w:val="ListParagraph"/>
              <w:numPr>
                <w:ilvl w:val="0"/>
                <w:numId w:val="1"/>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female sibling 10+ years ol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lCThuEPe","properties":{"formattedCitation":"\\super 21\\nosupersub{}","plainCitation":"21","noteIndex":0},"citationItems":[{"id":565,"uris":["http://zotero.org/users/8556265/items/3R5A8HYI"],"itemData":{"id":565,"type":"article-journal","abstract":"This report presents key findings from a maternal mortality study conducted in the Kassena-Nankana District of northern Ghana in 1997-98. Sibling history data collected in the course of this survey are analyzed together with longitudinal data from the Navrongo Demographic Surveillance System (NDSS). A comparison between mortality data from these two sources indicates that obtaining reasonably accurate estimates of age-specific death rates is possible by using the sisterhood method. Direct and indirect estimates from the maternal mortality study and the NDSS suggest a decline in the maternal mortality ratio for the Kassena-Nankana District from 800 to 600 maternal deaths per 100,000 live births over the past 14 years.","container-title":"Studies in Family Planning","DOI":"10.1111/j.1728-4465.1999.00142.x","ISSN":"0039-3665","issue":"2","journalAbbreviation":"Stud Fam Plann","language":"eng","note":"PMID: 16617548","page":"142-147","source":"PubMed","title":"Maternal mortality among the Kassena-Nankana of northern Ghana","volume":"30","author":[{"family":"Ngom","given":"P."},{"family":"Akweongo","given":"P."},{"family":"Adongo","given":"P."},{"family":"Bawah","given":"A. A."},{"family":"Binka","given":"F."}],"issued":{"date-parts":[["1999",6]]},"citation-key":"ngomMaternalMortalityKassenaNankana1999"}}],"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1</w:t>
            </w:r>
            <w:r w:rsidRPr="003A0DA8">
              <w:rPr>
                <w:rFonts w:asciiTheme="majorBidi" w:eastAsia="Times New Roman" w:hAnsiTheme="majorBidi" w:cstheme="majorBidi"/>
                <w:color w:val="000000"/>
                <w:sz w:val="20"/>
                <w:szCs w:val="20"/>
              </w:rPr>
              <w:fldChar w:fldCharType="end"/>
            </w:r>
          </w:p>
          <w:p w14:paraId="1714BFAC" w14:textId="1908D47A" w:rsidR="00BC0718" w:rsidRPr="003A0DA8" w:rsidRDefault="00BC0718" w:rsidP="00BC0718">
            <w:pPr>
              <w:pStyle w:val="ListParagraph"/>
              <w:numPr>
                <w:ilvl w:val="0"/>
                <w:numId w:val="1"/>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female sibling 13-50 years ol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3QjLU5qA","properties":{"formattedCitation":"\\super 31\\nosupersub{}","plainCitation":"31","noteIndex":0},"citationItems":[{"id":1308,"uris":["http://zotero.org/users/8556265/items/LGMW2RKG"],"itemData":{"id":1308,"type":"article-journal","abstract":"BACKGROUND: Maternal mortality is high in Mali. Nevertheless, there are few studies on this topic from rural areas, and current estimates are mostly based on studies from urban settings. Our objective was to estimate the maternal mortality ratio in Kita, rural Mali.\nMETHODS: Using the \"sisterhood method\", we interviewed participants aged 15-50 years from 20 villages in Kita, Mali, and thereby created a retrospective cohort of their sisters in reproductive age. Based on population and fertility estimates, we calculated the lifetime risk of maternal death, and from that the estimated approximate maternal mortality ratio.\nRESULTS: The 2,039 respondents reported 4,628 sisters who had reached reproductive age. Of these 4,628 sisters, almost a third (1,233; 27%) had died, and 429 (9%) had died during pregnancy or childbirth. This corresponded to a lifetime risk of maternal death of 20% and a maternal mortality ratio of 3,131 per 100,000 live births (95% confidence interval 2,967-3,296), with a time reference around 1999.\nCONCLUSIONS: We found a very high maternal mortality in rural Mali and this highlights the urgent need for obstetric services in the remote rural areas.","container-title":"BMC pregnancy and childbirth","DOI":"10.1186/1471-2393-11-56","ISSN":"1471-2393","journalAbbreviation":"BMC Pregnancy Childbirth","language":"eng","note":"PMID: 21812951\nPMCID: PMC3161002","page":"56","source":"PubMed","title":"High maternal mortality estimated by the sisterhood method in a rural area of Mali","volume":"11","author":[{"family":"Aa","given":"Ingvill"},{"family":"Grove","given":"Mari A."},{"family":"Haugsjå","given":"Anita H."},{"family":"Hinderaker","given":"Sven G."}],"issued":{"date-parts":[["2011",8,3]]},"citation-key":"aaHighMaternalMortality2011"}}],"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1</w:t>
            </w:r>
            <w:r w:rsidRPr="003A0DA8">
              <w:rPr>
                <w:rFonts w:asciiTheme="majorBidi" w:eastAsia="Times New Roman" w:hAnsiTheme="majorBidi" w:cstheme="majorBidi"/>
                <w:color w:val="000000"/>
                <w:sz w:val="20"/>
                <w:szCs w:val="20"/>
              </w:rPr>
              <w:fldChar w:fldCharType="end"/>
            </w:r>
          </w:p>
          <w:p w14:paraId="1209D65F" w14:textId="459ADEA8" w:rsidR="00BC0718" w:rsidRPr="003A0DA8" w:rsidRDefault="00BC0718" w:rsidP="00BC0718">
            <w:pPr>
              <w:pStyle w:val="ListParagraph"/>
              <w:numPr>
                <w:ilvl w:val="0"/>
                <w:numId w:val="1"/>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female sibling 14-44 years ol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iOoYQcEy","properties":{"formattedCitation":"\\super 32,33\\nosupersub{}","plainCitation":"32,33","noteIndex":0},"citationItems":[{"id":2185,"uris":["http://zotero.org/users/8556265/items/5WYBPRSE","http://zotero.org/users/8556265/items/Z3WSEZXU"],"itemData":{"id":2185,"type":"article-journal","abstract":"This study reports the results of a test of validation of the sisterhood method of measuring the level of maternal mortality using data from a Demographic Surveillance System (DSS) operating since 1966 in Matlab, Bangladesh. The records of maternal deaths that occurred during 1976-90 in the Matlab DSS area were used. One of the deceased woman's surviving brothers or sisters, aged 15 or older and born to the same mother, was asked if the deceased sister had died of maternity-related causes. Of the 384 maternal deaths for which siblings were interviewed, 305 deaths were correctly reported, 16 deaths were underreported, and the remaining 63 were misreported as nonmaternal deaths. Information on maternity-related deaths obtained in a sisterhood survey conducted in the Matlab DSS area was compared with the information recorded in the DSS. Results suggest that in places similar to Matlab, the sisterhood method can be used to provide an indication of the level of maternal mortality if no other data exist, though the method will produce negative bias in maternal mortality estimates.","container-title":"Studies in Family Planning","ISSN":"0039-3665","issue":"2","journalAbbreviation":"Stud Fam Plann","language":"eng","note":"PMID: 7618193","page":"101-106","source":"PubMed","title":"The sisterhood method of estimating maternal mortality: the Matlab experience","title-short":"The sisterhood method of estimating maternal mortality","volume":"26","author":[{"family":"Shahidullah","given":"M."}],"issued":{"date-parts":[["1995"]]},"citation-key":"shahidullahSisterhoodMethodEstimating1995"}},{"id":2221,"uris":["http://zotero.org/users/8556265/items/93A3G2M3","http://zotero.org/users/8556265/items/2EA9IP2X"],"itemData":{"id":2221,"type":"article-journal","abstract":"BACKGROUND: To explore whether causes of maternal death can be investigated using the sisterhood method, an indirect method for providing a community-based estimate of the level of maternal mortality, this study compares the sisterhood causes of maternal death with the Matlab Demographic Surveillance System's (DSS) causes of maternal death.\nMETHODS: Data for this study came from the Matlab DSS, which has been in operation since 1966 as a field site of the International Centre for Diarrhoeal Disease Research, Bangladesh. The maternal deaths that occurred during the 15-year period from 1976 to 1990 in the Matlab DSS area are the basis of this study. A sisterhood survey was conducted in Matlab in November and December 1991 to collect information on conditions, events and symptoms that preceded death. The collected information was evaluated to assign a most likely cause of maternal death. The sisterhood survey cause of maternal death was then compared with the DSS cause of maternal death.\nRESULTS: Cause of death could not be assigned with reasonable confidence for 34 (11%) of the 305 maternal deaths for which information was collected. For the remaining deaths, the agreement between the two classification systems was generally high for most cause-of-death categories considered.\nCONCLUSIONS: Though cause-of-death information obtained by the sisterhood method will always be subject to some error, it can provide an indication of an overall distribution of causes of maternal deaths. This data can be used for the planning of programmes aimed at reducing maternal mortality and for the evaluation of such programmes over time.","container-title":"International Journal of Epidemiology","DOI":"10.1093/ije/24.5.937","ISSN":"0300-5771","issue":"5","journalAbbreviation":"Int J Epidemiol","language":"eng","note":"PMID: 8557450","page":"937-942","source":"PubMed","title":"A comparison of sisterhood information on causes of maternal death with the registration causes of maternal death in Matlab, Bangladesh","volume":"24","author":[{"family":"Shahidullah","given":"M."}],"issued":{"date-parts":[["1995",10]]},"citation-key":"shahidullahComparisonSisterhoodInformation1995"},"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2,33</w:t>
            </w:r>
            <w:r w:rsidRPr="003A0DA8">
              <w:rPr>
                <w:rFonts w:asciiTheme="majorBidi" w:eastAsia="Times New Roman" w:hAnsiTheme="majorBidi" w:cstheme="majorBidi"/>
                <w:color w:val="000000"/>
                <w:sz w:val="20"/>
                <w:szCs w:val="20"/>
              </w:rPr>
              <w:fldChar w:fldCharType="end"/>
            </w:r>
          </w:p>
          <w:p w14:paraId="1E71A66C" w14:textId="21E37471" w:rsidR="00BC0718" w:rsidRPr="003A0DA8" w:rsidRDefault="00BC0718" w:rsidP="00BC0718">
            <w:pPr>
              <w:pStyle w:val="ListParagraph"/>
              <w:numPr>
                <w:ilvl w:val="0"/>
                <w:numId w:val="1"/>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female sibling 15+ years ol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MGXWx3Yu","properties":{"formattedCitation":"\\super 3,4,6\\uc0\\u8211{}8,12,14,16\\uc0\\u8211{}20,23\\uc0\\u8211{}27,30,34\\nosupersub{}","plainCitation":"3,4,6–8,12,14,16–20,23–27,30,34","noteIndex":0},"citationItems":[{"id":1601,"uris":["http://zotero.org/users/8556265/items/3LGLGKG3"],"itemData":{"id":1601,"type":"article-journal","abstract":"OBJECTIVE: To measure maternal mortality levels in rural areas of Mexico.\nMETHODS: In a cross-sectional study, a census of 13,378 households was carried out in the municipalities of Yecapixtla and Tlaltizapan, Morelos, Mexico. Information on 10,443 subjects from 12 to 49 years old was included in the analysis. An indirect method of measuring maternal mortality--the sisterhood method--was used to estimate maternal mortality. Information about the number of sisters of the interviewees who died due to maternal causes was collected in the census. With this information, estimates of maternal mortality related to a period of 10-12 years before the application of the census were obtained. An innovation to the original method was the calculation of a confidence interval for the estimated maternal mortality rate (MMR).\nRESULTS: The MMR in this region was 18.68/10,000 live births (95% CI 15.79-21.58/10,000 live births). The average risk of dying due to maternal causes was 1 in 87 for women between 12 and 49 years of age.\nCONCLUSIONS: The sisterhood method was effective for estimating maternal mortality in a small region, with no previous information about this indicator. The method proved to be useful for identifying a priority region for the implementation of maternal mortality reduction programs. Furthermore, the method was particularly convenient since it was applied as part of a multipurpose survey.","container-title":"International Journal of Gynaecology and Obstetrics: The Official Organ of the International Federation of Gynaecology and Obstetrics","DOI":"10.1016/0020-7292(94)90407-3","ISSN":"0020-7292","issue":"3","journalAbbreviation":"Int J Gynaecol Obstet","language":"eng","note":"PMID: 7805997","page":"285-289","source":"PubMed","title":"Estimating maternal mortality in rural areas of Mexico: the application of an indirect demographic method","title-short":"Estimating maternal mortality in rural areas of Mexico","volume":"46","author":[{"family":"Hernández","given":"B."},{"family":"Chirinos","given":"J."},{"family":"Romero","given":"M."},{"family":"Langer","given":"A."}],"issued":{"date-parts":[["1994",9]]},"citation-key":"hernandezEstimatingMaternalMortality1994"}},{"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id":1174,"uris":["http://zotero.org/users/8556265/items/GFJDI4VP"],"itemData":{"id":1174,"type":"article-journal","abstract":"BACKGROUND: The sisterhood method is an indirect technique used to estimate maternal mortality in developing countries, where maternal deaths are often poorly registered in official statistics. It has been used successfully in many community-based household surveys. Because such surveys can be costly, this study investigated the suitability of using data collected in outpatient health facilities.\nMETHODS: Adults visiting any one of 91 health centres or posts in a rural region of Nicaragua were randomly sampled and interviewed by health personnel. A sample size, proportional to the population served, was assigned to each facility and 9232 adults were interviewed. Characteristics of health facility users were compared with the general population to identify factors that would allow generalization of results to other settings.\nRESULTS: Based on these data, the lifetime risk of maternal death was 0.0144 (1 in 69). This estimate is essentially identical to that from a household-based survey in the same region 8 months earlier, which obtained a lifetime risk of 0.0145 (1 in 69). These findings correspond to a maternal mortality ratio of 241 and 243/100000 livebirths, respectively.\nCONCLUSIONS: This is the first report comparing results of the sisterhood method from household and health facility-based samples. The sisterhood method provided a robust estimate of the magnitude of maternal mortality. Results from the opportunistic health facility-based sample were virtually identical to results from the household-based study. Guidelines need to be developed for applying this low-cost and efficient aproach to estimating maternal mortality in suitable opportunistic settings at subnational levels.","container-title":"International Journal of Epidemiology","DOI":"10.1093/ije/25.5.1017","ISSN":"0300-5771","issue":"5","journalAbbreviation":"Int J Epidemiol","language":"eng","note":"PMID: 8921489","page":"1017-1022","source":"PubMed","title":"Applying the sisterhood method for estimating maternal mortality to a health facility-based sample: a comparison with results from a household-based sample","title-short":"Applying the sisterhood method for estimating maternal mortality to a health facility-based sample","volume":"25","author":[{"family":"Danel","given":"I."},{"family":"Graham","given":"W."},{"family":"Stupp","given":"P."},{"family":"Castillo","given":"P."}],"issued":{"date-parts":[["1996",10]]},"citation-key":"danelApplyingSisterhoodMethod1996"}},{"id":1604,"uris":["http://zotero.org/users/8556265/items/FBSGMDLJ"],"itemData":{"id":1604,"type":"article-journal","abstract":"In many developing countries even crude estimates of the level of maternal mortality are lacking and the prospects of fulfilling this need using conventional sources of vital registration and health service statistics are not encouraging. The constraint this imposes on the effective planning, management and evaluation of the programmes now being launched to reduce these neglected deaths is self-evident. It is less obvious how the majority of developing countries can be expected to meet the call for reliable estimates of maternal mortality by 1995. The sisterhood method provides a means of obtaining population-based estimates using household surveys for data collection. This paper describes the application of the method in Djibouti in the context of a rapid multi-purpose household survey in difficult field circumstances. In recent years the reduction of the level of maternal mortality in developing countries has become a priority for both national governments and international agencies. Attention has been drawn to the wide range of levels within and between countries and to the huge discrepancies in the lifetime risk of maternal death for women in the developed compared with the developing world. This risk has been estimated to range from 1 in 19 in West Africa to almost 1 in 10,000 in Northern Europe.","container-title":"International Journal of Epidemiology","DOI":"10.1093/ije/20.2.551","ISSN":"0300-5771","issue":"2","journalAbbreviation":"Int J Epidemiol","language":"eng","note":"PMID: 1917264","page":"551-557","source":"PubMed","title":"Estimating maternal mortality in Djibouti: an application of the sisterhood method","title-short":"Estimating maternal mortality in Djibouti","volume":"20","author":[{"family":"David","given":"P."},{"family":"Kawar","given":"S."},{"family":"Graham","given":"W."}],"issued":{"date-parts":[["1991",6]]},"citation-key":"davidEstimatingMaternalMortality1991"}},{"id":1600,"uris":["http://zotero.org/users/8556265/items/LF36CALU"],"itemData":{"id":1600,"type":"article-journal","abstract":"Maternal mortality is one of the major challenges to health systems in sub Saharan Africa. This paper estimates the lifetime risk of maternal death and maternal mortality ratio (MMR) in four states of Northern Nigeria. Data from a household survey conducted in 2011 were utilized by applying the \"sisterhood method\" for estimating maternal mortality. Female respondents (15–49 years) were interviewed thereby creating a retrospective cohort of their sisters who reached the reproductive age of 15 years. A total of 3,080 respondents reported 7,731 maternal sisters of which 593 were reported dead and 298 of those dead were maternal-related deaths. This corresponded to a lifetime risk of maternal death of 9% (referring to a period about 10.5 years prior to the survey) and an MMR of 1,271 maternal deaths per 100,000 live births; 95% CI was 1,152–1,445 maternal deaths per 100,000 live births. The study calls for improvement of the health system focusing on strategies that will accelerate reduction in MMR such as availability of skilled birth attendants, access to emergency obstetrics care, promotion of facility delivery, availability of antenatal care, and family planning. An accelerated reduction in MMR in the region will contribute towards the attainment of the Millennium Development Goal of maternal mortality reduction in Nigeria.","container-title":"International Journal of Population Research","DOI":"10.1155/2012/464657","journalAbbreviation":"International Journal of Population Research","source":"ResearchGate","title":"Estimating Maternal Mortality Level in Rural Northern Nigeria by the Sisterhood Method","volume":"464657","author":[{"family":"Doctor","given":"Henry"},{"family":"Findley","given":"Sally"},{"family":"Afenyadu","given":"Godwin"}],"issued":{"date-parts":[["2012",9,14]]},"citation-key":"doctorEstimatingMaternalMortality2012"}},{"id":1326,"uris":["http://zotero.org/users/8556265/items/ULNQL3G6"],"itemData":{"id":1326,"type":"article-journal","abstract":"The aim of this study was to estimate: (1) the lifetime risk (LTR) of maternal death; and (2) the maternal mortality ratio (MMR) in the Zamfara State of northern Nigeria. Data from the Nahuche Health and Demographic Surveillance System were utilized using the 'sisterhood method' for estimating maternal mortality. Female respondents (15-49 years) from six districts in the surveillance area were interviewed, creating a retrospective cohort of their sisters who had reached the reproductive age of 15 years. Based on population and fertility estimates, we calculated the LTR of maternal death and the MMR. A total of 17,087 respondents reported 38,761 maternal sisters of whom 3592 had died and of whom 1261 were maternal-related deaths. This corresponded to an LTR of maternal death of 8% (referring to a period of about 10.5 years prior to the survey) and an MMR of 1049 deaths per 100,000 live births (95% confidence interval, 1021-1136). The study provides documented evidence of high maternal mortality in the study area and the state as a whole. Thus, there is a need to improve the health system with an emphasis on interventions that will accelerate reduction in MMR such as the availability of skilled birth attendants and emergency obstetric care, promotion of facility delivery and antenatal care attendance. This can be achieved through a holistic approach and is critical in order to accelerate progress in meeting the Millennium Development Goal of maternal mortality reduction.","container-title":"Tropical Doctor","DOI":"10.1258/td.2012.120062","ISSN":"1758-1133","issue":"3","journalAbbreviation":"Trop Doct","language":"eng","note":"PMID: 22544044","page":"140-143","source":"PubMed","title":"Maternal mortality in northern Nigeria: findings of a health and demographic surveillance system in Zamfara State, Nigeria","title-short":"Maternal mortality in northern Nigeria","volume":"42","author":[{"family":"Doctor","given":"Henry Victor"},{"family":"Olatunji","given":"Alabi"},{"family":"Findley","given":"Sally E."},{"family":"Afenyadu","given":"Godwin Y."},{"family":"Abdulwahab","given":"Ahmad"},{"family":"Jumare","given":"Abdulazeez"}],"issued":{"date-parts":[["2012",7]]},"citation-key":"doctorMaternalMortalityNorthern2012"}},{"id":1321,"uris":["http://zotero.org/users/8556265/items/CMICH22B"],"itemData":{"id":1321,"type":"article-journal","abstract":"BACKGROUND: Deaths from maternal causes represent the leading cause of death among women of reproductive age in most developing countries. It is estimated that the highest risk occurs in Africa, with 20% of world births but 40% of the world maternal deaths. The level of maternal mortality is difficult to assess especially in countries without an adequate vital registration system. Indirect techniques are an attractive cost-effective tool to provide estimates of orders of magnitude for maternal mortality.\nMETHOD: The level of maternal mortality estimated by the sisterhood method is presented for a rural district in the Morogoro Region of Southeastern Tanzania and the main causes of maternal death are studied. Information from region-specific data using the sisterhood method is compared to data from other sources.\nRESULTS: The maternal mortality ratio (MMR) was 448 maternal deaths per 100,000 live births (95%CI : 363-534 deaths per 100,000 live births). Maternal causes accounted for 19% of total mortality in this age group. One in 39 women who survive until reproductive age will die before age 50 due to maternal causes. The main cause of death provided by hospital data was puerperal sepsis (35%) and postpartum haemorrhage (17%); this is compatible with the main causes reported for maternal death in settings with high levels of maternal mortality, and similar to data for other regions in Tanzania. The sisterhood method provides data comparable with others, together with a cost-effective and reliable estimate for the determination of the magnitude of maternal mortality in the rural Kilombero District.","container-title":"International Journal of Epidemiology","DOI":"10.1093/ije/29.1.107","ISSN":"0300-5771","issue":"1","journalAbbreviation":"Int J Epidemiol","language":"eng","note":"PMID: 10750611","page":"107-112","source":"PubMed","title":"Maternal mortality in a rural district of southeastern Tanzania: an application of the sisterhood method","title-short":"Maternal mortality in a rural district of southeastern Tanzania","volume":"29","author":[{"family":"Font","given":"F."},{"family":"Alonso González","given":"M."},{"family":"Nathan","given":"R."},{"family":"Lwilla","given":"F."},{"family":"Kimario","given":"J."},{"family":"Tanner","given":"M."},{"family":"Alonso","given":"P. L."}],"issued":{"date-parts":[["2000",2]]},"citation-key":"fontMaternalMortalityRural2000"},"label":"page"},{"id":1186,"uris":["http://zotero.org/users/8556265/items/Z5ZM7LYD"],"itemData":{"id":1186,"type":"article-journal","container-title":"Journal of Medicine in the Tropics","issue":"2","note":"publisher: Medknow Publications","page":"62","source":"Google Scholar","title":"Estimation of maternal mortality by sisterhood method in two rural communities in Kaduna State, Nigeria","volume":"21","author":[{"family":"Usman","given":"Nafisat Ohunene"},{"family":"Abdullahi","given":"Hadiza Musa"},{"family":"Nmadu","given":"Awawu Grace"},{"family":"Omole","given":"Victoria Nanben"},{"family":"Ango","given":"Jessica Timane"}],"issued":{"date-parts":[["2019"]]},"citation-key":"usmanEstimationMaternalMortality2019"}},{"id":1310,"uris":["http://zotero.org/users/8556265/items/Z2ZDCZP8"],"itemData":{"id":1310,"type":"article-journal","abstract":"BACKGROUND: Maternal mortality is extremely high in Nigeria. Accurate estimation of maternal mortality is challenging in low-income settings such as Nigeria where vital registration is incomplete. The objective of this study was to estimate the lifetime risk (LTR) of maternal death and the maternal mortality ratio (MMR) in Jigawa State, Northern Nigeria using the Sisterhood Method.\nMETHODS: Interviews with 7,069 women aged 15-49 in 96 randomly selected clusters of communities in 24 Local Government Areas (LGAs) across Jigawa state were conducted. A retrospective cohort of their sisters of reproductive age was constructed to calculate the lifetime risk of maternal mortality. Using most recent estimates of total fertility for the state, the MMR was estimated.\nRESULTS: The 7,069 respondents reported 10,957 sisters who reached reproductive age. Of the 1,026 deaths in these sisters, 300 (29.2%) occurred during pregnancy, childbirth or within 42 days after delivery. This corresponds to a LTR of 6.6% and an estimated MMR for the study areas of 1,012 maternal deaths per 100,000 live births (95% CI: 898-1,126) with a time reference of 2001.\nCONCLUSIONS: Jigawa State has an extremely high maternal mortality ratio underscoring the urgent need for health systems improvement and interventions to accelerate reductions in MMR.\nTRIAL REGISTRATION: The trial is registered at clinicaltrials.gov ( NCT01487707 ). Initially registered on December 6, 2011.","container-title":"BMC pregnancy and childbirth","DOI":"10.1186/s12884-017-1341-5","ISSN":"1471-2393","issue":"1","journalAbbreviation":"BMC Pregnancy Childbirth","language":"eng","note":"PMID: 28577546\nPMCID: PMC5455121","page":"163","source":"PubMed","title":"High maternal mortality in Jigawa State, Northern Nigeria estimated using the sisterhood method","volume":"17","author":[{"family":"Sharma","given":"Vandana"},{"family":"Brown","given":"Willa"},{"family":"Kainuwa","given":"Muhammad Abdullahi"},{"family":"Leight","given":"Jessica"},{"family":"Nyqvist","given":"Martina Bjorkman"}],"issued":{"date-parts":[["2017",6,2]]},"citation-key":"sharmaHighMaternalMortality2017"},"label":"page"},{"id":1614,"uris":["http://zotero.org/users/8556265/items/DPCT9S6Y"],"itemData":{"id":1614,"type":"article-journal","abstract":"A retrospective study of maternal mortality was conducted in Nouna, a rural area of Burkina Faso in 1992. Strong evidence was found of a major mortality decline among children and young adults over the 50 years preceding the study: The estimated life expectancy of 36 years in around 1945 rose to 58 years in 1991. Direct and indirect (using the sisterhood method) estimates of the maternal mortality ratio (MMR) were compared. Overall, the direct estimate of the MMR (389 deaths per 100,000 live births) for women aged 15 and older was slightly lower than the indirect estimate (428 deaths per 100,000). Taking into account the biases involved in the use of information obtained from sisters, the direct estimates indicated a marked decline in maternal mortality over time from 569 deaths per 100,000 around 1941 to 305 deaths around 1987. The validity of both data and approach, as well as the discrepancies between the direct and indirect methods, are discussed.","container-title":"Studies in Family Planning","ISSN":"0039-3665","issue":"1","journalAbbreviation":"Stud Fam Plann","language":"eng","note":"PMID: 9097386","page":"54-61","source":"PubMed","title":"Direct and indirect estimates of maternal mortality in rural Burkina Faso","volume":"28","author":[{"family":"Garenne","given":"M."},{"family":"Sauerborn","given":"R."},{"family":"Nougtara","given":"A."},{"family":"Borchert","given":"M."},{"family":"Benzler","given":"J."},{"family":"Diesfeld","given":"J."}],"issued":{"date-parts":[["1997",3]]},"citation-key":"garenneDirectIndirectEstimates1997"},"label":"page"},{"id":1602,"uris":["http://zotero.org/users/8556265/items/WPUCUCE9"],"itemData":{"id":1602,"type":"article-journal","abstract":"To estimate maternal mortality in two samples of a population in northern Tanzania.\nRural communities and antenatal clinics, Mbulu and Hanang districts, Arusha region, Tanzania.\nFrom a household survey 2,043 men and women aged 15-60, and from an antenatal clinic survey 4,172 women aged 15-59.\nThe indirect sisterhood method.\nThe risk of maternal deaths per 100,000 live births (maternal mortality ratio), and the lifetime risk of a maternal death.\nThe risk of a maternal death per 100,000 live births was 362 (95% CI 269-456) and 444 (95% CI 371-517) for the household and antenatal clinic surveys, respectively. The lifetime risk of maternal death was 1 in 38 and 1 in 31, respectively, for the two surveys. A significantly lower risk of maternal death was observed for the respondents attending antenatal clinics closer to the hospital than for those attending clinics further away: 325 (95% CI 237-413) compared with 561 (95% CI 446-677) per 100,000 live births. Lifetime risk of maternal death was 1 in 42 and 1 in 25, respectively.\nThe risk of maternal death per 100,000 live births in this area were comparatively high, but in our survey substantially lower than in previous surveys in Tanzania. Increasing distance from the antenatal clinics to the hospital was associated with higher maternal mortality. There was no significant difference between results based on household and antenatal clinic data, suggesting that accessible health facility data using the sisterhood method may provide a basis for local assessment of maternal mortality in developing countries.","container-title":"BJOG : an international journal of obstetrics and gynaecology","journalAbbreviation":"BJOG : an international journal of obstetrics and gynaecology","page":"1290-7","source":"ResearchGate","title":"Estimates of maternal mortality by the sisterhood method in rural northern Tanzania: A household sample and an antenatal clinic sample","title-short":"Estimates of maternal mortality by the sisterhood method in rural northern Tanzania","volume":"107","author":[{"family":"Evjen-Olsen","given":"Bjørg"},{"family":"Hinderaker","given":"Sven"},{"family":"Kazaura","given":"Method"},{"family":"Bergsjø","given":"P"},{"family":"Gasheka","given":"Peter"},{"family":"Kvåle","given":"Gunnar"}],"issued":{"date-parts":[["2000",11,1]]},"citation-key":"evjen-olsenEstimatesMaternalMortality2000"}},{"id":2099,"uris":["http://zotero.org/users/8556265/items/SBFK3I2K","http://zotero.org/users/8556265/items/SQ6N6MUX"],"itemData":{"id":2099,"type":"article-journal","abstract":"INTRODUCTION: The sisterhood method of maternal mortality data collection and analysis provides a validated framework for estimating maternal mortality ratios in situations of limited infrastructure. The aim of this study is to assess sub-national maternal mortality in the Badakhshan region of Tajikistan using the sisterhood method as part of a larger ethnographic study on maternal risk.\nMETHODS: In 2006-2007, 1004 married women of reproductive age in Gorno-Badakhshan Autonomous Oblast, Tajikistan were surveyed using the sisterhood method. Respondents were asked eleven questions about the sex, age and survivorship of all children born to the respondent's mother.\nRESULTS: Using a national total fertility rate (TFR) estimate of 4.88, the maternal mortality ratio (MMR) in Tajik Badakhshan was 141 maternal deaths per 100,000 live births (95% CI 49-235). The lifetime risk of maternal death was 1 in 141 (95% CI 34-103).\nCONCLUSION: Given the inherent time-lag of the sisterhood method, precise estimates of maternal mortality are dependent on accurate TFRs, which may vary based upon regional experiences of demographic transitions. Socio-political instability and the dismantling of Soviet welfare programs and civil war following Tajikistan's independence from the Soviet Union in 1991 likely impacted TFR in Tajik Badakhshan. Socio-political trends influencing TFR in rural regions compared to urban, and the investigation of factors associated with maternal mortality, require additional investigation.","container-title":"Central Asian Journal of Global Health","DOI":"10.5195/cajgh.2019.341","ISSN":"2166-7403","issue":"1","journalAbbreviation":"Cent Asian J Glob Health","language":"eng","note":"PMID: 30881758\nPMCID: PMC6395070","page":"341","source":"PubMed","title":"Estimating Maternal Mortality in Remote Rural Regions: an Application of the Sisterhood Method in Tajikistan","title-short":"Estimating Maternal Mortality in Remote Rural Regions","volume":"8","author":[{"family":"Liese","given":"Kylea Laina"},{"family":"Pauls","given":"Heather"},{"family":"Robinson","given":"Sarah"},{"family":"Patil","given":"Crystal"}],"issued":{"date-parts":[["2019"]]},"citation-key":"lieseEstimatingMaternalMortality2019"},"label":"page"},{"id":1312,"uris":["http://zotero.org/users/8556265/items/MHTNPL2L"],"itemData":{"id":1312,"type":"article-journal","abstract":"BACKGROUND: Estimation of maternal mortality is difficult in developing countries without complete vital registration. The indirect sisterhood method represents an alternative in places where there is high fertility and mortality rates. The objective of the current study was to estimate maternal mortality indices using the sisterhood method in a rural district in south-west Ethiopia.\nMETHOD: We interviewed 8,870 adults, 15-49 years age, in 15 randomly selected rural villages of Bonke in Gamo Gofa. By constructing a retrospective cohort of women of reproductive age, we obtained sister units of risk exposure to maternal mortality, and calculated the lifetime risk of maternal mortality. Based on the total fertility for the rural Ethiopian population, the maternal mortality ratio was approximated.\nRESULTS: We analyzed 8503 of 8870 (96%) respondents (5262 [62%] men and 3241 ([38%] women). The 8503 respondents reported 22,473 sisters (average = 2.6 sisters for each respondent) who survived to reproductive age. Of the 2552 (11.4%) sisters who had died, 819 (32%) occurred during pregnancy and childbirth. This provided a lifetime risk of 10.2% from pregnancy and childbirth with a corresponding maternal mortality ratio of 1667 (95% CI: 1564-1769) per 100,000 live births. The time period for this estimate was in 1998. Separate analysis for male and female respondents provided similar estimates.\nCONCLUSION: The impoverished rural area of Gamo Gofa had very high maternal mortality in 1998. This highlights the need for strengthening emergency obstetric care for the Bonke population and similar rural populations in Ethiopia.","container-title":"BMC pregnancy and childbirth","DOI":"10.1186/1471-2393-12-136","ISSN":"1471-2393","journalAbbreviation":"BMC Pregnancy Childbirth","language":"eng","note":"PMID: 23176124\nPMCID: PMC3534518","page":"136","source":"PubMed","title":"High maternal mortality in rural south-west Ethiopia: estimate by using the sisterhood method","title-short":"High maternal mortality in rural south-west Ethiopia","volume":"12","author":[{"family":"Yaya","given":"Yaliso"},{"family":"Lindtjørn","given":"Bernt"}],"issued":{"date-parts":[["2012",11,23]]},"citation-key":"yayaHighMaternalMortality2012"},"label":"page"},{"id":2040,"uris":["http://zotero.org/users/8556265/items/N5995FRJ"],"itemData":{"id":2040,"type":"article-journal","abstract":"A significant reduction in maternal mortality was witnessed globally in the year 2010, yet, no significant reduction in the maternal mortality ratio (MMR) in Nigeria was recorded. The absence of accurate data on the numbers, causes and local factors influencing adverse maternal outcomes has been identified as a major obstacle hindering appropriate distribution of resources targeted towards improving maternal healthcare. This paper reports the first community based study that measures the incidence of maternal mortality in Ibadan, Nigeria using the indirect sisterhood method and explores the applicability of this method in a community where maternal mortality is not a rare event. A community-based study was conducted in Ibadan using the principles of the sisterhood method developed by Graham et al. for developing countries. Using a multi-stage sampling design with stratification and clustering, 3,028 households were selected. All persons approached agreed to take part in the study (a participation rate of 100%), with 2,877 respondents eligible for analysis. There was a high incidence of maternal mortality in the study setting: 1,324/6,519 (20.3%) sisters of the respondents had died, with 1,139 deaths reportedly related to pregnancy, childbirth or the puerperium. The MMR was 7,778 per 100,000 live births (95% CI 7,326-8,229). Adjusted for a published Total Fertility Rate of 6.0, the MMR was 6,525 per 100,000 live births (95% CI 6,144-6,909). Women in Ibadan were dying more from pregnancy related complications than from other causes. Findings of this study have implications for midwifery education, training and practice and for the first time provide policy makers and planners with information on maternal mortality in the community of Ibadan city and shed light on the causes of maternal mortality in the area.","container-title":"Maternal and Child Health Journal","DOI":"10.1007/s10995-012-0977-z","ISSN":"1573-6628","issue":"2","journalAbbreviation":"Matern Child Health J","language":"eng","note":"PMID: 22411705","page":"319-329","source":"PubMed","title":"Community Study of maternal mortality in South West Nigeria: how applicable is the sisterhood method","title-short":"Community Study of maternal mortality in South West Nigeria","volume":"17","author":[{"family":"Adegoke","given":"Adetoro A."},{"family":"Campbell","given":"Malcolm"},{"family":"Ogundeji","given":"Martins O."},{"family":"Lawoyin","given":"Taiwo O."},{"family":"Thomson","given":"Ann M."}],"issued":{"date-parts":[["2013",2]]},"citation-key":"adegokeCommunityStudyMaternal2013"}},{"id":1589,"uris":["http://zotero.org/users/8556265/items/39XC4H6X"],"itemData":{"id":1589,"type":"article-journal","abstract":"OBJECTIVE: to describe the incidence of maternal death by age, marital status, timing and place of death in Ibadan North and Ido Local Government Areas of Oyo State, Nigeria.\nDESIGN: a retrospective study using multistage sampling with stratification and clustering to select local government areas, political wards and households. We included one eligible subject by household in the sample. Data on maternal mortality were collected using the principles of the indirect sisterhood method.\nSETTING: Ibadan city of Oyo state, Nigeria. We included eight randomly selected political wards from Ibadan North LGA (urban) and Ido LGA (rural).\nPARTICIPANTS: 3028 participants were interviewed using the four questions of the indirect sisterhood method: How many sisters have you ever had who are ever married (or who survived until age 15)? How many are dead? How many are alive? How many died while they were pregnant, during childbirth, or within six weeks after childbirth (that is, died of maternal causes)? We also included other questions such as place and timing of death, age of women at death and number of pregnancies.\nFINDINGS: 1139 deaths were reported to be related to pregnancy, childbirth or the puerperium. Almost half were aged between aged 25-34 years. More deaths occurred to women who were pregnant for the first time (33.4%, n=380) than for any other number of pregnancies, with 49.9% (n=521) dying within 24 hours after childbirth or abortion and 30.9% (n=322) dying after 24 hours but within 72 hours after childbirth or abortion. Only 71.5% (n=809) were reported to have been admitted to health-care facilities before their death, the percentage being higher in the urban LGA (72.4%, n=720) than the rural LGA (65.4%, n=89). The percentage being admitted varied from one political ward to another (from 42.9% to 80.4%), the difference being statistically significant (χ(2)=17.55, df=7, p=0.014). The majority of the deaths occurred after childbirth (63.5%, n=723). Most deaths were said to have occurred in the hospital (38.6%) or private clinic (28.2%), with 16.0% dying at home and 6.5% on the way to hospital.\nKEY CONCLUSIONS: maternal mortality in Nigeria is still unacceptably high.\nIMPLICATIONS FOR PRACTICE: ensure adequate training, recruitment and deployment of midwives and others with midwifery skills. Ensure midwives and other skilled birth attendants are backed up with functioning and well equipped health-care facilities. Provide health education and information to the public with regard to reproductive health and ensure the development and dissemination of a policy regarding attendance at birth by only health workers who have midwifery skills.","container-title":"Midwifery","DOI":"10.1016/j.midw.2012.11.018","ISSN":"1532-3099","issue":"11","journalAbbreviation":"Midwifery","language":"eng","note":"PMID: 23415349","page":"e115-121","source":"PubMed","title":"Place of birth or place of death: an evaluation of 1139 maternal deaths in Nigeria","title-short":"Place of birth or place of death","volume":"29","author":[{"family":"Adegoke","given":"Adetoro A."},{"family":"Campbell","given":"Malcolm"},{"family":"Ogundeji","given":"Martins O."},{"family":"Lawoyin","given":"Taiwo"},{"family":"Thomson","given":"Ann M."}],"issued":{"date-parts":[["2013",11]]},"citation-key":"adegokePlaceBirthPlace2013"},"label":"page"},{"id":1305,"uris":["http://zotero.org/users/8556265/items/QPETRZPH"],"itemData":{"id":1305,"type":"article-journal","abstract":"BACKGROUND: Maternal mortality ratios in Kasama and Kaputa Districts, two remote rural areas of Northern Province, Zambia, were suspected to be very high. In order to evaluate the impact of a referral system baseline maternal mortality levels and additional maternal mortality risk arising from poor accessibility were estimated.\nMETHODS: The sisterhood method was applied to a random population sample of 3123 respondents in Kasama District and to 2953 in Kaputa District during May and June 1995. For Kasama also hospital-based maternal mortality was calculated from record analysis from 1 January 1991 up to 31 December 1995. Population attributable risk and population etiological fraction were calculated for Kasama District.\nRESULTS: Maternal mortality ratio for Kasama District was 764 per 100,000 live births and 1549 for Kaputa District. Kasama hospital-based maternal mortality was 543 per 100,000 live births. In Kasama District population attributable risk of maternal mortality from poor accessibility was 220 maternal deaths per 100,000 live births, and the population etiological fraction was 29%. In Kaputa District population attributable risk was 1006 maternal deaths per 100,000 live births, and the population etiological fraction was 65%.\nCONCLUSIONS: This study suggests that solving the accessibility problem would decrease the mortality burden from maternal causes with at least 29% in Kasama District and 65% in Kaputa District.","container-title":"International Journal of Epidemiology","DOI":"10.1093/ije/26.2.357","ISSN":"0300-5771","issue":"2","journalAbbreviation":"Int J Epidemiol","language":"eng","note":"PMID: 9169171","page":"357-363","source":"PubMed","title":"High maternal mortality levels and additional risk from poor accessibility in two districts of northern province, Zambia","volume":"26","author":[{"family":"Le Bacq","given":"F."},{"family":"Rietsema","given":"A."}],"issued":{"date-parts":[["1997",4]]},"citation-key":"lebacqHighMaternalMortality1997"},"label":"page"},{"id":1609,"uris":["http://zotero.org/users/8556265/items/29FQX2TN"],"itemData":{"id":1609,"type":"article-journal","abstract":"Maternal mortality in Kigoma Region, western Tanzania, was assessed as part of ongoing efforts to reduce maternal deaths in the area. A sisterhood survey was carried out using a questionnaire in which respondents were asked about their sisters who died during pregnancy, childbirth or within six weeks after childbirth. Three thousand and twenty nine individuals were interviewed. The overall estimated maternal mortality ratio (MMR) in Kigoma Region was 606 per 100,000 live births (95% CI 518-695). In urban areas, the MMR was 447 (95% CI 262-635), compared to 638 (95% CI 539-737) in rural areas. The highest NMR of 757 was found in Kigoma rural district, the most isolated part of the region (95% CI 599-916). Although the differences are not statistically significant, they may indicate poor accessibility as a risk factor. Maternal mortality in Kigoma is high when compared to other regions in Tanzania. The sisterhood method is relatively simple and convenient for estimating maternal mortality in resource-poor countries.","container-title":"African Journal of Reproductive Health","ISSN":"1118-4841","issue":"3","journalAbbreviation":"Afr J Reprod Health","language":"eng","note":"PMID: 15055151","page":"84-91","source":"PubMed","title":"Estimates of maternal mortality in western Tanzania by the sisterhood method","volume":"7","author":[{"family":"Mbaruku","given":"Godfrey"},{"family":"Vork","given":"Fred"},{"family":"Vyagusa","given":"Dismas"},{"family":"Mwakipiti","given":"Rex"},{"family":"Roosmalen","given":"Jos","non-dropping-particle":"van"}],"issued":{"date-parts":[["2003",12]]},"citation-key":"mbarukuEstimatesMaternalMortality2003"},"label":"page"},{"id":1607,"uris":["http://zotero.org/users/8556265/items/WJJZZVTD"],"itemData":{"id":1607,"type":"article-journal","container-title":"Tropical Doctor","DOI":"10.1177/004947559302300210","ISSN":"0049-4755","issue":"2","journalAbbreviation":"Trop Doct","language":"eng","note":"PMID: 8488578","page":"67-68","source":"PubMed","title":"Estimating maternal mortality by sisterhood method in rural Zimbabwe","volume":"23","author":[{"family":"Oosterhuis","given":"J. W."}],"issued":{"date-parts":[["1993",4]]},"citation-key":"oosterhuisEstimatingMaternalMortality1993"},"label":"page"},{"id":2386,"uris":["http://zotero.org/users/8556265/items/R23EXHJZ"],"itemData":{"id":2386,"type":"article-journal","abstract":"OBJECTIVE: To assess maternal mortality.\nDESIGN: Sisterhood method survey and hospital data.\nSETTING: Communities in Kalabo District, a very remote rural area in western Zambia; Kalabo District Hospital.\nRESULTS: The number of respondents in the sisterhood method survey was 1,978. The estimated maternal mortality ratio derived from this survey was 1,238 per 100,000 live births. The hospital study involved 2,474 deliveries of 2,374 live babies. The official number of maternal deaths was 13. Further investigation of files revealed an additional 15 maternal deaths, bringing the institutional maternal mortality rate from 548 to 1,179 per 100,000 live births. The major causes of direct maternal deaths were obstructed labor and sepsis. In 71% of all cases substandard care factors contributed.\nCONCLUSIONS: Maternal mortality in rural Zambia is among the highest as reported in the world. Official hospital data tend to underestimate maternal mortality in the community due to underreporting. The sisterhood method survey is an efficient indirect method to assess maternal mortality in rural areas of developing countries.","container-title":"Acta Obstetricia Et Gynecologica Scandinavica","DOI":"10.3109/00016349709024604","ISSN":"0001-6349","issue":"7","journalAbbreviation":"Acta Obstet Gynecol Scand","language":"eng","note":"PMID: 9292638","page":"646-650","source":"PubMed","title":"Maternal mortality in rural Zambia","volume":"76","author":[{"family":"Vork","given":"F. C."},{"family":"Kyanamina","given":"S."},{"family":"Roosmalen","given":"J.","non-dropping-particle":"van"}],"issued":{"date-parts":[["1997",8]]},"citation-key":"vorkMaternalMortalityRural1997"},"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4,6</w:t>
            </w:r>
            <w:r w:rsidR="005B29A2" w:rsidRPr="003A0DA8">
              <w:rPr>
                <w:rFonts w:hAnsiTheme="majorHAnsi"/>
                <w:color w:val="000000"/>
                <w:kern w:val="0"/>
                <w:sz w:val="20"/>
                <w:vertAlign w:val="superscript"/>
              </w:rPr>
              <w:t>–</w:t>
            </w:r>
            <w:r w:rsidR="005B29A2" w:rsidRPr="003A0DA8">
              <w:rPr>
                <w:rFonts w:hAnsiTheme="majorHAnsi"/>
                <w:color w:val="000000"/>
                <w:kern w:val="0"/>
                <w:sz w:val="20"/>
                <w:vertAlign w:val="superscript"/>
              </w:rPr>
              <w:t>8,12,14,16</w:t>
            </w:r>
            <w:r w:rsidR="005B29A2" w:rsidRPr="003A0DA8">
              <w:rPr>
                <w:rFonts w:hAnsiTheme="majorHAnsi"/>
                <w:color w:val="000000"/>
                <w:kern w:val="0"/>
                <w:sz w:val="20"/>
                <w:vertAlign w:val="superscript"/>
              </w:rPr>
              <w:t>–</w:t>
            </w:r>
            <w:r w:rsidR="005B29A2" w:rsidRPr="003A0DA8">
              <w:rPr>
                <w:rFonts w:hAnsiTheme="majorHAnsi"/>
                <w:color w:val="000000"/>
                <w:kern w:val="0"/>
                <w:sz w:val="20"/>
                <w:vertAlign w:val="superscript"/>
              </w:rPr>
              <w:t>20,23</w:t>
            </w:r>
            <w:r w:rsidR="005B29A2" w:rsidRPr="003A0DA8">
              <w:rPr>
                <w:rFonts w:hAnsiTheme="majorHAnsi"/>
                <w:color w:val="000000"/>
                <w:kern w:val="0"/>
                <w:sz w:val="20"/>
                <w:vertAlign w:val="superscript"/>
              </w:rPr>
              <w:t>–</w:t>
            </w:r>
            <w:r w:rsidR="005B29A2" w:rsidRPr="003A0DA8">
              <w:rPr>
                <w:rFonts w:hAnsiTheme="majorHAnsi"/>
                <w:color w:val="000000"/>
                <w:kern w:val="0"/>
                <w:sz w:val="20"/>
                <w:vertAlign w:val="superscript"/>
              </w:rPr>
              <w:t>27,30,34</w:t>
            </w:r>
            <w:r w:rsidRPr="003A0DA8">
              <w:rPr>
                <w:rFonts w:asciiTheme="majorBidi" w:eastAsia="Times New Roman" w:hAnsiTheme="majorBidi" w:cstheme="majorBidi"/>
                <w:color w:val="000000"/>
                <w:sz w:val="20"/>
                <w:szCs w:val="20"/>
              </w:rPr>
              <w:fldChar w:fldCharType="end"/>
            </w:r>
          </w:p>
          <w:p w14:paraId="090A41A6" w14:textId="467D233A" w:rsidR="00BC0718" w:rsidRPr="003A0DA8" w:rsidRDefault="00BC0718" w:rsidP="00BC0718">
            <w:pPr>
              <w:pStyle w:val="ListParagraph"/>
              <w:numPr>
                <w:ilvl w:val="0"/>
                <w:numId w:val="1"/>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ever-married female sibling</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2qmrqpte3v","properties":{"formattedCitation":"\\super 10,11,15,22\\nosupersub{}","plainCitation":"10,11,15,22","noteIndex":0},"citationItems":[{"id":1320,"uris":["http://zotero.org/users/8556265/items/YSFC3KXK"],"itemData":{"id":1320,"type":"article-journal","abstract":"Maternal mortality rates in Afghanistan are estimated to be high. To assess maternal mortality and human rights issues in Herat, Afghanistan.\nCross-sectional survey of 4886 Afghan women living in 7 districts in Afghanistan's Herat Province, which included 34 urban and rural villages/towns. Using structured interviews/questionnaires, these women also provided maternal mortality information on 14 085 sisters in March 2002. A survey of health facilities in the 7 districts was also conducted.\nMean (SE) age of the respondents was 31 (0.23) years (range, 15-49 years). The majority had received 0.35 (0.11) years of formal education and 4233 (88%) were married (mean [SE] age at marriage, 15 [0.3] years; range, 5-39 years). The mean (SE) number of pregnancies was 5.0 (0.08) and live births was 4.6 (0.2).\nThere were 276 maternal deaths among 14 085 sisters of the survey respondents (593 maternal deaths/100 000 live births per year; 95% confidence interval [CI], 557-630). Of the 276 deaths, 254 (92%) were reported from rural areas. The respondents reported the following primary problems: lack of food (41%), shelter (18%), and clean water (14%). Of 4721 respondents, 4008 (85%) wanted to get married at the time of their wedding, but 957 (20%) felt family pressure. Of 4703 women, 4117 (87%) had to obtain permission from their husband or male relative to seek health care; only 1% (54/3946) reported not being permitted to obtain prenatal care. Of 4881 women, 597 (12%) used birth control, but 23% (1013/4294) wanted to use birth control. Of 4306 women, 3189 (74%) reported that decisions about the number and spacing of children were made by husband and wife equally. Of 4637 respondents, 519 (11%) reported receiving prenatal care. Of 4624 women, 40 (0.9%) reported a trained health care worker was present at birth; 97% (4475/4612) had untrained traditional birth attendants. Only 17 of 27 listed health facilities were functional and only 5 provided essential obstetric care. Only 35 physicians served a population of 793 214.\nWomen in most of Herat Province, Afghanistan, have a high risk of maternal mortality. Human rights factors may contribute to preventable maternal deaths in the region.","container-title":"JAMA : the journal of the American Medical Association","DOI":"10.1001/jama.288.10.1284","journalAbbreviation":"JAMA : the journal of the American Medical Association","page":"1284-91","source":"ResearchGate","title":"Maternal Mortality in Herat Province, Afghanistan, in 2002: An Indicator of Women's Human Rights","title-short":"Maternal Mortality in Herat Province, Afghanistan, in 2002","volume":"288","author":[{"family":"Amowitz","given":"Lynn"},{"family":"Reis","given":"Chen"},{"family":"Iacopino","given":"Vincent"}],"issued":{"date-parts":[["2002",10,1]]},"citation-key":"amowitzMaternalMortalityHerat2002"},"label":"page"},{"id":1324,"uris":["http://zotero.org/users/8556265/items/HUIMCD32"],"itemData":{"id":1324,"type":"article-journal","abstract":"BACKGROUND: Maternal mortality remains a topical issue in Nigeria. Dearth of data on vital events posed a huge challenge to policy formulation and design of interventions to address the scourge. This study estimated the lifetime risk (LTR) of maternal death and maternal mortality ratio (MMR) in rural areas of Kebbi State, northwest Nigeria, using the sisterhood method.\nMETHODS: Using the sisterhood method, data was collected from 2917 women aged 15-49 years from randomly selected rural communities in 6 randomly selected local government area of Kebbi State. Retrospective cohort of their female siblings who had reached the childbearing age of 15 years was constructed. Using the most recent total fertility rate for Kebbi State, the lifetime risk and associated MMR were estimated.\nRESULT: A total of 2917 women reported 8233 female siblings of whom 409 had died and of whom 204 (49.8%) were maternal deaths. This corresponds to an LTR of 6% (referring to 11 years before the study) and an estimated MMR of 890 deaths/100,000 live births (95% CI, 504-1281).\nCONCLUSION: The findings provide baseline information on the MMR in rural areas of the State. It underscores the need to urgently address the bane of high maternity mortality, if Kebbi State and Nigeria in general, will achieve the health for all by year 2030 as stated in the Sustainable Development Goals (SDGs).","container-title":"BMC pregnancy and childbirth","DOI":"10.1186/s12884-018-2125-2","ISSN":"1471-2393","issue":"1","journalAbbreviation":"BMC Pregnancy Childbirth","language":"eng","note":"PMID: 30577758\nPMCID: PMC6302485","page":"503","source":"PubMed","title":"Maternal mortality ratio in selected rural communities in Kebbi State, Northwest Nigeria","volume":"18","author":[{"family":"Gulumbe","given":"Usman"},{"family":"Alabi","given":"Olatunji"},{"family":"Omisakin","given":"Olusola A."},{"family":"Omoleke","given":"Semeeh"}],"issued":{"date-parts":[["2018",12,21]]},"citation-key":"gulumbeMaternalMortalityRatio2018"},"label":"page"},{"id":1578,"uris":["http://zotero.org/users/8556265/items/NXBKPGPB"],"itemData":{"id":1578,"type":"article-journal","abstract":"OBJECTIVE: To measure maternal mortality among the Gabbra, a group of nomadic pastoralists living in a remote area of Kenya.\nMETHOD: As part of a survey of 851 households, information on the number of sisters of respondents who died of pregnancy-related causes was collected and the data were used to calculate maternal mortality statistics using the sisterhood (an indirect) method.\nRESULTS: The maternal mortality ratio for this population was 599 deaths per 100,000 births (95% C.I. 424-775). The lifetime risk of dying around childbirth is 1 in 30, and the proportion of ever-married sisters that died under 50 years of age who died from maternal causes is 0.48 (95% C.I. 0.38-0.58).\nCONCLUSION: The risk of dying of maternal causes is high in this population.","container-title":"International Journal of Gynaecology and Obstetrics: The Official Organ of the International Federation of Gynaecology and Obstetrics","DOI":"10.1016/0020-7292(96)02691-4","ISSN":"0020-7292","issue":"2","journalAbbreviation":"Int J Gynaecol Obstet","language":"eng","note":"PMID: 9236311","page":"137-141","source":"PubMed","title":"Maternal mortality in a Kenyan pastoralist population","volume":"54","author":[{"family":"Mace","given":"R."},{"family":"Sear","given":"R."}],"issued":{"date-parts":[["1996",8]]},"citation-key":"maceMaternalMortalityKenyan1996"},"label":"page"},{"id":1239,"uris":["http://zotero.org/users/8556265/items/ZABB8GBJ"],"itemData":{"id":1239,"type":"article-journal","container-title":"Indonesian Bulletin of Health Research","issue":"4","note":"publisher: National Institute of Health Research and Development, Indonesian Ministry …","page":"20516","source":"Google Scholar","title":"Population Based Estimates of Maternal Mortality in Mojokerto, East Java (the Application of Indirect Technique: Sisterhood Method)","title-short":"Population Based Estimates of Maternal Mortality in Mojokerto, East Java (the Application of Indirect Technique","volume":"17","author":[{"family":"Soemantri","given":"Soeharsono"}],"issued":{"date-parts":[["1989"]]},"citation-key":"soemantriPopulationBasedEstimates1989"},"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0,11,15,22</w:t>
            </w:r>
            <w:r w:rsidRPr="003A0DA8">
              <w:rPr>
                <w:rFonts w:asciiTheme="majorBidi" w:eastAsia="Times New Roman" w:hAnsiTheme="majorBidi" w:cstheme="majorBidi"/>
                <w:color w:val="000000"/>
                <w:sz w:val="20"/>
                <w:szCs w:val="20"/>
              </w:rPr>
              <w:fldChar w:fldCharType="end"/>
            </w:r>
          </w:p>
          <w:p w14:paraId="69852A8F" w14:textId="1AB8169D" w:rsidR="00BC0718" w:rsidRPr="003A0DA8" w:rsidRDefault="00BC0718" w:rsidP="00BC0718">
            <w:pPr>
              <w:pStyle w:val="ListParagraph"/>
              <w:numPr>
                <w:ilvl w:val="0"/>
                <w:numId w:val="1"/>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ever-married or 15+ years old female sibling</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15j8f1mo0v","properties":{"formattedCitation":"\\super 9\\nosupersub{}","plainCitation":"9","noteIndex":0},"citationItems":[{"id":1596,"uris":["http://zotero.org/users/8556265/items/59PKVYYA"],"itemData":{"id":1596,"type":"article-journal","abstract":"There is an unprecedented expressed need and demand for estimates of maternal mortality in developing countries due to lack of vital registration. The objective was to assess maternal mortality ratio, life time risk of dying from maternal causes and the proportional maternal mortality rate in Suleja LGA of Niger state. This was a community-based cross-sectional descriptive study. Cluster sampling technique was used to sample 2704 respondents from 4 wards. Data was collected using the 2 original 4 sisterhood questions2. In this study, there were a total of 1094 deaths out of which 174 were maternal deaths. Maternal Mortality Ratio (MMR) was 400 per 100,000 live births and a life time risk (LTR) of dying from maternal causes during the whole of her reproductive life is 0.023 (or 1 in 43 women.) It can be concluded that M M ratio and life time risk of maternal death were high in Suleja LGA. th Achieving the 5th MDG will require accurate estimates of maternal deaths and provision of health care delivery services that are accessible and affordable to pregnant women.","container-title":"Journal of Medicine and Biomedical Research","journalAbbreviation":"Journal of Medicine and Biomedical Research","page":"131-138","source":"ResearchGate","title":"Estimation of maternal mortality using the indirect sisterhood method in suleja, Niger state-Nigeria","volume":"12","author":[{"family":"Aminat","given":"Z.Y."},{"family":"Aliyu","given":"Alhaji"},{"family":"Tukur","given":"D."}],"issued":{"date-parts":[["2013",1,1]]},"citation-key":"aminatEstimationMaternalMortality2013"}}],"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9</w:t>
            </w:r>
            <w:r w:rsidRPr="003A0DA8">
              <w:rPr>
                <w:rFonts w:asciiTheme="majorBidi" w:eastAsia="Times New Roman" w:hAnsiTheme="majorBidi" w:cstheme="majorBidi"/>
                <w:color w:val="000000"/>
                <w:sz w:val="20"/>
                <w:szCs w:val="20"/>
              </w:rPr>
              <w:fldChar w:fldCharType="end"/>
            </w:r>
            <w:r w:rsidRPr="003A0DA8">
              <w:rPr>
                <w:rFonts w:asciiTheme="majorBidi" w:eastAsia="Times New Roman" w:hAnsiTheme="majorBidi" w:cstheme="majorBidi"/>
                <w:color w:val="000000"/>
                <w:sz w:val="20"/>
                <w:szCs w:val="20"/>
              </w:rPr>
              <w:t xml:space="preserve"> </w:t>
            </w:r>
          </w:p>
          <w:p w14:paraId="34BEA510" w14:textId="575CD16A" w:rsidR="00BC0718" w:rsidRPr="003A0DA8" w:rsidRDefault="00BC0718" w:rsidP="00BC0718">
            <w:pPr>
              <w:pStyle w:val="ListParagraph"/>
              <w:numPr>
                <w:ilvl w:val="0"/>
                <w:numId w:val="1"/>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ever-married 15-49 year old female sibling</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RgBYtuK7","properties":{"formattedCitation":"\\super 5\\nosupersub{}","plainCitation":"5","noteIndex":0},"citationItems":[{"id":1155,"uris":["http://zotero.org/users/8556265/items/877HZJIW"],"itemData":{"id":1155,"type":"article-journal","abstract":"Summary Estimates of maternal mortality are crucial to inform the planning of reproductive health programmes and guide advocacy. The aim of this study was to obtain a population-based estimate of maternal mortality in Lagos State, Nigeria. The sisterhood method was used in 2008 to carry out the survey using a questionnaire in which respondents were asked about their sisters who died during pregnancy, childbirth or within 6 weeks after childbirth. The survey involved 4,315 respondents who provided information on 9,910 ever married sisters. The life-time likelihood (risk) of maternal death for women aged 15-49 years was found to be 0.0239 or 1 in 42. The estimated maternal mortality ratio was 450 per 100,000 live births with a 95% CI of 360 and 530. Out of 111 reported deaths, 35 (31.5%) occurred during pregnancy, 49 (44.1%) occurred during delivery and 27 (24.3%) within 6 weeks of delivery.","container-title":"Journal of Obstetrics and Gynaecology: The Journal of the Institute of Obstetrics and Gynaecology","DOI":"10.3109/01443615.2011.561381","ISSN":"1364-6893","issue":"4","journalAbbreviation":"J Obstet Gynaecol","language":"eng","note":"PMID: 21534753","page":"315-319","source":"PubMed","title":"The use of the sisterhood method for estimating maternal mortality ratio in Lagos state, Nigeria","volume":"31","author":[{"family":"Oye-Adeniran","given":"B. A."},{"family":"Odeyemi","given":"K. A."},{"family":"Gbadegesin","given":"A."},{"family":"Ekanem","given":"E. E."},{"family":"Osilaja","given":"O. K."},{"family":"Akin-Adenekan","given":"O."},{"family":"Umoh","given":"A. V."}],"issued":{"date-parts":[["2011",5]]},"citation-key":"oye-adeniranUseSisterhoodMethod2011"}}],"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5</w:t>
            </w:r>
            <w:r w:rsidRPr="003A0DA8">
              <w:rPr>
                <w:rFonts w:asciiTheme="majorBidi" w:eastAsia="Times New Roman" w:hAnsiTheme="majorBidi" w:cstheme="majorBidi"/>
                <w:color w:val="000000"/>
                <w:sz w:val="20"/>
                <w:szCs w:val="20"/>
              </w:rPr>
              <w:fldChar w:fldCharType="end"/>
            </w:r>
          </w:p>
          <w:p w14:paraId="10CF2CFC" w14:textId="48296B58" w:rsidR="00BC0718" w:rsidRPr="003A0DA8" w:rsidRDefault="00BC0718" w:rsidP="00BC0718">
            <w:pPr>
              <w:pStyle w:val="ListParagraph"/>
              <w:numPr>
                <w:ilvl w:val="0"/>
                <w:numId w:val="1"/>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female sibling 15-49 years ol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1k9c2er9of","properties":{"formattedCitation":"\\super 2\\nosupersub{}","plainCitation":"2","noteIndex":0},"citationItems":[{"id":1588,"uris":["http://zotero.org/users/8556265/items/BFSBG8RR"],"itemData":{"id":1588,"type":"article-journal","abstract":"Objective To evaluate progress made at district level in Malawi towards reaching the 5th Millennium Development Goal, the reduction of maternal mortality. Methods In 2006, community-based maternal mortality in Thyolo, Malawi was calculated by applying the 'sisterhood method', a survey that relies on participants responding to basic questions about maternal mortality in their families. Results were compared with a 1989 sisterhood study in the same district. Information on facility-based maternal mortality in 2005 was extracted from district hospital records. Results The community-based maternal mortality ratio (MMR) was calculated as 558 per 100 000 live births (95% CI 260 to 820). A comparison with the MMR from the 1989 survey (409 per 100 000 live births) shows that maternal mortality had not declined. The hospital-based MMR was 994 per 100 000 live births in 2005. Conclusion Maternal mortality in this district has not reduced and may actually have increased. The threat of failure to achieve Millennium Development Goal 5 increases the moral obligation to improve access to quality health care.","container-title":"BMJ open","DOI":"10.1136/bmjopen-2011-000080","ISSN":"2044-6055","issue":"1","journalAbbreviation":"BMJ Open","language":"eng","note":"PMID: 22021754\nPMCID: PMC3191428","page":"e000080","source":"PubMed","title":"Repetition of a sisterhood survey at district level in Malawi: the challenge to achieve MDG 5","title-short":"Repetition of a sisterhood survey at district level in Malawi","volume":"1","author":[{"family":"Beltman","given":"Jogchum Jan"},{"family":"Akker","given":"Thomas","non-dropping-particle":"van den"},{"family":"Lam","given":"Eva"},{"family":"Moens","given":"Mieke"},{"family":"Kazima","given":"Julie"},{"family":"Massaquoi","given":"Moses"},{"family":"Roosmalen","given":"Jos","non-dropping-particle":"van"}],"issued":{"date-parts":[["2011",5,5]]},"citation-key":"beltmanRepetitionSisterhoodSurvey2011"},"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w:t>
            </w:r>
            <w:r w:rsidRPr="003A0DA8">
              <w:rPr>
                <w:rFonts w:asciiTheme="majorBidi" w:eastAsia="Times New Roman" w:hAnsiTheme="majorBidi" w:cstheme="majorBidi"/>
                <w:color w:val="000000"/>
                <w:sz w:val="20"/>
                <w:szCs w:val="20"/>
              </w:rPr>
              <w:fldChar w:fldCharType="end"/>
            </w:r>
          </w:p>
          <w:p w14:paraId="76FD6EAC" w14:textId="25DAFFAA" w:rsidR="00BC0718" w:rsidRPr="003A0DA8" w:rsidRDefault="00BC0718" w:rsidP="00BC0718">
            <w:pPr>
              <w:pStyle w:val="ListParagraph"/>
              <w:numPr>
                <w:ilvl w:val="0"/>
                <w:numId w:val="1"/>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ny female sibling</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0cMnqYG","properties":{"formattedCitation":"\\super 28,29\\nosupersub{}","plainCitation":"28,29","noteIndex":0},"citationItems":[{"id":1322,"uris":["http://zotero.org/users/8556265/items/XWCV3XPK"],"itemData":{"id":1322,"type":"article-journal","abstract":"A community-based retrospective maternal mortality study using the Sisterhood method was conducted in Gulu district between February and March 1996. The objectives were to estimate the magnitude of and identify factors associated with maternal mortality in the district. A total of 5522 adult respondents, randomly selected from 27 parishes, of the five counties in the district were interviewed. Between 1960-1996 324 maternal deaths occurred in the sisterhood sample. The maternal mortality rate (MMR) was estimated to be 662 per 100,000 deliveries [95% confidence interval (CI) 421-839 per 100 deliveries]. The leading causes of maternal death were: haemorrhage 45.1%; obstructed labour 26.2%; puerperal sepsis 9.6%; anaemia 2.2%; AIDS 2.2%; and gunshot wounds (GSW) 1.0%. Factors associated with maternal mortality included: age--31.8% of the mothers who died were below 20 years; education--57.1% had no formal education; 65% of the mothers had delivered at home, 50.6% had been attended to by untrained traditional birth attendants (TBAs), while 37.8% were attended to by relatives. The MMR was found to be 1.3 times higher than the estimated national MMR of 500 per 100,000 deliveries. Most maternal deaths (80.9%) were due to preventable causes, being related to low socioeconomic status and low-level education of women in the district. The intractable civil war in the district was a major underlying and contributory factor to the high maternal mortality in the area. A multifaceted approach to reduce maternal mortality in the district should target improving the socioeconomic conditions in the district with special emphasis on encouraging and supporting female education. Intensive education on maternal healthcare in antenatal clinics be conducted targeting husbands/spouses and relatives who care for the prenatal/pregnant and postnatal mothers. There is need for more trained TBAs per village who should be given effective support supervision. Ambulance transport services, motor and bicycle be made available at the district and community levels. At a national level the security situation should be improved in the district.","container-title":"Tropical Doctor","DOI":"10.1177/004947550003000205","ISSN":"0049-4755","issue":"2","journalAbbreviation":"Trop Doct","language":"eng","note":"PMID: 10842548","page":"72-74","source":"PubMed","title":"Maternal mortality estimated using the Sisterhood method in Gulu district, Uganda","volume":"30","author":[{"family":"Orach","given":"C. G."}],"issued":{"date-parts":[["2000",4]]},"citation-key":"orachMaternalMortalityEstimated2000"},"label":"page"},{"id":2164,"uris":["http://zotero.org/users/8556265/items/U7I5EWCS"],"itemData":{"id":2164,"type":"article-journal","abstract":"The Bali Indirect Maternal Mortality Study (BIMMS) was conducted in Bali Province, Indonesia in 1991. The objective of the study was to evaluate the indirect sisterhood method for estimating maternal mortality, using a prospective (direct) community-based survey undertaken from 1980 to 1982 among women of reproductive age (Reproductive Age Mortality Survey, or RAMOS) as a comparison. The BIMMS maternal mortality ratio was 331 per 100,000 live births adjusted for 1982. This ratio is similar to the RAMOS one prior to its adjustment, of 359 per 100,000 live births. The sisterhood method was faster, cheaper, and appears to be as accurate as direct methods.","container-title":"Studies in Family Planning","ISSN":"0039-3665","issue":"5","journalAbbreviation":"Stud Fam Plann","language":"eng","note":"PMID: 7871555","page":"304-309","source":"PubMed","title":"The Bali Indirect Maternal Mortality Study","volume":"25","author":[{"family":"Wirawan","given":"D. N."},{"family":"Linnan","given":"M."}],"issued":{"date-parts":[["1994"]]},"citation-key":"wirawanBaliIndirectMaternal1994"},"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8,29</w:t>
            </w:r>
            <w:r w:rsidRPr="003A0DA8">
              <w:rPr>
                <w:rFonts w:asciiTheme="majorBidi" w:eastAsia="Times New Roman" w:hAnsiTheme="majorBidi" w:cstheme="majorBidi"/>
                <w:color w:val="000000"/>
                <w:sz w:val="20"/>
                <w:szCs w:val="20"/>
              </w:rPr>
              <w:fldChar w:fldCharType="end"/>
            </w:r>
          </w:p>
          <w:p w14:paraId="738BC659" w14:textId="3E755AB2" w:rsidR="00BC0718" w:rsidRPr="003A0DA8" w:rsidRDefault="00BC0718" w:rsidP="00BC0718">
            <w:pPr>
              <w:pStyle w:val="ListParagraph"/>
              <w:numPr>
                <w:ilvl w:val="0"/>
                <w:numId w:val="1"/>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No age or other restrictions, age of sexual activity derived from life table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gUNt1bcj","properties":{"formattedCitation":"\\super 13\\nosupersub{}","plainCitation":"13","noteIndex":0},"citationItems":[{"id":1587,"uris":["http://zotero.org/users/8556265/items/C2X23CFD"],"itemData":{"id":1587,"type":"article-journal","abstract":"Monitoring and evaluating maternal mortality in African countries is impossible without specific and reliable data and indicators. This study of maternal mortality using the 'Sisterhood Method' was undertaken in Swaziland. The crude data on 'sisterhood mortality' were obtained from the 1993-94 Multi-Purpose Household Survey carried out by the Central Statistics Office and Ministry of Health of Swaziland. A total fertility rate of 6.36, as given in the 1986 Swaziland census, was used in estimating these indicators. Prior to this study, the maternal mortality rate (MMR) in Swaziland (based only on health facility data) was considered to lie within the range of 107-125 maternal deaths per 100 000 live births. Use of the 'Sisterhood Method' allowed a more precise estimate of maternal mortality for the general population of Swaziland. The study revealed the estimated MMR to be 229 and the life-time risk of maternal death to be 1 in 69. These values were most probably stable throughout the 6- to 7-year period before the survey.","container-title":"Paediatric and Perinatal Epidemiology","DOI":"10.1046/j.1365-3016.2002.00411.x","ISSN":"0269-5022","issue":"2","journalAbbreviation":"Paediatr Perinat Epidemiol","language":"eng","note":"PMID: 12060310","page":"101-107","source":"PubMed","title":"Survey on maternal mortality in Swaziland using the sisterhood method","volume":"16","author":[{"family":"Lech","given":"Medard M."},{"family":"Zwane","given":"Amos"}],"issued":{"date-parts":[["2002",4]]},"citation-key":"lechSurveyMaternalMortality200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3</w:t>
            </w:r>
            <w:r w:rsidRPr="003A0DA8">
              <w:rPr>
                <w:rFonts w:asciiTheme="majorBidi" w:eastAsia="Times New Roman" w:hAnsiTheme="majorBidi" w:cstheme="majorBidi"/>
                <w:color w:val="000000"/>
                <w:sz w:val="20"/>
                <w:szCs w:val="20"/>
              </w:rPr>
              <w:fldChar w:fldCharType="end"/>
            </w:r>
            <w:r w:rsidRPr="003A0DA8">
              <w:rPr>
                <w:rFonts w:asciiTheme="majorBidi" w:eastAsia="Times New Roman" w:hAnsiTheme="majorBidi" w:cstheme="majorBidi"/>
                <w:color w:val="000000"/>
                <w:sz w:val="20"/>
                <w:szCs w:val="20"/>
              </w:rPr>
              <w:t xml:space="preserve"> </w:t>
            </w:r>
          </w:p>
        </w:tc>
        <w:tc>
          <w:tcPr>
            <w:tcW w:w="1310" w:type="dxa"/>
            <w:tcBorders>
              <w:top w:val="nil"/>
              <w:left w:val="nil"/>
              <w:bottom w:val="single" w:sz="8" w:space="0" w:color="000000"/>
              <w:right w:val="single" w:sz="8" w:space="0" w:color="000000"/>
            </w:tcBorders>
            <w:shd w:val="clear" w:color="auto" w:fill="auto"/>
            <w:vAlign w:val="center"/>
            <w:hideMark/>
          </w:tcPr>
          <w:p w14:paraId="54454CED" w14:textId="77777777" w:rsidR="00BC0718" w:rsidRPr="003A0DA8" w:rsidRDefault="00BC0718" w:rsidP="0039424D">
            <w:pPr>
              <w:jc w:val="center"/>
              <w:rPr>
                <w:rFonts w:asciiTheme="majorBidi" w:eastAsia="Times New Roman" w:hAnsiTheme="majorBidi" w:cstheme="majorBidi"/>
                <w:b/>
                <w:bCs/>
                <w:color w:val="000000"/>
                <w:sz w:val="20"/>
                <w:szCs w:val="20"/>
              </w:rPr>
            </w:pPr>
            <w:r w:rsidRPr="003A0DA8">
              <w:rPr>
                <w:rFonts w:asciiTheme="majorBidi" w:eastAsia="Times New Roman" w:hAnsiTheme="majorBidi" w:cstheme="majorBidi"/>
                <w:b/>
                <w:bCs/>
                <w:color w:val="000000"/>
                <w:sz w:val="20"/>
                <w:szCs w:val="20"/>
              </w:rPr>
              <w:lastRenderedPageBreak/>
              <w:t>2</w:t>
            </w:r>
          </w:p>
        </w:tc>
      </w:tr>
      <w:tr w:rsidR="00BC0718" w:rsidRPr="003A0DA8" w14:paraId="036D0871" w14:textId="77777777" w:rsidTr="0039424D">
        <w:trPr>
          <w:trHeight w:val="315"/>
        </w:trPr>
        <w:tc>
          <w:tcPr>
            <w:tcW w:w="1600" w:type="dxa"/>
            <w:tcBorders>
              <w:top w:val="nil"/>
              <w:left w:val="single" w:sz="8" w:space="0" w:color="000000"/>
              <w:bottom w:val="single" w:sz="8" w:space="0" w:color="000000"/>
              <w:right w:val="single" w:sz="8" w:space="0" w:color="000000"/>
            </w:tcBorders>
            <w:shd w:val="clear" w:color="auto" w:fill="auto"/>
            <w:vAlign w:val="center"/>
            <w:hideMark/>
          </w:tcPr>
          <w:p w14:paraId="31D8B511"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t>Definitions</w:t>
            </w:r>
          </w:p>
        </w:tc>
        <w:tc>
          <w:tcPr>
            <w:tcW w:w="3780" w:type="dxa"/>
            <w:tcBorders>
              <w:top w:val="nil"/>
              <w:left w:val="nil"/>
              <w:bottom w:val="single" w:sz="8" w:space="0" w:color="000000"/>
              <w:right w:val="single" w:sz="8" w:space="0" w:color="000000"/>
            </w:tcBorders>
            <w:shd w:val="clear" w:color="auto" w:fill="auto"/>
            <w:vAlign w:val="center"/>
            <w:hideMark/>
          </w:tcPr>
          <w:p w14:paraId="61A71AE0" w14:textId="77777777" w:rsidR="00BC0718" w:rsidRPr="003A0DA8" w:rsidRDefault="00BC0718" w:rsidP="0039424D">
            <w:pPr>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Report use of ICD-9 definition of maternal mortality (within 42 days of birth), but are actually using pregnancy-related (within one year)</w:t>
            </w:r>
          </w:p>
        </w:tc>
        <w:tc>
          <w:tcPr>
            <w:tcW w:w="6664" w:type="dxa"/>
            <w:tcBorders>
              <w:top w:val="nil"/>
              <w:left w:val="nil"/>
              <w:bottom w:val="single" w:sz="8" w:space="0" w:color="000000"/>
              <w:right w:val="single" w:sz="8" w:space="0" w:color="000000"/>
            </w:tcBorders>
            <w:shd w:val="clear" w:color="auto" w:fill="auto"/>
            <w:vAlign w:val="center"/>
            <w:hideMark/>
          </w:tcPr>
          <w:p w14:paraId="62BEF693" w14:textId="400ED7A2" w:rsidR="00BC0718" w:rsidRPr="003A0DA8" w:rsidRDefault="00BC0718" w:rsidP="00BC0718">
            <w:pPr>
              <w:pStyle w:val="ListParagraph"/>
              <w:numPr>
                <w:ilvl w:val="0"/>
                <w:numId w:val="2"/>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No definition provide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1GWpjveL","properties":{"formattedCitation":"\\super 10\\nosupersub{}","plainCitation":"10","noteIndex":0},"citationItems":[{"id":1578,"uris":["http://zotero.org/users/8556265/items/NXBKPGPB"],"itemData":{"id":1578,"type":"article-journal","abstract":"OBJECTIVE: To measure maternal mortality among the Gabbra, a group of nomadic pastoralists living in a remote area of Kenya.\nMETHOD: As part of a survey of 851 households, information on the number of sisters of respondents who died of pregnancy-related causes was collected and the data were used to calculate maternal mortality statistics using the sisterhood (an indirect) method.\nRESULTS: The maternal mortality ratio for this population was 599 deaths per 100,000 births (95% C.I. 424-775). The lifetime risk of dying around childbirth is 1 in 30, and the proportion of ever-married sisters that died under 50 years of age who died from maternal causes is 0.48 (95% C.I. 0.38-0.58).\nCONCLUSION: The risk of dying of maternal causes is high in this population.","container-title":"International Journal of Gynaecology and Obstetrics: The Official Organ of the International Federation of Gynaecology and Obstetrics","DOI":"10.1016/0020-7292(96)02691-4","ISSN":"0020-7292","issue":"2","journalAbbreviation":"Int J Gynaecol Obstet","language":"eng","note":"PMID: 9236311","page":"137-141","source":"PubMed","title":"Maternal mortality in a Kenyan pastoralist population","volume":"54","author":[{"family":"Mace","given":"R."},{"family":"Sear","given":"R."}],"issued":{"date-parts":[["1996",8]]},"citation-key":"maceMaternalMortalityKenyan1996"}}],"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0</w:t>
            </w:r>
            <w:r w:rsidRPr="003A0DA8">
              <w:rPr>
                <w:rFonts w:asciiTheme="majorBidi" w:eastAsia="Times New Roman" w:hAnsiTheme="majorBidi" w:cstheme="majorBidi"/>
                <w:color w:val="000000"/>
                <w:sz w:val="20"/>
                <w:szCs w:val="20"/>
              </w:rPr>
              <w:fldChar w:fldCharType="end"/>
            </w:r>
          </w:p>
          <w:p w14:paraId="53065CEA" w14:textId="078F0A93" w:rsidR="00BC0718" w:rsidRPr="003A0DA8" w:rsidRDefault="00BC0718" w:rsidP="00BC0718">
            <w:pPr>
              <w:pStyle w:val="ListParagraph"/>
              <w:numPr>
                <w:ilvl w:val="0"/>
                <w:numId w:val="2"/>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Pregnancy and childbirth</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6cffNci8","properties":{"formattedCitation":"\\super 28\\nosupersub{}","plainCitation":"28","noteIndex":0},"citationItems":[{"id":1322,"uris":["http://zotero.org/users/8556265/items/XWCV3XPK"],"itemData":{"id":1322,"type":"article-journal","abstract":"A community-based retrospective maternal mortality study using the Sisterhood method was conducted in Gulu district between February and March 1996. The objectives were to estimate the magnitude of and identify factors associated with maternal mortality in the district. A total of 5522 adult respondents, randomly selected from 27 parishes, of the five counties in the district were interviewed. Between 1960-1996 324 maternal deaths occurred in the sisterhood sample. The maternal mortality rate (MMR) was estimated to be 662 per 100,000 deliveries [95% confidence interval (CI) 421-839 per 100 deliveries]. The leading causes of maternal death were: haemorrhage 45.1%; obstructed labour 26.2%; puerperal sepsis 9.6%; anaemia 2.2%; AIDS 2.2%; and gunshot wounds (GSW) 1.0%. Factors associated with maternal mortality included: age--31.8% of the mothers who died were below 20 years; education--57.1% had no formal education; 65% of the mothers had delivered at home, 50.6% had been attended to by untrained traditional birth attendants (TBAs), while 37.8% were attended to by relatives. The MMR was found to be 1.3 times higher than the estimated national MMR of 500 per 100,000 deliveries. Most maternal deaths (80.9%) were due to preventable causes, being related to low socioeconomic status and low-level education of women in the district. The intractable civil war in the district was a major underlying and contributory factor to the high maternal mortality in the area. A multifaceted approach to reduce maternal mortality in the district should target improving the socioeconomic conditions in the district with special emphasis on encouraging and supporting female education. Intensive education on maternal healthcare in antenatal clinics be conducted targeting husbands/spouses and relatives who care for the prenatal/pregnant and postnatal mothers. There is need for more trained TBAs per village who should be given effective support supervision. Ambulance transport services, motor and bicycle be made available at the district and community levels. At a national level the security situation should be improved in the district.","container-title":"Tropical Doctor","DOI":"10.1177/004947550003000205","ISSN":"0049-4755","issue":"2","journalAbbreviation":"Trop Doct","language":"eng","note":"PMID: 10842548","page":"72-74","source":"PubMed","title":"Maternal mortality estimated using the Sisterhood method in Gulu district, Uganda","volume":"30","author":[{"family":"Orach","given":"C. G."}],"issued":{"date-parts":[["2000",4]]},"citation-key":"orachMaternalMortalityEstimated2000"}}],"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8</w:t>
            </w:r>
            <w:r w:rsidRPr="003A0DA8">
              <w:rPr>
                <w:rFonts w:asciiTheme="majorBidi" w:eastAsia="Times New Roman" w:hAnsiTheme="majorBidi" w:cstheme="majorBidi"/>
                <w:color w:val="000000"/>
                <w:sz w:val="20"/>
                <w:szCs w:val="20"/>
              </w:rPr>
              <w:fldChar w:fldCharType="end"/>
            </w:r>
          </w:p>
          <w:p w14:paraId="36274BFC" w14:textId="5389ADAF" w:rsidR="00BC0718" w:rsidRPr="003A0DA8" w:rsidRDefault="00BC0718" w:rsidP="00BC0718">
            <w:pPr>
              <w:pStyle w:val="ListParagraph"/>
              <w:numPr>
                <w:ilvl w:val="0"/>
                <w:numId w:val="2"/>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ICD-9, ICD-10, or something consistent with those classification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T2f3fAqI","properties":{"formattedCitation":"\\super 2\\uc0\\u8211{}9,11\\uc0\\u8211{}27,29\\uc0\\u8211{}31,34,35\\nosupersub{}","plainCitation":"2–9,11–27,29–31,34,35","noteIndex":0},"citationItems":[{"id":1588,"uris":["http://zotero.org/users/8556265/items/BFSBG8RR"],"itemData":{"id":1588,"type":"article-journal","abstract":"Objective To evaluate progress made at district level in Malawi towards reaching the 5th Millennium Development Goal, the reduction of maternal mortality. Methods In 2006, community-based maternal mortality in Thyolo, Malawi was calculated by applying the 'sisterhood method', a survey that relies on participants responding to basic questions about maternal mortality in their families. Results were compared with a 1989 sisterhood study in the same district. Information on facility-based maternal mortality in 2005 was extracted from district hospital records. Results The community-based maternal mortality ratio (MMR) was calculated as 558 per 100 000 live births (95% CI 260 to 820). A comparison with the MMR from the 1989 survey (409 per 100 000 live births) shows that maternal mortality had not declined. The hospital-based MMR was 994 per 100 000 live births in 2005. Conclusion Maternal mortality in this district has not reduced and may actually have increased. The threat of failure to achieve Millennium Development Goal 5 increases the moral obligation to improve access to quality health care.","container-title":"BMJ open","DOI":"10.1136/bmjopen-2011-000080","ISSN":"2044-6055","issue":"1","journalAbbreviation":"BMJ Open","language":"eng","note":"PMID: 22021754\nPMCID: PMC3191428","page":"e000080","source":"PubMed","title":"Repetition of a sisterhood survey at district level in Malawi: the challenge to achieve MDG 5","title-short":"Repetition of a sisterhood survey at district level in Malawi","volume":"1","author":[{"family":"Beltman","given":"Jogchum Jan"},{"family":"Akker","given":"Thomas","non-dropping-particle":"van den"},{"family":"Lam","given":"Eva"},{"family":"Moens","given":"Mieke"},{"family":"Kazima","given":"Julie"},{"family":"Massaquoi","given":"Moses"},{"family":"Roosmalen","given":"Jos","non-dropping-particle":"van"}],"issued":{"date-parts":[["2011",5,5]]},"citation-key":"beltmanRepetitionSisterhoodSurvey2011"}},{"id":1305,"uris":["http://zotero.org/users/8556265/items/QPETRZPH"],"itemData":{"id":1305,"type":"article-journal","abstract":"BACKGROUND: Maternal mortality ratios in Kasama and Kaputa Districts, two remote rural areas of Northern Province, Zambia, were suspected to be very high. In order to evaluate the impact of a referral system baseline maternal mortality levels and additional maternal mortality risk arising from poor accessibility were estimated.\nMETHODS: The sisterhood method was applied to a random population sample of 3123 respondents in Kasama District and to 2953 in Kaputa District during May and June 1995. For Kasama also hospital-based maternal mortality was calculated from record analysis from 1 January 1991 up to 31 December 1995. Population attributable risk and population etiological fraction were calculated for Kasama District.\nRESULTS: Maternal mortality ratio for Kasama District was 764 per 100,000 live births and 1549 for Kaputa District. Kasama hospital-based maternal mortality was 543 per 100,000 live births. In Kasama District population attributable risk of maternal mortality from poor accessibility was 220 maternal deaths per 100,000 live births, and the population etiological fraction was 29%. In Kaputa District population attributable risk was 1006 maternal deaths per 100,000 live births, and the population etiological fraction was 65%.\nCONCLUSIONS: This study suggests that solving the accessibility problem would decrease the mortality burden from maternal causes with at least 29% in Kasama District and 65% in Kaputa District.","container-title":"International Journal of Epidemiology","DOI":"10.1093/ije/26.2.357","ISSN":"0300-5771","issue":"2","journalAbbreviation":"Int J Epidemiol","language":"eng","note":"PMID: 9169171","page":"357-363","source":"PubMed","title":"High maternal mortality levels and additional risk from poor accessibility in two districts of northern province, Zambia","volume":"26","author":[{"family":"Le Bacq","given":"F."},{"family":"Rietsema","given":"A."}],"issued":{"date-parts":[["1997",4]]},"citation-key":"lebacqHighMaternalMortality1997"}},{"id":1607,"uris":["http://zotero.org/users/8556265/items/WJJZZVTD"],"itemData":{"id":1607,"type":"article-journal","container-title":"Tropical Doctor","DOI":"10.1177/004947559302300210","ISSN":"0049-4755","issue":"2","journalAbbreviation":"Trop Doct","language":"eng","note":"PMID: 8488578","page":"67-68","source":"PubMed","title":"Estimating maternal mortality by sisterhood method in rural Zimbabwe","volume":"23","author":[{"family":"Oosterhuis","given":"J. W."}],"issued":{"date-parts":[["1993",4]]},"citation-key":"oosterhuisEstimatingMaternalMortality1993"},"label":"page"},{"id":1155,"uris":["http://zotero.org/users/8556265/items/877HZJIW"],"itemData":{"id":1155,"type":"article-journal","abstract":"Summary Estimates of maternal mortality are crucial to inform the planning of reproductive health programmes and guide advocacy. The aim of this study was to obtain a population-based estimate of maternal mortality in Lagos State, Nigeria. The sisterhood method was used in 2008 to carry out the survey using a questionnaire in which respondents were asked about their sisters who died during pregnancy, childbirth or within 6 weeks after childbirth. The survey involved 4,315 respondents who provided information on 9,910 ever married sisters. The life-time likelihood (risk) of maternal death for women aged 15-49 years was found to be 0.0239 or 1 in 42. The estimated maternal mortality ratio was 450 per 100,000 live births with a 95% CI of 360 and 530. Out of 111 reported deaths, 35 (31.5%) occurred during pregnancy, 49 (44.1%) occurred during delivery and 27 (24.3%) within 6 weeks of delivery.","container-title":"Journal of Obstetrics and Gynaecology: The Journal of the Institute of Obstetrics and Gynaecology","DOI":"10.3109/01443615.2011.561381","ISSN":"1364-6893","issue":"4","journalAbbreviation":"J Obstet Gynaecol","language":"eng","note":"PMID: 21534753","page":"315-319","source":"PubMed","title":"The use of the sisterhood method for estimating maternal mortality ratio in Lagos state, Nigeria","volume":"31","author":[{"family":"Oye-Adeniran","given":"B. A."},{"family":"Odeyemi","given":"K. A."},{"family":"Gbadegesin","given":"A."},{"family":"Ekanem","given":"E. E."},{"family":"Osilaja","given":"O. K."},{"family":"Akin-Adenekan","given":"O."},{"family":"Umoh","given":"A. V."}],"issued":{"date-parts":[["2011",5]]},"citation-key":"oye-adeniranUseSisterhoodMethod2011"},"label":"page"},{"id":2386,"uris":["http://zotero.org/users/8556265/items/R23EXHJZ"],"itemData":{"id":2386,"type":"article-journal","abstract":"OBJECTIVE: To assess maternal mortality.\nDESIGN: Sisterhood method survey and hospital data.\nSETTING: Communities in Kalabo District, a very remote rural area in western Zambia; Kalabo District Hospital.\nRESULTS: The number of respondents in the sisterhood method survey was 1,978. The estimated maternal mortality ratio derived from this survey was 1,238 per 100,000 live births. The hospital study involved 2,474 deliveries of 2,374 live babies. The official number of maternal deaths was 13. Further investigation of files revealed an additional 15 maternal deaths, bringing the institutional maternal mortality rate from 548 to 1,179 per 100,000 live births. The major causes of direct maternal deaths were obstructed labor and sepsis. In 71% of all cases substandard care factors contributed.\nCONCLUSIONS: Maternal mortality in rural Zambia is among the highest as reported in the world. Official hospital data tend to underestimate maternal mortality in the community due to underreporting. The sisterhood method survey is an efficient indirect method to assess maternal mortality in rural areas of developing countries.","container-title":"Acta Obstetricia Et Gynecologica Scandinavica","DOI":"10.3109/00016349709024604","ISSN":"0001-6349","issue":"7","journalAbbreviation":"Acta Obstet Gynecol Scand","language":"eng","note":"PMID: 9292638","page":"646-650","source":"PubMed","title":"Maternal mortality in rural Zambia","volume":"76","author":[{"family":"Vork","given":"F. C."},{"family":"Kyanamina","given":"S."},{"family":"Roosmalen","given":"J.","non-dropping-particle":"van"}],"issued":{"date-parts":[["1997",8]]},"citation-key":"vorkMaternalMortalityRural1997"}},{"id":2040,"uris":["http://zotero.org/users/8556265/items/N5995FRJ"],"itemData":{"id":2040,"type":"article-journal","abstract":"A significant reduction in maternal mortality was witnessed globally in the year 2010, yet, no significant reduction in the maternal mortality ratio (MMR) in Nigeria was recorded. The absence of accurate data on the numbers, causes and local factors influencing adverse maternal outcomes has been identified as a major obstacle hindering appropriate distribution of resources targeted towards improving maternal healthcare. This paper reports the first community based study that measures the incidence of maternal mortality in Ibadan, Nigeria using the indirect sisterhood method and explores the applicability of this method in a community where maternal mortality is not a rare event. A community-based study was conducted in Ibadan using the principles of the sisterhood method developed by Graham et al. for developing countries. Using a multi-stage sampling design with stratification and clustering, 3,028 households were selected. All persons approached agreed to take part in the study (a participation rate of 100%), with 2,877 respondents eligible for analysis. There was a high incidence of maternal mortality in the study setting: 1,324/6,519 (20.3%) sisters of the respondents had died, with 1,139 deaths reportedly related to pregnancy, childbirth or the puerperium. The MMR was 7,778 per 100,000 live births (95% CI 7,326-8,229). Adjusted for a published Total Fertility Rate of 6.0, the MMR was 6,525 per 100,000 live births (95% CI 6,144-6,909). Women in Ibadan were dying more from pregnancy related complications than from other causes. Findings of this study have implications for midwifery education, training and practice and for the first time provide policy makers and planners with information on maternal mortality in the community of Ibadan city and shed light on the causes of maternal mortality in the area.","container-title":"Maternal and Child Health Journal","DOI":"10.1007/s10995-012-0977-z","ISSN":"1573-6628","issue":"2","journalAbbreviation":"Matern Child Health J","language":"eng","note":"PMID: 22411705","page":"319-329","source":"PubMed","title":"Community Study of maternal mortality in South West Nigeria: how applicable is the sisterhood method","title-short":"Community Study of maternal mortality in South West Nigeria","volume":"17","author":[{"family":"Adegoke","given":"Adetoro A."},{"family":"Campbell","given":"Malcolm"},{"family":"Ogundeji","given":"Martins O."},{"family":"Lawoyin","given":"Taiwo O."},{"family":"Thomson","given":"Ann M."}],"issued":{"date-parts":[["2013",2]]},"citation-key":"adegokeCommunityStudyMaternal2013"}},{"id":1589,"uris":["http://zotero.org/users/8556265/items/39XC4H6X"],"itemData":{"id":1589,"type":"article-journal","abstract":"OBJECTIVE: to describe the incidence of maternal death by age, marital status, timing and place of death in Ibadan North and Ido Local Government Areas of Oyo State, Nigeria.\nDESIGN: a retrospective study using multistage sampling with stratification and clustering to select local government areas, political wards and households. We included one eligible subject by household in the sample. Data on maternal mortality were collected using the principles of the indirect sisterhood method.\nSETTING: Ibadan city of Oyo state, Nigeria. We included eight randomly selected political wards from Ibadan North LGA (urban) and Ido LGA (rural).\nPARTICIPANTS: 3028 participants were interviewed using the four questions of the indirect sisterhood method: How many sisters have you ever had who are ever married (or who survived until age 15)? How many are dead? How many are alive? How many died while they were pregnant, during childbirth, or within six weeks after childbirth (that is, died of maternal causes)? We also included other questions such as place and timing of death, age of women at death and number of pregnancies.\nFINDINGS: 1139 deaths were reported to be related to pregnancy, childbirth or the puerperium. Almost half were aged between aged 25-34 years. More deaths occurred to women who were pregnant for the first time (33.4%, n=380) than for any other number of pregnancies, with 49.9% (n=521) dying within 24 hours after childbirth or abortion and 30.9% (n=322) dying after 24 hours but within 72 hours after childbirth or abortion. Only 71.5% (n=809) were reported to have been admitted to health-care facilities before their death, the percentage being higher in the urban LGA (72.4%, n=720) than the rural LGA (65.4%, n=89). The percentage being admitted varied from one political ward to another (from 42.9% to 80.4%), the difference being statistically significant (χ(2)=17.55, df=7, p=0.014). The majority of the deaths occurred after childbirth (63.5%, n=723). Most deaths were said to have occurred in the hospital (38.6%) or private clinic (28.2%), with 16.0% dying at home and 6.5% on the way to hospital.\nKEY CONCLUSIONS: maternal mortality in Nigeria is still unacceptably high.\nIMPLICATIONS FOR PRACTICE: ensure adequate training, recruitment and deployment of midwives and others with midwifery skills. Ensure midwives and other skilled birth attendants are backed up with functioning and well equipped health-care facilities. Provide health education and information to the public with regard to reproductive health and ensure the development and dissemination of a policy regarding attendance at birth by only health workers who have midwifery skills.","container-title":"Midwifery","DOI":"10.1016/j.midw.2012.11.018","ISSN":"1532-3099","issue":"11","journalAbbreviation":"Midwifery","language":"eng","note":"PMID: 23415349","page":"e115-121","source":"PubMed","title":"Place of birth or place of death: an evaluation of 1139 maternal deaths in Nigeria","title-short":"Place of birth or place of death","volume":"29","author":[{"family":"Adegoke","given":"Adetoro A."},{"family":"Campbell","given":"Malcolm"},{"family":"Ogundeji","given":"Martins O."},{"family":"Lawoyin","given":"Taiwo"},{"family":"Thomson","given":"Ann M."}],"issued":{"date-parts":[["2013",11]]},"citation-key":"adegokePlaceBirthPlace2013"}},{"id":1596,"uris":["http://zotero.org/users/8556265/items/59PKVYYA"],"itemData":{"id":1596,"type":"article-journal","abstract":"There is an unprecedented expressed need and demand for estimates of maternal mortality in developing countries due to lack of vital registration. The objective was to assess maternal mortality ratio, life time risk of dying from maternal causes and the proportional maternal mortality rate in Suleja LGA of Niger state. This was a community-based cross-sectional descriptive study. Cluster sampling technique was used to sample 2704 respondents from 4 wards. Data was collected using the 2 original 4 sisterhood questions2. In this study, there were a total of 1094 deaths out of which 174 were maternal deaths. Maternal Mortality Ratio (MMR) was 400 per 100,000 live births and a life time risk (LTR) of dying from maternal causes during the whole of her reproductive life is 0.023 (or 1 in 43 women.) It can be concluded that M M ratio and life time risk of maternal death were high in Suleja LGA. th Achieving the 5th MDG will require accurate estimates of maternal deaths and provision of health care delivery services that are accessible and affordable to pregnant women.","container-title":"Journal of Medicine and Biomedical Research","journalAbbreviation":"Journal of Medicine and Biomedical Research","page":"131-138","source":"ResearchGate","title":"Estimation of maternal mortality using the indirect sisterhood method in suleja, Niger state-Nigeria","volume":"12","author":[{"family":"Aminat","given":"Z.Y."},{"family":"Aliyu","given":"Alhaji"},{"family":"Tukur","given":"D."}],"issued":{"date-parts":[["2013",1,1]]},"citation-key":"aminatEstimationMaternalMortality2013"}},{"id":1239,"uris":["http://zotero.org/users/8556265/items/ZABB8GBJ"],"itemData":{"id":1239,"type":"article-journal","container-title":"Indonesian Bulletin of Health Research","issue":"4","note":"publisher: National Institute of Health Research and Development, Indonesian Ministry …","page":"20516","source":"Google Scholar","title":"Population Based Estimates of Maternal Mortality in Mojokerto, East Java (the Application of Indirect Technique: Sisterhood Method)","title-short":"Population Based Estimates of Maternal Mortality in Mojokerto, East Java (the Application of Indirect Technique","volume":"17","author":[{"family":"Soemantri","given":"Soeharsono"}],"issued":{"date-parts":[["1989"]]},"citation-key":"soemantriPopulationBasedEstimates1989"}},{"id":1601,"uris":["http://zotero.org/users/8556265/items/3LGLGKG3"],"itemData":{"id":1601,"type":"article-journal","abstract":"OBJECTIVE: To measure maternal mortality levels in rural areas of Mexico.\nMETHODS: In a cross-sectional study, a census of 13,378 households was carried out in the municipalities of Yecapixtla and Tlaltizapan, Morelos, Mexico. Information on 10,443 subjects from 12 to 49 years old was included in the analysis. An indirect method of measuring maternal mortality--the sisterhood method--was used to estimate maternal mortality. Information about the number of sisters of the interviewees who died due to maternal causes was collected in the census. With this information, estimates of maternal mortality related to a period of 10-12 years before the application of the census were obtained. An innovation to the original method was the calculation of a confidence interval for the estimated maternal mortality rate (MMR).\nRESULTS: The MMR in this region was 18.68/10,000 live births (95% CI 15.79-21.58/10,000 live births). The average risk of dying due to maternal causes was 1 in 87 for women between 12 and 49 years of age.\nCONCLUSIONS: The sisterhood method was effective for estimating maternal mortality in a small region, with no previous information about this indicator. The method proved to be useful for identifying a priority region for the implementation of maternal mortality reduction programs. Furthermore, the method was particularly convenient since it was applied as part of a multipurpose survey.","container-title":"International Journal of Gynaecology and Obstetrics: The Official Organ of the International Federation of Gynaecology and Obstetrics","DOI":"10.1016/0020-7292(94)90407-3","ISSN":"0020-7292","issue":"3","journalAbbreviation":"Int J Gynaecol Obstet","language":"eng","note":"PMID: 7805997","page":"285-289","source":"PubMed","title":"Estimating maternal mortality in rural areas of Mexico: the application of an indirect demographic method","title-short":"Estimating maternal mortality in rural areas of Mexico","volume":"46","author":[{"family":"Hernández","given":"B."},{"family":"Chirinos","given":"J."},{"family":"Romero","given":"M."},{"family":"Langer","given":"A."}],"issued":{"date-parts":[["1994",9]]},"citation-key":"hernandezEstimatingMaternalMortality1994"}},{"id":1587,"uris":["http://zotero.org/users/8556265/items/C2X23CFD"],"itemData":{"id":1587,"type":"article-journal","abstract":"Monitoring and evaluating maternal mortality in African countries is impossible without specific and reliable data and indicators. This study of maternal mortality using the 'Sisterhood Method' was undertaken in Swaziland. The crude data on 'sisterhood mortality' were obtained from the 1993-94 Multi-Purpose Household Survey carried out by the Central Statistics Office and Ministry of Health of Swaziland. A total fertility rate of 6.36, as given in the 1986 Swaziland census, was used in estimating these indicators. Prior to this study, the maternal mortality rate (MMR) in Swaziland (based only on health facility data) was considered to lie within the range of 107-125 maternal deaths per 100 000 live births. Use of the 'Sisterhood Method' allowed a more precise estimate of maternal mortality for the general population of Swaziland. The study revealed the estimated MMR to be 229 and the life-time risk of maternal death to be 1 in 69. These values were most probably stable throughout the 6- to 7-year period before the survey.","container-title":"Paediatric and Perinatal Epidemiology","DOI":"10.1046/j.1365-3016.2002.00411.x","ISSN":"0269-5022","issue":"2","journalAbbreviation":"Paediatr Perinat Epidemiol","language":"eng","note":"PMID: 12060310","page":"101-107","source":"PubMed","title":"Survey on maternal mortality in Swaziland using the sisterhood method","volume":"16","author":[{"family":"Lech","given":"Medard M."},{"family":"Zwane","given":"Amos"}],"issued":{"date-parts":[["2002",4]]},"citation-key":"lechSurveyMaternalMortality2002"}},{"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id":1320,"uris":["http://zotero.org/users/8556265/items/YSFC3KXK"],"itemData":{"id":1320,"type":"article-journal","abstract":"Maternal mortality rates in Afghanistan are estimated to be high. To assess maternal mortality and human rights issues in Herat, Afghanistan.\nCross-sectional survey of 4886 Afghan women living in 7 districts in Afghanistan's Herat Province, which included 34 urban and rural villages/towns. Using structured interviews/questionnaires, these women also provided maternal mortality information on 14 085 sisters in March 2002. A survey of health facilities in the 7 districts was also conducted.\nMean (SE) age of the respondents was 31 (0.23) years (range, 15-49 years). The majority had received 0.35 (0.11) years of formal education and 4233 (88%) were married (mean [SE] age at marriage, 15 [0.3] years; range, 5-39 years). The mean (SE) number of pregnancies was 5.0 (0.08) and live births was 4.6 (0.2).\nThere were 276 maternal deaths among 14 085 sisters of the survey respondents (593 maternal deaths/100 000 live births per year; 95% confidence interval [CI], 557-630). Of the 276 deaths, 254 (92%) were reported from rural areas. The respondents reported the following primary problems: lack of food (41%), shelter (18%), and clean water (14%). Of 4721 respondents, 4008 (85%) wanted to get married at the time of their wedding, but 957 (20%) felt family pressure. Of 4703 women, 4117 (87%) had to obtain permission from their husband or male relative to seek health care; only 1% (54/3946) reported not being permitted to obtain prenatal care. Of 4881 women, 597 (12%) used birth control, but 23% (1013/4294) wanted to use birth control. Of 4306 women, 3189 (74%) reported that decisions about the number and spacing of children were made by husband and wife equally. Of 4637 respondents, 519 (11%) reported receiving prenatal care. Of 4624 women, 40 (0.9%) reported a trained health care worker was present at birth; 97% (4475/4612) had untrained traditional birth attendants. Only 17 of 27 listed health facilities were functional and only 5 provided essential obstetric care. Only 35 physicians served a population of 793 214.\nWomen in most of Herat Province, Afghanistan, have a high risk of maternal mortality. Human rights factors may contribute to preventable maternal deaths in the region.","container-title":"JAMA : the journal of the American Medical Association","DOI":"10.1001/jama.288.10.1284","journalAbbreviation":"JAMA : the journal of the American Medical Association","page":"1284-91","source":"ResearchGate","title":"Maternal Mortality in Herat Province, Afghanistan, in 2002: An Indicator of Women's Human Rights","title-short":"Maternal Mortality in Herat Province, Afghanistan, in 2002","volume":"288","author":[{"family":"Amowitz","given":"Lynn"},{"family":"Reis","given":"Chen"},{"family":"Iacopino","given":"Vincent"}],"issued":{"date-parts":[["2002",10,1]]},"citation-key":"amowitzMaternalMortalityHerat2002"}},{"id":1174,"uris":["http://zotero.org/users/8556265/items/GFJDI4VP"],"itemData":{"id":1174,"type":"article-journal","abstract":"BACKGROUND: The sisterhood method is an indirect technique used to estimate maternal mortality in developing countries, where maternal deaths are often poorly registered in official statistics. It has been used successfully in many community-based household surveys. Because such surveys can be costly, this study investigated the suitability of using data collected in outpatient health facilities.\nMETHODS: Adults visiting any one of 91 health centres or posts in a rural region of Nicaragua were randomly sampled and interviewed by health personnel. A sample size, proportional to the population served, was assigned to each facility and 9232 adults were interviewed. Characteristics of health facility users were compared with the general population to identify factors that would allow generalization of results to other settings.\nRESULTS: Based on these data, the lifetime risk of maternal death was 0.0144 (1 in 69). This estimate is essentially identical to that from a household-based survey in the same region 8 months earlier, which obtained a lifetime risk of 0.0145 (1 in 69). These findings correspond to a maternal mortality ratio of 241 and 243/100000 livebirths, respectively.\nCONCLUSIONS: This is the first report comparing results of the sisterhood method from household and health facility-based samples. The sisterhood method provided a robust estimate of the magnitude of maternal mortality. Results from the opportunistic health facility-based sample were virtually identical to results from the household-based study. Guidelines need to be developed for applying this low-cost and efficient aproach to estimating maternal mortality in suitable opportunistic settings at subnational levels.","container-title":"International Journal of Epidemiology","DOI":"10.1093/ije/25.5.1017","ISSN":"0300-5771","issue":"5","journalAbbreviation":"Int J Epidemiol","language":"eng","note":"PMID: 8921489","page":"1017-1022","source":"PubMed","title":"Applying the sisterhood method for estimating maternal mortality to a health facility-based sample: a comparison with results from a household-based sample","title-short":"Applying the sisterhood method for estimating maternal mortality to a health facility-based sample","volume":"25","author":[{"family":"Danel","given":"I."},{"family":"Graham","given":"W."},{"family":"Stupp","given":"P."},{"family":"Castillo","given":"P."}],"issued":{"date-parts":[["1996",10]]},"citation-key":"danelApplyingSisterhoodMethod1996"}},{"id":1604,"uris":["http://zotero.org/users/8556265/items/FBSGMDLJ"],"itemData":{"id":1604,"type":"article-journal","abstract":"In many developing countries even crude estimates of the level of maternal mortality are lacking and the prospects of fulfilling this need using conventional sources of vital registration and health service statistics are not encouraging. The constraint this imposes on the effective planning, management and evaluation of the programmes now being launched to reduce these neglected deaths is self-evident. It is less obvious how the majority of developing countries can be expected to meet the call for reliable estimates of maternal mortality by 1995. The sisterhood method provides a means of obtaining population-based estimates using household surveys for data collection. This paper describes the application of the method in Djibouti in the context of a rapid multi-purpose household survey in difficult field circumstances. In recent years the reduction of the level of maternal mortality in developing countries has become a priority for both national governments and international agencies. Attention has been drawn to the wide range of levels within and between countries and to the huge discrepancies in the lifetime risk of maternal death for women in the developed compared with the developing world. This risk has been estimated to range from 1 in 19 in West Africa to almost 1 in 10,000 in Northern Europe.","container-title":"International Journal of Epidemiology","DOI":"10.1093/ije/20.2.551","ISSN":"0300-5771","issue":"2","journalAbbreviation":"Int J Epidemiol","language":"eng","note":"PMID: 1917264","page":"551-557","source":"PubMed","title":"Estimating maternal mortality in Djibouti: an application of the sisterhood method","title-short":"Estimating maternal mortality in Djibouti","volume":"20","author":[{"family":"David","given":"P."},{"family":"Kawar","given":"S."},{"family":"Graham","given":"W."}],"issued":{"date-parts":[["1991",6]]},"citation-key":"davidEstimatingMaternalMortality1991"}},{"id":1600,"uris":["http://zotero.org/users/8556265/items/LF36CALU"],"itemData":{"id":1600,"type":"article-journal","abstract":"Maternal mortality is one of the major challenges to health systems in sub Saharan Africa. This paper estimates the lifetime risk of maternal death and maternal mortality ratio (MMR) in four states of Northern Nigeria. Data from a household survey conducted in 2011 were utilized by applying the \"sisterhood method\" for estimating maternal mortality. Female respondents (15–49 years) were interviewed thereby creating a retrospective cohort of their sisters who reached the reproductive age of 15 years. A total of 3,080 respondents reported 7,731 maternal sisters of which 593 were reported dead and 298 of those dead were maternal-related deaths. This corresponded to a lifetime risk of maternal death of 9% (referring to a period about 10.5 years prior to the survey) and an MMR of 1,271 maternal deaths per 100,000 live births; 95% CI was 1,152–1,445 maternal deaths per 100,000 live births. The study calls for improvement of the health system focusing on strategies that will accelerate reduction in MMR such as availability of skilled birth attendants, access to emergency obstetrics care, promotion of facility delivery, availability of antenatal care, and family planning. An accelerated reduction in MMR in the region will contribute towards the attainment of the Millennium Development Goal of maternal mortality reduction in Nigeria.","container-title":"International Journal of Population Research","DOI":"10.1155/2012/464657","journalAbbreviation":"International Journal of Population Research","source":"ResearchGate","title":"Estimating Maternal Mortality Level in Rural Northern Nigeria by the Sisterhood Method","volume":"464657","author":[{"family":"Doctor","given":"Henry"},{"family":"Findley","given":"Sally"},{"family":"Afenyadu","given":"Godwin"}],"issued":{"date-parts":[["2012",9,14]]},"citation-key":"doctorEstimatingMaternalMortality2012"}},{"id":1326,"uris":["http://zotero.org/users/8556265/items/ULNQL3G6"],"itemData":{"id":1326,"type":"article-journal","abstract":"The aim of this study was to estimate: (1) the lifetime risk (LTR) of maternal death; and (2) the maternal mortality ratio (MMR) in the Zamfara State of northern Nigeria. Data from the Nahuche Health and Demographic Surveillance System were utilized using the 'sisterhood method' for estimating maternal mortality. Female respondents (15-49 years) from six districts in the surveillance area were interviewed, creating a retrospective cohort of their sisters who had reached the reproductive age of 15 years. Based on population and fertility estimates, we calculated the LTR of maternal death and the MMR. A total of 17,087 respondents reported 38,761 maternal sisters of whom 3592 had died and of whom 1261 were maternal-related deaths. This corresponded to an LTR of maternal death of 8% (referring to a period of about 10.5 years prior to the survey) and an MMR of 1049 deaths per 100,000 live births (95% confidence interval, 1021-1136). The study provides documented evidence of high maternal mortality in the study area and the state as a whole. Thus, there is a need to improve the health system with an emphasis on interventions that will accelerate reduction in MMR such as the availability of skilled birth attendants and emergency obstetric care, promotion of facility delivery and antenatal care attendance. This can be achieved through a holistic approach and is critical in order to accelerate progress in meeting the Millennium Development Goal of maternal mortality reduction.","container-title":"Tropical Doctor","DOI":"10.1258/td.2012.120062","ISSN":"1758-1133","issue":"3","journalAbbreviation":"Trop Doct","language":"eng","note":"PMID: 22544044","page":"140-143","source":"PubMed","title":"Maternal mortality in northern Nigeria: findings of a health and demographic surveillance system in Zamfara State, Nigeria","title-short":"Maternal mortality in northern Nigeria","volume":"42","author":[{"family":"Doctor","given":"Henry Victor"},{"family":"Olatunji","given":"Alabi"},{"family":"Findley","given":"Sally E."},{"family":"Afenyadu","given":"Godwin Y."},{"family":"Abdulwahab","given":"Ahmad"},{"family":"Jumare","given":"Abdulazeez"}],"issued":{"date-parts":[["2012",7]]},"citation-key":"doctorMaternalMortalityNorthern2012"}},{"id":1321,"uris":["http://zotero.org/users/8556265/items/CMICH22B"],"itemData":{"id":1321,"type":"article-journal","abstract":"BACKGROUND: Deaths from maternal causes represent the leading cause of death among women of reproductive age in most developing countries. It is estimated that the highest risk occurs in Africa, with 20% of world births but 40% of the world maternal deaths. The level of maternal mortality is difficult to assess especially in countries without an adequate vital registration system. Indirect techniques are an attractive cost-effective tool to provide estimates of orders of magnitude for maternal mortality.\nMETHOD: The level of maternal mortality estimated by the sisterhood method is presented for a rural district in the Morogoro Region of Southeastern Tanzania and the main causes of maternal death are studied. Information from region-specific data using the sisterhood method is compared to data from other sources.\nRESULTS: The maternal mortality ratio (MMR) was 448 maternal deaths per 100,000 live births (95%CI : 363-534 deaths per 100,000 live births). Maternal causes accounted for 19% of total mortality in this age group. One in 39 women who survive until reproductive age will die before age 50 due to maternal causes. The main cause of death provided by hospital data was puerperal sepsis (35%) and postpartum haemorrhage (17%); this is compatible with the main causes reported for maternal death in settings with high levels of maternal mortality, and similar to data for other regions in Tanzania. The sisterhood method provides data comparable with others, together with a cost-effective and reliable estimate for the determination of the magnitude of maternal mortality in the rural Kilombero District.","container-title":"International Journal of Epidemiology","DOI":"10.1093/ije/29.1.107","ISSN":"0300-5771","issue":"1","journalAbbreviation":"Int J Epidemiol","language":"eng","note":"PMID: 10750611","page":"107-112","source":"PubMed","title":"Maternal mortality in a rural district of southeastern Tanzania: an application of the sisterhood method","title-short":"Maternal mortality in a rural district of southeastern Tanzania","volume":"29","author":[{"family":"Font","given":"F."},{"family":"Alonso González","given":"M."},{"family":"Nathan","given":"R."},{"family":"Lwilla","given":"F."},{"family":"Kimario","given":"J."},{"family":"Tanner","given":"M."},{"family":"Alonso","given":"P. L."}],"issued":{"date-parts":[["2000",2]]},"citation-key":"fontMaternalMortalityRural2000"}},{"id":565,"uris":["http://zotero.org/users/8556265/items/3R5A8HYI"],"itemData":{"id":565,"type":"article-journal","abstract":"This report presents key findings from a maternal mortality study conducted in the Kassena-Nankana District of northern Ghana in 1997-98. Sibling history data collected in the course of this survey are analyzed together with longitudinal data from the Navrongo Demographic Surveillance System (NDSS). A comparison between mortality data from these two sources indicates that obtaining reasonably accurate estimates of age-specific death rates is possible by using the sisterhood method. Direct and indirect estimates from the maternal mortality study and the NDSS suggest a decline in the maternal mortality ratio for the Kassena-Nankana District from 800 to 600 maternal deaths per 100,000 live births over the past 14 years.","container-title":"Studies in Family Planning","DOI":"10.1111/j.1728-4465.1999.00142.x","ISSN":"0039-3665","issue":"2","journalAbbreviation":"Stud Fam Plann","language":"eng","note":"PMID: 16617548","page":"142-147","source":"PubMed","title":"Maternal mortality among the Kassena-Nankana of northern Ghana","volume":"30","author":[{"family":"Ngom","given":"P."},{"family":"Akweongo","given":"P."},{"family":"Adongo","given":"P."},{"family":"Bawah","given":"A. A."},{"family":"Binka","given":"F."}],"issued":{"date-parts":[["1999",6]]},"citation-key":"ngomMaternalMortalityKassenaNankana1999"}},{"id":1324,"uris":["http://zotero.org/users/8556265/items/HUIMCD32"],"itemData":{"id":1324,"type":"article-journal","abstract":"BACKGROUND: Maternal mortality remains a topical issue in Nigeria. Dearth of data on vital events posed a huge challenge to policy formulation and design of interventions to address the scourge. This study estimated the lifetime risk (LTR) of maternal death and maternal mortality ratio (MMR) in rural areas of Kebbi State, northwest Nigeria, using the sisterhood method.\nMETHODS: Using the sisterhood method, data was collected from 2917 women aged 15-49 years from randomly selected rural communities in 6 randomly selected local government area of Kebbi State. Retrospective cohort of their female siblings who had reached the childbearing age of 15 years was constructed. Using the most recent total fertility rate for Kebbi State, the lifetime risk and associated MMR were estimated.\nRESULT: A total of 2917 women reported 8233 female siblings of whom 409 had died and of whom 204 (49.8%) were maternal deaths. This corresponds to an LTR of 6% (referring to 11 years before the study) and an estimated MMR of 890 deaths/100,000 live births (95% CI, 504-1281).\nCONCLUSION: The findings provide baseline information on the MMR in rural areas of the State. It underscores the need to urgently address the bane of high maternity mortality, if Kebbi State and Nigeria in general, will achieve the health for all by year 2030 as stated in the Sustainable Development Goals (SDGs).","container-title":"BMC pregnancy and childbirth","DOI":"10.1186/s12884-018-2125-2","ISSN":"1471-2393","issue":"1","journalAbbreviation":"BMC Pregnancy Childbirth","language":"eng","note":"PMID: 30577758\nPMCID: PMC6302485","page":"503","source":"PubMed","title":"Maternal mortality ratio in selected rural communities in Kebbi State, Northwest Nigeria","volume":"18","author":[{"family":"Gulumbe","given":"Usman"},{"family":"Alabi","given":"Olatunji"},{"family":"Omisakin","given":"Olusola A."},{"family":"Omoleke","given":"Semeeh"}],"issued":{"date-parts":[["2018",12,21]]},"citation-key":"gulumbeMaternalMortalityRatio2018"}},{"id":1186,"uris":["http://zotero.org/users/8556265/items/Z5ZM7LYD"],"itemData":{"id":1186,"type":"article-journal","container-title":"Journal of Medicine in the Tropics","issue":"2","note":"publisher: Medknow Publications","page":"62","source":"Google Scholar","title":"Estimation of maternal mortality by sisterhood method in two rural communities in Kaduna State, Nigeria","volume":"21","author":[{"family":"Usman","given":"Nafisat Ohunene"},{"family":"Abdullahi","given":"Hadiza Musa"},{"family":"Nmadu","given":"Awawu Grace"},{"family":"Omole","given":"Victoria Nanben"},{"family":"Ango","given":"Jessica Timane"}],"issued":{"date-parts":[["2019"]]},"citation-key":"usmanEstimationMaternalMortality2019"}},{"id":1310,"uris":["http://zotero.org/users/8556265/items/Z2ZDCZP8"],"itemData":{"id":1310,"type":"article-journal","abstract":"BACKGROUND: Maternal mortality is extremely high in Nigeria. Accurate estimation of maternal mortality is challenging in low-income settings such as Nigeria where vital registration is incomplete. The objective of this study was to estimate the lifetime risk (LTR) of maternal death and the maternal mortality ratio (MMR) in Jigawa State, Northern Nigeria using the Sisterhood Method.\nMETHODS: Interviews with 7,069 women aged 15-49 in 96 randomly selected clusters of communities in 24 Local Government Areas (LGAs) across Jigawa state were conducted. A retrospective cohort of their sisters of reproductive age was constructed to calculate the lifetime risk of maternal mortality. Using most recent estimates of total fertility for the state, the MMR was estimated.\nRESULTS: The 7,069 respondents reported 10,957 sisters who reached reproductive age. Of the 1,026 deaths in these sisters, 300 (29.2%) occurred during pregnancy, childbirth or within 42 days after delivery. This corresponds to a LTR of 6.6% and an estimated MMR for the study areas of 1,012 maternal deaths per 100,000 live births (95% CI: 898-1,126) with a time reference of 2001.\nCONCLUSIONS: Jigawa State has an extremely high maternal mortality ratio underscoring the urgent need for health systems improvement and interventions to accelerate reductions in MMR.\nTRIAL REGISTRATION: The trial is registered at clinicaltrials.gov ( NCT01487707 ). Initially registered on December 6, 2011.","container-title":"BMC pregnancy and childbirth","DOI":"10.1186/s12884-017-1341-5","ISSN":"1471-2393","issue":"1","journalAbbreviation":"BMC Pregnancy Childbirth","language":"eng","note":"PMID: 28577546\nPMCID: PMC5455121","page":"163","source":"PubMed","title":"High maternal mortality in Jigawa State, Northern Nigeria estimated using the sisterhood method","volume":"17","author":[{"family":"Sharma","given":"Vandana"},{"family":"Brown","given":"Willa"},{"family":"Kainuwa","given":"Muhammad Abdullahi"},{"family":"Leight","given":"Jessica"},{"family":"Nyqvist","given":"Martina Bjorkman"}],"issued":{"date-parts":[["2017",6,2]]},"citation-key":"sharmaHighMaternalMortality2017"}},{"id":1614,"uris":["http://zotero.org/users/8556265/items/DPCT9S6Y"],"itemData":{"id":1614,"type":"article-journal","abstract":"A retrospective study of maternal mortality was conducted in Nouna, a rural area of Burkina Faso in 1992. Strong evidence was found of a major mortality decline among children and young adults over the 50 years preceding the study: The estimated life expectancy of 36 years in around 1945 rose to 58 years in 1991. Direct and indirect (using the sisterhood method) estimates of the maternal mortality ratio (MMR) were compared. Overall, the direct estimate of the MMR (389 deaths per 100,000 live births) for women aged 15 and older was slightly lower than the indirect estimate (428 deaths per 100,000). Taking into account the biases involved in the use of information obtained from sisters, the direct estimates indicated a marked decline in maternal mortality over time from 569 deaths per 100,000 around 1941 to 305 deaths around 1987. The validity of both data and approach, as well as the discrepancies between the direct and indirect methods, are discussed.","container-title":"Studies in Family Planning","ISSN":"0039-3665","issue":"1","journalAbbreviation":"Stud Fam Plann","language":"eng","note":"PMID: 9097386","page":"54-61","source":"PubMed","title":"Direct and indirect estimates of maternal mortality in rural Burkina Faso","volume":"28","author":[{"family":"Garenne","given":"M."},{"family":"Sauerborn","given":"R."},{"family":"Nougtara","given":"A."},{"family":"Borchert","given":"M."},{"family":"Benzler","given":"J."},{"family":"Diesfeld","given":"J."}],"issued":{"date-parts":[["1997",3]]},"citation-key":"garenneDirectIndirectEstimates1997"}},{"id":1602,"uris":["http://zotero.org/users/8556265/items/WPUCUCE9"],"itemData":{"id":1602,"type":"article-journal","abstract":"To estimate maternal mortality in two samples of a population in northern Tanzania.\nRural communities and antenatal clinics, Mbulu and Hanang districts, Arusha region, Tanzania.\nFrom a household survey 2,043 men and women aged 15-60, and from an antenatal clinic survey 4,172 women aged 15-59.\nThe indirect sisterhood method.\nThe risk of maternal deaths per 100,000 live births (maternal mortality ratio), and the lifetime risk of a maternal death.\nThe risk of a maternal death per 100,000 live births was 362 (95% CI 269-456) and 444 (95% CI 371-517) for the household and antenatal clinic surveys, respectively. The lifetime risk of maternal death was 1 in 38 and 1 in 31, respectively, for the two surveys. A significantly lower risk of maternal death was observed for the respondents attending antenatal clinics closer to the hospital than for those attending clinics further away: 325 (95% CI 237-413) compared with 561 (95% CI 446-677) per 100,000 live births. Lifetime risk of maternal death was 1 in 42 and 1 in 25, respectively.\nThe risk of maternal death per 100,000 live births in this area were comparatively high, but in our survey substantially lower than in previous surveys in Tanzania. Increasing distance from the antenatal clinics to the hospital was associated with higher maternal mortality. There was no significant difference between results based on household and antenatal clinic data, suggesting that accessible health facility data using the sisterhood method may provide a basis for local assessment of maternal mortality in developing countries.","container-title":"BJOG : an international journal of obstetrics and gynaecology","journalAbbreviation":"BJOG : an international journal of obstetrics and gynaecology","page":"1290-7","source":"ResearchGate","title":"Estimates of maternal mortality by the sisterhood method in rural northern Tanzania: A household sample and an antenatal clinic sample","title-short":"Estimates of maternal mortality by the sisterhood method in rural northern Tanzania","volume":"107","author":[{"family":"Evjen-Olsen","given":"Bjørg"},{"family":"Hinderaker","given":"Sven"},{"family":"Kazaura","given":"Method"},{"family":"Bergsjø","given":"P"},{"family":"Gasheka","given":"Peter"},{"family":"Kvåle","given":"Gunnar"}],"issued":{"date-parts":[["2000",11,1]]},"citation-key":"evjen-olsenEstimatesMaternalMortality2000"}},{"id":2099,"uris":["http://zotero.org/users/8556265/items/SBFK3I2K","http://zotero.org/users/8556265/items/SQ6N6MUX"],"itemData":{"id":2099,"type":"article-journal","abstract":"INTRODUCTION: The sisterhood method of maternal mortality data collection and analysis provides a validated framework for estimating maternal mortality ratios in situations of limited infrastructure. The aim of this study is to assess sub-national maternal mortality in the Badakhshan region of Tajikistan using the sisterhood method as part of a larger ethnographic study on maternal risk.\nMETHODS: In 2006-2007, 1004 married women of reproductive age in Gorno-Badakhshan Autonomous Oblast, Tajikistan were surveyed using the sisterhood method. Respondents were asked eleven questions about the sex, age and survivorship of all children born to the respondent's mother.\nRESULTS: Using a national total fertility rate (TFR) estimate of 4.88, the maternal mortality ratio (MMR) in Tajik Badakhshan was 141 maternal deaths per 100,000 live births (95% CI 49-235). The lifetime risk of maternal death was 1 in 141 (95% CI 34-103).\nCONCLUSION: Given the inherent time-lag of the sisterhood method, precise estimates of maternal mortality are dependent on accurate TFRs, which may vary based upon regional experiences of demographic transitions. Socio-political instability and the dismantling of Soviet welfare programs and civil war following Tajikistan's independence from the Soviet Union in 1991 likely impacted TFR in Tajik Badakhshan. Socio-political trends influencing TFR in rural regions compared to urban, and the investigation of factors associated with maternal mortality, require additional investigation.","container-title":"Central Asian Journal of Global Health","DOI":"10.5195/cajgh.2019.341","ISSN":"2166-7403","issue":"1","journalAbbreviation":"Cent Asian J Glob Health","language":"eng","note":"PMID: 30881758\nPMCID: PMC6395070","page":"341","source":"PubMed","title":"Estimating Maternal Mortality in Remote Rural Regions: an Application of the Sisterhood Method in Tajikistan","title-short":"Estimating Maternal Mortality in Remote Rural Regions","volume":"8","author":[{"family":"Liese","given":"Kylea Laina"},{"family":"Pauls","given":"Heather"},{"family":"Robinson","given":"Sarah"},{"family":"Patil","given":"Crystal"}],"issued":{"date-parts":[["2019"]]},"citation-key":"lieseEstimatingMaternalMortality2019"},"label":"page"},{"id":2164,"uris":["http://zotero.org/users/8556265/items/U7I5EWCS"],"itemData":{"id":2164,"type":"article-journal","abstract":"The Bali Indirect Maternal Mortality Study (BIMMS) was conducted in Bali Province, Indonesia in 1991. The objective of the study was to evaluate the indirect sisterhood method for estimating maternal mortality, using a prospective (direct) community-based survey undertaken from 1980 to 1982 among women of reproductive age (Reproductive Age Mortality Survey, or RAMOS) as a comparison. The BIMMS maternal mortality ratio was 331 per 100,000 live births adjusted for 1982. This ratio is similar to the RAMOS one prior to its adjustment, of 359 per 100,000 live births. The sisterhood method was faster, cheaper, and appears to be as accurate as direct methods.","container-title":"Studies in Family Planning","ISSN":"0039-3665","issue":"5","journalAbbreviation":"Stud Fam Plann","language":"eng","note":"PMID: 7871555","page":"304-309","source":"PubMed","title":"The Bali Indirect Maternal Mortality Study","volume":"25","author":[{"family":"Wirawan","given":"D. N."},{"family":"Linnan","given":"M."}],"issued":{"date-parts":[["1994"]]},"citation-key":"wirawanBaliIndirectMaternal1994"}},{"id":1312,"uris":["http://zotero.org/users/8556265/items/MHTNPL2L"],"itemData":{"id":1312,"type":"article-journal","abstract":"BACKGROUND: Estimation of maternal mortality is difficult in developing countries without complete vital registration. The indirect sisterhood method represents an alternative in places where there is high fertility and mortality rates. The objective of the current study was to estimate maternal mortality indices using the sisterhood method in a rural district in south-west Ethiopia.\nMETHOD: We interviewed 8,870 adults, 15-49 years age, in 15 randomly selected rural villages of Bonke in Gamo Gofa. By constructing a retrospective cohort of women of reproductive age, we obtained sister units of risk exposure to maternal mortality, and calculated the lifetime risk of maternal mortality. Based on the total fertility for the rural Ethiopian population, the maternal mortality ratio was approximated.\nRESULTS: We analyzed 8503 of 8870 (96%) respondents (5262 [62%] men and 3241 ([38%] women). The 8503 respondents reported 22,473 sisters (average = 2.6 sisters for each respondent) who survived to reproductive age. Of the 2552 (11.4%) sisters who had died, 819 (32%) occurred during pregnancy and childbirth. This provided a lifetime risk of 10.2% from pregnancy and childbirth with a corresponding maternal mortality ratio of 1667 (95% CI: 1564-1769) per 100,000 live births. The time period for this estimate was in 1998. Separate analysis for male and female respondents provided similar estimates.\nCONCLUSION: The impoverished rural area of Gamo Gofa had very high maternal mortality in 1998. This highlights the need for strengthening emergency obstetric care for the Bonke population and similar rural populations in Ethiopia.","container-title":"BMC pregnancy and childbirth","DOI":"10.1186/1471-2393-12-136","ISSN":"1471-2393","journalAbbreviation":"BMC Pregnancy Childbirth","language":"eng","note":"PMID: 23176124\nPMCID: PMC3534518","page":"136","source":"PubMed","title":"High maternal mortality in rural south-west Ethiopia: estimate by using the sisterhood method","title-short":"High maternal mortality in rural south-west Ethiopia","volume":"12","author":[{"family":"Yaya","given":"Yaliso"},{"family":"Lindtjørn","given":"Bernt"}],"issued":{"date-parts":[["2012",11,23]]},"citation-key":"yayaHighMaternalMortality2012"},"label":"page"},{"id":1308,"uris":["http://zotero.org/users/8556265/items/LGMW2RKG"],"itemData":{"id":1308,"type":"article-journal","abstract":"BACKGROUND: Maternal mortality is high in Mali. Nevertheless, there are few studies on this topic from rural areas, and current estimates are mostly based on studies from urban settings. Our objective was to estimate the maternal mortality ratio in Kita, rural Mali.\nMETHODS: Using the \"sisterhood method\", we interviewed participants aged 15-50 years from 20 villages in Kita, Mali, and thereby created a retrospective cohort of their sisters in reproductive age. Based on population and fertility estimates, we calculated the lifetime risk of maternal death, and from that the estimated approximate maternal mortality ratio.\nRESULTS: The 2,039 respondents reported 4,628 sisters who had reached reproductive age. Of these 4,628 sisters, almost a third (1,233; 27%) had died, and 429 (9%) had died during pregnancy or childbirth. This corresponded to a lifetime risk of maternal death of 20% and a maternal mortality ratio of 3,131 per 100,000 live births (95% confidence interval 2,967-3,296), with a time reference around 1999.\nCONCLUSIONS: We found a very high maternal mortality in rural Mali and this highlights the urgent need for obstetric services in the remote rural areas.","container-title":"BMC pregnancy and childbirth","DOI":"10.1186/1471-2393-11-56","ISSN":"1471-2393","journalAbbreviation":"BMC Pregnancy Childbirth","language":"eng","note":"PMID: 21812951\nPMCID: PMC3161002","page":"56","source":"PubMed","title":"High maternal mortality estimated by the sisterhood method in a rural area of Mali","volume":"11","author":[{"family":"Aa","given":"Ingvill"},{"family":"Grove","given":"Mari A."},{"family":"Haugsjå","given":"Anita H."},{"family":"Hinderaker","given":"Sven G."}],"issued":{"date-parts":[["2011",8,3]]},"citation-key":"aaHighMaternalMortality2011"}},{"id":1609,"uris":["http://zotero.org/users/8556265/items/29FQX2TN"],"itemData":{"id":1609,"type":"article-journal","abstract":"Maternal mortality in Kigoma Region, western Tanzania, was assessed as part of ongoing efforts to reduce maternal deaths in the area. A sisterhood survey was carried out using a questionnaire in which respondents were asked about their sisters who died during pregnancy, childbirth or within six weeks after childbirth. Three thousand and twenty nine individuals were interviewed. The overall estimated maternal mortality ratio (MMR) in Kigoma Region was 606 per 100,000 live births (95% CI 518-695). In urban areas, the MMR was 447 (95% CI 262-635), compared to 638 (95% CI 539-737) in rural areas. The highest NMR of 757 was found in Kigoma rural district, the most isolated part of the region (95% CI 599-916). Although the differences are not statistically significant, they may indicate poor accessibility as a risk factor. Maternal mortality in Kigoma is high when compared to other regions in Tanzania. The sisterhood method is relatively simple and convenient for estimating maternal mortality in resource-poor countries.","container-title":"African Journal of Reproductive Health","ISSN":"1118-4841","issue":"3","journalAbbreviation":"Afr J Reprod Health","language":"eng","note":"PMID: 15055151","page":"84-91","source":"PubMed","title":"Estimates of maternal mortality in western Tanzania by the sisterhood method","volume":"7","author":[{"family":"Mbaruku","given":"Godfrey"},{"family":"Vork","given":"Fred"},{"family":"Vyagusa","given":"Dismas"},{"family":"Mwakipiti","given":"Rex"},{"family":"Roosmalen","given":"Jos","non-dropping-particle":"van"}],"issued":{"date-parts":[["2003",12]]},"citation-key":"mbarukuEstimatesMaternalMortality2003"}},{"id":1170,"uris":["http://zotero.org/users/8556265/items/64QW9IJI"],"itemData":{"id":1170,"type":"article-journal","abstract":"OBJECTIVE: To assess maternal mortality.\nDESIGN: Prospective community-based survey, a sisterhood method survey and hospital data.\nSETTING: The study was performed in communities in a rural area in Northwestern Tanzania and the local district hospital.\nRESULTS: Four hundred and forty-seven pregnant women in the community survey were followed up as far as six weeks after delivery; there were 2865 respondents in the sisterhood survey; the hospital study involved 7526 deliveries. Maternal morality ratios derived from the prospective community-based survey, the sisterhood method survey and hospital data analysis were 241, 297, and 845 per 100,000 live births, respectively.\nCONCLUSIONS: Hospital data tend to overestimate maternal mortality in these communities. The sisterhood method is easier and more convenient than a prospective community-based study.","container-title":"British Journal of Obstetrics and Gynaecology","DOI":"10.1111/j.1471-0528.1994.tb11914.x","ISSN":"0306-5456","issue":"5","journalAbbreviation":"Br J Obstet Gynaecol","language":"eng","note":"PMID: 8018613","page":"414-417","source":"PubMed","title":"Assessment of maternal mortality in Tanzania","volume":"101","author":[{"family":"Walraven","given":"G. E."},{"family":"Mkanje","given":"R. J."},{"family":"Roosmalen","given":"J.","non-dropping-particle":"van"},{"family":"Dongen","given":"P. W.","non-dropping-particle":"van"},{"family":"Dolmans","given":"W. M."}],"issued":{"date-parts":[["1994",5]]},"citation-key":"walravenAssessmentMaternalMortality1994"}}],"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w:t>
            </w:r>
            <w:r w:rsidR="005B29A2" w:rsidRPr="003A0DA8">
              <w:rPr>
                <w:rFonts w:hAnsiTheme="majorHAnsi"/>
                <w:color w:val="000000"/>
                <w:kern w:val="0"/>
                <w:sz w:val="20"/>
                <w:vertAlign w:val="superscript"/>
              </w:rPr>
              <w:t>–</w:t>
            </w:r>
            <w:r w:rsidR="005B29A2" w:rsidRPr="003A0DA8">
              <w:rPr>
                <w:rFonts w:hAnsiTheme="majorHAnsi"/>
                <w:color w:val="000000"/>
                <w:kern w:val="0"/>
                <w:sz w:val="20"/>
                <w:vertAlign w:val="superscript"/>
              </w:rPr>
              <w:t>9,11</w:t>
            </w:r>
            <w:r w:rsidR="005B29A2" w:rsidRPr="003A0DA8">
              <w:rPr>
                <w:rFonts w:hAnsiTheme="majorHAnsi"/>
                <w:color w:val="000000"/>
                <w:kern w:val="0"/>
                <w:sz w:val="20"/>
                <w:vertAlign w:val="superscript"/>
              </w:rPr>
              <w:t>–</w:t>
            </w:r>
            <w:r w:rsidR="005B29A2" w:rsidRPr="003A0DA8">
              <w:rPr>
                <w:rFonts w:hAnsiTheme="majorHAnsi"/>
                <w:color w:val="000000"/>
                <w:kern w:val="0"/>
                <w:sz w:val="20"/>
                <w:vertAlign w:val="superscript"/>
              </w:rPr>
              <w:t>27,29</w:t>
            </w:r>
            <w:r w:rsidR="005B29A2" w:rsidRPr="003A0DA8">
              <w:rPr>
                <w:rFonts w:hAnsiTheme="majorHAnsi"/>
                <w:color w:val="000000"/>
                <w:kern w:val="0"/>
                <w:sz w:val="20"/>
                <w:vertAlign w:val="superscript"/>
              </w:rPr>
              <w:t>–</w:t>
            </w:r>
            <w:r w:rsidR="005B29A2" w:rsidRPr="003A0DA8">
              <w:rPr>
                <w:rFonts w:hAnsiTheme="majorHAnsi"/>
                <w:color w:val="000000"/>
                <w:kern w:val="0"/>
                <w:sz w:val="20"/>
                <w:vertAlign w:val="superscript"/>
              </w:rPr>
              <w:t>31,34,35</w:t>
            </w:r>
            <w:r w:rsidRPr="003A0DA8">
              <w:rPr>
                <w:rFonts w:asciiTheme="majorBidi" w:eastAsia="Times New Roman" w:hAnsiTheme="majorBidi" w:cstheme="majorBidi"/>
                <w:color w:val="000000"/>
                <w:sz w:val="20"/>
                <w:szCs w:val="20"/>
              </w:rPr>
              <w:fldChar w:fldCharType="end"/>
            </w:r>
          </w:p>
          <w:p w14:paraId="1C9AC742" w14:textId="424387F7" w:rsidR="00BC0718" w:rsidRPr="003A0DA8" w:rsidRDefault="00BC0718" w:rsidP="00BC0718">
            <w:pPr>
              <w:pStyle w:val="ListParagraph"/>
              <w:numPr>
                <w:ilvl w:val="0"/>
                <w:numId w:val="2"/>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Maternity-related deaths" and those within 90 days of delivery or termination</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JuCE7gct","properties":{"formattedCitation":"\\super 32,33\\nosupersub{}","plainCitation":"32,33","noteIndex":0},"citationItems":[{"id":2185,"uris":["http://zotero.org/users/8556265/items/5WYBPRSE","http://zotero.org/users/8556265/items/Z3WSEZXU"],"itemData":{"id":2185,"type":"article-journal","abstract":"This study reports the results of a test of validation of the sisterhood method of measuring the level of maternal mortality using data from a Demographic Surveillance System (DSS) operating since 1966 in Matlab, Bangladesh. The records of maternal deaths that occurred during 1976-90 in the Matlab DSS area were used. One of the deceased woman's surviving brothers or sisters, aged 15 or older and born to the same mother, was asked if the deceased sister had died of maternity-related causes. Of the 384 maternal deaths for which siblings were interviewed, 305 deaths were correctly reported, 16 deaths were underreported, and the remaining 63 were misreported as nonmaternal deaths. Information on maternity-related deaths obtained in a sisterhood survey conducted in the Matlab DSS area was compared with the information recorded in the DSS. Results suggest that in places similar to Matlab, the sisterhood method can be used to provide an indication of the level of maternal mortality if no other data exist, though the method will produce negative bias in maternal mortality estimates.","container-title":"Studies in Family Planning","ISSN":"0039-3665","issue":"2","journalAbbreviation":"Stud Fam Plann","language":"eng","note":"PMID: 7618193","page":"101-106","source":"PubMed","title":"The sisterhood method of estimating maternal mortality: the Matlab experience","title-short":"The sisterhood method of estimating maternal mortality","volume":"26","author":[{"family":"Shahidullah","given":"M."}],"issued":{"date-parts":[["1995"]]},"citation-key":"shahidullahSisterhoodMethodEstimating1995"}},{"id":2221,"uris":["http://zotero.org/users/8556265/items/93A3G2M3","http://zotero.org/users/8556265/items/2EA9IP2X"],"itemData":{"id":2221,"type":"article-journal","abstract":"BACKGROUND: To explore whether causes of maternal death can be investigated using the sisterhood method, an indirect method for providing a community-based estimate of the level of maternal mortality, this study compares the sisterhood causes of maternal death with the Matlab Demographic Surveillance System's (DSS) causes of maternal death.\nMETHODS: Data for this study came from the Matlab DSS, which has been in operation since 1966 as a field site of the International Centre for Diarrhoeal Disease Research, Bangladesh. The maternal deaths that occurred during the 15-year period from 1976 to 1990 in the Matlab DSS area are the basis of this study. A sisterhood survey was conducted in Matlab in November and December 1991 to collect information on conditions, events and symptoms that preceded death. The collected information was evaluated to assign a most likely cause of maternal death. The sisterhood survey cause of maternal death was then compared with the DSS cause of maternal death.\nRESULTS: Cause of death could not be assigned with reasonable confidence for 34 (11%) of the 305 maternal deaths for which information was collected. For the remaining deaths, the agreement between the two classification systems was generally high for most cause-of-death categories considered.\nCONCLUSIONS: Though cause-of-death information obtained by the sisterhood method will always be subject to some error, it can provide an indication of an overall distribution of causes of maternal deaths. This data can be used for the planning of programmes aimed at reducing maternal mortality and for the evaluation of such programmes over time.","container-title":"International Journal of Epidemiology","DOI":"10.1093/ije/24.5.937","ISSN":"0300-5771","issue":"5","journalAbbreviation":"Int J Epidemiol","language":"eng","note":"PMID: 8557450","page":"937-942","source":"PubMed","title":"A comparison of sisterhood information on causes of maternal death with the registration causes of maternal death in Matlab, Bangladesh","volume":"24","author":[{"family":"Shahidullah","given":"M."}],"issued":{"date-parts":[["1995",10]]},"citation-key":"shahidullahComparisonSisterhoodInformation1995"},"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2,33</w:t>
            </w:r>
            <w:r w:rsidRPr="003A0DA8">
              <w:rPr>
                <w:rFonts w:asciiTheme="majorBidi" w:eastAsia="Times New Roman" w:hAnsiTheme="majorBidi" w:cstheme="majorBidi"/>
                <w:color w:val="000000"/>
                <w:sz w:val="20"/>
                <w:szCs w:val="20"/>
              </w:rPr>
              <w:fldChar w:fldCharType="end"/>
            </w:r>
          </w:p>
        </w:tc>
        <w:tc>
          <w:tcPr>
            <w:tcW w:w="1310" w:type="dxa"/>
            <w:tcBorders>
              <w:top w:val="nil"/>
              <w:left w:val="nil"/>
              <w:bottom w:val="single" w:sz="8" w:space="0" w:color="000000"/>
              <w:right w:val="single" w:sz="8" w:space="0" w:color="000000"/>
            </w:tcBorders>
            <w:shd w:val="clear" w:color="auto" w:fill="auto"/>
            <w:vAlign w:val="center"/>
            <w:hideMark/>
          </w:tcPr>
          <w:p w14:paraId="78DAF81A" w14:textId="77777777" w:rsidR="00BC0718" w:rsidRPr="003A0DA8" w:rsidRDefault="00BC0718" w:rsidP="0039424D">
            <w:pPr>
              <w:jc w:val="center"/>
              <w:rPr>
                <w:rFonts w:asciiTheme="majorBidi" w:eastAsia="Times New Roman" w:hAnsiTheme="majorBidi" w:cstheme="majorBidi"/>
                <w:color w:val="000000"/>
                <w:sz w:val="20"/>
                <w:szCs w:val="20"/>
              </w:rPr>
            </w:pPr>
            <w:r w:rsidRPr="003A0DA8">
              <w:rPr>
                <w:rFonts w:asciiTheme="majorBidi" w:eastAsia="Times New Roman" w:hAnsiTheme="majorBidi" w:cstheme="majorBidi"/>
                <w:b/>
                <w:bCs/>
                <w:color w:val="000000"/>
                <w:sz w:val="20"/>
                <w:szCs w:val="20"/>
              </w:rPr>
              <w:t>3</w:t>
            </w:r>
          </w:p>
        </w:tc>
      </w:tr>
      <w:tr w:rsidR="00BC0718" w:rsidRPr="003A0DA8" w14:paraId="17646ED6" w14:textId="77777777" w:rsidTr="0039424D">
        <w:trPr>
          <w:trHeight w:val="315"/>
        </w:trPr>
        <w:tc>
          <w:tcPr>
            <w:tcW w:w="1600" w:type="dxa"/>
            <w:tcBorders>
              <w:top w:val="nil"/>
              <w:left w:val="single" w:sz="8" w:space="0" w:color="000000"/>
              <w:bottom w:val="single" w:sz="8" w:space="0" w:color="000000"/>
              <w:right w:val="single" w:sz="8" w:space="0" w:color="000000"/>
            </w:tcBorders>
            <w:shd w:val="clear" w:color="auto" w:fill="auto"/>
            <w:vAlign w:val="center"/>
            <w:hideMark/>
          </w:tcPr>
          <w:p w14:paraId="08E9886F"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t>Sample size</w:t>
            </w:r>
          </w:p>
        </w:tc>
        <w:tc>
          <w:tcPr>
            <w:tcW w:w="3780" w:type="dxa"/>
            <w:tcBorders>
              <w:top w:val="nil"/>
              <w:left w:val="nil"/>
              <w:bottom w:val="single" w:sz="8" w:space="0" w:color="000000"/>
              <w:right w:val="single" w:sz="8" w:space="0" w:color="000000"/>
            </w:tcBorders>
            <w:shd w:val="clear" w:color="auto" w:fill="auto"/>
            <w:vAlign w:val="center"/>
            <w:hideMark/>
          </w:tcPr>
          <w:p w14:paraId="0223B257" w14:textId="77777777" w:rsidR="00BC0718" w:rsidRPr="003A0DA8" w:rsidRDefault="00BC0718" w:rsidP="0039424D">
            <w:pPr>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3,000-6,000 adults (aka. interviews) required for a "broad" estimate</w:t>
            </w:r>
          </w:p>
        </w:tc>
        <w:tc>
          <w:tcPr>
            <w:tcW w:w="6664" w:type="dxa"/>
            <w:tcBorders>
              <w:top w:val="nil"/>
              <w:left w:val="nil"/>
              <w:bottom w:val="single" w:sz="8" w:space="0" w:color="000000"/>
              <w:right w:val="single" w:sz="8" w:space="0" w:color="000000"/>
            </w:tcBorders>
            <w:shd w:val="clear" w:color="auto" w:fill="auto"/>
            <w:vAlign w:val="center"/>
            <w:hideMark/>
          </w:tcPr>
          <w:p w14:paraId="2E7D66EF" w14:textId="4B28DAF6" w:rsidR="00BC0718" w:rsidRPr="003A0DA8" w:rsidRDefault="00BC0718" w:rsidP="00BC0718">
            <w:pPr>
              <w:pStyle w:val="ListParagraph"/>
              <w:numPr>
                <w:ilvl w:val="0"/>
                <w:numId w:val="3"/>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In order to estimate the MMR with 80% power and 95% confidence level, given a mortality level between 1,500 and 2,500 per 100,000 live births, at least 3000 sisters are neede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8G1xT30b","properties":{"formattedCitation":"\\super 31\\nosupersub{}","plainCitation":"31","noteIndex":0},"citationItems":[{"id":1308,"uris":["http://zotero.org/users/8556265/items/LGMW2RKG"],"itemData":{"id":1308,"type":"article-journal","abstract":"BACKGROUND: Maternal mortality is high in Mali. Nevertheless, there are few studies on this topic from rural areas, and current estimates are mostly based on studies from urban settings. Our objective was to estimate the maternal mortality ratio in Kita, rural Mali.\nMETHODS: Using the \"sisterhood method\", we interviewed participants aged 15-50 years from 20 villages in Kita, Mali, and thereby created a retrospective cohort of their sisters in reproductive age. Based on population and fertility estimates, we calculated the lifetime risk of maternal death, and from that the estimated approximate maternal mortality ratio.\nRESULTS: The 2,039 respondents reported 4,628 sisters who had reached reproductive age. Of these 4,628 sisters, almost a third (1,233; 27%) had died, and 429 (9%) had died during pregnancy or childbirth. This corresponded to a lifetime risk of maternal death of 20% and a maternal mortality ratio of 3,131 per 100,000 live births (95% confidence interval 2,967-3,296), with a time reference around 1999.\nCONCLUSIONS: We found a very high maternal mortality in rural Mali and this highlights the urgent need for obstetric services in the remote rural areas.","container-title":"BMC pregnancy and childbirth","DOI":"10.1186/1471-2393-11-56","ISSN":"1471-2393","journalAbbreviation":"BMC Pregnancy Childbirth","language":"eng","note":"PMID: 21812951\nPMCID: PMC3161002","page":"56","source":"PubMed","title":"High maternal mortality estimated by the sisterhood method in a rural area of Mali","volume":"11","author":[{"family":"Aa","given":"Ingvill"},{"family":"Grove","given":"Mari A."},{"family":"Haugsjå","given":"Anita H."},{"family":"Hinderaker","given":"Sven G."}],"issued":{"date-parts":[["2011",8,3]]},"citation-key":"aaHighMaternalMortality2011"}}],"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1</w:t>
            </w:r>
            <w:r w:rsidRPr="003A0DA8">
              <w:rPr>
                <w:rFonts w:asciiTheme="majorBidi" w:eastAsia="Times New Roman" w:hAnsiTheme="majorBidi" w:cstheme="majorBidi"/>
                <w:color w:val="000000"/>
                <w:sz w:val="20"/>
                <w:szCs w:val="20"/>
              </w:rPr>
              <w:fldChar w:fldCharType="end"/>
            </w:r>
          </w:p>
          <w:p w14:paraId="1BE2A290" w14:textId="3D1F824B" w:rsidR="00BC0718" w:rsidRPr="003A0DA8" w:rsidRDefault="00BC0718" w:rsidP="00BC0718">
            <w:pPr>
              <w:pStyle w:val="ListParagraph"/>
              <w:numPr>
                <w:ilvl w:val="0"/>
                <w:numId w:val="3"/>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Using this formula, the calculated sample size for this study was around 2,100 households. To account for cluster sampling in the Ibadan North LGA, 3,000 respondents were required for the study. Therefore 3,000 households were selected from the political wards of Ibadan North and Ido Local Government Area of Oyo state.</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LlrRvpfv","properties":{"formattedCitation":"\\super 7,8\\nosupersub{}","plainCitation":"7,8","noteIndex":0},"citationItems":[{"id":2040,"uris":["http://zotero.org/users/8556265/items/N5995FRJ"],"itemData":{"id":2040,"type":"article-journal","abstract":"A significant reduction in maternal mortality was witnessed globally in the year 2010, yet, no significant reduction in the maternal mortality ratio (MMR) in Nigeria was recorded. The absence of accurate data on the numbers, causes and local factors influencing adverse maternal outcomes has been identified as a major obstacle hindering appropriate distribution of resources targeted towards improving maternal healthcare. This paper reports the first community based study that measures the incidence of maternal mortality in Ibadan, Nigeria using the indirect sisterhood method and explores the applicability of this method in a community where maternal mortality is not a rare event. A community-based study was conducted in Ibadan using the principles of the sisterhood method developed by Graham et al. for developing countries. Using a multi-stage sampling design with stratification and clustering, 3,028 households were selected. All persons approached agreed to take part in the study (a participation rate of 100%), with 2,877 respondents eligible for analysis. There was a high incidence of maternal mortality in the study setting: 1,324/6,519 (20.3%) sisters of the respondents had died, with 1,139 deaths reportedly related to pregnancy, childbirth or the puerperium. The MMR was 7,778 per 100,000 live births (95% CI 7,326-8,229). Adjusted for a published Total Fertility Rate of 6.0, the MMR was 6,525 per 100,000 live births (95% CI 6,144-6,909). Women in Ibadan were dying more from pregnancy related complications than from other causes. Findings of this study have implications for midwifery education, training and practice and for the first time provide policy makers and planners with information on maternal mortality in the community of Ibadan city and shed light on the causes of maternal mortality in the area.","container-title":"Maternal and Child Health Journal","DOI":"10.1007/s10995-012-0977-z","ISSN":"1573-6628","issue":"2","journalAbbreviation":"Matern Child Health J","language":"eng","note":"PMID: 22411705","page":"319-329","source":"PubMed","title":"Community Study of maternal mortality in South West Nigeria: how applicable is the sisterhood method","title-short":"Community Study of maternal mortality in South West Nigeria","volume":"17","author":[{"family":"Adegoke","given":"Adetoro A."},{"family":"Campbell","given":"Malcolm"},{"family":"Ogundeji","given":"Martins O."},{"family":"Lawoyin","given":"Taiwo O."},{"family":"Thomson","given":"Ann M."}],"issued":{"date-parts":[["2013",2]]},"citation-key":"adegokeCommunityStudyMaternal2013"}},{"id":1589,"uris":["http://zotero.org/users/8556265/items/39XC4H6X"],"itemData":{"id":1589,"type":"article-journal","abstract":"OBJECTIVE: to describe the incidence of maternal death by age, marital status, timing and place of death in Ibadan North and Ido Local Government Areas of Oyo State, Nigeria.\nDESIGN: a retrospective study using multistage sampling with stratification and clustering to select local government areas, political wards and households. We included one eligible subject by household in the sample. Data on maternal mortality were collected using the principles of the indirect sisterhood method.\nSETTING: Ibadan city of Oyo state, Nigeria. We included eight randomly selected political wards from Ibadan North LGA (urban) and Ido LGA (rural).\nPARTICIPANTS: 3028 participants were interviewed using the four questions of the indirect sisterhood method: How many sisters have you ever had who are ever married (or who survived until age 15)? How many are dead? How many are alive? How many died while they were pregnant, during childbirth, or within six weeks after childbirth (that is, died of maternal causes)? We also included other questions such as place and timing of death, age of women at death and number of pregnancies.\nFINDINGS: 1139 deaths were reported to be related to pregnancy, childbirth or the puerperium. Almost half were aged between aged 25-34 years. More deaths occurred to women who were pregnant for the first time (33.4%, n=380) than for any other number of pregnancies, with 49.9% (n=521) dying within 24 hours after childbirth or abortion and 30.9% (n=322) dying after 24 hours but within 72 hours after childbirth or abortion. Only 71.5% (n=809) were reported to have been admitted to health-care facilities before their death, the percentage being higher in the urban LGA (72.4%, n=720) than the rural LGA (65.4%, n=89). The percentage being admitted varied from one political ward to another (from 42.9% to 80.4%), the difference being statistically significant (χ(2)=17.55, df=7, p=0.014). The majority of the deaths occurred after childbirth (63.5%, n=723). Most deaths were said to have occurred in the hospital (38.6%) or private clinic (28.2%), with 16.0% dying at home and 6.5% on the way to hospital.\nKEY CONCLUSIONS: maternal mortality in Nigeria is still unacceptably high.\nIMPLICATIONS FOR PRACTICE: ensure adequate training, recruitment and deployment of midwives and others with midwifery skills. Ensure midwives and other skilled birth attendants are backed up with functioning and well equipped health-care facilities. Provide health education and information to the public with regard to reproductive health and ensure the development and dissemination of a policy regarding attendance at birth by only health workers who have midwifery skills.","container-title":"Midwifery","DOI":"10.1016/j.midw.2012.11.018","ISSN":"1532-3099","issue":"11","journalAbbreviation":"Midwifery","language":"eng","note":"PMID: 23415349","page":"e115-121","source":"PubMed","title":"Place of birth or place of death: an evaluation of 1139 maternal deaths in Nigeria","title-short":"Place of birth or place of death","volume":"29","author":[{"family":"Adegoke","given":"Adetoro A."},{"family":"Campbell","given":"Malcolm"},{"family":"Ogundeji","given":"Martins O."},{"family":"Lawoyin","given":"Taiwo"},{"family":"Thomson","given":"Ann M."}],"issued":{"date-parts":[["2013",11]]},"citation-key":"adegokePlaceBirthPlace2013"},"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7,8</w:t>
            </w:r>
            <w:r w:rsidRPr="003A0DA8">
              <w:rPr>
                <w:rFonts w:asciiTheme="majorBidi" w:eastAsia="Times New Roman" w:hAnsiTheme="majorBidi" w:cstheme="majorBidi"/>
                <w:color w:val="000000"/>
                <w:sz w:val="20"/>
                <w:szCs w:val="20"/>
              </w:rPr>
              <w:fldChar w:fldCharType="end"/>
            </w:r>
          </w:p>
          <w:p w14:paraId="60834095" w14:textId="752489AB" w:rsidR="00BC0718" w:rsidRPr="003A0DA8" w:rsidRDefault="00BC0718" w:rsidP="00BC0718">
            <w:pPr>
              <w:pStyle w:val="ListParagraph"/>
              <w:numPr>
                <w:ilvl w:val="0"/>
                <w:numId w:val="3"/>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he sample size of respondents was calculated based on the assumption of the proportion of respondents to maternal death questionnaire to be 50%, and a tolerable error of 5%. This was to increase the sample size and precision as a previous 19 study used 45%. In order to allow for the cluster sampling design effect, the value was rounded to the next 1,000. The figure was increased by 10% for possible none or poor response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hgWMqHFm","properties":{"formattedCitation":"\\super 9\\nosupersub{}","plainCitation":"9","noteIndex":0},"citationItems":[{"id":1596,"uris":["http://zotero.org/users/8556265/items/59PKVYYA"],"itemData":{"id":1596,"type":"article-journal","abstract":"There is an unprecedented expressed need and demand for estimates of maternal mortality in developing countries due to lack of vital registration. The objective was to assess maternal mortality ratio, life time risk of dying from maternal causes and the proportional maternal mortality rate in Suleja LGA of Niger state. This was a community-based cross-sectional descriptive study. Cluster sampling technique was used to sample 2704 respondents from 4 wards. Data was collected using the 2 original 4 sisterhood questions2. In this study, there were a total of 1094 deaths out of which 174 were maternal deaths. Maternal Mortality Ratio (MMR) was 400 per 100,000 live births and a life time risk (LTR) of dying from maternal causes during the whole of her reproductive life is 0.023 (or 1 in 43 women.) It can be concluded that M M ratio and life time risk of maternal death were high in Suleja LGA. th Achieving the 5th MDG will require accurate estimates of maternal deaths and provision of health care delivery services that are accessible and affordable to pregnant women.","container-title":"Journal of Medicine and Biomedical Research","journalAbbreviation":"Journal of Medicine and Biomedical Research","page":"131-138","source":"ResearchGate","title":"Estimation of maternal mortality using the indirect sisterhood method in suleja, Niger state-Nigeria","volume":"12","author":[{"family":"Aminat","given":"Z.Y."},{"family":"Aliyu","given":"Alhaji"},{"family":"Tukur","given":"D."}],"issued":{"date-parts":[["2013",1,1]]},"citation-key":"aminatEstimationMaternalMortality2013"}}],"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9</w:t>
            </w:r>
            <w:r w:rsidRPr="003A0DA8">
              <w:rPr>
                <w:rFonts w:asciiTheme="majorBidi" w:eastAsia="Times New Roman" w:hAnsiTheme="majorBidi" w:cstheme="majorBidi"/>
                <w:color w:val="000000"/>
                <w:sz w:val="20"/>
                <w:szCs w:val="20"/>
              </w:rPr>
              <w:fldChar w:fldCharType="end"/>
            </w:r>
          </w:p>
          <w:p w14:paraId="26517EE7" w14:textId="2ACCF9B8" w:rsidR="00BC0718" w:rsidRPr="003A0DA8" w:rsidRDefault="00BC0718" w:rsidP="00BC0718">
            <w:pPr>
              <w:pStyle w:val="ListParagraph"/>
              <w:numPr>
                <w:ilvl w:val="0"/>
                <w:numId w:val="3"/>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 xml:space="preserve">We assumed a maternal mortality rate of 820/100,000 as indicated by WHO/UNICEF in 1997 and assumed this rate to be only 50% accurate (410/100,000 to 1230/100,000) and used an estimate of 300/100,000, which is the lower limit of the confidence intervals for this 1997 estimate. </w:t>
            </w:r>
            <w:r w:rsidRPr="003A0DA8">
              <w:rPr>
                <w:rFonts w:asciiTheme="majorBidi" w:eastAsia="Times New Roman" w:hAnsiTheme="majorBidi" w:cstheme="majorBidi"/>
                <w:color w:val="000000"/>
                <w:sz w:val="20"/>
                <w:szCs w:val="20"/>
              </w:rPr>
              <w:lastRenderedPageBreak/>
              <w:t>The number of respondents (according to the indirect Sisterhood Method) needed to establish a maternal mortality rate of 300 maternal deaths/100 000 live births per year within 20% was 4000 household surveys. To account for cluster sampling in Herat City, we planned to include 5000 households in the study. A total of 5014 households were selected from 7 districts in 34 established (non-nomadic) village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j929xNbm","properties":{"formattedCitation":"\\super 15\\nosupersub{}","plainCitation":"15","noteIndex":0},"citationItems":[{"id":1320,"uris":["http://zotero.org/users/8556265/items/YSFC3KXK"],"itemData":{"id":1320,"type":"article-journal","abstract":"Maternal mortality rates in Afghanistan are estimated to be high. To assess maternal mortality and human rights issues in Herat, Afghanistan.\nCross-sectional survey of 4886 Afghan women living in 7 districts in Afghanistan's Herat Province, which included 34 urban and rural villages/towns. Using structured interviews/questionnaires, these women also provided maternal mortality information on 14 085 sisters in March 2002. A survey of health facilities in the 7 districts was also conducted.\nMean (SE) age of the respondents was 31 (0.23) years (range, 15-49 years). The majority had received 0.35 (0.11) years of formal education and 4233 (88%) were married (mean [SE] age at marriage, 15 [0.3] years; range, 5-39 years). The mean (SE) number of pregnancies was 5.0 (0.08) and live births was 4.6 (0.2).\nThere were 276 maternal deaths among 14 085 sisters of the survey respondents (593 maternal deaths/100 000 live births per year; 95% confidence interval [CI], 557-630). Of the 276 deaths, 254 (92%) were reported from rural areas. The respondents reported the following primary problems: lack of food (41%), shelter (18%), and clean water (14%). Of 4721 respondents, 4008 (85%) wanted to get married at the time of their wedding, but 957 (20%) felt family pressure. Of 4703 women, 4117 (87%) had to obtain permission from their husband or male relative to seek health care; only 1% (54/3946) reported not being permitted to obtain prenatal care. Of 4881 women, 597 (12%) used birth control, but 23% (1013/4294) wanted to use birth control. Of 4306 women, 3189 (74%) reported that decisions about the number and spacing of children were made by husband and wife equally. Of 4637 respondents, 519 (11%) reported receiving prenatal care. Of 4624 women, 40 (0.9%) reported a trained health care worker was present at birth; 97% (4475/4612) had untrained traditional birth attendants. Only 17 of 27 listed health facilities were functional and only 5 provided essential obstetric care. Only 35 physicians served a population of 793 214.\nWomen in most of Herat Province, Afghanistan, have a high risk of maternal mortality. Human rights factors may contribute to preventable maternal deaths in the region.","container-title":"JAMA : the journal of the American Medical Association","DOI":"10.1001/jama.288.10.1284","journalAbbreviation":"JAMA : the journal of the American Medical Association","page":"1284-91","source":"ResearchGate","title":"Maternal Mortality in Herat Province, Afghanistan, in 2002: An Indicator of Women's Human Rights","title-short":"Maternal Mortality in Herat Province, Afghanistan, in 2002","volume":"288","author":[{"family":"Amowitz","given":"Lynn"},{"family":"Reis","given":"Chen"},{"family":"Iacopino","given":"Vincent"}],"issued":{"date-parts":[["2002",10,1]]},"citation-key":"amowitzMaternalMortalityHerat200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5</w:t>
            </w:r>
            <w:r w:rsidRPr="003A0DA8">
              <w:rPr>
                <w:rFonts w:asciiTheme="majorBidi" w:eastAsia="Times New Roman" w:hAnsiTheme="majorBidi" w:cstheme="majorBidi"/>
                <w:color w:val="000000"/>
                <w:sz w:val="20"/>
                <w:szCs w:val="20"/>
              </w:rPr>
              <w:fldChar w:fldCharType="end"/>
            </w:r>
          </w:p>
          <w:p w14:paraId="1F7E378A" w14:textId="23BCD641" w:rsidR="00BC0718" w:rsidRPr="003A0DA8" w:rsidRDefault="00BC0718" w:rsidP="00BC0718">
            <w:pPr>
              <w:pStyle w:val="ListParagraph"/>
              <w:numPr>
                <w:ilvl w:val="0"/>
                <w:numId w:val="3"/>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Using a TFR of 6.0, an estimated MMR of 230/100 000 livebirths, and a tolerated error of 15%, the estimated sample size for the health facility-based study was 8500. A target sample size of 10 000 was set to allow for incomplete interviews and other problem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9B9a1g3v","properties":{"formattedCitation":"\\super 16\\nosupersub{}","plainCitation":"16","noteIndex":0},"citationItems":[{"id":1174,"uris":["http://zotero.org/users/8556265/items/GFJDI4VP"],"itemData":{"id":1174,"type":"article-journal","abstract":"BACKGROUND: The sisterhood method is an indirect technique used to estimate maternal mortality in developing countries, where maternal deaths are often poorly registered in official statistics. It has been used successfully in many community-based household surveys. Because such surveys can be costly, this study investigated the suitability of using data collected in outpatient health facilities.\nMETHODS: Adults visiting any one of 91 health centres or posts in a rural region of Nicaragua were randomly sampled and interviewed by health personnel. A sample size, proportional to the population served, was assigned to each facility and 9232 adults were interviewed. Characteristics of health facility users were compared with the general population to identify factors that would allow generalization of results to other settings.\nRESULTS: Based on these data, the lifetime risk of maternal death was 0.0144 (1 in 69). This estimate is essentially identical to that from a household-based survey in the same region 8 months earlier, which obtained a lifetime risk of 0.0145 (1 in 69). These findings correspond to a maternal mortality ratio of 241 and 243/100000 livebirths, respectively.\nCONCLUSIONS: This is the first report comparing results of the sisterhood method from household and health facility-based samples. The sisterhood method provided a robust estimate of the magnitude of maternal mortality. Results from the opportunistic health facility-based sample were virtually identical to results from the household-based study. Guidelines need to be developed for applying this low-cost and efficient aproach to estimating maternal mortality in suitable opportunistic settings at subnational levels.","container-title":"International Journal of Epidemiology","DOI":"10.1093/ije/25.5.1017","ISSN":"0300-5771","issue":"5","journalAbbreviation":"Int J Epidemiol","language":"eng","note":"PMID: 8921489","page":"1017-1022","source":"PubMed","title":"Applying the sisterhood method for estimating maternal mortality to a health facility-based sample: a comparison with results from a household-based sample","title-short":"Applying the sisterhood method for estimating maternal mortality to a health facility-based sample","volume":"25","author":[{"family":"Danel","given":"I."},{"family":"Graham","given":"W."},{"family":"Stupp","given":"P."},{"family":"Castillo","given":"P."}],"issued":{"date-parts":[["1996",10]]},"citation-key":"danelApplyingSisterhoodMethod1996"}}],"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6</w:t>
            </w:r>
            <w:r w:rsidRPr="003A0DA8">
              <w:rPr>
                <w:rFonts w:asciiTheme="majorBidi" w:eastAsia="Times New Roman" w:hAnsiTheme="majorBidi" w:cstheme="majorBidi"/>
                <w:color w:val="000000"/>
                <w:sz w:val="20"/>
                <w:szCs w:val="20"/>
              </w:rPr>
              <w:fldChar w:fldCharType="end"/>
            </w:r>
          </w:p>
          <w:p w14:paraId="482577E2" w14:textId="78E08E51" w:rsidR="00BC0718" w:rsidRPr="003A0DA8" w:rsidRDefault="00BC0718" w:rsidP="00BC0718">
            <w:pPr>
              <w:pStyle w:val="ListParagraph"/>
              <w:numPr>
                <w:ilvl w:val="0"/>
                <w:numId w:val="3"/>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he sample size required was first calculated on the basis of numbers of women needed to provide a recent estimate of childhood mortality. The sample size needed to obtain the single best estimate of maternal mortality using the sisterhood method proved to be well within the quota of 100 ever-married women per cluster. Assuming a maternal mortality ratio of about 500 per 100 000 live births, a total fertility rate of about 6, and a tolerated error of 15%, almost 4000 adult respondents were neede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ujZC4yVh","properties":{"formattedCitation":"\\super 17\\nosupersub{}","plainCitation":"17","noteIndex":0},"citationItems":[{"id":1604,"uris":["http://zotero.org/users/8556265/items/FBSGMDLJ"],"itemData":{"id":1604,"type":"article-journal","abstract":"In many developing countries even crude estimates of the level of maternal mortality are lacking and the prospects of fulfilling this need using conventional sources of vital registration and health service statistics are not encouraging. The constraint this imposes on the effective planning, management and evaluation of the programmes now being launched to reduce these neglected deaths is self-evident. It is less obvious how the majority of developing countries can be expected to meet the call for reliable estimates of maternal mortality by 1995. The sisterhood method provides a means of obtaining population-based estimates using household surveys for data collection. This paper describes the application of the method in Djibouti in the context of a rapid multi-purpose household survey in difficult field circumstances. In recent years the reduction of the level of maternal mortality in developing countries has become a priority for both national governments and international agencies. Attention has been drawn to the wide range of levels within and between countries and to the huge discrepancies in the lifetime risk of maternal death for women in the developed compared with the developing world. This risk has been estimated to range from 1 in 19 in West Africa to almost 1 in 10,000 in Northern Europe.","container-title":"International Journal of Epidemiology","DOI":"10.1093/ije/20.2.551","ISSN":"0300-5771","issue":"2","journalAbbreviation":"Int J Epidemiol","language":"eng","note":"PMID: 1917264","page":"551-557","source":"PubMed","title":"Estimating maternal mortality in Djibouti: an application of the sisterhood method","title-short":"Estimating maternal mortality in Djibouti","volume":"20","author":[{"family":"David","given":"P."},{"family":"Kawar","given":"S."},{"family":"Graham","given":"W."}],"issued":{"date-parts":[["1991",6]]},"citation-key":"davidEstimatingMaternalMortality1991"}}],"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7</w:t>
            </w:r>
            <w:r w:rsidRPr="003A0DA8">
              <w:rPr>
                <w:rFonts w:asciiTheme="majorBidi" w:eastAsia="Times New Roman" w:hAnsiTheme="majorBidi" w:cstheme="majorBidi"/>
                <w:color w:val="000000"/>
                <w:sz w:val="20"/>
                <w:szCs w:val="20"/>
              </w:rPr>
              <w:fldChar w:fldCharType="end"/>
            </w:r>
          </w:p>
          <w:p w14:paraId="6074EF44" w14:textId="48217718" w:rsidR="00BC0718" w:rsidRPr="003A0DA8" w:rsidRDefault="00BC0718" w:rsidP="00BC0718">
            <w:pPr>
              <w:pStyle w:val="ListParagraph"/>
              <w:numPr>
                <w:ilvl w:val="0"/>
                <w:numId w:val="3"/>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he sample size calculation was based on the following premises: (1) The reference sizes established by the authors of the method.14 Samples of 3,000 to 6,000 adults are recommended while other authors define as acceptable a sample size of 2500 to 3000 respondents.15 (2) The number of deaths needed to estimate the MMR, with a specific margin of error is calculated from Equation 1, r &gt; zα/22 * (100/% margin of error)2, (where r = number of deaths needed to estimate the MMR and % margin of error = percentage margin of error) with 95% confidence interval and a 20% margin of error, the equation leads to a required number of at least 97 deaths. Empirically, from other published studies in similar settings, to detect 97 deaths with an estimated MMR of about 500 per 100 000 live births, the sample size needed is 3200 respondent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eqQG8iYW","properties":{"formattedCitation":"\\super 20\\nosupersub{}","plainCitation":"20","noteIndex":0},"citationItems":[{"id":1321,"uris":["http://zotero.org/users/8556265/items/CMICH22B"],"itemData":{"id":1321,"type":"article-journal","abstract":"BACKGROUND: Deaths from maternal causes represent the leading cause of death among women of reproductive age in most developing countries. It is estimated that the highest risk occurs in Africa, with 20% of world births but 40% of the world maternal deaths. The level of maternal mortality is difficult to assess especially in countries without an adequate vital registration system. Indirect techniques are an attractive cost-effective tool to provide estimates of orders of magnitude for maternal mortality.\nMETHOD: The level of maternal mortality estimated by the sisterhood method is presented for a rural district in the Morogoro Region of Southeastern Tanzania and the main causes of maternal death are studied. Information from region-specific data using the sisterhood method is compared to data from other sources.\nRESULTS: The maternal mortality ratio (MMR) was 448 maternal deaths per 100,000 live births (95%CI : 363-534 deaths per 100,000 live births). Maternal causes accounted for 19% of total mortality in this age group. One in 39 women who survive until reproductive age will die before age 50 due to maternal causes. The main cause of death provided by hospital data was puerperal sepsis (35%) and postpartum haemorrhage (17%); this is compatible with the main causes reported for maternal death in settings with high levels of maternal mortality, and similar to data for other regions in Tanzania. The sisterhood method provides data comparable with others, together with a cost-effective and reliable estimate for the determination of the magnitude of maternal mortality in the rural Kilombero District.","container-title":"International Journal of Epidemiology","DOI":"10.1093/ije/29.1.107","ISSN":"0300-5771","issue":"1","journalAbbreviation":"Int J Epidemiol","language":"eng","note":"PMID: 10750611","page":"107-112","source":"PubMed","title":"Maternal mortality in a rural district of southeastern Tanzania: an application of the sisterhood method","title-short":"Maternal mortality in a rural district of southeastern Tanzania","volume":"29","author":[{"family":"Font","given":"F."},{"family":"Alonso González","given":"M."},{"family":"Nathan","given":"R."},{"family":"Lwilla","given":"F."},{"family":"Kimario","given":"J."},{"family":"Tanner","given":"M."},{"family":"Alonso","given":"P. L."}],"issued":{"date-parts":[["2000",2]]},"citation-key":"fontMaternalMortalityRural2000"}}],"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0</w:t>
            </w:r>
            <w:r w:rsidRPr="003A0DA8">
              <w:rPr>
                <w:rFonts w:asciiTheme="majorBidi" w:eastAsia="Times New Roman" w:hAnsiTheme="majorBidi" w:cstheme="majorBidi"/>
                <w:color w:val="000000"/>
                <w:sz w:val="20"/>
                <w:szCs w:val="20"/>
              </w:rPr>
              <w:fldChar w:fldCharType="end"/>
            </w:r>
          </w:p>
          <w:p w14:paraId="010BFF90" w14:textId="55364BD5" w:rsidR="00BC0718" w:rsidRPr="003A0DA8" w:rsidRDefault="00BC0718" w:rsidP="00BC0718">
            <w:pPr>
              <w:pStyle w:val="ListParagraph"/>
              <w:numPr>
                <w:ilvl w:val="0"/>
                <w:numId w:val="3"/>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ccording to the method of Hanley et al," in case the expected MMR is between 500 and 750, between 2,100 and 3,200 interviews are needed. Total number of maternal deaths margin of &lt;20% error. To achieve a margin of +10% error one would need 8,000-13,000 interviews. With TFR, LTR may be translated into MMR using large numbers were not feasible in our setting the following formula: and, therefore, we chose to interview 3,000 people, aiming at a margin of 20% error</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5rgZs2Yy","properties":{"formattedCitation":"\\super 34\\nosupersub{}","plainCitation":"34","noteIndex":0},"citationItems":[{"id":1609,"uris":["http://zotero.org/users/8556265/items/29FQX2TN"],"itemData":{"id":1609,"type":"article-journal","abstract":"Maternal mortality in Kigoma Region, western Tanzania, was assessed as part of ongoing efforts to reduce maternal deaths in the area. A sisterhood survey was carried out using a questionnaire in which respondents were asked about their sisters who died during pregnancy, childbirth or within six weeks after childbirth. Three thousand and twenty nine individuals were interviewed. The overall estimated maternal mortality ratio (MMR) in Kigoma Region was 606 per 100,000 live births (95% CI 518-695). In urban areas, the MMR was 447 (95% CI 262-635), compared to 638 (95% CI 539-737) in rural areas. The highest NMR of 757 was found in Kigoma rural district, the most isolated part of the region (95% CI 599-916). Although the differences are not statistically significant, they may indicate poor accessibility as a risk factor. Maternal mortality in Kigoma is high when compared to other regions in Tanzania. The sisterhood method is relatively simple and convenient for estimating maternal mortality in resource-poor countries.","container-title":"African Journal of Reproductive Health","ISSN":"1118-4841","issue":"3","journalAbbreviation":"Afr J Reprod Health","language":"eng","note":"PMID: 15055151","page":"84-91","source":"PubMed","title":"Estimates of maternal mortality in western Tanzania by the sisterhood method","volume":"7","author":[{"family":"Mbaruku","given":"Godfrey"},{"family":"Vork","given":"Fred"},{"family":"Vyagusa","given":"Dismas"},{"family":"Mwakipiti","given":"Rex"},{"family":"Roosmalen","given":"Jos","non-dropping-particle":"van"}],"issued":{"date-parts":[["2003",12]]},"citation-key":"mbarukuEstimatesMaternalMortality2003"}}],"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4</w:t>
            </w:r>
            <w:r w:rsidRPr="003A0DA8">
              <w:rPr>
                <w:rFonts w:asciiTheme="majorBidi" w:eastAsia="Times New Roman" w:hAnsiTheme="majorBidi" w:cstheme="majorBidi"/>
                <w:color w:val="000000"/>
                <w:sz w:val="20"/>
                <w:szCs w:val="20"/>
              </w:rPr>
              <w:fldChar w:fldCharType="end"/>
            </w:r>
          </w:p>
          <w:p w14:paraId="4457F474" w14:textId="15313104" w:rsidR="00BC0718" w:rsidRPr="003A0DA8" w:rsidRDefault="00BC0718" w:rsidP="00BC0718">
            <w:pPr>
              <w:pStyle w:val="ListParagraph"/>
              <w:numPr>
                <w:ilvl w:val="0"/>
                <w:numId w:val="3"/>
              </w:numPr>
              <w:ind w:left="438"/>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 xml:space="preserve">In settings with high levels of maternal mortality (over 500 maternal deaths per 100,000 live-births), the sample size recommended for the sisterhood method is in the order of 4,000 households or less (Hanley et al 1996). The sample size used for this study was 4,315 households. </w:t>
            </w:r>
            <w:r w:rsidRPr="003A0DA8">
              <w:rPr>
                <w:rFonts w:asciiTheme="majorBidi" w:eastAsia="Times New Roman" w:hAnsiTheme="majorBidi" w:cstheme="majorBidi"/>
                <w:color w:val="000000"/>
                <w:sz w:val="20"/>
                <w:szCs w:val="20"/>
              </w:rPr>
              <w:lastRenderedPageBreak/>
              <w:t>Therefore, the sample size used in this study was sufficient, as it is large enough to detect an MMR of 250–500 with an error margin of 20% and a 95% confidence level. Sampling units were selected by multistage sampling.</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DunAF1xW","properties":{"formattedCitation":"\\super 5\\nosupersub{}","plainCitation":"5","noteIndex":0},"citationItems":[{"id":1155,"uris":["http://zotero.org/users/8556265/items/877HZJIW"],"itemData":{"id":1155,"type":"article-journal","abstract":"Summary Estimates of maternal mortality are crucial to inform the planning of reproductive health programmes and guide advocacy. The aim of this study was to obtain a population-based estimate of maternal mortality in Lagos State, Nigeria. The sisterhood method was used in 2008 to carry out the survey using a questionnaire in which respondents were asked about their sisters who died during pregnancy, childbirth or within 6 weeks after childbirth. The survey involved 4,315 respondents who provided information on 9,910 ever married sisters. The life-time likelihood (risk) of maternal death for women aged 15-49 years was found to be 0.0239 or 1 in 42. The estimated maternal mortality ratio was 450 per 100,000 live births with a 95% CI of 360 and 530. Out of 111 reported deaths, 35 (31.5%) occurred during pregnancy, 49 (44.1%) occurred during delivery and 27 (24.3%) within 6 weeks of delivery.","container-title":"Journal of Obstetrics and Gynaecology: The Journal of the Institute of Obstetrics and Gynaecology","DOI":"10.3109/01443615.2011.561381","ISSN":"1364-6893","issue":"4","journalAbbreviation":"J Obstet Gynaecol","language":"eng","note":"PMID: 21534753","page":"315-319","source":"PubMed","title":"The use of the sisterhood method for estimating maternal mortality ratio in Lagos state, Nigeria","volume":"31","author":[{"family":"Oye-Adeniran","given":"B. A."},{"family":"Odeyemi","given":"K. A."},{"family":"Gbadegesin","given":"A."},{"family":"Ekanem","given":"E. E."},{"family":"Osilaja","given":"O. K."},{"family":"Akin-Adenekan","given":"O."},{"family":"Umoh","given":"A. V."}],"issued":{"date-parts":[["2011",5]]},"citation-key":"oye-adeniranUseSisterhoodMethod2011"}}],"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5</w:t>
            </w:r>
            <w:r w:rsidRPr="003A0DA8">
              <w:rPr>
                <w:rFonts w:asciiTheme="majorBidi" w:eastAsia="Times New Roman" w:hAnsiTheme="majorBidi" w:cstheme="majorBidi"/>
                <w:color w:val="000000"/>
                <w:sz w:val="20"/>
                <w:szCs w:val="20"/>
              </w:rPr>
              <w:fldChar w:fldCharType="end"/>
            </w:r>
            <w:r w:rsidRPr="003A0DA8">
              <w:rPr>
                <w:rFonts w:asciiTheme="majorBidi" w:eastAsia="Times New Roman" w:hAnsiTheme="majorBidi" w:cstheme="majorBidi"/>
                <w:color w:val="000000"/>
                <w:sz w:val="20"/>
                <w:szCs w:val="20"/>
              </w:rPr>
              <w:t xml:space="preserve"> </w:t>
            </w:r>
          </w:p>
        </w:tc>
        <w:tc>
          <w:tcPr>
            <w:tcW w:w="1310" w:type="dxa"/>
            <w:tcBorders>
              <w:top w:val="nil"/>
              <w:left w:val="nil"/>
              <w:bottom w:val="single" w:sz="8" w:space="0" w:color="000000"/>
              <w:right w:val="single" w:sz="8" w:space="0" w:color="000000"/>
            </w:tcBorders>
            <w:shd w:val="clear" w:color="auto" w:fill="auto"/>
            <w:vAlign w:val="center"/>
            <w:hideMark/>
          </w:tcPr>
          <w:p w14:paraId="7D49E85F" w14:textId="77777777" w:rsidR="00BC0718" w:rsidRPr="003A0DA8" w:rsidRDefault="00BC0718" w:rsidP="0039424D">
            <w:pPr>
              <w:jc w:val="center"/>
              <w:rPr>
                <w:rFonts w:asciiTheme="majorBidi" w:eastAsia="Times New Roman" w:hAnsiTheme="majorBidi" w:cstheme="majorBidi"/>
                <w:b/>
                <w:bCs/>
                <w:color w:val="000000"/>
                <w:sz w:val="20"/>
                <w:szCs w:val="20"/>
              </w:rPr>
            </w:pPr>
            <w:r w:rsidRPr="003A0DA8">
              <w:rPr>
                <w:rFonts w:asciiTheme="majorBidi" w:eastAsia="Times New Roman" w:hAnsiTheme="majorBidi" w:cstheme="majorBidi"/>
                <w:b/>
                <w:bCs/>
                <w:color w:val="000000"/>
                <w:sz w:val="20"/>
                <w:szCs w:val="20"/>
              </w:rPr>
              <w:lastRenderedPageBreak/>
              <w:t>2</w:t>
            </w:r>
          </w:p>
        </w:tc>
      </w:tr>
      <w:tr w:rsidR="00BC0718" w:rsidRPr="003A0DA8" w14:paraId="77B2357B" w14:textId="77777777" w:rsidTr="0039424D">
        <w:trPr>
          <w:trHeight w:val="315"/>
        </w:trPr>
        <w:tc>
          <w:tcPr>
            <w:tcW w:w="1600" w:type="dxa"/>
            <w:tcBorders>
              <w:top w:val="nil"/>
              <w:left w:val="single" w:sz="8" w:space="0" w:color="000000"/>
              <w:bottom w:val="single" w:sz="8" w:space="0" w:color="000000"/>
              <w:right w:val="single" w:sz="8" w:space="0" w:color="000000"/>
            </w:tcBorders>
            <w:shd w:val="clear" w:color="auto" w:fill="auto"/>
            <w:vAlign w:val="center"/>
            <w:hideMark/>
          </w:tcPr>
          <w:p w14:paraId="02FCD7FF"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lastRenderedPageBreak/>
              <w:t>Timing of point estimate relative to data collection</w:t>
            </w:r>
          </w:p>
        </w:tc>
        <w:tc>
          <w:tcPr>
            <w:tcW w:w="3780" w:type="dxa"/>
            <w:tcBorders>
              <w:top w:val="nil"/>
              <w:left w:val="nil"/>
              <w:bottom w:val="single" w:sz="8" w:space="0" w:color="000000"/>
              <w:right w:val="single" w:sz="8" w:space="0" w:color="000000"/>
            </w:tcBorders>
            <w:shd w:val="clear" w:color="auto" w:fill="auto"/>
            <w:vAlign w:val="center"/>
            <w:hideMark/>
          </w:tcPr>
          <w:p w14:paraId="38F6F35B" w14:textId="77777777" w:rsidR="00BC0718" w:rsidRPr="003A0DA8" w:rsidRDefault="00BC0718" w:rsidP="0039424D">
            <w:pPr>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Calculates lifetime risk for five-year age groups</w:t>
            </w:r>
          </w:p>
        </w:tc>
        <w:tc>
          <w:tcPr>
            <w:tcW w:w="6664" w:type="dxa"/>
            <w:tcBorders>
              <w:top w:val="nil"/>
              <w:left w:val="nil"/>
              <w:bottom w:val="single" w:sz="8" w:space="0" w:color="000000"/>
              <w:right w:val="single" w:sz="8" w:space="0" w:color="000000"/>
            </w:tcBorders>
            <w:shd w:val="clear" w:color="auto" w:fill="auto"/>
            <w:vAlign w:val="center"/>
            <w:hideMark/>
          </w:tcPr>
          <w:p w14:paraId="74E2B9DB" w14:textId="765973C8" w:rsidR="00BC0718" w:rsidRPr="003A0DA8" w:rsidRDefault="00BC0718" w:rsidP="0039424D">
            <w:pPr>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5-year recall of births and death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u2fZxy0A","properties":{"formattedCitation":"\\super 14\\nosupersub{}","plainCitation":"14","noteIndex":0},"citationItems":[{"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4</w:t>
            </w:r>
            <w:r w:rsidRPr="003A0DA8">
              <w:rPr>
                <w:rFonts w:asciiTheme="majorBidi" w:eastAsia="Times New Roman" w:hAnsiTheme="majorBidi" w:cstheme="majorBidi"/>
                <w:color w:val="000000"/>
                <w:sz w:val="20"/>
                <w:szCs w:val="20"/>
              </w:rPr>
              <w:fldChar w:fldCharType="end"/>
            </w:r>
          </w:p>
        </w:tc>
        <w:tc>
          <w:tcPr>
            <w:tcW w:w="1310" w:type="dxa"/>
            <w:tcBorders>
              <w:top w:val="nil"/>
              <w:left w:val="nil"/>
              <w:bottom w:val="single" w:sz="8" w:space="0" w:color="000000"/>
              <w:right w:val="single" w:sz="8" w:space="0" w:color="000000"/>
            </w:tcBorders>
            <w:shd w:val="clear" w:color="auto" w:fill="auto"/>
            <w:vAlign w:val="center"/>
            <w:hideMark/>
          </w:tcPr>
          <w:p w14:paraId="3901088F" w14:textId="77777777" w:rsidR="00BC0718" w:rsidRPr="003A0DA8" w:rsidRDefault="00BC0718" w:rsidP="0039424D">
            <w:pPr>
              <w:jc w:val="center"/>
              <w:rPr>
                <w:rFonts w:asciiTheme="majorBidi" w:eastAsia="Times New Roman" w:hAnsiTheme="majorBidi" w:cstheme="majorBidi"/>
                <w:color w:val="000000"/>
                <w:sz w:val="20"/>
                <w:szCs w:val="20"/>
              </w:rPr>
            </w:pPr>
            <w:r w:rsidRPr="003A0DA8">
              <w:rPr>
                <w:rFonts w:asciiTheme="majorBidi" w:eastAsia="Times New Roman" w:hAnsiTheme="majorBidi" w:cstheme="majorBidi"/>
                <w:b/>
                <w:bCs/>
                <w:color w:val="000000"/>
                <w:sz w:val="20"/>
                <w:szCs w:val="20"/>
              </w:rPr>
              <w:t>1</w:t>
            </w:r>
          </w:p>
        </w:tc>
      </w:tr>
      <w:tr w:rsidR="00BC0718" w:rsidRPr="003A0DA8" w14:paraId="2B063DBC" w14:textId="77777777" w:rsidTr="0039424D">
        <w:trPr>
          <w:trHeight w:val="315"/>
        </w:trPr>
        <w:tc>
          <w:tcPr>
            <w:tcW w:w="1600" w:type="dxa"/>
            <w:tcBorders>
              <w:top w:val="nil"/>
              <w:left w:val="single" w:sz="8" w:space="0" w:color="000000"/>
              <w:bottom w:val="single" w:sz="4" w:space="0" w:color="auto"/>
              <w:right w:val="single" w:sz="8" w:space="0" w:color="000000"/>
            </w:tcBorders>
            <w:shd w:val="clear" w:color="auto" w:fill="auto"/>
            <w:vAlign w:val="center"/>
          </w:tcPr>
          <w:p w14:paraId="0ABAA03B"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t>Bias</w:t>
            </w:r>
          </w:p>
        </w:tc>
        <w:tc>
          <w:tcPr>
            <w:tcW w:w="3780" w:type="dxa"/>
            <w:tcBorders>
              <w:top w:val="nil"/>
              <w:left w:val="nil"/>
              <w:bottom w:val="single" w:sz="4" w:space="0" w:color="auto"/>
              <w:right w:val="single" w:sz="8" w:space="0" w:color="000000"/>
            </w:tcBorders>
            <w:shd w:val="clear" w:color="auto" w:fill="auto"/>
            <w:vAlign w:val="center"/>
          </w:tcPr>
          <w:p w14:paraId="34A1A42B"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Selection bias (only asks about ever-married sisters)</w:t>
            </w:r>
          </w:p>
          <w:p w14:paraId="3823C9F5"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Non-response bias (at home interviews)</w:t>
            </w:r>
          </w:p>
          <w:p w14:paraId="500788A8"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Recall bias (could name any death)</w:t>
            </w:r>
          </w:p>
          <w:p w14:paraId="4C1267E7"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Selection bias (miss early deaths [i.e., before others know about pregnancy])</w:t>
            </w:r>
          </w:p>
          <w:p w14:paraId="7928DEB5" w14:textId="34E18890"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Selection bias (assumes that someone tells siblings about pregnancy</w:t>
            </w:r>
            <w:r w:rsidR="00F1347A" w:rsidRPr="003A0DA8">
              <w:rPr>
                <w:rFonts w:asciiTheme="majorBidi" w:eastAsia="Times New Roman" w:hAnsiTheme="majorBidi" w:cstheme="majorBidi"/>
                <w:color w:val="000000"/>
                <w:sz w:val="20"/>
                <w:szCs w:val="20"/>
              </w:rPr>
              <w:t>, that they know it was a maternal death, and that they know the cause of death</w:t>
            </w:r>
            <w:r w:rsidRPr="003A0DA8">
              <w:rPr>
                <w:rFonts w:asciiTheme="majorBidi" w:eastAsia="Times New Roman" w:hAnsiTheme="majorBidi" w:cstheme="majorBidi"/>
                <w:color w:val="000000"/>
                <w:sz w:val="20"/>
                <w:szCs w:val="20"/>
              </w:rPr>
              <w:t>)</w:t>
            </w:r>
          </w:p>
          <w:p w14:paraId="2FF4C522"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Selection bias (double counting if an individual has several siblings)</w:t>
            </w:r>
          </w:p>
          <w:p w14:paraId="5C3B7B19"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Selection bias (assumes that the individual that died has sisters AND that they were present at death)</w:t>
            </w:r>
          </w:p>
        </w:tc>
        <w:tc>
          <w:tcPr>
            <w:tcW w:w="6664" w:type="dxa"/>
            <w:tcBorders>
              <w:top w:val="nil"/>
              <w:left w:val="nil"/>
              <w:bottom w:val="single" w:sz="4" w:space="0" w:color="auto"/>
              <w:right w:val="single" w:sz="8" w:space="0" w:color="000000"/>
            </w:tcBorders>
            <w:shd w:val="clear" w:color="auto" w:fill="auto"/>
            <w:vAlign w:val="center"/>
          </w:tcPr>
          <w:p w14:paraId="70EE4E70" w14:textId="77777777" w:rsidR="00BC0718" w:rsidRPr="003A0DA8" w:rsidRDefault="00BC0718" w:rsidP="0039424D">
            <w:pPr>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NA</w:t>
            </w:r>
          </w:p>
        </w:tc>
        <w:tc>
          <w:tcPr>
            <w:tcW w:w="1310" w:type="dxa"/>
            <w:tcBorders>
              <w:top w:val="nil"/>
              <w:left w:val="nil"/>
              <w:bottom w:val="single" w:sz="4" w:space="0" w:color="auto"/>
              <w:right w:val="single" w:sz="8" w:space="0" w:color="000000"/>
            </w:tcBorders>
            <w:shd w:val="clear" w:color="auto" w:fill="auto"/>
            <w:vAlign w:val="center"/>
          </w:tcPr>
          <w:p w14:paraId="01440F29" w14:textId="77777777" w:rsidR="00BC0718" w:rsidRPr="003A0DA8" w:rsidRDefault="00BC0718" w:rsidP="0039424D">
            <w:pPr>
              <w:jc w:val="center"/>
              <w:rPr>
                <w:rFonts w:asciiTheme="majorBidi" w:eastAsia="Times New Roman" w:hAnsiTheme="majorBidi" w:cstheme="majorBidi"/>
                <w:b/>
                <w:bCs/>
                <w:color w:val="000000"/>
                <w:sz w:val="20"/>
                <w:szCs w:val="20"/>
              </w:rPr>
            </w:pPr>
            <w:r w:rsidRPr="003A0DA8">
              <w:rPr>
                <w:rFonts w:asciiTheme="majorBidi" w:eastAsia="Times New Roman" w:hAnsiTheme="majorBidi" w:cstheme="majorBidi"/>
                <w:b/>
                <w:bCs/>
                <w:color w:val="000000"/>
                <w:sz w:val="20"/>
                <w:szCs w:val="20"/>
              </w:rPr>
              <w:t>2</w:t>
            </w:r>
          </w:p>
        </w:tc>
      </w:tr>
      <w:tr w:rsidR="00BC0718" w:rsidRPr="003A0DA8" w14:paraId="33452E04" w14:textId="77777777" w:rsidTr="0039424D">
        <w:trPr>
          <w:trHeight w:val="315"/>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14:paraId="297B24B9"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t>Human resources</w:t>
            </w:r>
          </w:p>
        </w:tc>
        <w:tc>
          <w:tcPr>
            <w:tcW w:w="3780" w:type="dxa"/>
            <w:tcBorders>
              <w:top w:val="single" w:sz="4" w:space="0" w:color="auto"/>
              <w:left w:val="single" w:sz="4" w:space="0" w:color="auto"/>
              <w:bottom w:val="single" w:sz="4" w:space="0" w:color="auto"/>
              <w:right w:val="single" w:sz="4" w:space="0" w:color="auto"/>
            </w:tcBorders>
            <w:shd w:val="clear" w:color="auto" w:fill="auto"/>
            <w:vAlign w:val="center"/>
          </w:tcPr>
          <w:p w14:paraId="743CA0DD"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rained eight fieldworkers, conducted 2,163 interviews over five days with six workers a day</w:t>
            </w:r>
          </w:p>
        </w:tc>
        <w:tc>
          <w:tcPr>
            <w:tcW w:w="6664" w:type="dxa"/>
            <w:tcBorders>
              <w:top w:val="single" w:sz="4" w:space="0" w:color="auto"/>
              <w:left w:val="single" w:sz="4" w:space="0" w:color="auto"/>
              <w:bottom w:val="single" w:sz="4" w:space="0" w:color="auto"/>
              <w:right w:val="single" w:sz="4" w:space="0" w:color="auto"/>
            </w:tcBorders>
            <w:shd w:val="clear" w:color="auto" w:fill="auto"/>
            <w:vAlign w:val="center"/>
          </w:tcPr>
          <w:p w14:paraId="54F423B3" w14:textId="59BFD941" w:rsidR="00BC0718" w:rsidRPr="003A0DA8" w:rsidRDefault="00BC0718" w:rsidP="00BC0718">
            <w:pPr>
              <w:pStyle w:val="ListParagraph"/>
              <w:numPr>
                <w:ilvl w:val="0"/>
                <w:numId w:val="5"/>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he survey interviews were conducted by 48 Afghan women who were trained and supervised by the PHR field supervisor and 4 trained Afghan research team leader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9P8O1bRF","properties":{"formattedCitation":"\\super 15\\nosupersub{}","plainCitation":"15","noteIndex":0},"citationItems":[{"id":1320,"uris":["http://zotero.org/users/8556265/items/YSFC3KXK"],"itemData":{"id":1320,"type":"article-journal","abstract":"Maternal mortality rates in Afghanistan are estimated to be high. To assess maternal mortality and human rights issues in Herat, Afghanistan.\nCross-sectional survey of 4886 Afghan women living in 7 districts in Afghanistan's Herat Province, which included 34 urban and rural villages/towns. Using structured interviews/questionnaires, these women also provided maternal mortality information on 14 085 sisters in March 2002. A survey of health facilities in the 7 districts was also conducted.\nMean (SE) age of the respondents was 31 (0.23) years (range, 15-49 years). The majority had received 0.35 (0.11) years of formal education and 4233 (88%) were married (mean [SE] age at marriage, 15 [0.3] years; range, 5-39 years). The mean (SE) number of pregnancies was 5.0 (0.08) and live births was 4.6 (0.2).\nThere were 276 maternal deaths among 14 085 sisters of the survey respondents (593 maternal deaths/100 000 live births per year; 95% confidence interval [CI], 557-630). Of the 276 deaths, 254 (92%) were reported from rural areas. The respondents reported the following primary problems: lack of food (41%), shelter (18%), and clean water (14%). Of 4721 respondents, 4008 (85%) wanted to get married at the time of their wedding, but 957 (20%) felt family pressure. Of 4703 women, 4117 (87%) had to obtain permission from their husband or male relative to seek health care; only 1% (54/3946) reported not being permitted to obtain prenatal care. Of 4881 women, 597 (12%) used birth control, but 23% (1013/4294) wanted to use birth control. Of 4306 women, 3189 (74%) reported that decisions about the number and spacing of children were made by husband and wife equally. Of 4637 respondents, 519 (11%) reported receiving prenatal care. Of 4624 women, 40 (0.9%) reported a trained health care worker was present at birth; 97% (4475/4612) had untrained traditional birth attendants. Only 17 of 27 listed health facilities were functional and only 5 provided essential obstetric care. Only 35 physicians served a population of 793 214.\nWomen in most of Herat Province, Afghanistan, have a high risk of maternal mortality. Human rights factors may contribute to preventable maternal deaths in the region.","container-title":"JAMA : the journal of the American Medical Association","DOI":"10.1001/jama.288.10.1284","journalAbbreviation":"JAMA : the journal of the American Medical Association","page":"1284-91","source":"ResearchGate","title":"Maternal Mortality in Herat Province, Afghanistan, in 2002: An Indicator of Women's Human Rights","title-short":"Maternal Mortality in Herat Province, Afghanistan, in 2002","volume":"288","author":[{"family":"Amowitz","given":"Lynn"},{"family":"Reis","given":"Chen"},{"family":"Iacopino","given":"Vincent"}],"issued":{"date-parts":[["2002",10,1]]},"citation-key":"amowitzMaternalMortalityHerat200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5</w:t>
            </w:r>
            <w:r w:rsidRPr="003A0DA8">
              <w:rPr>
                <w:rFonts w:asciiTheme="majorBidi" w:eastAsia="Times New Roman" w:hAnsiTheme="majorBidi" w:cstheme="majorBidi"/>
                <w:color w:val="000000"/>
                <w:sz w:val="20"/>
                <w:szCs w:val="20"/>
              </w:rPr>
              <w:fldChar w:fldCharType="end"/>
            </w:r>
          </w:p>
          <w:p w14:paraId="350A715B" w14:textId="5A29D448" w:rsidR="00BC0718" w:rsidRPr="003A0DA8" w:rsidRDefault="00BC0718" w:rsidP="00BC0718">
            <w:pPr>
              <w:pStyle w:val="ListParagraph"/>
              <w:numPr>
                <w:ilvl w:val="0"/>
                <w:numId w:val="5"/>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Implemented by 10 nurse-midwife student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Xdr9ubTy","properties":{"formattedCitation":"\\super 2\\nosupersub{}","plainCitation":"2","noteIndex":0},"citationItems":[{"id":1588,"uris":["http://zotero.org/users/8556265/items/BFSBG8RR"],"itemData":{"id":1588,"type":"article-journal","abstract":"Objective To evaluate progress made at district level in Malawi towards reaching the 5th Millennium Development Goal, the reduction of maternal mortality. Methods In 2006, community-based maternal mortality in Thyolo, Malawi was calculated by applying the 'sisterhood method', a survey that relies on participants responding to basic questions about maternal mortality in their families. Results were compared with a 1989 sisterhood study in the same district. Information on facility-based maternal mortality in 2005 was extracted from district hospital records. Results The community-based maternal mortality ratio (MMR) was calculated as 558 per 100 000 live births (95% CI 260 to 820). A comparison with the MMR from the 1989 survey (409 per 100 000 live births) shows that maternal mortality had not declined. The hospital-based MMR was 994 per 100 000 live births in 2005. Conclusion Maternal mortality in this district has not reduced and may actually have increased. The threat of failure to achieve Millennium Development Goal 5 increases the moral obligation to improve access to quality health care.","container-title":"BMJ open","DOI":"10.1136/bmjopen-2011-000080","ISSN":"2044-6055","issue":"1","journalAbbreviation":"BMJ Open","language":"eng","note":"PMID: 22021754\nPMCID: PMC3191428","page":"e000080","source":"PubMed","title":"Repetition of a sisterhood survey at district level in Malawi: the challenge to achieve MDG 5","title-short":"Repetition of a sisterhood survey at district level in Malawi","volume":"1","author":[{"family":"Beltman","given":"Jogchum Jan"},{"family":"Akker","given":"Thomas","non-dropping-particle":"van den"},{"family":"Lam","given":"Eva"},{"family":"Moens","given":"Mieke"},{"family":"Kazima","given":"Julie"},{"family":"Massaquoi","given":"Moses"},{"family":"Roosmalen","given":"Jos","non-dropping-particle":"van"}],"issued":{"date-parts":[["2011",5,5]]},"citation-key":"beltmanRepetitionSisterhoodSurvey2011"}}],"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w:t>
            </w:r>
            <w:r w:rsidRPr="003A0DA8">
              <w:rPr>
                <w:rFonts w:asciiTheme="majorBidi" w:eastAsia="Times New Roman" w:hAnsiTheme="majorBidi" w:cstheme="majorBidi"/>
                <w:color w:val="000000"/>
                <w:sz w:val="20"/>
                <w:szCs w:val="20"/>
              </w:rPr>
              <w:fldChar w:fldCharType="end"/>
            </w:r>
          </w:p>
          <w:p w14:paraId="6CAB760A" w14:textId="468EF7B4" w:rsidR="00BC0718" w:rsidRPr="003A0DA8" w:rsidRDefault="00BC0718" w:rsidP="00BC0718">
            <w:pPr>
              <w:pStyle w:val="ListParagraph"/>
              <w:numPr>
                <w:ilvl w:val="0"/>
                <w:numId w:val="5"/>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wenty male and 17 female interviewers, all nursing students, were available for the survey. The suitability of using men to ask questions of women in a predominantly Muslim area has to be decided in each local set- ting. In addition, there were six female supervisors. Each of the 17 interviewing teams comprised three interviewers and one supervisor. Data collected over 10 day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z1l64T8s","properties":{"formattedCitation":"\\super 17\\nosupersub{}","plainCitation":"17","noteIndex":0},"citationItems":[{"id":1604,"uris":["http://zotero.org/users/8556265/items/FBSGMDLJ"],"itemData":{"id":1604,"type":"article-journal","abstract":"In many developing countries even crude estimates of the level of maternal mortality are lacking and the prospects of fulfilling this need using conventional sources of vital registration and health service statistics are not encouraging. The constraint this imposes on the effective planning, management and evaluation of the programmes now being launched to reduce these neglected deaths is self-evident. It is less obvious how the majority of developing countries can be expected to meet the call for reliable estimates of maternal mortality by 1995. The sisterhood method provides a means of obtaining population-based estimates using household surveys for data collection. This paper describes the application of the method in Djibouti in the context of a rapid multi-purpose household survey in difficult field circumstances. In recent years the reduction of the level of maternal mortality in developing countries has become a priority for both national governments and international agencies. Attention has been drawn to the wide range of levels within and between countries and to the huge discrepancies in the lifetime risk of maternal death for women in the developed compared with the developing world. This risk has been estimated to range from 1 in 19 in West Africa to almost 1 in 10,000 in Northern Europe.","container-title":"International Journal of Epidemiology","DOI":"10.1093/ije/20.2.551","ISSN":"0300-5771","issue":"2","journalAbbreviation":"Int J Epidemiol","language":"eng","note":"PMID: 1917264","page":"551-557","source":"PubMed","title":"Estimating maternal mortality in Djibouti: an application of the sisterhood method","title-short":"Estimating maternal mortality in Djibouti","volume":"20","author":[{"family":"David","given":"P."},{"family":"Kawar","given":"S."},{"family":"Graham","given":"W."}],"issued":{"date-parts":[["1991",6]]},"citation-key":"davidEstimatingMaternalMortality1991"}}],"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7</w:t>
            </w:r>
            <w:r w:rsidRPr="003A0DA8">
              <w:rPr>
                <w:rFonts w:asciiTheme="majorBidi" w:eastAsia="Times New Roman" w:hAnsiTheme="majorBidi" w:cstheme="majorBidi"/>
                <w:color w:val="000000"/>
                <w:sz w:val="20"/>
                <w:szCs w:val="20"/>
              </w:rPr>
              <w:fldChar w:fldCharType="end"/>
            </w:r>
          </w:p>
          <w:p w14:paraId="08DC5080" w14:textId="3741170F" w:rsidR="00BC0718" w:rsidRPr="003A0DA8" w:rsidRDefault="00BC0718" w:rsidP="00BC0718">
            <w:pPr>
              <w:pStyle w:val="ListParagraph"/>
              <w:numPr>
                <w:ilvl w:val="0"/>
                <w:numId w:val="5"/>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 xml:space="preserve">Eight field assistants (four men and four women) participated in the household survey, and five field assistants (all women) were trained for the work in the antenatal clinics. Six of the field assistants had some type of education beyond standard seven, while seven had standard seven. </w:t>
            </w:r>
            <w:r w:rsidRPr="003A0DA8">
              <w:rPr>
                <w:rFonts w:asciiTheme="majorBidi" w:eastAsia="Times New Roman" w:hAnsiTheme="majorBidi" w:cstheme="majorBidi"/>
                <w:color w:val="000000"/>
                <w:sz w:val="20"/>
                <w:szCs w:val="20"/>
              </w:rPr>
              <w:lastRenderedPageBreak/>
              <w:t>They were trained in interviewing techniques over a period of several week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SqDk81aP","properties":{"formattedCitation":"\\super 26\\nosupersub{}","plainCitation":"26","noteIndex":0},"citationItems":[{"id":1602,"uris":["http://zotero.org/users/8556265/items/WPUCUCE9"],"itemData":{"id":1602,"type":"article-journal","abstract":"To estimate maternal mortality in two samples of a population in northern Tanzania.\nRural communities and antenatal clinics, Mbulu and Hanang districts, Arusha region, Tanzania.\nFrom a household survey 2,043 men and women aged 15-60, and from an antenatal clinic survey 4,172 women aged 15-59.\nThe indirect sisterhood method.\nThe risk of maternal deaths per 100,000 live births (maternal mortality ratio), and the lifetime risk of a maternal death.\nThe risk of a maternal death per 100,000 live births was 362 (95% CI 269-456) and 444 (95% CI 371-517) for the household and antenatal clinic surveys, respectively. The lifetime risk of maternal death was 1 in 38 and 1 in 31, respectively, for the two surveys. A significantly lower risk of maternal death was observed for the respondents attending antenatal clinics closer to the hospital than for those attending clinics further away: 325 (95% CI 237-413) compared with 561 (95% CI 446-677) per 100,000 live births. Lifetime risk of maternal death was 1 in 42 and 1 in 25, respectively.\nThe risk of maternal death per 100,000 live births in this area were comparatively high, but in our survey substantially lower than in previous surveys in Tanzania. Increasing distance from the antenatal clinics to the hospital was associated with higher maternal mortality. There was no significant difference between results based on household and antenatal clinic data, suggesting that accessible health facility data using the sisterhood method may provide a basis for local assessment of maternal mortality in developing countries.","container-title":"BJOG : an international journal of obstetrics and gynaecology","journalAbbreviation":"BJOG : an international journal of obstetrics and gynaecology","page":"1290-7","source":"ResearchGate","title":"Estimates of maternal mortality by the sisterhood method in rural northern Tanzania: A household sample and an antenatal clinic sample","title-short":"Estimates of maternal mortality by the sisterhood method in rural northern Tanzania","volume":"107","author":[{"family":"Evjen-Olsen","given":"Bjørg"},{"family":"Hinderaker","given":"Sven"},{"family":"Kazaura","given":"Method"},{"family":"Bergsjø","given":"P"},{"family":"Gasheka","given":"Peter"},{"family":"Kvåle","given":"Gunnar"}],"issued":{"date-parts":[["2000",11,1]]},"citation-key":"evjen-olsenEstimatesMaternalMortality2000"}}],"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6</w:t>
            </w:r>
            <w:r w:rsidRPr="003A0DA8">
              <w:rPr>
                <w:rFonts w:asciiTheme="majorBidi" w:eastAsia="Times New Roman" w:hAnsiTheme="majorBidi" w:cstheme="majorBidi"/>
                <w:color w:val="000000"/>
                <w:sz w:val="20"/>
                <w:szCs w:val="20"/>
              </w:rPr>
              <w:fldChar w:fldCharType="end"/>
            </w:r>
          </w:p>
          <w:p w14:paraId="07090383" w14:textId="01860977" w:rsidR="00BC0718" w:rsidRPr="003A0DA8" w:rsidRDefault="00BC0718" w:rsidP="00BC0718">
            <w:pPr>
              <w:pStyle w:val="ListParagraph"/>
              <w:numPr>
                <w:ilvl w:val="0"/>
                <w:numId w:val="5"/>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26 students of clinical officers training center were trained for two day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CuvKkspm","properties":{"formattedCitation":"\\super 34\\nosupersub{}","plainCitation":"34","noteIndex":0},"citationItems":[{"id":1609,"uris":["http://zotero.org/users/8556265/items/29FQX2TN"],"itemData":{"id":1609,"type":"article-journal","abstract":"Maternal mortality in Kigoma Region, western Tanzania, was assessed as part of ongoing efforts to reduce maternal deaths in the area. A sisterhood survey was carried out using a questionnaire in which respondents were asked about their sisters who died during pregnancy, childbirth or within six weeks after childbirth. Three thousand and twenty nine individuals were interviewed. The overall estimated maternal mortality ratio (MMR) in Kigoma Region was 606 per 100,000 live births (95% CI 518-695). In urban areas, the MMR was 447 (95% CI 262-635), compared to 638 (95% CI 539-737) in rural areas. The highest NMR of 757 was found in Kigoma rural district, the most isolated part of the region (95% CI 599-916). Although the differences are not statistically significant, they may indicate poor accessibility as a risk factor. Maternal mortality in Kigoma is high when compared to other regions in Tanzania. The sisterhood method is relatively simple and convenient for estimating maternal mortality in resource-poor countries.","container-title":"African Journal of Reproductive Health","ISSN":"1118-4841","issue":"3","journalAbbreviation":"Afr J Reprod Health","language":"eng","note":"PMID: 15055151","page":"84-91","source":"PubMed","title":"Estimates of maternal mortality in western Tanzania by the sisterhood method","volume":"7","author":[{"family":"Mbaruku","given":"Godfrey"},{"family":"Vork","given":"Fred"},{"family":"Vyagusa","given":"Dismas"},{"family":"Mwakipiti","given":"Rex"},{"family":"Roosmalen","given":"Jos","non-dropping-particle":"van"}],"issued":{"date-parts":[["2003",12]]},"citation-key":"mbarukuEstimatesMaternalMortality2003"}}],"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4</w:t>
            </w:r>
            <w:r w:rsidRPr="003A0DA8">
              <w:rPr>
                <w:rFonts w:asciiTheme="majorBidi" w:eastAsia="Times New Roman" w:hAnsiTheme="majorBidi" w:cstheme="majorBidi"/>
                <w:color w:val="000000"/>
                <w:sz w:val="20"/>
                <w:szCs w:val="20"/>
              </w:rPr>
              <w:fldChar w:fldCharType="end"/>
            </w:r>
          </w:p>
          <w:p w14:paraId="7FD8773A" w14:textId="16A97D7A" w:rsidR="00BC0718" w:rsidRPr="003A0DA8" w:rsidRDefault="00BC0718" w:rsidP="00BC0718">
            <w:pPr>
              <w:pStyle w:val="ListParagraph"/>
              <w:numPr>
                <w:ilvl w:val="0"/>
                <w:numId w:val="5"/>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 total of 20 interviewers and five supervisors were trained to collect data. Door-to-door interviews were conducted among all residents in the selected EAs that met the inclusion criteria for the study until the desired sample size</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jPeL7Qrt","properties":{"formattedCitation":"\\super 5\\nosupersub{}","plainCitation":"5","noteIndex":0},"citationItems":[{"id":1155,"uris":["http://zotero.org/users/8556265/items/877HZJIW"],"itemData":{"id":1155,"type":"article-journal","abstract":"Summary Estimates of maternal mortality are crucial to inform the planning of reproductive health programmes and guide advocacy. The aim of this study was to obtain a population-based estimate of maternal mortality in Lagos State, Nigeria. The sisterhood method was used in 2008 to carry out the survey using a questionnaire in which respondents were asked about their sisters who died during pregnancy, childbirth or within 6 weeks after childbirth. The survey involved 4,315 respondents who provided information on 9,910 ever married sisters. The life-time likelihood (risk) of maternal death for women aged 15-49 years was found to be 0.0239 or 1 in 42. The estimated maternal mortality ratio was 450 per 100,000 live births with a 95% CI of 360 and 530. Out of 111 reported deaths, 35 (31.5%) occurred during pregnancy, 49 (44.1%) occurred during delivery and 27 (24.3%) within 6 weeks of delivery.","container-title":"Journal of Obstetrics and Gynaecology: The Journal of the Institute of Obstetrics and Gynaecology","DOI":"10.3109/01443615.2011.561381","ISSN":"1364-6893","issue":"4","journalAbbreviation":"J Obstet Gynaecol","language":"eng","note":"PMID: 21534753","page":"315-319","source":"PubMed","title":"The use of the sisterhood method for estimating maternal mortality ratio in Lagos state, Nigeria","volume":"31","author":[{"family":"Oye-Adeniran","given":"B. A."},{"family":"Odeyemi","given":"K. A."},{"family":"Gbadegesin","given":"A."},{"family":"Ekanem","given":"E. E."},{"family":"Osilaja","given":"O. K."},{"family":"Akin-Adenekan","given":"O."},{"family":"Umoh","given":"A. V."}],"issued":{"date-parts":[["2011",5]]},"citation-key":"oye-adeniranUseSisterhoodMethod2011"}}],"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5</w:t>
            </w:r>
            <w:r w:rsidRPr="003A0DA8">
              <w:rPr>
                <w:rFonts w:asciiTheme="majorBidi" w:eastAsia="Times New Roman" w:hAnsiTheme="majorBidi" w:cstheme="majorBidi"/>
                <w:color w:val="000000"/>
                <w:sz w:val="20"/>
                <w:szCs w:val="20"/>
              </w:rPr>
              <w:fldChar w:fldCharType="end"/>
            </w:r>
          </w:p>
          <w:p w14:paraId="2E62E694" w14:textId="623DCB9D" w:rsidR="00BC0718" w:rsidRPr="003A0DA8" w:rsidRDefault="00BC0718" w:rsidP="00BC0718">
            <w:pPr>
              <w:pStyle w:val="ListParagraph"/>
              <w:numPr>
                <w:ilvl w:val="0"/>
                <w:numId w:val="5"/>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6 hours/day for seven day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cc1n1klE","properties":{"formattedCitation":"\\super 29\\nosupersub{}","plainCitation":"29","noteIndex":0},"citationItems":[{"id":2164,"uris":["http://zotero.org/users/8556265/items/U7I5EWCS"],"itemData":{"id":2164,"type":"article-journal","abstract":"The Bali Indirect Maternal Mortality Study (BIMMS) was conducted in Bali Province, Indonesia in 1991. The objective of the study was to evaluate the indirect sisterhood method for estimating maternal mortality, using a prospective (direct) community-based survey undertaken from 1980 to 1982 among women of reproductive age (Reproductive Age Mortality Survey, or RAMOS) as a comparison. The BIMMS maternal mortality ratio was 331 per 100,000 live births adjusted for 1982. This ratio is similar to the RAMOS one prior to its adjustment, of 359 per 100,000 live births. The sisterhood method was faster, cheaper, and appears to be as accurate as direct methods.","container-title":"Studies in Family Planning","ISSN":"0039-3665","issue":"5","journalAbbreviation":"Stud Fam Plann","language":"eng","note":"PMID: 7871555","page":"304-309","source":"PubMed","title":"The Bali Indirect Maternal Mortality Study","volume":"25","author":[{"family":"Wirawan","given":"D. N."},{"family":"Linnan","given":"M."}],"issued":{"date-parts":[["1994"]]},"citation-key":"wirawanBaliIndirectMaternal1994"}}],"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9</w:t>
            </w:r>
            <w:r w:rsidRPr="003A0DA8">
              <w:rPr>
                <w:rFonts w:asciiTheme="majorBidi" w:eastAsia="Times New Roman" w:hAnsiTheme="majorBidi" w:cstheme="majorBidi"/>
                <w:color w:val="000000"/>
                <w:sz w:val="20"/>
                <w:szCs w:val="20"/>
              </w:rPr>
              <w:fldChar w:fldCharType="end"/>
            </w:r>
            <w:r w:rsidRPr="003A0DA8">
              <w:rPr>
                <w:rFonts w:asciiTheme="majorBidi" w:eastAsia="Times New Roman" w:hAnsiTheme="majorBidi" w:cstheme="majorBidi"/>
                <w:color w:val="000000"/>
                <w:sz w:val="20"/>
                <w:szCs w:val="20"/>
              </w:rPr>
              <w:t xml:space="preserve"> </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14:paraId="23349502" w14:textId="77777777" w:rsidR="00BC0718" w:rsidRPr="003A0DA8" w:rsidRDefault="00BC0718" w:rsidP="0039424D">
            <w:pPr>
              <w:jc w:val="center"/>
              <w:rPr>
                <w:rFonts w:asciiTheme="majorBidi" w:eastAsia="Times New Roman" w:hAnsiTheme="majorBidi" w:cstheme="majorBidi"/>
                <w:b/>
                <w:bCs/>
                <w:color w:val="000000"/>
                <w:sz w:val="20"/>
                <w:szCs w:val="20"/>
              </w:rPr>
            </w:pPr>
            <w:r w:rsidRPr="003A0DA8">
              <w:rPr>
                <w:rFonts w:asciiTheme="majorBidi" w:eastAsia="Times New Roman" w:hAnsiTheme="majorBidi" w:cstheme="majorBidi"/>
                <w:b/>
                <w:bCs/>
                <w:color w:val="000000"/>
                <w:sz w:val="20"/>
                <w:szCs w:val="20"/>
              </w:rPr>
              <w:lastRenderedPageBreak/>
              <w:t>2</w:t>
            </w:r>
          </w:p>
        </w:tc>
      </w:tr>
      <w:tr w:rsidR="00BC0718" w:rsidRPr="003A0DA8" w14:paraId="353C6DDC" w14:textId="77777777" w:rsidTr="0039424D">
        <w:trPr>
          <w:trHeight w:val="315"/>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14:paraId="00032374"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t>Time needed for implementation</w:t>
            </w:r>
          </w:p>
        </w:tc>
        <w:tc>
          <w:tcPr>
            <w:tcW w:w="3780" w:type="dxa"/>
            <w:tcBorders>
              <w:top w:val="single" w:sz="4" w:space="0" w:color="auto"/>
              <w:left w:val="single" w:sz="4" w:space="0" w:color="auto"/>
              <w:bottom w:val="single" w:sz="4" w:space="0" w:color="auto"/>
              <w:right w:val="single" w:sz="4" w:space="0" w:color="auto"/>
            </w:tcBorders>
            <w:shd w:val="clear" w:color="auto" w:fill="auto"/>
            <w:vAlign w:val="center"/>
          </w:tcPr>
          <w:p w14:paraId="1373BE02"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Five days to collect data with six staff</w:t>
            </w:r>
          </w:p>
        </w:tc>
        <w:tc>
          <w:tcPr>
            <w:tcW w:w="6664" w:type="dxa"/>
            <w:tcBorders>
              <w:top w:val="single" w:sz="4" w:space="0" w:color="auto"/>
              <w:left w:val="single" w:sz="4" w:space="0" w:color="auto"/>
              <w:bottom w:val="single" w:sz="4" w:space="0" w:color="auto"/>
              <w:right w:val="single" w:sz="4" w:space="0" w:color="auto"/>
            </w:tcBorders>
            <w:shd w:val="clear" w:color="auto" w:fill="auto"/>
            <w:vAlign w:val="center"/>
          </w:tcPr>
          <w:p w14:paraId="5A4D144A" w14:textId="0AEC0405"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Seven days of data collection (unknown number of research assistant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C5HJASlB","properties":{"formattedCitation":"\\super 9\\nosupersub{}","plainCitation":"9","noteIndex":0},"citationItems":[{"id":1596,"uris":["http://zotero.org/users/8556265/items/59PKVYYA"],"itemData":{"id":1596,"type":"article-journal","abstract":"There is an unprecedented expressed need and demand for estimates of maternal mortality in developing countries due to lack of vital registration. The objective was to assess maternal mortality ratio, life time risk of dying from maternal causes and the proportional maternal mortality rate in Suleja LGA of Niger state. This was a community-based cross-sectional descriptive study. Cluster sampling technique was used to sample 2704 respondents from 4 wards. Data was collected using the 2 original 4 sisterhood questions2. In this study, there were a total of 1094 deaths out of which 174 were maternal deaths. Maternal Mortality Ratio (MMR) was 400 per 100,000 live births and a life time risk (LTR) of dying from maternal causes during the whole of her reproductive life is 0.023 (or 1 in 43 women.) It can be concluded that M M ratio and life time risk of maternal death were high in Suleja LGA. th Achieving the 5th MDG will require accurate estimates of maternal deaths and provision of health care delivery services that are accessible and affordable to pregnant women.","container-title":"Journal of Medicine and Biomedical Research","journalAbbreviation":"Journal of Medicine and Biomedical Research","page":"131-138","source":"ResearchGate","title":"Estimation of maternal mortality using the indirect sisterhood method in suleja, Niger state-Nigeria","volume":"12","author":[{"family":"Aminat","given":"Z.Y."},{"family":"Aliyu","given":"Alhaji"},{"family":"Tukur","given":"D."}],"issued":{"date-parts":[["2013",1,1]]},"citation-key":"aminatEstimationMaternalMortality2013"}}],"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9</w:t>
            </w:r>
            <w:r w:rsidRPr="003A0DA8">
              <w:rPr>
                <w:rFonts w:asciiTheme="majorBidi" w:eastAsia="Times New Roman" w:hAnsiTheme="majorBidi" w:cstheme="majorBidi"/>
                <w:color w:val="000000"/>
                <w:sz w:val="20"/>
                <w:szCs w:val="20"/>
              </w:rPr>
              <w:fldChar w:fldCharType="end"/>
            </w:r>
          </w:p>
          <w:p w14:paraId="5A104017" w14:textId="048BEED5"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ll interviews were conducted over a 10-day period in March 2002. Interviews with participants lasted approximately 20 to 30 minutes and were conducted in a private setting with no one else present.</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RxK21t6G","properties":{"formattedCitation":"\\super 15\\nosupersub{}","plainCitation":"15","noteIndex":0},"citationItems":[{"id":1320,"uris":["http://zotero.org/users/8556265/items/YSFC3KXK"],"itemData":{"id":1320,"type":"article-journal","abstract":"Maternal mortality rates in Afghanistan are estimated to be high. To assess maternal mortality and human rights issues in Herat, Afghanistan.\nCross-sectional survey of 4886 Afghan women living in 7 districts in Afghanistan's Herat Province, which included 34 urban and rural villages/towns. Using structured interviews/questionnaires, these women also provided maternal mortality information on 14 085 sisters in March 2002. A survey of health facilities in the 7 districts was also conducted.\nMean (SE) age of the respondents was 31 (0.23) years (range, 15-49 years). The majority had received 0.35 (0.11) years of formal education and 4233 (88%) were married (mean [SE] age at marriage, 15 [0.3] years; range, 5-39 years). The mean (SE) number of pregnancies was 5.0 (0.08) and live births was 4.6 (0.2).\nThere were 276 maternal deaths among 14 085 sisters of the survey respondents (593 maternal deaths/100 000 live births per year; 95% confidence interval [CI], 557-630). Of the 276 deaths, 254 (92%) were reported from rural areas. The respondents reported the following primary problems: lack of food (41%), shelter (18%), and clean water (14%). Of 4721 respondents, 4008 (85%) wanted to get married at the time of their wedding, but 957 (20%) felt family pressure. Of 4703 women, 4117 (87%) had to obtain permission from their husband or male relative to seek health care; only 1% (54/3946) reported not being permitted to obtain prenatal care. Of 4881 women, 597 (12%) used birth control, but 23% (1013/4294) wanted to use birth control. Of 4306 women, 3189 (74%) reported that decisions about the number and spacing of children were made by husband and wife equally. Of 4637 respondents, 519 (11%) reported receiving prenatal care. Of 4624 women, 40 (0.9%) reported a trained health care worker was present at birth; 97% (4475/4612) had untrained traditional birth attendants. Only 17 of 27 listed health facilities were functional and only 5 provided essential obstetric care. Only 35 physicians served a population of 793 214.\nWomen in most of Herat Province, Afghanistan, have a high risk of maternal mortality. Human rights factors may contribute to preventable maternal deaths in the region.","container-title":"JAMA : the journal of the American Medical Association","DOI":"10.1001/jama.288.10.1284","journalAbbreviation":"JAMA : the journal of the American Medical Association","page":"1284-91","source":"ResearchGate","title":"Maternal Mortality in Herat Province, Afghanistan, in 2002: An Indicator of Women's Human Rights","title-short":"Maternal Mortality in Herat Province, Afghanistan, in 2002","volume":"288","author":[{"family":"Amowitz","given":"Lynn"},{"family":"Reis","given":"Chen"},{"family":"Iacopino","given":"Vincent"}],"issued":{"date-parts":[["2002",10,1]]},"citation-key":"amowitzMaternalMortalityHerat200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5</w:t>
            </w:r>
            <w:r w:rsidRPr="003A0DA8">
              <w:rPr>
                <w:rFonts w:asciiTheme="majorBidi" w:eastAsia="Times New Roman" w:hAnsiTheme="majorBidi" w:cstheme="majorBidi"/>
                <w:color w:val="000000"/>
                <w:sz w:val="20"/>
                <w:szCs w:val="20"/>
              </w:rPr>
              <w:fldChar w:fldCharType="end"/>
            </w:r>
          </w:p>
          <w:p w14:paraId="3C77A346" w14:textId="7BDEA0F3"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Data were collected in June and July of 1992.</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8CE8HTWR","properties":{"formattedCitation":"\\super 16\\nosupersub{}","plainCitation":"16","noteIndex":0},"citationItems":[{"id":1174,"uris":["http://zotero.org/users/8556265/items/GFJDI4VP"],"itemData":{"id":1174,"type":"article-journal","abstract":"BACKGROUND: The sisterhood method is an indirect technique used to estimate maternal mortality in developing countries, where maternal deaths are often poorly registered in official statistics. It has been used successfully in many community-based household surveys. Because such surveys can be costly, this study investigated the suitability of using data collected in outpatient health facilities.\nMETHODS: Adults visiting any one of 91 health centres or posts in a rural region of Nicaragua were randomly sampled and interviewed by health personnel. A sample size, proportional to the population served, was assigned to each facility and 9232 adults were interviewed. Characteristics of health facility users were compared with the general population to identify factors that would allow generalization of results to other settings.\nRESULTS: Based on these data, the lifetime risk of maternal death was 0.0144 (1 in 69). This estimate is essentially identical to that from a household-based survey in the same region 8 months earlier, which obtained a lifetime risk of 0.0145 (1 in 69). These findings correspond to a maternal mortality ratio of 241 and 243/100000 livebirths, respectively.\nCONCLUSIONS: This is the first report comparing results of the sisterhood method from household and health facility-based samples. The sisterhood method provided a robust estimate of the magnitude of maternal mortality. Results from the opportunistic health facility-based sample were virtually identical to results from the household-based study. Guidelines need to be developed for applying this low-cost and efficient aproach to estimating maternal mortality in suitable opportunistic settings at subnational levels.","container-title":"International Journal of Epidemiology","DOI":"10.1093/ije/25.5.1017","ISSN":"0300-5771","issue":"5","journalAbbreviation":"Int J Epidemiol","language":"eng","note":"PMID: 8921489","page":"1017-1022","source":"PubMed","title":"Applying the sisterhood method for estimating maternal mortality to a health facility-based sample: a comparison with results from a household-based sample","title-short":"Applying the sisterhood method for estimating maternal mortality to a health facility-based sample","volume":"25","author":[{"family":"Danel","given":"I."},{"family":"Graham","given":"W."},{"family":"Stupp","given":"P."},{"family":"Castillo","given":"P."}],"issued":{"date-parts":[["1996",10]]},"citation-key":"danelApplyingSisterhoodMethod1996"}}],"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6</w:t>
            </w:r>
            <w:r w:rsidRPr="003A0DA8">
              <w:rPr>
                <w:rFonts w:asciiTheme="majorBidi" w:eastAsia="Times New Roman" w:hAnsiTheme="majorBidi" w:cstheme="majorBidi"/>
                <w:color w:val="000000"/>
                <w:sz w:val="20"/>
                <w:szCs w:val="20"/>
              </w:rPr>
              <w:fldChar w:fldCharType="end"/>
            </w:r>
          </w:p>
          <w:p w14:paraId="54BF8401" w14:textId="51669A7D"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he fieldwork for the survey took place between July and August 2011</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DwzeacoE","properties":{"formattedCitation":"\\super 18\\nosupersub{}","plainCitation":"18","noteIndex":0},"citationItems":[{"id":1600,"uris":["http://zotero.org/users/8556265/items/LF36CALU"],"itemData":{"id":1600,"type":"article-journal","abstract":"Maternal mortality is one of the major challenges to health systems in sub Saharan Africa. This paper estimates the lifetime risk of maternal death and maternal mortality ratio (MMR) in four states of Northern Nigeria. Data from a household survey conducted in 2011 were utilized by applying the \"sisterhood method\" for estimating maternal mortality. Female respondents (15–49 years) were interviewed thereby creating a retrospective cohort of their sisters who reached the reproductive age of 15 years. A total of 3,080 respondents reported 7,731 maternal sisters of which 593 were reported dead and 298 of those dead were maternal-related deaths. This corresponded to a lifetime risk of maternal death of 9% (referring to a period about 10.5 years prior to the survey) and an MMR of 1,271 maternal deaths per 100,000 live births; 95% CI was 1,152–1,445 maternal deaths per 100,000 live births. The study calls for improvement of the health system focusing on strategies that will accelerate reduction in MMR such as availability of skilled birth attendants, access to emergency obstetrics care, promotion of facility delivery, availability of antenatal care, and family planning. An accelerated reduction in MMR in the region will contribute towards the attainment of the Millennium Development Goal of maternal mortality reduction in Nigeria.","container-title":"International Journal of Population Research","DOI":"10.1155/2012/464657","journalAbbreviation":"International Journal of Population Research","source":"ResearchGate","title":"Estimating Maternal Mortality Level in Rural Northern Nigeria by the Sisterhood Method","volume":"464657","author":[{"family":"Doctor","given":"Henry"},{"family":"Findley","given":"Sally"},{"family":"Afenyadu","given":"Godwin"}],"issued":{"date-parts":[["2012",9,14]]},"citation-key":"doctorEstimatingMaternalMortality201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8</w:t>
            </w:r>
            <w:r w:rsidRPr="003A0DA8">
              <w:rPr>
                <w:rFonts w:asciiTheme="majorBidi" w:eastAsia="Times New Roman" w:hAnsiTheme="majorBidi" w:cstheme="majorBidi"/>
                <w:color w:val="000000"/>
                <w:sz w:val="20"/>
                <w:szCs w:val="20"/>
              </w:rPr>
              <w:fldChar w:fldCharType="end"/>
            </w:r>
          </w:p>
          <w:p w14:paraId="5237F075" w14:textId="50B5B3B0"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During the first update round (January to June 2011) from 17,173 WRA</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WR1bU7al","properties":{"formattedCitation":"\\super 19\\nosupersub{}","plainCitation":"19","noteIndex":0},"citationItems":[{"id":1326,"uris":["http://zotero.org/users/8556265/items/ULNQL3G6"],"itemData":{"id":1326,"type":"article-journal","abstract":"The aim of this study was to estimate: (1) the lifetime risk (LTR) of maternal death; and (2) the maternal mortality ratio (MMR) in the Zamfara State of northern Nigeria. Data from the Nahuche Health and Demographic Surveillance System were utilized using the 'sisterhood method' for estimating maternal mortality. Female respondents (15-49 years) from six districts in the surveillance area were interviewed, creating a retrospective cohort of their sisters who had reached the reproductive age of 15 years. Based on population and fertility estimates, we calculated the LTR of maternal death and the MMR. A total of 17,087 respondents reported 38,761 maternal sisters of whom 3592 had died and of whom 1261 were maternal-related deaths. This corresponded to an LTR of maternal death of 8% (referring to a period of about 10.5 years prior to the survey) and an MMR of 1049 deaths per 100,000 live births (95% confidence interval, 1021-1136). The study provides documented evidence of high maternal mortality in the study area and the state as a whole. Thus, there is a need to improve the health system with an emphasis on interventions that will accelerate reduction in MMR such as the availability of skilled birth attendants and emergency obstetric care, promotion of facility delivery and antenatal care attendance. This can be achieved through a holistic approach and is critical in order to accelerate progress in meeting the Millennium Development Goal of maternal mortality reduction.","container-title":"Tropical Doctor","DOI":"10.1258/td.2012.120062","ISSN":"1758-1133","issue":"3","journalAbbreviation":"Trop Doct","language":"eng","note":"PMID: 22544044","page":"140-143","source":"PubMed","title":"Maternal mortality in northern Nigeria: findings of a health and demographic surveillance system in Zamfara State, Nigeria","title-short":"Maternal mortality in northern Nigeria","volume":"42","author":[{"family":"Doctor","given":"Henry Victor"},{"family":"Olatunji","given":"Alabi"},{"family":"Findley","given":"Sally E."},{"family":"Afenyadu","given":"Godwin Y."},{"family":"Abdulwahab","given":"Ahmad"},{"family":"Jumare","given":"Abdulazeez"}],"issued":{"date-parts":[["2012",7]]},"citation-key":"doctorMaternalMortalityNorthern201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9</w:t>
            </w:r>
            <w:r w:rsidRPr="003A0DA8">
              <w:rPr>
                <w:rFonts w:asciiTheme="majorBidi" w:eastAsia="Times New Roman" w:hAnsiTheme="majorBidi" w:cstheme="majorBidi"/>
                <w:color w:val="000000"/>
                <w:sz w:val="20"/>
                <w:szCs w:val="20"/>
              </w:rPr>
              <w:fldChar w:fldCharType="end"/>
            </w:r>
          </w:p>
          <w:p w14:paraId="47108707" w14:textId="223986AF"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4179 women interviewed from February 1995 to March 1996 at first antenatal care visit</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KHcWaXFF","properties":{"formattedCitation":"\\super 26\\nosupersub{}","plainCitation":"26","noteIndex":0},"citationItems":[{"id":1602,"uris":["http://zotero.org/users/8556265/items/WPUCUCE9"],"itemData":{"id":1602,"type":"article-journal","abstract":"To estimate maternal mortality in two samples of a population in northern Tanzania.\nRural communities and antenatal clinics, Mbulu and Hanang districts, Arusha region, Tanzania.\nFrom a household survey 2,043 men and women aged 15-60, and from an antenatal clinic survey 4,172 women aged 15-59.\nThe indirect sisterhood method.\nThe risk of maternal deaths per 100,000 live births (maternal mortality ratio), and the lifetime risk of a maternal death.\nThe risk of a maternal death per 100,000 live births was 362 (95% CI 269-456) and 444 (95% CI 371-517) for the household and antenatal clinic surveys, respectively. The lifetime risk of maternal death was 1 in 38 and 1 in 31, respectively, for the two surveys. A significantly lower risk of maternal death was observed for the respondents attending antenatal clinics closer to the hospital than for those attending clinics further away: 325 (95% CI 237-413) compared with 561 (95% CI 446-677) per 100,000 live births. Lifetime risk of maternal death was 1 in 42 and 1 in 25, respectively.\nThe risk of maternal death per 100,000 live births in this area were comparatively high, but in our survey substantially lower than in previous surveys in Tanzania. Increasing distance from the antenatal clinics to the hospital was associated with higher maternal mortality. There was no significant difference between results based on household and antenatal clinic data, suggesting that accessible health facility data using the sisterhood method may provide a basis for local assessment of maternal mortality in developing countries.","container-title":"BJOG : an international journal of obstetrics and gynaecology","journalAbbreviation":"BJOG : an international journal of obstetrics and gynaecology","page":"1290-7","source":"ResearchGate","title":"Estimates of maternal mortality by the sisterhood method in rural northern Tanzania: A household sample and an antenatal clinic sample","title-short":"Estimates of maternal mortality by the sisterhood method in rural northern Tanzania","volume":"107","author":[{"family":"Evjen-Olsen","given":"Bjørg"},{"family":"Hinderaker","given":"Sven"},{"family":"Kazaura","given":"Method"},{"family":"Bergsjø","given":"P"},{"family":"Gasheka","given":"Peter"},{"family":"Kvåle","given":"Gunnar"}],"issued":{"date-parts":[["2000",11,1]]},"citation-key":"evjen-olsenEstimatesMaternalMortality2000"}}],"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6</w:t>
            </w:r>
            <w:r w:rsidRPr="003A0DA8">
              <w:rPr>
                <w:rFonts w:asciiTheme="majorBidi" w:eastAsia="Times New Roman" w:hAnsiTheme="majorBidi" w:cstheme="majorBidi"/>
                <w:color w:val="000000"/>
                <w:sz w:val="20"/>
                <w:szCs w:val="20"/>
              </w:rPr>
              <w:fldChar w:fldCharType="end"/>
            </w:r>
          </w:p>
          <w:p w14:paraId="6018FF2B" w14:textId="6BC5AD97"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wo months of data collection</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FP2fwOzE","properties":{"formattedCitation":"\\super 3\\nosupersub{}","plainCitation":"3","noteIndex":0},"citationItems":[{"id":1305,"uris":["http://zotero.org/users/8556265/items/QPETRZPH"],"itemData":{"id":1305,"type":"article-journal","abstract":"BACKGROUND: Maternal mortality ratios in Kasama and Kaputa Districts, two remote rural areas of Northern Province, Zambia, were suspected to be very high. In order to evaluate the impact of a referral system baseline maternal mortality levels and additional maternal mortality risk arising from poor accessibility were estimated.\nMETHODS: The sisterhood method was applied to a random population sample of 3123 respondents in Kasama District and to 2953 in Kaputa District during May and June 1995. For Kasama also hospital-based maternal mortality was calculated from record analysis from 1 January 1991 up to 31 December 1995. Population attributable risk and population etiological fraction were calculated for Kasama District.\nRESULTS: Maternal mortality ratio for Kasama District was 764 per 100,000 live births and 1549 for Kaputa District. Kasama hospital-based maternal mortality was 543 per 100,000 live births. In Kasama District population attributable risk of maternal mortality from poor accessibility was 220 maternal deaths per 100,000 live births, and the population etiological fraction was 29%. In Kaputa District population attributable risk was 1006 maternal deaths per 100,000 live births, and the population etiological fraction was 65%.\nCONCLUSIONS: This study suggests that solving the accessibility problem would decrease the mortality burden from maternal causes with at least 29% in Kasama District and 65% in Kaputa District.","container-title":"International Journal of Epidemiology","DOI":"10.1093/ije/26.2.357","ISSN":"0300-5771","issue":"2","journalAbbreviation":"Int J Epidemiol","language":"eng","note":"PMID: 9169171","page":"357-363","source":"PubMed","title":"High maternal mortality levels and additional risk from poor accessibility in two districts of northern province, Zambia","volume":"26","author":[{"family":"Le Bacq","given":"F."},{"family":"Rietsema","given":"A."}],"issued":{"date-parts":[["1997",4]]},"citation-key":"lebacqHighMaternalMortality1997"}}],"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w:t>
            </w:r>
            <w:r w:rsidRPr="003A0DA8">
              <w:rPr>
                <w:rFonts w:asciiTheme="majorBidi" w:eastAsia="Times New Roman" w:hAnsiTheme="majorBidi" w:cstheme="majorBidi"/>
                <w:color w:val="000000"/>
                <w:sz w:val="20"/>
                <w:szCs w:val="20"/>
              </w:rPr>
              <w:fldChar w:fldCharType="end"/>
            </w:r>
          </w:p>
          <w:p w14:paraId="3A01F67A" w14:textId="7629E1EF"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Seven months to cover 24 village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u8NTylU9","properties":{"formattedCitation":"\\super 10\\nosupersub{}","plainCitation":"10","noteIndex":0},"citationItems":[{"id":1578,"uris":["http://zotero.org/users/8556265/items/NXBKPGPB"],"itemData":{"id":1578,"type":"article-journal","abstract":"OBJECTIVE: To measure maternal mortality among the Gabbra, a group of nomadic pastoralists living in a remote area of Kenya.\nMETHOD: As part of a survey of 851 households, information on the number of sisters of respondents who died of pregnancy-related causes was collected and the data were used to calculate maternal mortality statistics using the sisterhood (an indirect) method.\nRESULTS: The maternal mortality ratio for this population was 599 deaths per 100,000 births (95% C.I. 424-775). The lifetime risk of dying around childbirth is 1 in 30, and the proportion of ever-married sisters that died under 50 years of age who died from maternal causes is 0.48 (95% C.I. 0.38-0.58).\nCONCLUSION: The risk of dying of maternal causes is high in this population.","container-title":"International Journal of Gynaecology and Obstetrics: The Official Organ of the International Federation of Gynaecology and Obstetrics","DOI":"10.1016/0020-7292(96)02691-4","ISSN":"0020-7292","issue":"2","journalAbbreviation":"Int J Gynaecol Obstet","language":"eng","note":"PMID: 9236311","page":"137-141","source":"PubMed","title":"Maternal mortality in a Kenyan pastoralist population","volume":"54","author":[{"family":"Mace","given":"R."},{"family":"Sear","given":"R."}],"issued":{"date-parts":[["1996",8]]},"citation-key":"maceMaternalMortalityKenyan1996"}}],"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0</w:t>
            </w:r>
            <w:r w:rsidRPr="003A0DA8">
              <w:rPr>
                <w:rFonts w:asciiTheme="majorBidi" w:eastAsia="Times New Roman" w:hAnsiTheme="majorBidi" w:cstheme="majorBidi"/>
                <w:color w:val="000000"/>
                <w:sz w:val="20"/>
                <w:szCs w:val="20"/>
              </w:rPr>
              <w:fldChar w:fldCharType="end"/>
            </w:r>
          </w:p>
          <w:p w14:paraId="785988B3" w14:textId="70F760BE"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wo-week data collection period</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wEr9mV2C","properties":{"formattedCitation":"\\super 34\\nosupersub{}","plainCitation":"34","noteIndex":0},"citationItems":[{"id":1609,"uris":["http://zotero.org/users/8556265/items/29FQX2TN"],"itemData":{"id":1609,"type":"article-journal","abstract":"Maternal mortality in Kigoma Region, western Tanzania, was assessed as part of ongoing efforts to reduce maternal deaths in the area. A sisterhood survey was carried out using a questionnaire in which respondents were asked about their sisters who died during pregnancy, childbirth or within six weeks after childbirth. Three thousand and twenty nine individuals were interviewed. The overall estimated maternal mortality ratio (MMR) in Kigoma Region was 606 per 100,000 live births (95% CI 518-695). In urban areas, the MMR was 447 (95% CI 262-635), compared to 638 (95% CI 539-737) in rural areas. The highest NMR of 757 was found in Kigoma rural district, the most isolated part of the region (95% CI 599-916). Although the differences are not statistically significant, they may indicate poor accessibility as a risk factor. Maternal mortality in Kigoma is high when compared to other regions in Tanzania. The sisterhood method is relatively simple and convenient for estimating maternal mortality in resource-poor countries.","container-title":"African Journal of Reproductive Health","ISSN":"1118-4841","issue":"3","journalAbbreviation":"Afr J Reprod Health","language":"eng","note":"PMID: 15055151","page":"84-91","source":"PubMed","title":"Estimates of maternal mortality in western Tanzania by the sisterhood method","volume":"7","author":[{"family":"Mbaruku","given":"Godfrey"},{"family":"Vork","given":"Fred"},{"family":"Vyagusa","given":"Dismas"},{"family":"Mwakipiti","given":"Rex"},{"family":"Roosmalen","given":"Jos","non-dropping-particle":"van"}],"issued":{"date-parts":[["2003",12]]},"citation-key":"mbarukuEstimatesMaternalMortality2003"}}],"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4</w:t>
            </w:r>
            <w:r w:rsidRPr="003A0DA8">
              <w:rPr>
                <w:rFonts w:asciiTheme="majorBidi" w:eastAsia="Times New Roman" w:hAnsiTheme="majorBidi" w:cstheme="majorBidi"/>
                <w:color w:val="000000"/>
                <w:sz w:val="20"/>
                <w:szCs w:val="20"/>
              </w:rPr>
              <w:fldChar w:fldCharType="end"/>
            </w:r>
          </w:p>
          <w:p w14:paraId="1DDE27D3" w14:textId="0B705E12"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wo months (8 weeks) of data collection with 23 student nurse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27YL7Z6P","properties":{"formattedCitation":"\\super 4\\nosupersub{}","plainCitation":"4","noteIndex":0},"citationItems":[{"id":1607,"uris":["http://zotero.org/users/8556265/items/WJJZZVTD"],"itemData":{"id":1607,"type":"article-journal","container-title":"Tropical Doctor","DOI":"10.1177/004947559302300210","ISSN":"0049-4755","issue":"2","journalAbbreviation":"Trop Doct","language":"eng","note":"PMID: 8488578","page":"67-68","source":"PubMed","title":"Estimating maternal mortality by sisterhood method in rural Zimbabwe","volume":"23","author":[{"family":"Oosterhuis","given":"J. W."}],"issued":{"date-parts":[["1993",4]]},"citation-key":"oosterhuisEstimatingMaternalMortality1993"}}],"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4</w:t>
            </w:r>
            <w:r w:rsidRPr="003A0DA8">
              <w:rPr>
                <w:rFonts w:asciiTheme="majorBidi" w:eastAsia="Times New Roman" w:hAnsiTheme="majorBidi" w:cstheme="majorBidi"/>
                <w:color w:val="000000"/>
                <w:sz w:val="20"/>
                <w:szCs w:val="20"/>
              </w:rPr>
              <w:fldChar w:fldCharType="end"/>
            </w:r>
          </w:p>
          <w:p w14:paraId="6EAA9999" w14:textId="03B9B861"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52 interviewers and 26 supervisors completed in 14 days: 42 respondents/14 households) daily per interviewer</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0rRTRjvc","properties":{"formattedCitation":"\\super 29\\nosupersub{}","plainCitation":"29","noteIndex":0},"citationItems":[{"id":2164,"uris":["http://zotero.org/users/8556265/items/U7I5EWCS"],"itemData":{"id":2164,"type":"article-journal","abstract":"The Bali Indirect Maternal Mortality Study (BIMMS) was conducted in Bali Province, Indonesia in 1991. The objective of the study was to evaluate the indirect sisterhood method for estimating maternal mortality, using a prospective (direct) community-based survey undertaken from 1980 to 1982 among women of reproductive age (Reproductive Age Mortality Survey, or RAMOS) as a comparison. The BIMMS maternal mortality ratio was 331 per 100,000 live births adjusted for 1982. This ratio is similar to the RAMOS one prior to its adjustment, of 359 per 100,000 live births. The sisterhood method was faster, cheaper, and appears to be as accurate as direct methods.","container-title":"Studies in Family Planning","ISSN":"0039-3665","issue":"5","journalAbbreviation":"Stud Fam Plann","language":"eng","note":"PMID: 7871555","page":"304-309","source":"PubMed","title":"The Bali Indirect Maternal Mortality Study","volume":"25","author":[{"family":"Wirawan","given":"D. N."},{"family":"Linnan","given":"M."}],"issued":{"date-parts":[["1994"]]},"citation-key":"wirawanBaliIndirectMaternal1994"}}],"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9</w:t>
            </w:r>
            <w:r w:rsidRPr="003A0DA8">
              <w:rPr>
                <w:rFonts w:asciiTheme="majorBidi" w:eastAsia="Times New Roman" w:hAnsiTheme="majorBidi" w:cstheme="majorBidi"/>
                <w:color w:val="000000"/>
                <w:sz w:val="20"/>
                <w:szCs w:val="20"/>
              </w:rPr>
              <w:fldChar w:fldCharType="end"/>
            </w:r>
          </w:p>
          <w:p w14:paraId="21D37B85" w14:textId="6AA95A1C"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10 research assistants over 12 day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dzRN7wRz","properties":{"formattedCitation":"\\super 23\\nosupersub{}","plainCitation":"23","noteIndex":0},"citationItems":[{"id":1186,"uris":["http://zotero.org/users/8556265/items/Z5ZM7LYD"],"itemData":{"id":1186,"type":"article-journal","container-title":"Journal of Medicine in the Tropics","issue":"2","note":"publisher: Medknow Publications","page":"62","source":"Google Scholar","title":"Estimation of maternal mortality by sisterhood method in two rural communities in Kaduna State, Nigeria","volume":"21","author":[{"family":"Usman","given":"Nafisat Ohunene"},{"family":"Abdullahi","given":"Hadiza Musa"},{"family":"Nmadu","given":"Awawu Grace"},{"family":"Omole","given":"Victoria Nanben"},{"family":"Ango","given":"Jessica Timane"}],"issued":{"date-parts":[["2019"]]},"citation-key":"usmanEstimationMaternalMortality2019"}}],"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3</w:t>
            </w:r>
            <w:r w:rsidRPr="003A0DA8">
              <w:rPr>
                <w:rFonts w:asciiTheme="majorBidi" w:eastAsia="Times New Roman" w:hAnsiTheme="majorBidi" w:cstheme="majorBidi"/>
                <w:color w:val="000000"/>
                <w:sz w:val="20"/>
                <w:szCs w:val="20"/>
              </w:rPr>
              <w:fldChar w:fldCharType="end"/>
            </w:r>
          </w:p>
          <w:p w14:paraId="4936573C" w14:textId="3E7010C8" w:rsidR="00BC0718" w:rsidRPr="003A0DA8" w:rsidRDefault="00BC0718" w:rsidP="00BC0718">
            <w:pPr>
              <w:pStyle w:val="ListParagraph"/>
              <w:numPr>
                <w:ilvl w:val="0"/>
                <w:numId w:val="6"/>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wo months with secondary school student interviewers female</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f62zy8Pe","properties":{"formattedCitation":"\\super 6\\nosupersub{}","plainCitation":"6","noteIndex":0},"citationItems":[{"id":2386,"uris":["http://zotero.org/users/8556265/items/R23EXHJZ"],"itemData":{"id":2386,"type":"article-journal","abstract":"OBJECTIVE: To assess maternal mortality.\nDESIGN: Sisterhood method survey and hospital data.\nSETTING: Communities in Kalabo District, a very remote rural area in western Zambia; Kalabo District Hospital.\nRESULTS: The number of respondents in the sisterhood method survey was 1,978. The estimated maternal mortality ratio derived from this survey was 1,238 per 100,000 live births. The hospital study involved 2,474 deliveries of 2,374 live babies. The official number of maternal deaths was 13. Further investigation of files revealed an additional 15 maternal deaths, bringing the institutional maternal mortality rate from 548 to 1,179 per 100,000 live births. The major causes of direct maternal deaths were obstructed labor and sepsis. In 71% of all cases substandard care factors contributed.\nCONCLUSIONS: Maternal mortality in rural Zambia is among the highest as reported in the world. Official hospital data tend to underestimate maternal mortality in the community due to underreporting. The sisterhood method survey is an efficient indirect method to assess maternal mortality in rural areas of developing countries.","container-title":"Acta Obstetricia Et Gynecologica Scandinavica","DOI":"10.3109/00016349709024604","ISSN":"0001-6349","issue":"7","journalAbbreviation":"Acta Obstet Gynecol Scand","language":"eng","note":"PMID: 9292638","page":"646-650","source":"PubMed","title":"Maternal mortality in rural Zambia","volume":"76","author":[{"family":"Vork","given":"F. C."},{"family":"Kyanamina","given":"S."},{"family":"Roosmalen","given":"J.","non-dropping-particle":"van"}],"issued":{"date-parts":[["1997",8]]},"citation-key":"vorkMaternalMortalityRural1997"}}],"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6</w:t>
            </w:r>
            <w:r w:rsidRPr="003A0DA8">
              <w:rPr>
                <w:rFonts w:asciiTheme="majorBidi" w:eastAsia="Times New Roman" w:hAnsiTheme="majorBidi" w:cstheme="majorBidi"/>
                <w:color w:val="000000"/>
                <w:sz w:val="20"/>
                <w:szCs w:val="20"/>
              </w:rPr>
              <w:fldChar w:fldCharType="end"/>
            </w:r>
            <w:r w:rsidRPr="003A0DA8">
              <w:rPr>
                <w:rFonts w:asciiTheme="majorBidi" w:eastAsia="Times New Roman" w:hAnsiTheme="majorBidi" w:cstheme="majorBidi"/>
                <w:color w:val="000000"/>
                <w:sz w:val="20"/>
                <w:szCs w:val="20"/>
              </w:rPr>
              <w:t xml:space="preserve"> </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14:paraId="44BD824C" w14:textId="77777777" w:rsidR="00BC0718" w:rsidRPr="003A0DA8" w:rsidRDefault="00BC0718" w:rsidP="0039424D">
            <w:pPr>
              <w:jc w:val="center"/>
              <w:rPr>
                <w:rFonts w:asciiTheme="majorBidi" w:eastAsia="Times New Roman" w:hAnsiTheme="majorBidi" w:cstheme="majorBidi"/>
                <w:b/>
                <w:bCs/>
                <w:color w:val="000000"/>
                <w:sz w:val="20"/>
                <w:szCs w:val="20"/>
              </w:rPr>
            </w:pPr>
            <w:r w:rsidRPr="003A0DA8">
              <w:rPr>
                <w:rFonts w:asciiTheme="majorBidi" w:eastAsia="Times New Roman" w:hAnsiTheme="majorBidi" w:cstheme="majorBidi"/>
                <w:b/>
                <w:bCs/>
                <w:color w:val="000000"/>
                <w:sz w:val="20"/>
                <w:szCs w:val="20"/>
              </w:rPr>
              <w:t xml:space="preserve">2 </w:t>
            </w:r>
          </w:p>
        </w:tc>
      </w:tr>
      <w:tr w:rsidR="00BC0718" w:rsidRPr="003A0DA8" w14:paraId="5468066B" w14:textId="77777777" w:rsidTr="0039424D">
        <w:trPr>
          <w:trHeight w:val="315"/>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14:paraId="6A4F5900"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t>Data collection training</w:t>
            </w:r>
          </w:p>
        </w:tc>
        <w:tc>
          <w:tcPr>
            <w:tcW w:w="3780" w:type="dxa"/>
            <w:tcBorders>
              <w:top w:val="single" w:sz="4" w:space="0" w:color="auto"/>
              <w:left w:val="single" w:sz="4" w:space="0" w:color="auto"/>
              <w:bottom w:val="single" w:sz="4" w:space="0" w:color="auto"/>
              <w:right w:val="single" w:sz="4" w:space="0" w:color="auto"/>
            </w:tcBorders>
            <w:shd w:val="clear" w:color="auto" w:fill="auto"/>
            <w:vAlign w:val="center"/>
          </w:tcPr>
          <w:p w14:paraId="01164B2B"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One hour plus an afternoon of supervision</w:t>
            </w:r>
          </w:p>
        </w:tc>
        <w:tc>
          <w:tcPr>
            <w:tcW w:w="6664" w:type="dxa"/>
            <w:tcBorders>
              <w:top w:val="single" w:sz="4" w:space="0" w:color="auto"/>
              <w:left w:val="single" w:sz="4" w:space="0" w:color="auto"/>
              <w:bottom w:val="single" w:sz="4" w:space="0" w:color="auto"/>
              <w:right w:val="single" w:sz="4" w:space="0" w:color="auto"/>
            </w:tcBorders>
            <w:shd w:val="clear" w:color="auto" w:fill="auto"/>
            <w:vAlign w:val="center"/>
          </w:tcPr>
          <w:p w14:paraId="4F4E4EE4" w14:textId="50B0D0EF" w:rsidR="00BC0718" w:rsidRPr="003A0DA8" w:rsidRDefault="00BC0718" w:rsidP="00BC0718">
            <w:pPr>
              <w:pStyle w:val="ListParagraph"/>
              <w:numPr>
                <w:ilvl w:val="0"/>
                <w:numId w:val="7"/>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5 days of intensive training with 10 staff</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v6DFE2xK","properties":{"formattedCitation":"\\super 7,8\\nosupersub{}","plainCitation":"7,8","noteIndex":0},"citationItems":[{"id":2040,"uris":["http://zotero.org/users/8556265/items/N5995FRJ"],"itemData":{"id":2040,"type":"article-journal","abstract":"A significant reduction in maternal mortality was witnessed globally in the year 2010, yet, no significant reduction in the maternal mortality ratio (MMR) in Nigeria was recorded. The absence of accurate data on the numbers, causes and local factors influencing adverse maternal outcomes has been identified as a major obstacle hindering appropriate distribution of resources targeted towards improving maternal healthcare. This paper reports the first community based study that measures the incidence of maternal mortality in Ibadan, Nigeria using the indirect sisterhood method and explores the applicability of this method in a community where maternal mortality is not a rare event. A community-based study was conducted in Ibadan using the principles of the sisterhood method developed by Graham et al. for developing countries. Using a multi-stage sampling design with stratification and clustering, 3,028 households were selected. All persons approached agreed to take part in the study (a participation rate of 100%), with 2,877 respondents eligible for analysis. There was a high incidence of maternal mortality in the study setting: 1,324/6,519 (20.3%) sisters of the respondents had died, with 1,139 deaths reportedly related to pregnancy, childbirth or the puerperium. The MMR was 7,778 per 100,000 live births (95% CI 7,326-8,229). Adjusted for a published Total Fertility Rate of 6.0, the MMR was 6,525 per 100,000 live births (95% CI 6,144-6,909). Women in Ibadan were dying more from pregnancy related complications than from other causes. Findings of this study have implications for midwifery education, training and practice and for the first time provide policy makers and planners with information on maternal mortality in the community of Ibadan city and shed light on the causes of maternal mortality in the area.","container-title":"Maternal and Child Health Journal","DOI":"10.1007/s10995-012-0977-z","ISSN":"1573-6628","issue":"2","journalAbbreviation":"Matern Child Health J","language":"eng","note":"PMID: 22411705","page":"319-329","source":"PubMed","title":"Community Study of maternal mortality in South West Nigeria: how applicable is the sisterhood method","title-short":"Community Study of maternal mortality in South West Nigeria","volume":"17","author":[{"family":"Adegoke","given":"Adetoro A."},{"family":"Campbell","given":"Malcolm"},{"family":"Ogundeji","given":"Martins O."},{"family":"Lawoyin","given":"Taiwo O."},{"family":"Thomson","given":"Ann M."}],"issued":{"date-parts":[["2013",2]]},"citation-key":"adegokeCommunityStudyMaternal2013"}},{"id":1589,"uris":["http://zotero.org/users/8556265/items/39XC4H6X"],"itemData":{"id":1589,"type":"article-journal","abstract":"OBJECTIVE: to describe the incidence of maternal death by age, marital status, timing and place of death in Ibadan North and Ido Local Government Areas of Oyo State, Nigeria.\nDESIGN: a retrospective study using multistage sampling with stratification and clustering to select local government areas, political wards and households. We included one eligible subject by household in the sample. Data on maternal mortality were collected using the principles of the indirect sisterhood method.\nSETTING: Ibadan city of Oyo state, Nigeria. We included eight randomly selected political wards from Ibadan North LGA (urban) and Ido LGA (rural).\nPARTICIPANTS: 3028 participants were interviewed using the four questions of the indirect sisterhood method: How many sisters have you ever had who are ever married (or who survived until age 15)? How many are dead? How many are alive? How many died while they were pregnant, during childbirth, or within six weeks after childbirth (that is, died of maternal causes)? We also included other questions such as place and timing of death, age of women at death and number of pregnancies.\nFINDINGS: 1139 deaths were reported to be related to pregnancy, childbirth or the puerperium. Almost half were aged between aged 25-34 years. More deaths occurred to women who were pregnant for the first time (33.4%, n=380) than for any other number of pregnancies, with 49.9% (n=521) dying within 24 hours after childbirth or abortion and 30.9% (n=322) dying after 24 hours but within 72 hours after childbirth or abortion. Only 71.5% (n=809) were reported to have been admitted to health-care facilities before their death, the percentage being higher in the urban LGA (72.4%, n=720) than the rural LGA (65.4%, n=89). The percentage being admitted varied from one political ward to another (from 42.9% to 80.4%), the difference being statistically significant (χ(2)=17.55, df=7, p=0.014). The majority of the deaths occurred after childbirth (63.5%, n=723). Most deaths were said to have occurred in the hospital (38.6%) or private clinic (28.2%), with 16.0% dying at home and 6.5% on the way to hospital.\nKEY CONCLUSIONS: maternal mortality in Nigeria is still unacceptably high.\nIMPLICATIONS FOR PRACTICE: ensure adequate training, recruitment and deployment of midwives and others with midwifery skills. Ensure midwives and other skilled birth attendants are backed up with functioning and well equipped health-care facilities. Provide health education and information to the public with regard to reproductive health and ensure the development and dissemination of a policy regarding attendance at birth by only health workers who have midwifery skills.","container-title":"Midwifery","DOI":"10.1016/j.midw.2012.11.018","ISSN":"1532-3099","issue":"11","journalAbbreviation":"Midwifery","language":"eng","note":"PMID: 23415349","page":"e115-121","source":"PubMed","title":"Place of birth or place of death: an evaluation of 1139 maternal deaths in Nigeria","title-short":"Place of birth or place of death","volume":"29","author":[{"family":"Adegoke","given":"Adetoro A."},{"family":"Campbell","given":"Malcolm"},{"family":"Ogundeji","given":"Martins O."},{"family":"Lawoyin","given":"Taiwo"},{"family":"Thomson","given":"Ann M."}],"issued":{"date-parts":[["2013",11]]},"citation-key":"adegokePlaceBirthPlace2013"},"label":"page"}],"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7,8</w:t>
            </w:r>
            <w:r w:rsidRPr="003A0DA8">
              <w:rPr>
                <w:rFonts w:asciiTheme="majorBidi" w:eastAsia="Times New Roman" w:hAnsiTheme="majorBidi" w:cstheme="majorBidi"/>
                <w:color w:val="000000"/>
                <w:sz w:val="20"/>
                <w:szCs w:val="20"/>
              </w:rPr>
              <w:fldChar w:fldCharType="end"/>
            </w:r>
          </w:p>
          <w:p w14:paraId="0A35695C" w14:textId="6FF2525F" w:rsidR="00BC0718" w:rsidRPr="003A0DA8" w:rsidRDefault="00BC0718" w:rsidP="00BC0718">
            <w:pPr>
              <w:pStyle w:val="ListParagraph"/>
              <w:numPr>
                <w:ilvl w:val="0"/>
                <w:numId w:val="7"/>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2 days of training with research assistant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MOnfHjX2","properties":{"formattedCitation":"\\super 9\\nosupersub{}","plainCitation":"9","noteIndex":0},"citationItems":[{"id":1596,"uris":["http://zotero.org/users/8556265/items/59PKVYYA"],"itemData":{"id":1596,"type":"article-journal","abstract":"There is an unprecedented expressed need and demand for estimates of maternal mortality in developing countries due to lack of vital registration. The objective was to assess maternal mortality ratio, life time risk of dying from maternal causes and the proportional maternal mortality rate in Suleja LGA of Niger state. This was a community-based cross-sectional descriptive study. Cluster sampling technique was used to sample 2704 respondents from 4 wards. Data was collected using the 2 original 4 sisterhood questions2. In this study, there were a total of 1094 deaths out of which 174 were maternal deaths. Maternal Mortality Ratio (MMR) was 400 per 100,000 live births and a life time risk (LTR) of dying from maternal causes during the whole of her reproductive life is 0.023 (or 1 in 43 women.) It can be concluded that M M ratio and life time risk of maternal death were high in Suleja LGA. th Achieving the 5th MDG will require accurate estimates of maternal deaths and provision of health care delivery services that are accessible and affordable to pregnant women.","container-title":"Journal of Medicine and Biomedical Research","journalAbbreviation":"Journal of Medicine and Biomedical Research","page":"131-138","source":"ResearchGate","title":"Estimation of maternal mortality using the indirect sisterhood method in suleja, Niger state-Nigeria","volume":"12","author":[{"family":"Aminat","given":"Z.Y."},{"family":"Aliyu","given":"Alhaji"},{"family":"Tukur","given":"D."}],"issued":{"date-parts":[["2013",1,1]]},"citation-key":"aminatEstimationMaternalMortality2013"}}],"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9</w:t>
            </w:r>
            <w:r w:rsidRPr="003A0DA8">
              <w:rPr>
                <w:rFonts w:asciiTheme="majorBidi" w:eastAsia="Times New Roman" w:hAnsiTheme="majorBidi" w:cstheme="majorBidi"/>
                <w:color w:val="000000"/>
                <w:sz w:val="20"/>
                <w:szCs w:val="20"/>
              </w:rPr>
              <w:fldChar w:fldCharType="end"/>
            </w:r>
          </w:p>
          <w:p w14:paraId="3E1795E9" w14:textId="2F622D0B" w:rsidR="00BC0718" w:rsidRPr="003A0DA8" w:rsidRDefault="00BC0718" w:rsidP="00BC0718">
            <w:pPr>
              <w:pStyle w:val="ListParagraph"/>
              <w:numPr>
                <w:ilvl w:val="0"/>
                <w:numId w:val="7"/>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Researcher training consisted of 3 days of classroom teaching and role-play, followed by several days of field observation and continuous supervision.</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38sJxUHh","properties":{"formattedCitation":"\\super 15\\nosupersub{}","plainCitation":"15","noteIndex":0},"citationItems":[{"id":1320,"uris":["http://zotero.org/users/8556265/items/YSFC3KXK"],"itemData":{"id":1320,"type":"article-journal","abstract":"Maternal mortality rates in Afghanistan are estimated to be high. To assess maternal mortality and human rights issues in Herat, Afghanistan.\nCross-sectional survey of 4886 Afghan women living in 7 districts in Afghanistan's Herat Province, which included 34 urban and rural villages/towns. Using structured interviews/questionnaires, these women also provided maternal mortality information on 14 085 sisters in March 2002. A survey of health facilities in the 7 districts was also conducted.\nMean (SE) age of the respondents was 31 (0.23) years (range, 15-49 years). The majority had received 0.35 (0.11) years of formal education and 4233 (88%) were married (mean [SE] age at marriage, 15 [0.3] years; range, 5-39 years). The mean (SE) number of pregnancies was 5.0 (0.08) and live births was 4.6 (0.2).\nThere were 276 maternal deaths among 14 085 sisters of the survey respondents (593 maternal deaths/100 000 live births per year; 95% confidence interval [CI], 557-630). Of the 276 deaths, 254 (92%) were reported from rural areas. The respondents reported the following primary problems: lack of food (41%), shelter (18%), and clean water (14%). Of 4721 respondents, 4008 (85%) wanted to get married at the time of their wedding, but 957 (20%) felt family pressure. Of 4703 women, 4117 (87%) had to obtain permission from their husband or male relative to seek health care; only 1% (54/3946) reported not being permitted to obtain prenatal care. Of 4881 women, 597 (12%) used birth control, but 23% (1013/4294) wanted to use birth control. Of 4306 women, 3189 (74%) reported that decisions about the number and spacing of children were made by husband and wife equally. Of 4637 respondents, 519 (11%) reported receiving prenatal care. Of 4624 women, 40 (0.9%) reported a trained health care worker was present at birth; 97% (4475/4612) had untrained traditional birth attendants. Only 17 of 27 listed health facilities were functional and only 5 provided essential obstetric care. Only 35 physicians served a population of 793 214.\nWomen in most of Herat Province, Afghanistan, have a high risk of maternal mortality. Human rights factors may contribute to preventable maternal deaths in the region.","container-title":"JAMA : the journal of the American Medical Association","DOI":"10.1001/jama.288.10.1284","journalAbbreviation":"JAMA : the journal of the American Medical Association","page":"1284-91","source":"ResearchGate","title":"Maternal Mortality in Herat Province, Afghanistan, in 2002: An Indicator of Women's Human Rights","title-short":"Maternal Mortality in Herat Province, Afghanistan, in 2002","volume":"288","author":[{"family":"Amowitz","given":"Lynn"},{"family":"Reis","given":"Chen"},{"family":"Iacopino","given":"Vincent"}],"issued":{"date-parts":[["2002",10,1]]},"citation-key":"amowitzMaternalMortalityHerat200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5</w:t>
            </w:r>
            <w:r w:rsidRPr="003A0DA8">
              <w:rPr>
                <w:rFonts w:asciiTheme="majorBidi" w:eastAsia="Times New Roman" w:hAnsiTheme="majorBidi" w:cstheme="majorBidi"/>
                <w:color w:val="000000"/>
                <w:sz w:val="20"/>
                <w:szCs w:val="20"/>
              </w:rPr>
              <w:fldChar w:fldCharType="end"/>
            </w:r>
          </w:p>
          <w:p w14:paraId="29DEDAEC" w14:textId="3BF2A64E" w:rsidR="00BC0718" w:rsidRPr="003A0DA8" w:rsidRDefault="00BC0718" w:rsidP="00BC0718">
            <w:pPr>
              <w:pStyle w:val="ListParagraph"/>
              <w:numPr>
                <w:ilvl w:val="0"/>
                <w:numId w:val="7"/>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Health personnel, mostly nurses, at each facility were taught to administer the sisterhood method questionnaire during a one-day training session. Most of the interviewers were nurses, but a few were physicians or health educator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AFjnLEUi","properties":{"formattedCitation":"\\super 16\\nosupersub{}","plainCitation":"16","noteIndex":0},"citationItems":[{"id":1174,"uris":["http://zotero.org/users/8556265/items/GFJDI4VP"],"itemData":{"id":1174,"type":"article-journal","abstract":"BACKGROUND: The sisterhood method is an indirect technique used to estimate maternal mortality in developing countries, where maternal deaths are often poorly registered in official statistics. It has been used successfully in many community-based household surveys. Because such surveys can be costly, this study investigated the suitability of using data collected in outpatient health facilities.\nMETHODS: Adults visiting any one of 91 health centres or posts in a rural region of Nicaragua were randomly sampled and interviewed by health personnel. A sample size, proportional to the population served, was assigned to each facility and 9232 adults were interviewed. Characteristics of health facility users were compared with the general population to identify factors that would allow generalization of results to other settings.\nRESULTS: Based on these data, the lifetime risk of maternal death was 0.0144 (1 in 69). This estimate is essentially identical to that from a household-based survey in the same region 8 months earlier, which obtained a lifetime risk of 0.0145 (1 in 69). These findings correspond to a maternal mortality ratio of 241 and 243/100000 livebirths, respectively.\nCONCLUSIONS: This is the first report comparing results of the sisterhood method from household and health facility-based samples. The sisterhood method provided a robust estimate of the magnitude of maternal mortality. Results from the opportunistic health facility-based sample were virtually identical to results from the household-based study. Guidelines need to be developed for applying this low-cost and efficient aproach to estimating maternal mortality in suitable opportunistic settings at subnational levels.","container-title":"International Journal of Epidemiology","DOI":"10.1093/ije/25.5.1017","ISSN":"0300-5771","issue":"5","journalAbbreviation":"Int J Epidemiol","language":"eng","note":"PMID: 8921489","page":"1017-1022","source":"PubMed","title":"Applying the sisterhood method for estimating maternal mortality to a health facility-based sample: a comparison with results from a household-based sample","title-short":"Applying the sisterhood method for estimating maternal mortality to a health facility-based sample","volume":"25","author":[{"family":"Danel","given":"I."},{"family":"Graham","given":"W."},{"family":"Stupp","given":"P."},{"family":"Castillo","given":"P."}],"issued":{"date-parts":[["1996",10]]},"citation-key":"danelApplyingSisterhoodMethod1996"}}],"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6</w:t>
            </w:r>
            <w:r w:rsidRPr="003A0DA8">
              <w:rPr>
                <w:rFonts w:asciiTheme="majorBidi" w:eastAsia="Times New Roman" w:hAnsiTheme="majorBidi" w:cstheme="majorBidi"/>
                <w:color w:val="000000"/>
                <w:sz w:val="20"/>
                <w:szCs w:val="20"/>
              </w:rPr>
              <w:fldChar w:fldCharType="end"/>
            </w:r>
          </w:p>
          <w:p w14:paraId="658149F4" w14:textId="022BCDE3" w:rsidR="00BC0718" w:rsidRPr="003A0DA8" w:rsidRDefault="00BC0718" w:rsidP="00BC0718">
            <w:pPr>
              <w:pStyle w:val="ListParagraph"/>
              <w:numPr>
                <w:ilvl w:val="0"/>
                <w:numId w:val="7"/>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 xml:space="preserve">During the five-day training of the interviewers, one day was devoted to the translation of the questionnaire. Interviewers were divided into three groups according to their mother tongue. Each group had a supervisor who ensured that each question was dis- cussed and translated into Afar, </w:t>
            </w:r>
            <w:r w:rsidRPr="003A0DA8">
              <w:rPr>
                <w:rFonts w:asciiTheme="majorBidi" w:eastAsia="Times New Roman" w:hAnsiTheme="majorBidi" w:cstheme="majorBidi"/>
                <w:color w:val="000000"/>
                <w:sz w:val="20"/>
                <w:szCs w:val="20"/>
              </w:rPr>
              <w:lastRenderedPageBreak/>
              <w:t>Arabic or Somali, with consensus within the group on the choice of words and syntax.</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99Arom4F","properties":{"formattedCitation":"\\super 17\\nosupersub{}","plainCitation":"17","noteIndex":0},"citationItems":[{"id":1604,"uris":["http://zotero.org/users/8556265/items/FBSGMDLJ"],"itemData":{"id":1604,"type":"article-journal","abstract":"In many developing countries even crude estimates of the level of maternal mortality are lacking and the prospects of fulfilling this need using conventional sources of vital registration and health service statistics are not encouraging. The constraint this imposes on the effective planning, management and evaluation of the programmes now being launched to reduce these neglected deaths is self-evident. It is less obvious how the majority of developing countries can be expected to meet the call for reliable estimates of maternal mortality by 1995. The sisterhood method provides a means of obtaining population-based estimates using household surveys for data collection. This paper describes the application of the method in Djibouti in the context of a rapid multi-purpose household survey in difficult field circumstances. In recent years the reduction of the level of maternal mortality in developing countries has become a priority for both national governments and international agencies. Attention has been drawn to the wide range of levels within and between countries and to the huge discrepancies in the lifetime risk of maternal death for women in the developed compared with the developing world. This risk has been estimated to range from 1 in 19 in West Africa to almost 1 in 10,000 in Northern Europe.","container-title":"International Journal of Epidemiology","DOI":"10.1093/ije/20.2.551","ISSN":"0300-5771","issue":"2","journalAbbreviation":"Int J Epidemiol","language":"eng","note":"PMID: 1917264","page":"551-557","source":"PubMed","title":"Estimating maternal mortality in Djibouti: an application of the sisterhood method","title-short":"Estimating maternal mortality in Djibouti","volume":"20","author":[{"family":"David","given":"P."},{"family":"Kawar","given":"S."},{"family":"Graham","given":"W."}],"issued":{"date-parts":[["1991",6]]},"citation-key":"davidEstimatingMaternalMortality1991"}}],"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7</w:t>
            </w:r>
            <w:r w:rsidRPr="003A0DA8">
              <w:rPr>
                <w:rFonts w:asciiTheme="majorBidi" w:eastAsia="Times New Roman" w:hAnsiTheme="majorBidi" w:cstheme="majorBidi"/>
                <w:color w:val="000000"/>
                <w:sz w:val="20"/>
                <w:szCs w:val="20"/>
              </w:rPr>
              <w:fldChar w:fldCharType="end"/>
            </w:r>
          </w:p>
          <w:p w14:paraId="2BFEF4A7" w14:textId="51AE630A" w:rsidR="00BC0718" w:rsidRPr="003A0DA8" w:rsidRDefault="00BC0718" w:rsidP="00BC0718">
            <w:pPr>
              <w:pStyle w:val="ListParagraph"/>
              <w:numPr>
                <w:ilvl w:val="0"/>
                <w:numId w:val="7"/>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One day of training on sisterhood as part of a larger training on survey deployment</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k6TcXfim","properties":{"formattedCitation":"\\super 14\\nosupersub{}","plainCitation":"14","noteIndex":0},"citationItems":[{"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4</w:t>
            </w:r>
            <w:r w:rsidRPr="003A0DA8">
              <w:rPr>
                <w:rFonts w:asciiTheme="majorBidi" w:eastAsia="Times New Roman" w:hAnsiTheme="majorBidi" w:cstheme="majorBidi"/>
                <w:color w:val="000000"/>
                <w:sz w:val="20"/>
                <w:szCs w:val="20"/>
              </w:rPr>
              <w:fldChar w:fldCharType="end"/>
            </w:r>
          </w:p>
          <w:p w14:paraId="6EFC6A6E" w14:textId="7FAC2B4C" w:rsidR="00BC0718" w:rsidRPr="003A0DA8" w:rsidRDefault="00BC0718" w:rsidP="00BC0718">
            <w:pPr>
              <w:pStyle w:val="ListParagraph"/>
              <w:numPr>
                <w:ilvl w:val="0"/>
                <w:numId w:val="7"/>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15 nursing students were trained for two half-days, which included field testing in the villages surrounding the nursing school area &amp; in other district 80 primary school teachers were trained in a similar way, including a small field test, in 11 group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EKn4xEU3","properties":{"formattedCitation":"\\super 3\\nosupersub{}","plainCitation":"3","noteIndex":0},"citationItems":[{"id":1305,"uris":["http://zotero.org/users/8556265/items/QPETRZPH"],"itemData":{"id":1305,"type":"article-journal","abstract":"BACKGROUND: Maternal mortality ratios in Kasama and Kaputa Districts, two remote rural areas of Northern Province, Zambia, were suspected to be very high. In order to evaluate the impact of a referral system baseline maternal mortality levels and additional maternal mortality risk arising from poor accessibility were estimated.\nMETHODS: The sisterhood method was applied to a random population sample of 3123 respondents in Kasama District and to 2953 in Kaputa District during May and June 1995. For Kasama also hospital-based maternal mortality was calculated from record analysis from 1 January 1991 up to 31 December 1995. Population attributable risk and population etiological fraction were calculated for Kasama District.\nRESULTS: Maternal mortality ratio for Kasama District was 764 per 100,000 live births and 1549 for Kaputa District. Kasama hospital-based maternal mortality was 543 per 100,000 live births. In Kasama District population attributable risk of maternal mortality from poor accessibility was 220 maternal deaths per 100,000 live births, and the population etiological fraction was 29%. In Kaputa District population attributable risk was 1006 maternal deaths per 100,000 live births, and the population etiological fraction was 65%.\nCONCLUSIONS: This study suggests that solving the accessibility problem would decrease the mortality burden from maternal causes with at least 29% in Kasama District and 65% in Kaputa District.","container-title":"International Journal of Epidemiology","DOI":"10.1093/ije/26.2.357","ISSN":"0300-5771","issue":"2","journalAbbreviation":"Int J Epidemiol","language":"eng","note":"PMID: 9169171","page":"357-363","source":"PubMed","title":"High maternal mortality levels and additional risk from poor accessibility in two districts of northern province, Zambia","volume":"26","author":[{"family":"Le Bacq","given":"F."},{"family":"Rietsema","given":"A."}],"issued":{"date-parts":[["1997",4]]},"citation-key":"lebacqHighMaternalMortality1997"}}],"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w:t>
            </w:r>
            <w:r w:rsidRPr="003A0DA8">
              <w:rPr>
                <w:rFonts w:asciiTheme="majorBidi" w:eastAsia="Times New Roman" w:hAnsiTheme="majorBidi" w:cstheme="majorBidi"/>
                <w:color w:val="000000"/>
                <w:sz w:val="20"/>
                <w:szCs w:val="20"/>
              </w:rPr>
              <w:fldChar w:fldCharType="end"/>
            </w:r>
          </w:p>
          <w:p w14:paraId="648BEDE7" w14:textId="531C5BE3" w:rsidR="00BC0718" w:rsidRPr="003A0DA8" w:rsidRDefault="00BC0718" w:rsidP="00BC0718">
            <w:pPr>
              <w:pStyle w:val="ListParagraph"/>
              <w:numPr>
                <w:ilvl w:val="0"/>
                <w:numId w:val="7"/>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One month of training</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rgVHVbch","properties":{"formattedCitation":"\\super 13\\nosupersub{}","plainCitation":"13","noteIndex":0},"citationItems":[{"id":1587,"uris":["http://zotero.org/users/8556265/items/C2X23CFD"],"itemData":{"id":1587,"type":"article-journal","abstract":"Monitoring and evaluating maternal mortality in African countries is impossible without specific and reliable data and indicators. This study of maternal mortality using the 'Sisterhood Method' was undertaken in Swaziland. The crude data on 'sisterhood mortality' were obtained from the 1993-94 Multi-Purpose Household Survey carried out by the Central Statistics Office and Ministry of Health of Swaziland. A total fertility rate of 6.36, as given in the 1986 Swaziland census, was used in estimating these indicators. Prior to this study, the maternal mortality rate (MMR) in Swaziland (based only on health facility data) was considered to lie within the range of 107-125 maternal deaths per 100 000 live births. Use of the 'Sisterhood Method' allowed a more precise estimate of maternal mortality for the general population of Swaziland. The study revealed the estimated MMR to be 229 and the life-time risk of maternal death to be 1 in 69. These values were most probably stable throughout the 6- to 7-year period before the survey.","container-title":"Paediatric and Perinatal Epidemiology","DOI":"10.1046/j.1365-3016.2002.00411.x","ISSN":"0269-5022","issue":"2","journalAbbreviation":"Paediatr Perinat Epidemiol","language":"eng","note":"PMID: 12060310","page":"101-107","source":"PubMed","title":"Survey on maternal mortality in Swaziland using the sisterhood method","volume":"16","author":[{"family":"Lech","given":"Medard M."},{"family":"Zwane","given":"Amos"}],"issued":{"date-parts":[["2002",4]]},"citation-key":"lechSurveyMaternalMortality200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3</w:t>
            </w:r>
            <w:r w:rsidRPr="003A0DA8">
              <w:rPr>
                <w:rFonts w:asciiTheme="majorBidi" w:eastAsia="Times New Roman" w:hAnsiTheme="majorBidi" w:cstheme="majorBidi"/>
                <w:color w:val="000000"/>
                <w:sz w:val="20"/>
                <w:szCs w:val="20"/>
              </w:rPr>
              <w:fldChar w:fldCharType="end"/>
            </w:r>
          </w:p>
          <w:p w14:paraId="67329EFE" w14:textId="4CF5841E" w:rsidR="00BC0718" w:rsidRPr="003A0DA8" w:rsidRDefault="00BC0718" w:rsidP="00BC0718">
            <w:pPr>
              <w:pStyle w:val="ListParagraph"/>
              <w:numPr>
                <w:ilvl w:val="0"/>
                <w:numId w:val="7"/>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rained for two days</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vZ6iraa7","properties":{"formattedCitation":"\\super 30\\nosupersub{}","plainCitation":"30","noteIndex":0},"citationItems":[{"id":1312,"uris":["http://zotero.org/users/8556265/items/MHTNPL2L"],"itemData":{"id":1312,"type":"article-journal","abstract":"BACKGROUND: Estimation of maternal mortality is difficult in developing countries without complete vital registration. The indirect sisterhood method represents an alternative in places where there is high fertility and mortality rates. The objective of the current study was to estimate maternal mortality indices using the sisterhood method in a rural district in south-west Ethiopia.\nMETHOD: We interviewed 8,870 adults, 15-49 years age, in 15 randomly selected rural villages of Bonke in Gamo Gofa. By constructing a retrospective cohort of women of reproductive age, we obtained sister units of risk exposure to maternal mortality, and calculated the lifetime risk of maternal mortality. Based on the total fertility for the rural Ethiopian population, the maternal mortality ratio was approximated.\nRESULTS: We analyzed 8503 of 8870 (96%) respondents (5262 [62%] men and 3241 ([38%] women). The 8503 respondents reported 22,473 sisters (average = 2.6 sisters for each respondent) who survived to reproductive age. Of the 2552 (11.4%) sisters who had died, 819 (32%) occurred during pregnancy and childbirth. This provided a lifetime risk of 10.2% from pregnancy and childbirth with a corresponding maternal mortality ratio of 1667 (95% CI: 1564-1769) per 100,000 live births. The time period for this estimate was in 1998. Separate analysis for male and female respondents provided similar estimates.\nCONCLUSION: The impoverished rural area of Gamo Gofa had very high maternal mortality in 1998. This highlights the need for strengthening emergency obstetric care for the Bonke population and similar rural populations in Ethiopia.","container-title":"BMC pregnancy and childbirth","DOI":"10.1186/1471-2393-12-136","ISSN":"1471-2393","journalAbbreviation":"BMC Pregnancy Childbirth","language":"eng","note":"PMID: 23176124\nPMCID: PMC3534518","page":"136","source":"PubMed","title":"High maternal mortality in rural south-west Ethiopia: estimate by using the sisterhood method","title-short":"High maternal mortality in rural south-west Ethiopia","volume":"12","author":[{"family":"Yaya","given":"Yaliso"},{"family":"Lindtjørn","given":"Bernt"}],"issued":{"date-parts":[["2012",11,23]]},"citation-key":"yayaHighMaternalMortality2012"}}],"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30</w:t>
            </w:r>
            <w:r w:rsidRPr="003A0DA8">
              <w:rPr>
                <w:rFonts w:asciiTheme="majorBidi" w:eastAsia="Times New Roman" w:hAnsiTheme="majorBidi" w:cstheme="majorBidi"/>
                <w:color w:val="000000"/>
                <w:sz w:val="20"/>
                <w:szCs w:val="20"/>
              </w:rPr>
              <w:fldChar w:fldCharType="end"/>
            </w:r>
            <w:r w:rsidRPr="003A0DA8">
              <w:rPr>
                <w:rFonts w:asciiTheme="majorBidi" w:eastAsia="Times New Roman" w:hAnsiTheme="majorBidi" w:cstheme="majorBidi"/>
                <w:color w:val="000000"/>
                <w:sz w:val="20"/>
                <w:szCs w:val="20"/>
              </w:rPr>
              <w:t xml:space="preserve"> </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14:paraId="1C0A5B94" w14:textId="77777777" w:rsidR="00BC0718" w:rsidRPr="003A0DA8" w:rsidRDefault="00BC0718" w:rsidP="0039424D">
            <w:pPr>
              <w:jc w:val="center"/>
              <w:rPr>
                <w:rFonts w:asciiTheme="majorBidi" w:eastAsia="Times New Roman" w:hAnsiTheme="majorBidi" w:cstheme="majorBidi"/>
                <w:b/>
                <w:bCs/>
                <w:color w:val="000000"/>
                <w:sz w:val="20"/>
                <w:szCs w:val="20"/>
              </w:rPr>
            </w:pPr>
            <w:r w:rsidRPr="003A0DA8">
              <w:rPr>
                <w:rFonts w:asciiTheme="majorBidi" w:eastAsia="Times New Roman" w:hAnsiTheme="majorBidi" w:cstheme="majorBidi"/>
                <w:b/>
                <w:bCs/>
                <w:color w:val="000000"/>
                <w:sz w:val="20"/>
                <w:szCs w:val="20"/>
              </w:rPr>
              <w:lastRenderedPageBreak/>
              <w:t>3</w:t>
            </w:r>
          </w:p>
        </w:tc>
      </w:tr>
      <w:tr w:rsidR="00BC0718" w:rsidRPr="003A0DA8" w14:paraId="6562EBF7" w14:textId="77777777" w:rsidTr="0039424D">
        <w:trPr>
          <w:trHeight w:val="315"/>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14:paraId="35CB25EA"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t>Statistical training</w:t>
            </w:r>
          </w:p>
        </w:tc>
        <w:tc>
          <w:tcPr>
            <w:tcW w:w="3780" w:type="dxa"/>
            <w:tcBorders>
              <w:top w:val="single" w:sz="4" w:space="0" w:color="auto"/>
              <w:left w:val="single" w:sz="4" w:space="0" w:color="auto"/>
              <w:bottom w:val="single" w:sz="4" w:space="0" w:color="auto"/>
              <w:right w:val="single" w:sz="4" w:space="0" w:color="auto"/>
            </w:tcBorders>
            <w:shd w:val="clear" w:color="auto" w:fill="auto"/>
            <w:vAlign w:val="center"/>
          </w:tcPr>
          <w:p w14:paraId="4D7A6330"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Simple calculation, but requires accurate census data</w:t>
            </w:r>
          </w:p>
        </w:tc>
        <w:tc>
          <w:tcPr>
            <w:tcW w:w="6664" w:type="dxa"/>
            <w:tcBorders>
              <w:top w:val="single" w:sz="4" w:space="0" w:color="auto"/>
              <w:left w:val="single" w:sz="4" w:space="0" w:color="auto"/>
              <w:bottom w:val="single" w:sz="4" w:space="0" w:color="auto"/>
              <w:right w:val="single" w:sz="4" w:space="0" w:color="auto"/>
            </w:tcBorders>
            <w:shd w:val="clear" w:color="auto" w:fill="auto"/>
            <w:vAlign w:val="center"/>
          </w:tcPr>
          <w:p w14:paraId="6B3C18D4" w14:textId="0ACCD693" w:rsidR="00BC0718" w:rsidRPr="003A0DA8" w:rsidRDefault="00BC0718" w:rsidP="00BC0718">
            <w:pPr>
              <w:pStyle w:val="ListParagraph"/>
              <w:numPr>
                <w:ilvl w:val="0"/>
                <w:numId w:val="8"/>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Additional adjustment: A correction made for the fact that respondents under the age of 25 are likely to have more sisters who will reach age 15 or get married in the future. Therefore, the number of respondents in the age group under the age of 25 was multiplied by the average number of sisters of those in the age group above 25. This average was 2.29 (3,410/1,491), that is each respondent above the age of 25 had 2.29 sisters above 15 years of age.</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2WLAiBBp","properties":{"formattedCitation":"\\super 2\\nosupersub{}","plainCitation":"2","noteIndex":0},"citationItems":[{"id":1588,"uris":["http://zotero.org/users/8556265/items/BFSBG8RR"],"itemData":{"id":1588,"type":"article-journal","abstract":"Objective To evaluate progress made at district level in Malawi towards reaching the 5th Millennium Development Goal, the reduction of maternal mortality. Methods In 2006, community-based maternal mortality in Thyolo, Malawi was calculated by applying the 'sisterhood method', a survey that relies on participants responding to basic questions about maternal mortality in their families. Results were compared with a 1989 sisterhood study in the same district. Information on facility-based maternal mortality in 2005 was extracted from district hospital records. Results The community-based maternal mortality ratio (MMR) was calculated as 558 per 100 000 live births (95% CI 260 to 820). A comparison with the MMR from the 1989 survey (409 per 100 000 live births) shows that maternal mortality had not declined. The hospital-based MMR was 994 per 100 000 live births in 2005. Conclusion Maternal mortality in this district has not reduced and may actually have increased. The threat of failure to achieve Millennium Development Goal 5 increases the moral obligation to improve access to quality health care.","container-title":"BMJ open","DOI":"10.1136/bmjopen-2011-000080","ISSN":"2044-6055","issue":"1","journalAbbreviation":"BMJ Open","language":"eng","note":"PMID: 22021754\nPMCID: PMC3191428","page":"e000080","source":"PubMed","title":"Repetition of a sisterhood survey at district level in Malawi: the challenge to achieve MDG 5","title-short":"Repetition of a sisterhood survey at district level in Malawi","volume":"1","author":[{"family":"Beltman","given":"Jogchum Jan"},{"family":"Akker","given":"Thomas","non-dropping-particle":"van den"},{"family":"Lam","given":"Eva"},{"family":"Moens","given":"Mieke"},{"family":"Kazima","given":"Julie"},{"family":"Massaquoi","given":"Moses"},{"family":"Roosmalen","given":"Jos","non-dropping-particle":"van"}],"issued":{"date-parts":[["2011",5,5]]},"citation-key":"beltmanRepetitionSisterhoodSurvey2011"}}],"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2</w:t>
            </w:r>
            <w:r w:rsidRPr="003A0DA8">
              <w:rPr>
                <w:rFonts w:asciiTheme="majorBidi" w:eastAsia="Times New Roman" w:hAnsiTheme="majorBidi" w:cstheme="majorBidi"/>
                <w:color w:val="000000"/>
                <w:sz w:val="20"/>
                <w:szCs w:val="20"/>
              </w:rPr>
              <w:fldChar w:fldCharType="end"/>
            </w:r>
            <w:r w:rsidRPr="003A0DA8">
              <w:rPr>
                <w:rFonts w:asciiTheme="majorBidi" w:eastAsia="Times New Roman" w:hAnsiTheme="majorBidi" w:cstheme="majorBidi"/>
                <w:color w:val="000000"/>
                <w:sz w:val="20"/>
                <w:szCs w:val="20"/>
              </w:rPr>
              <w:t xml:space="preserve"> </w:t>
            </w:r>
          </w:p>
          <w:p w14:paraId="7B916889" w14:textId="55D60C10" w:rsidR="00BC0718" w:rsidRPr="003A0DA8" w:rsidRDefault="00BC0718" w:rsidP="00BC0718">
            <w:pPr>
              <w:pStyle w:val="ListParagraph"/>
              <w:numPr>
                <w:ilvl w:val="0"/>
                <w:numId w:val="8"/>
              </w:numPr>
              <w:ind w:left="463"/>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The survey data give a current TFR of between 6 and 7 births per woman. The sex ratio for children ever born was 1.15, indicating under-counting of female births. Two estimates of fertility could thus be obtained from these data by adjusting for this under-counting. The first (unadjusted) estimate of the TFR was 5.5 and the latter (adjusted) estimated the TFR to be 6.8 live births per woman.</w:t>
            </w:r>
            <w:r w:rsidRPr="003A0DA8">
              <w:rPr>
                <w:rFonts w:asciiTheme="majorBidi" w:eastAsia="Times New Roman" w:hAnsiTheme="majorBidi" w:cstheme="majorBidi"/>
                <w:color w:val="000000"/>
                <w:sz w:val="20"/>
                <w:szCs w:val="20"/>
              </w:rPr>
              <w:fldChar w:fldCharType="begin"/>
            </w:r>
            <w:r w:rsidR="005B29A2" w:rsidRPr="003A0DA8">
              <w:rPr>
                <w:rFonts w:asciiTheme="majorBidi" w:eastAsia="Times New Roman" w:hAnsiTheme="majorBidi" w:cstheme="majorBidi"/>
                <w:color w:val="000000"/>
                <w:sz w:val="20"/>
                <w:szCs w:val="20"/>
              </w:rPr>
              <w:instrText xml:space="preserve"> ADDIN ZOTERO_ITEM CSL_CITATION {"citationID":"KwIhfDLQ","properties":{"formattedCitation":"\\super 17\\nosupersub{}","plainCitation":"17","noteIndex":0},"citationItems":[{"id":1604,"uris":["http://zotero.org/users/8556265/items/FBSGMDLJ"],"itemData":{"id":1604,"type":"article-journal","abstract":"In many developing countries even crude estimates of the level of maternal mortality are lacking and the prospects of fulfilling this need using conventional sources of vital registration and health service statistics are not encouraging. The constraint this imposes on the effective planning, management and evaluation of the programmes now being launched to reduce these neglected deaths is self-evident. It is less obvious how the majority of developing countries can be expected to meet the call for reliable estimates of maternal mortality by 1995. The sisterhood method provides a means of obtaining population-based estimates using household surveys for data collection. This paper describes the application of the method in Djibouti in the context of a rapid multi-purpose household survey in difficult field circumstances. In recent years the reduction of the level of maternal mortality in developing countries has become a priority for both national governments and international agencies. Attention has been drawn to the wide range of levels within and between countries and to the huge discrepancies in the lifetime risk of maternal death for women in the developed compared with the developing world. This risk has been estimated to range from 1 in 19 in West Africa to almost 1 in 10,000 in Northern Europe.","container-title":"International Journal of Epidemiology","DOI":"10.1093/ije/20.2.551","ISSN":"0300-5771","issue":"2","journalAbbreviation":"Int J Epidemiol","language":"eng","note":"PMID: 1917264","page":"551-557","source":"PubMed","title":"Estimating maternal mortality in Djibouti: an application of the sisterhood method","title-short":"Estimating maternal mortality in Djibouti","volume":"20","author":[{"family":"David","given":"P."},{"family":"Kawar","given":"S."},{"family":"Graham","given":"W."}],"issued":{"date-parts":[["1991",6]]},"citation-key":"davidEstimatingMaternalMortality1991"}}],"schema":"https://github.com/citation-style-language/schema/raw/master/csl-citation.json"} </w:instrText>
            </w:r>
            <w:r w:rsidRPr="003A0DA8">
              <w:rPr>
                <w:rFonts w:asciiTheme="majorBidi" w:eastAsia="Times New Roman" w:hAnsiTheme="majorBidi" w:cstheme="majorBidi"/>
                <w:color w:val="000000"/>
                <w:sz w:val="20"/>
                <w:szCs w:val="20"/>
              </w:rPr>
              <w:fldChar w:fldCharType="separate"/>
            </w:r>
            <w:r w:rsidR="005B29A2" w:rsidRPr="003A0DA8">
              <w:rPr>
                <w:rFonts w:hAnsiTheme="majorHAnsi"/>
                <w:color w:val="000000"/>
                <w:kern w:val="0"/>
                <w:sz w:val="20"/>
                <w:vertAlign w:val="superscript"/>
              </w:rPr>
              <w:t>17</w:t>
            </w:r>
            <w:r w:rsidRPr="003A0DA8">
              <w:rPr>
                <w:rFonts w:asciiTheme="majorBidi" w:eastAsia="Times New Roman" w:hAnsiTheme="majorBidi" w:cstheme="majorBidi"/>
                <w:color w:val="000000"/>
                <w:sz w:val="20"/>
                <w:szCs w:val="20"/>
              </w:rPr>
              <w:fldChar w:fldCharType="end"/>
            </w:r>
            <w:r w:rsidRPr="003A0DA8">
              <w:rPr>
                <w:rFonts w:asciiTheme="majorBidi" w:eastAsia="Times New Roman" w:hAnsiTheme="majorBidi" w:cstheme="majorBidi"/>
                <w:color w:val="000000"/>
                <w:sz w:val="20"/>
                <w:szCs w:val="20"/>
              </w:rPr>
              <w:t xml:space="preserve"> </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14:paraId="146442CA" w14:textId="77777777" w:rsidR="00BC0718" w:rsidRPr="003A0DA8" w:rsidRDefault="00BC0718" w:rsidP="0039424D">
            <w:pPr>
              <w:jc w:val="center"/>
              <w:rPr>
                <w:rFonts w:asciiTheme="majorBidi" w:eastAsia="Times New Roman" w:hAnsiTheme="majorBidi" w:cstheme="majorBidi"/>
                <w:b/>
                <w:bCs/>
                <w:color w:val="000000"/>
                <w:sz w:val="20"/>
                <w:szCs w:val="20"/>
              </w:rPr>
            </w:pPr>
            <w:r w:rsidRPr="003A0DA8">
              <w:rPr>
                <w:rFonts w:asciiTheme="majorBidi" w:eastAsia="Times New Roman" w:hAnsiTheme="majorBidi" w:cstheme="majorBidi"/>
                <w:b/>
                <w:bCs/>
                <w:color w:val="000000"/>
                <w:sz w:val="20"/>
                <w:szCs w:val="20"/>
              </w:rPr>
              <w:t>3</w:t>
            </w:r>
          </w:p>
        </w:tc>
      </w:tr>
      <w:tr w:rsidR="00BC0718" w:rsidRPr="003A0DA8" w14:paraId="4D184F49" w14:textId="77777777" w:rsidTr="0039424D">
        <w:trPr>
          <w:trHeight w:val="315"/>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14:paraId="1F033F7E"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t>Digitalization</w:t>
            </w:r>
          </w:p>
        </w:tc>
        <w:tc>
          <w:tcPr>
            <w:tcW w:w="3780" w:type="dxa"/>
            <w:tcBorders>
              <w:top w:val="single" w:sz="4" w:space="0" w:color="auto"/>
              <w:left w:val="single" w:sz="4" w:space="0" w:color="auto"/>
              <w:bottom w:val="single" w:sz="4" w:space="0" w:color="auto"/>
              <w:right w:val="single" w:sz="4" w:space="0" w:color="auto"/>
            </w:tcBorders>
            <w:shd w:val="clear" w:color="auto" w:fill="auto"/>
            <w:vAlign w:val="center"/>
          </w:tcPr>
          <w:p w14:paraId="5AA799AA"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Easy to digitize</w:t>
            </w:r>
          </w:p>
        </w:tc>
        <w:tc>
          <w:tcPr>
            <w:tcW w:w="6664" w:type="dxa"/>
            <w:tcBorders>
              <w:top w:val="single" w:sz="4" w:space="0" w:color="auto"/>
              <w:left w:val="single" w:sz="4" w:space="0" w:color="auto"/>
              <w:bottom w:val="single" w:sz="4" w:space="0" w:color="auto"/>
              <w:right w:val="single" w:sz="4" w:space="0" w:color="auto"/>
            </w:tcBorders>
            <w:shd w:val="clear" w:color="auto" w:fill="auto"/>
            <w:vAlign w:val="center"/>
          </w:tcPr>
          <w:p w14:paraId="6ABF073D" w14:textId="77777777" w:rsidR="00BC0718" w:rsidRPr="003A0DA8" w:rsidRDefault="00BC0718" w:rsidP="0039424D">
            <w:pPr>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 NA</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14:paraId="3D85B25C" w14:textId="77777777" w:rsidR="00BC0718" w:rsidRPr="003A0DA8" w:rsidRDefault="00BC0718" w:rsidP="0039424D">
            <w:pPr>
              <w:jc w:val="center"/>
              <w:rPr>
                <w:rFonts w:asciiTheme="majorBidi" w:eastAsia="Times New Roman" w:hAnsiTheme="majorBidi" w:cstheme="majorBidi"/>
                <w:b/>
                <w:bCs/>
                <w:color w:val="000000"/>
                <w:sz w:val="20"/>
                <w:szCs w:val="20"/>
              </w:rPr>
            </w:pPr>
            <w:r w:rsidRPr="003A0DA8">
              <w:rPr>
                <w:rFonts w:asciiTheme="majorBidi" w:eastAsia="Times New Roman" w:hAnsiTheme="majorBidi" w:cstheme="majorBidi"/>
                <w:b/>
                <w:bCs/>
                <w:color w:val="000000"/>
                <w:sz w:val="20"/>
                <w:szCs w:val="20"/>
              </w:rPr>
              <w:t>4</w:t>
            </w:r>
          </w:p>
        </w:tc>
      </w:tr>
      <w:tr w:rsidR="00BC0718" w:rsidRPr="003A0DA8" w14:paraId="3EEBBE82" w14:textId="77777777" w:rsidTr="0039424D">
        <w:trPr>
          <w:trHeight w:val="315"/>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14:paraId="38A67185" w14:textId="77777777" w:rsidR="00BC0718" w:rsidRPr="003A0DA8" w:rsidRDefault="00BC0718" w:rsidP="0039424D">
            <w:pPr>
              <w:rPr>
                <w:rFonts w:asciiTheme="majorBidi" w:eastAsia="Times New Roman" w:hAnsiTheme="majorBidi" w:cstheme="majorBidi"/>
                <w:i/>
                <w:iCs/>
                <w:color w:val="000000"/>
                <w:sz w:val="20"/>
                <w:szCs w:val="20"/>
              </w:rPr>
            </w:pPr>
            <w:r w:rsidRPr="003A0DA8">
              <w:rPr>
                <w:rFonts w:asciiTheme="majorBidi" w:eastAsia="Times New Roman" w:hAnsiTheme="majorBidi" w:cstheme="majorBidi"/>
                <w:i/>
                <w:iCs/>
                <w:color w:val="000000"/>
                <w:sz w:val="20"/>
                <w:szCs w:val="20"/>
              </w:rPr>
              <w:t>Cost</w:t>
            </w:r>
          </w:p>
        </w:tc>
        <w:tc>
          <w:tcPr>
            <w:tcW w:w="3780" w:type="dxa"/>
            <w:tcBorders>
              <w:top w:val="single" w:sz="4" w:space="0" w:color="auto"/>
              <w:left w:val="single" w:sz="4" w:space="0" w:color="auto"/>
              <w:bottom w:val="single" w:sz="4" w:space="0" w:color="auto"/>
              <w:right w:val="single" w:sz="4" w:space="0" w:color="auto"/>
            </w:tcBorders>
            <w:shd w:val="clear" w:color="auto" w:fill="auto"/>
            <w:vAlign w:val="center"/>
          </w:tcPr>
          <w:p w14:paraId="645DD886" w14:textId="77777777" w:rsidR="00BC0718" w:rsidRPr="003A0DA8" w:rsidRDefault="00BC0718" w:rsidP="00BC0718">
            <w:pPr>
              <w:pStyle w:val="ListParagraph"/>
              <w:numPr>
                <w:ilvl w:val="0"/>
                <w:numId w:val="9"/>
              </w:numPr>
              <w:ind w:left="414"/>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Cost not reported</w:t>
            </w:r>
          </w:p>
        </w:tc>
        <w:tc>
          <w:tcPr>
            <w:tcW w:w="6664" w:type="dxa"/>
            <w:tcBorders>
              <w:top w:val="single" w:sz="4" w:space="0" w:color="auto"/>
              <w:left w:val="single" w:sz="4" w:space="0" w:color="auto"/>
              <w:bottom w:val="single" w:sz="4" w:space="0" w:color="auto"/>
              <w:right w:val="single" w:sz="4" w:space="0" w:color="auto"/>
            </w:tcBorders>
            <w:shd w:val="clear" w:color="auto" w:fill="auto"/>
            <w:vAlign w:val="center"/>
          </w:tcPr>
          <w:p w14:paraId="7F488B61" w14:textId="77777777" w:rsidR="00BC0718" w:rsidRPr="003A0DA8" w:rsidRDefault="00BC0718" w:rsidP="0039424D">
            <w:pPr>
              <w:rPr>
                <w:rFonts w:asciiTheme="majorBidi" w:eastAsia="Times New Roman" w:hAnsiTheme="majorBidi" w:cstheme="majorBidi"/>
                <w:color w:val="000000"/>
                <w:sz w:val="20"/>
                <w:szCs w:val="20"/>
              </w:rPr>
            </w:pPr>
            <w:r w:rsidRPr="003A0DA8">
              <w:rPr>
                <w:rFonts w:asciiTheme="majorBidi" w:eastAsia="Times New Roman" w:hAnsiTheme="majorBidi" w:cstheme="majorBidi"/>
                <w:color w:val="000000"/>
                <w:sz w:val="20"/>
                <w:szCs w:val="20"/>
              </w:rPr>
              <w:t> NA</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14:paraId="1D180E5D" w14:textId="77777777" w:rsidR="00BC0718" w:rsidRPr="003A0DA8" w:rsidRDefault="00BC0718" w:rsidP="0039424D">
            <w:pPr>
              <w:jc w:val="center"/>
              <w:rPr>
                <w:rFonts w:asciiTheme="majorBidi" w:eastAsia="Times New Roman" w:hAnsiTheme="majorBidi" w:cstheme="majorBidi"/>
                <w:b/>
                <w:bCs/>
                <w:color w:val="000000"/>
                <w:sz w:val="20"/>
                <w:szCs w:val="20"/>
              </w:rPr>
            </w:pPr>
            <w:r w:rsidRPr="003A0DA8">
              <w:rPr>
                <w:rFonts w:asciiTheme="majorBidi" w:eastAsia="Times New Roman" w:hAnsiTheme="majorBidi" w:cstheme="majorBidi"/>
                <w:b/>
                <w:bCs/>
                <w:color w:val="000000"/>
                <w:sz w:val="20"/>
                <w:szCs w:val="20"/>
              </w:rPr>
              <w:t>2</w:t>
            </w:r>
          </w:p>
        </w:tc>
      </w:tr>
      <w:tr w:rsidR="00BC0718" w:rsidRPr="003A0DA8" w14:paraId="769B202D" w14:textId="77777777" w:rsidTr="0039424D">
        <w:trPr>
          <w:trHeight w:val="62"/>
        </w:trPr>
        <w:tc>
          <w:tcPr>
            <w:tcW w:w="1204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4F847F5" w14:textId="77777777" w:rsidR="00BC0718" w:rsidRPr="003A0DA8" w:rsidRDefault="00BC0718" w:rsidP="0039424D">
            <w:pPr>
              <w:jc w:val="right"/>
              <w:rPr>
                <w:rFonts w:asciiTheme="majorBidi" w:hAnsiTheme="majorBidi" w:cstheme="majorBidi"/>
                <w:i/>
                <w:iCs/>
                <w:color w:val="000000"/>
                <w:sz w:val="20"/>
                <w:szCs w:val="20"/>
              </w:rPr>
            </w:pPr>
            <w:r w:rsidRPr="003A0DA8">
              <w:rPr>
                <w:rFonts w:asciiTheme="majorBidi" w:hAnsiTheme="majorBidi" w:cstheme="majorBidi"/>
                <w:i/>
                <w:iCs/>
                <w:color w:val="000000"/>
                <w:sz w:val="20"/>
                <w:szCs w:val="20"/>
              </w:rPr>
              <w:t>Total score</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14:paraId="73ED6DD3" w14:textId="77777777" w:rsidR="00BC0718" w:rsidRPr="003A0DA8" w:rsidRDefault="00BC0718" w:rsidP="0039424D">
            <w:pPr>
              <w:jc w:val="center"/>
              <w:rPr>
                <w:rFonts w:asciiTheme="majorBidi" w:eastAsia="Times New Roman" w:hAnsiTheme="majorBidi" w:cstheme="majorBidi"/>
                <w:b/>
                <w:bCs/>
                <w:color w:val="000000"/>
                <w:sz w:val="20"/>
                <w:szCs w:val="20"/>
              </w:rPr>
            </w:pPr>
            <w:r w:rsidRPr="003A0DA8">
              <w:rPr>
                <w:rFonts w:asciiTheme="majorBidi" w:eastAsia="Times New Roman" w:hAnsiTheme="majorBidi" w:cstheme="majorBidi"/>
                <w:b/>
                <w:bCs/>
                <w:color w:val="000000"/>
                <w:sz w:val="20"/>
                <w:szCs w:val="20"/>
              </w:rPr>
              <w:t>26/44</w:t>
            </w:r>
          </w:p>
        </w:tc>
      </w:tr>
    </w:tbl>
    <w:p w14:paraId="382E472C" w14:textId="77777777" w:rsidR="00BC0718" w:rsidRPr="003A0DA8" w:rsidRDefault="00BC0718" w:rsidP="00BC0718">
      <w:pPr>
        <w:rPr>
          <w:rFonts w:asciiTheme="majorBidi" w:hAnsiTheme="majorBidi" w:cstheme="majorBidi"/>
        </w:rPr>
      </w:pPr>
    </w:p>
    <w:p w14:paraId="626D4151" w14:textId="77777777" w:rsidR="00BC0718" w:rsidRPr="003A0DA8" w:rsidRDefault="00BC0718" w:rsidP="00BC0718">
      <w:pPr>
        <w:rPr>
          <w:rFonts w:asciiTheme="majorBidi" w:hAnsiTheme="majorBidi" w:cstheme="majorBidi"/>
        </w:rPr>
      </w:pPr>
    </w:p>
    <w:p w14:paraId="146FB491" w14:textId="77777777" w:rsidR="00BC0718" w:rsidRPr="003A0DA8" w:rsidRDefault="00BC0718" w:rsidP="00BC0718">
      <w:pPr>
        <w:rPr>
          <w:rFonts w:asciiTheme="majorBidi" w:hAnsiTheme="majorBidi" w:cstheme="majorBidi"/>
        </w:rPr>
      </w:pPr>
    </w:p>
    <w:p w14:paraId="1C6EE6FC" w14:textId="77777777" w:rsidR="00BC0718" w:rsidRPr="003A0DA8" w:rsidRDefault="00BC0718" w:rsidP="00BC0718">
      <w:pPr>
        <w:rPr>
          <w:rFonts w:asciiTheme="majorBidi" w:hAnsiTheme="majorBidi" w:cstheme="majorBidi"/>
        </w:rPr>
      </w:pPr>
    </w:p>
    <w:p w14:paraId="65A00FE3" w14:textId="77777777" w:rsidR="00BC0718" w:rsidRPr="003A0DA8" w:rsidRDefault="00BC0718" w:rsidP="00BC0718">
      <w:pPr>
        <w:rPr>
          <w:rFonts w:asciiTheme="majorBidi" w:hAnsiTheme="majorBidi" w:cstheme="majorBidi"/>
        </w:rPr>
      </w:pPr>
    </w:p>
    <w:p w14:paraId="3F797119" w14:textId="77777777" w:rsidR="00EA136B" w:rsidRPr="003A0DA8" w:rsidRDefault="00EA136B"/>
    <w:p w14:paraId="0D487022" w14:textId="77777777" w:rsidR="00D651E4" w:rsidRPr="003A0DA8" w:rsidRDefault="00D651E4"/>
    <w:p w14:paraId="0EAB564D" w14:textId="77777777" w:rsidR="00D651E4" w:rsidRPr="003A0DA8" w:rsidRDefault="00D651E4"/>
    <w:p w14:paraId="3A2C8EDF" w14:textId="77777777" w:rsidR="00D651E4" w:rsidRPr="003A0DA8" w:rsidRDefault="00D651E4"/>
    <w:p w14:paraId="5B396223" w14:textId="77777777" w:rsidR="00D651E4" w:rsidRPr="003A0DA8" w:rsidRDefault="00D651E4"/>
    <w:p w14:paraId="3BA423A5" w14:textId="77777777" w:rsidR="00D651E4" w:rsidRPr="003A0DA8" w:rsidRDefault="00D651E4"/>
    <w:p w14:paraId="2C22B7C4" w14:textId="77777777" w:rsidR="00D651E4" w:rsidRPr="003A0DA8" w:rsidRDefault="00D651E4"/>
    <w:p w14:paraId="0EB0C1C0" w14:textId="77777777" w:rsidR="00D651E4" w:rsidRPr="003A0DA8" w:rsidRDefault="00D651E4"/>
    <w:p w14:paraId="27979E49" w14:textId="77777777" w:rsidR="00D651E4" w:rsidRPr="003A0DA8" w:rsidRDefault="00D651E4"/>
    <w:p w14:paraId="621E6E95" w14:textId="3BEEC773" w:rsidR="00D651E4" w:rsidRPr="003A0DA8" w:rsidRDefault="00D651E4">
      <w:pPr>
        <w:rPr>
          <w:b/>
          <w:bCs/>
        </w:rPr>
      </w:pPr>
      <w:r w:rsidRPr="003A0DA8">
        <w:rPr>
          <w:b/>
          <w:bCs/>
        </w:rPr>
        <w:t>References</w:t>
      </w:r>
    </w:p>
    <w:p w14:paraId="39E09E3D" w14:textId="77777777" w:rsidR="00D651E4" w:rsidRPr="003A0DA8" w:rsidRDefault="00D651E4">
      <w:pPr>
        <w:rPr>
          <w:b/>
          <w:bCs/>
        </w:rPr>
      </w:pPr>
    </w:p>
    <w:p w14:paraId="1570870C" w14:textId="77777777" w:rsidR="005B29A2" w:rsidRPr="003A0DA8" w:rsidRDefault="005B29A2" w:rsidP="005B29A2">
      <w:pPr>
        <w:pStyle w:val="Bibliography"/>
      </w:pPr>
      <w:r w:rsidRPr="003A0DA8">
        <w:fldChar w:fldCharType="begin"/>
      </w:r>
      <w:r w:rsidRPr="003A0DA8">
        <w:instrText xml:space="preserve"> ADDIN ZOTERO_BIBL {"uncited":[],"omitted":[],"custom":[]} CSL_BIBLIOGRAPHY </w:instrText>
      </w:r>
      <w:r w:rsidRPr="003A0DA8">
        <w:fldChar w:fldCharType="separate"/>
      </w:r>
      <w:r w:rsidRPr="003A0DA8">
        <w:t>1.</w:t>
      </w:r>
      <w:r w:rsidRPr="003A0DA8">
        <w:tab/>
        <w:t xml:space="preserve">Graham W, Brass W, Snow RW. Estimating Maternal Mortality: The Sisterhood Method. </w:t>
      </w:r>
      <w:r w:rsidRPr="003A0DA8">
        <w:rPr>
          <w:i/>
          <w:iCs/>
        </w:rPr>
        <w:t>Studies in Family Planning</w:t>
      </w:r>
      <w:r w:rsidRPr="003A0DA8">
        <w:t>. 1989;20(3):125-135. doi:10.2307/1966567</w:t>
      </w:r>
    </w:p>
    <w:p w14:paraId="18F98B5D" w14:textId="77777777" w:rsidR="005B29A2" w:rsidRPr="003A0DA8" w:rsidRDefault="005B29A2" w:rsidP="005B29A2">
      <w:pPr>
        <w:pStyle w:val="Bibliography"/>
      </w:pPr>
      <w:r w:rsidRPr="003A0DA8">
        <w:t>2.</w:t>
      </w:r>
      <w:r w:rsidRPr="003A0DA8">
        <w:tab/>
        <w:t xml:space="preserve">Beltman JJ, van den Akker T, Lam E, et al. Repetition of a sisterhood survey at district level in Malawi: the challenge to achieve MDG 5. </w:t>
      </w:r>
      <w:r w:rsidRPr="003A0DA8">
        <w:rPr>
          <w:i/>
          <w:iCs/>
        </w:rPr>
        <w:t>BMJ Open</w:t>
      </w:r>
      <w:r w:rsidRPr="003A0DA8">
        <w:t>. 2011;1(1):e000080. doi:10.1136/bmjopen-2011-000080</w:t>
      </w:r>
    </w:p>
    <w:p w14:paraId="38642482" w14:textId="77777777" w:rsidR="005B29A2" w:rsidRPr="003A0DA8" w:rsidRDefault="005B29A2" w:rsidP="005B29A2">
      <w:pPr>
        <w:pStyle w:val="Bibliography"/>
      </w:pPr>
      <w:r w:rsidRPr="003A0DA8">
        <w:t>3.</w:t>
      </w:r>
      <w:r w:rsidRPr="003A0DA8">
        <w:tab/>
        <w:t xml:space="preserve">Le Bacq F, Rietsema A. High maternal mortality levels and additional risk from poor accessibility in two districts of northern province, Zambia. </w:t>
      </w:r>
      <w:r w:rsidRPr="003A0DA8">
        <w:rPr>
          <w:i/>
          <w:iCs/>
        </w:rPr>
        <w:t>Int J Epidemiol</w:t>
      </w:r>
      <w:r w:rsidRPr="003A0DA8">
        <w:t>. 1997;26(2):357-363. doi:10.1093/ije/26.2.357</w:t>
      </w:r>
    </w:p>
    <w:p w14:paraId="74D97221" w14:textId="77777777" w:rsidR="005B29A2" w:rsidRPr="003A0DA8" w:rsidRDefault="005B29A2" w:rsidP="005B29A2">
      <w:pPr>
        <w:pStyle w:val="Bibliography"/>
      </w:pPr>
      <w:r w:rsidRPr="003A0DA8">
        <w:t>4.</w:t>
      </w:r>
      <w:r w:rsidRPr="003A0DA8">
        <w:tab/>
        <w:t xml:space="preserve">Oosterhuis JW. Estimating maternal mortality by sisterhood method in rural Zimbabwe. </w:t>
      </w:r>
      <w:r w:rsidRPr="003A0DA8">
        <w:rPr>
          <w:i/>
          <w:iCs/>
        </w:rPr>
        <w:t>Trop Doct</w:t>
      </w:r>
      <w:r w:rsidRPr="003A0DA8">
        <w:t>. 1993;23(2):67-68. doi:10.1177/004947559302300210</w:t>
      </w:r>
    </w:p>
    <w:p w14:paraId="54FC5333" w14:textId="77777777" w:rsidR="005B29A2" w:rsidRPr="003A0DA8" w:rsidRDefault="005B29A2" w:rsidP="005B29A2">
      <w:pPr>
        <w:pStyle w:val="Bibliography"/>
      </w:pPr>
      <w:r w:rsidRPr="003A0DA8">
        <w:t>5.</w:t>
      </w:r>
      <w:r w:rsidRPr="003A0DA8">
        <w:tab/>
        <w:t xml:space="preserve">Oye-Adeniran BA, Odeyemi KA, Gbadegesin A, et al. The use of the sisterhood method for estimating maternal mortality ratio in Lagos state, Nigeria. </w:t>
      </w:r>
      <w:r w:rsidRPr="003A0DA8">
        <w:rPr>
          <w:i/>
          <w:iCs/>
        </w:rPr>
        <w:t>J Obstet Gynaecol</w:t>
      </w:r>
      <w:r w:rsidRPr="003A0DA8">
        <w:t>. 2011;31(4):315-319. doi:10.3109/01443615.2011.561381</w:t>
      </w:r>
    </w:p>
    <w:p w14:paraId="6F10A510" w14:textId="77777777" w:rsidR="005B29A2" w:rsidRPr="003A0DA8" w:rsidRDefault="005B29A2" w:rsidP="005B29A2">
      <w:pPr>
        <w:pStyle w:val="Bibliography"/>
      </w:pPr>
      <w:r w:rsidRPr="003A0DA8">
        <w:t>6.</w:t>
      </w:r>
      <w:r w:rsidRPr="003A0DA8">
        <w:tab/>
        <w:t xml:space="preserve">Vork FC, Kyanamina S, van Roosmalen J. Maternal mortality in rural Zambia. </w:t>
      </w:r>
      <w:r w:rsidRPr="003A0DA8">
        <w:rPr>
          <w:i/>
          <w:iCs/>
        </w:rPr>
        <w:t>Acta Obstet Gynecol Scand</w:t>
      </w:r>
      <w:r w:rsidRPr="003A0DA8">
        <w:t>. 1997;76(7):646-650. doi:10.3109/00016349709024604</w:t>
      </w:r>
    </w:p>
    <w:p w14:paraId="6C995956" w14:textId="77777777" w:rsidR="005B29A2" w:rsidRPr="003A0DA8" w:rsidRDefault="005B29A2" w:rsidP="005B29A2">
      <w:pPr>
        <w:pStyle w:val="Bibliography"/>
      </w:pPr>
      <w:r w:rsidRPr="003A0DA8">
        <w:t>7.</w:t>
      </w:r>
      <w:r w:rsidRPr="003A0DA8">
        <w:tab/>
        <w:t xml:space="preserve">Adegoke AA, Campbell M, Ogundeji MO, Lawoyin TO, Thomson AM. Community Study of maternal mortality in South West Nigeria: how applicable is the sisterhood method. </w:t>
      </w:r>
      <w:r w:rsidRPr="003A0DA8">
        <w:rPr>
          <w:i/>
          <w:iCs/>
        </w:rPr>
        <w:t>Matern Child Health J</w:t>
      </w:r>
      <w:r w:rsidRPr="003A0DA8">
        <w:t>. 2013;17(2):319-329. doi:10.1007/s10995-012-0977-z</w:t>
      </w:r>
    </w:p>
    <w:p w14:paraId="5205221D" w14:textId="77777777" w:rsidR="005B29A2" w:rsidRPr="003A0DA8" w:rsidRDefault="005B29A2" w:rsidP="005B29A2">
      <w:pPr>
        <w:pStyle w:val="Bibliography"/>
      </w:pPr>
      <w:r w:rsidRPr="003A0DA8">
        <w:t>8.</w:t>
      </w:r>
      <w:r w:rsidRPr="003A0DA8">
        <w:tab/>
        <w:t xml:space="preserve">Adegoke AA, Campbell M, Ogundeji MO, Lawoyin T, Thomson AM. Place of birth or place of death: an evaluation of 1139 maternal deaths in Nigeria. </w:t>
      </w:r>
      <w:r w:rsidRPr="003A0DA8">
        <w:rPr>
          <w:i/>
          <w:iCs/>
        </w:rPr>
        <w:t>Midwifery</w:t>
      </w:r>
      <w:r w:rsidRPr="003A0DA8">
        <w:t>. 2013;29(11):e115-121. doi:10.1016/j.midw.2012.11.018</w:t>
      </w:r>
    </w:p>
    <w:p w14:paraId="29FAA5B4" w14:textId="77777777" w:rsidR="005B29A2" w:rsidRPr="003A0DA8" w:rsidRDefault="005B29A2" w:rsidP="005B29A2">
      <w:pPr>
        <w:pStyle w:val="Bibliography"/>
      </w:pPr>
      <w:r w:rsidRPr="003A0DA8">
        <w:t>9.</w:t>
      </w:r>
      <w:r w:rsidRPr="003A0DA8">
        <w:tab/>
        <w:t xml:space="preserve">Aminat ZY, Aliyu A, Tukur D. Estimation of maternal mortality using the indirect sisterhood method in suleja, Niger state-Nigeria. </w:t>
      </w:r>
      <w:r w:rsidRPr="003A0DA8">
        <w:rPr>
          <w:i/>
          <w:iCs/>
        </w:rPr>
        <w:t>Journal of Medicine and Biomedical Research</w:t>
      </w:r>
      <w:r w:rsidRPr="003A0DA8">
        <w:t>. 2013;12:131-138.</w:t>
      </w:r>
    </w:p>
    <w:p w14:paraId="0FB3A4D7" w14:textId="77777777" w:rsidR="005B29A2" w:rsidRPr="003A0DA8" w:rsidRDefault="005B29A2" w:rsidP="005B29A2">
      <w:pPr>
        <w:pStyle w:val="Bibliography"/>
      </w:pPr>
      <w:r w:rsidRPr="003A0DA8">
        <w:t>10.</w:t>
      </w:r>
      <w:r w:rsidRPr="003A0DA8">
        <w:tab/>
        <w:t xml:space="preserve">Mace R, Sear R. Maternal mortality in a Kenyan pastoralist population. </w:t>
      </w:r>
      <w:r w:rsidRPr="003A0DA8">
        <w:rPr>
          <w:i/>
          <w:iCs/>
        </w:rPr>
        <w:t>Int J Gynaecol Obstet</w:t>
      </w:r>
      <w:r w:rsidRPr="003A0DA8">
        <w:t>. 1996;54(2):137-141. doi:10.1016/0020-7292(96)02691-4</w:t>
      </w:r>
    </w:p>
    <w:p w14:paraId="79C7734A" w14:textId="77777777" w:rsidR="005B29A2" w:rsidRPr="003A0DA8" w:rsidRDefault="005B29A2" w:rsidP="005B29A2">
      <w:pPr>
        <w:pStyle w:val="Bibliography"/>
      </w:pPr>
      <w:r w:rsidRPr="003A0DA8">
        <w:lastRenderedPageBreak/>
        <w:t>11.</w:t>
      </w:r>
      <w:r w:rsidRPr="003A0DA8">
        <w:tab/>
        <w:t xml:space="preserve">Soemantri S. Population Based Estimates of Maternal Mortality in Mojokerto, East Java (the Application of Indirect Technique: Sisterhood Method). </w:t>
      </w:r>
      <w:r w:rsidRPr="003A0DA8">
        <w:rPr>
          <w:i/>
          <w:iCs/>
        </w:rPr>
        <w:t>Indonesian Bulletin of Health Research</w:t>
      </w:r>
      <w:r w:rsidRPr="003A0DA8">
        <w:t>. 1989;17(4):20516.</w:t>
      </w:r>
    </w:p>
    <w:p w14:paraId="739EDE02" w14:textId="77777777" w:rsidR="005B29A2" w:rsidRPr="003A0DA8" w:rsidRDefault="005B29A2" w:rsidP="005B29A2">
      <w:pPr>
        <w:pStyle w:val="Bibliography"/>
      </w:pPr>
      <w:r w:rsidRPr="003A0DA8">
        <w:t>12.</w:t>
      </w:r>
      <w:r w:rsidRPr="003A0DA8">
        <w:tab/>
        <w:t xml:space="preserve">Hernández B, Chirinos J, Romero M, Langer A. Estimating maternal mortality in rural areas of Mexico: the application of an indirect demographic method. </w:t>
      </w:r>
      <w:r w:rsidRPr="003A0DA8">
        <w:rPr>
          <w:i/>
          <w:iCs/>
        </w:rPr>
        <w:t>Int J Gynaecol Obstet</w:t>
      </w:r>
      <w:r w:rsidRPr="003A0DA8">
        <w:t>. 1994;46(3):285-289. doi:10.1016/0020-7292(94)90407-3</w:t>
      </w:r>
    </w:p>
    <w:p w14:paraId="30B7E3CB" w14:textId="77777777" w:rsidR="005B29A2" w:rsidRPr="003A0DA8" w:rsidRDefault="005B29A2" w:rsidP="005B29A2">
      <w:pPr>
        <w:pStyle w:val="Bibliography"/>
      </w:pPr>
      <w:r w:rsidRPr="003A0DA8">
        <w:t>13.</w:t>
      </w:r>
      <w:r w:rsidRPr="003A0DA8">
        <w:tab/>
        <w:t xml:space="preserve">Lech MM, Zwane A. Survey on maternal mortality in Swaziland using the sisterhood method. </w:t>
      </w:r>
      <w:r w:rsidRPr="003A0DA8">
        <w:rPr>
          <w:i/>
          <w:iCs/>
        </w:rPr>
        <w:t>Paediatr Perinat Epidemiol</w:t>
      </w:r>
      <w:r w:rsidRPr="003A0DA8">
        <w:t>. 2002;16(2):101-107. doi:10.1046/j.1365-3016.2002.00411.x</w:t>
      </w:r>
    </w:p>
    <w:p w14:paraId="19AAC056" w14:textId="77777777" w:rsidR="005B29A2" w:rsidRPr="003A0DA8" w:rsidRDefault="005B29A2" w:rsidP="005B29A2">
      <w:pPr>
        <w:pStyle w:val="Bibliography"/>
      </w:pPr>
      <w:r w:rsidRPr="003A0DA8">
        <w:t>14.</w:t>
      </w:r>
      <w:r w:rsidRPr="003A0DA8">
        <w:tab/>
        <w:t>Kea A, Lindtjorn B, Tekele A, Hinderaker S. Reduction in maternal mortality ratio varies by district in Sidama Regional State, southern Ethiopia: Estimates by cross-sectional studies using the sisterhood method and a household survey of pregnancy and birth outcomes. Published online October 4, 2022. doi:10.1101/2022.10.02.22280613</w:t>
      </w:r>
    </w:p>
    <w:p w14:paraId="46A151B3" w14:textId="77777777" w:rsidR="005B29A2" w:rsidRPr="003A0DA8" w:rsidRDefault="005B29A2" w:rsidP="005B29A2">
      <w:pPr>
        <w:pStyle w:val="Bibliography"/>
      </w:pPr>
      <w:r w:rsidRPr="003A0DA8">
        <w:t>15.</w:t>
      </w:r>
      <w:r w:rsidRPr="003A0DA8">
        <w:tab/>
        <w:t xml:space="preserve">Amowitz L, Reis C, Iacopino V. Maternal Mortality in Herat Province, Afghanistan, in 2002: An Indicator of Women’s Human Rights. </w:t>
      </w:r>
      <w:r w:rsidRPr="003A0DA8">
        <w:rPr>
          <w:i/>
          <w:iCs/>
        </w:rPr>
        <w:t>JAMA : the journal of the American Medical Association</w:t>
      </w:r>
      <w:r w:rsidRPr="003A0DA8">
        <w:t>. 2002;288:1284-1291. doi:10.1001/jama.288.10.1284</w:t>
      </w:r>
    </w:p>
    <w:p w14:paraId="35C80B2E" w14:textId="77777777" w:rsidR="005B29A2" w:rsidRPr="003A0DA8" w:rsidRDefault="005B29A2" w:rsidP="005B29A2">
      <w:pPr>
        <w:pStyle w:val="Bibliography"/>
      </w:pPr>
      <w:r w:rsidRPr="003A0DA8">
        <w:t>16.</w:t>
      </w:r>
      <w:r w:rsidRPr="003A0DA8">
        <w:tab/>
        <w:t xml:space="preserve">Danel I, Graham W, Stupp P, Castillo P. Applying the sisterhood method for estimating maternal mortality to a health facility-based sample: a comparison with results from a household-based sample. </w:t>
      </w:r>
      <w:r w:rsidRPr="003A0DA8">
        <w:rPr>
          <w:i/>
          <w:iCs/>
        </w:rPr>
        <w:t>Int J Epidemiol</w:t>
      </w:r>
      <w:r w:rsidRPr="003A0DA8">
        <w:t>. 1996;25(5):1017-1022. doi:10.1093/ije/25.5.1017</w:t>
      </w:r>
    </w:p>
    <w:p w14:paraId="5661C4AB" w14:textId="77777777" w:rsidR="005B29A2" w:rsidRPr="003A0DA8" w:rsidRDefault="005B29A2" w:rsidP="005B29A2">
      <w:pPr>
        <w:pStyle w:val="Bibliography"/>
      </w:pPr>
      <w:r w:rsidRPr="003A0DA8">
        <w:t>17.</w:t>
      </w:r>
      <w:r w:rsidRPr="003A0DA8">
        <w:tab/>
        <w:t xml:space="preserve">David P, Kawar S, Graham W. Estimating maternal mortality in Djibouti: an application of the sisterhood method. </w:t>
      </w:r>
      <w:r w:rsidRPr="003A0DA8">
        <w:rPr>
          <w:i/>
          <w:iCs/>
        </w:rPr>
        <w:t>Int J Epidemiol</w:t>
      </w:r>
      <w:r w:rsidRPr="003A0DA8">
        <w:t>. 1991;20(2):551-557. doi:10.1093/ije/20.2.551</w:t>
      </w:r>
    </w:p>
    <w:p w14:paraId="7FC2AF9B" w14:textId="77777777" w:rsidR="005B29A2" w:rsidRPr="003A0DA8" w:rsidRDefault="005B29A2" w:rsidP="005B29A2">
      <w:pPr>
        <w:pStyle w:val="Bibliography"/>
      </w:pPr>
      <w:r w:rsidRPr="003A0DA8">
        <w:t>18.</w:t>
      </w:r>
      <w:r w:rsidRPr="003A0DA8">
        <w:tab/>
        <w:t xml:space="preserve">Doctor H, Findley S, Afenyadu G. Estimating Maternal Mortality Level in Rural Northern Nigeria by the Sisterhood Method. </w:t>
      </w:r>
      <w:r w:rsidRPr="003A0DA8">
        <w:rPr>
          <w:i/>
          <w:iCs/>
        </w:rPr>
        <w:t>International Journal of Population Research</w:t>
      </w:r>
      <w:r w:rsidRPr="003A0DA8">
        <w:t>. 2012;464657. doi:10.1155/2012/464657</w:t>
      </w:r>
    </w:p>
    <w:p w14:paraId="6AD7C531" w14:textId="77777777" w:rsidR="005B29A2" w:rsidRPr="003A0DA8" w:rsidRDefault="005B29A2" w:rsidP="005B29A2">
      <w:pPr>
        <w:pStyle w:val="Bibliography"/>
      </w:pPr>
      <w:r w:rsidRPr="003A0DA8">
        <w:t>19.</w:t>
      </w:r>
      <w:r w:rsidRPr="003A0DA8">
        <w:tab/>
        <w:t xml:space="preserve">Doctor HV, Olatunji A, Findley SE, Afenyadu GY, Abdulwahab A, Jumare A. Maternal mortality in northern Nigeria: findings of a health and demographic surveillance system in Zamfara State, Nigeria. </w:t>
      </w:r>
      <w:r w:rsidRPr="003A0DA8">
        <w:rPr>
          <w:i/>
          <w:iCs/>
        </w:rPr>
        <w:t>Trop Doct</w:t>
      </w:r>
      <w:r w:rsidRPr="003A0DA8">
        <w:t>. 2012;42(3):140-143. doi:10.1258/td.2012.120062</w:t>
      </w:r>
    </w:p>
    <w:p w14:paraId="72B4DA9D" w14:textId="77777777" w:rsidR="005B29A2" w:rsidRPr="003A0DA8" w:rsidRDefault="005B29A2" w:rsidP="005B29A2">
      <w:pPr>
        <w:pStyle w:val="Bibliography"/>
      </w:pPr>
      <w:r w:rsidRPr="003A0DA8">
        <w:t>20.</w:t>
      </w:r>
      <w:r w:rsidRPr="003A0DA8">
        <w:tab/>
        <w:t xml:space="preserve">Font F, Alonso González M, Nathan R, et al. Maternal mortality in a rural district of southeastern Tanzania: an application of the sisterhood method. </w:t>
      </w:r>
      <w:r w:rsidRPr="003A0DA8">
        <w:rPr>
          <w:i/>
          <w:iCs/>
        </w:rPr>
        <w:t>Int J Epidemiol</w:t>
      </w:r>
      <w:r w:rsidRPr="003A0DA8">
        <w:t>. 2000;29(1):107-112. doi:10.1093/ije/29.1.107</w:t>
      </w:r>
    </w:p>
    <w:p w14:paraId="1F33B5F1" w14:textId="77777777" w:rsidR="005B29A2" w:rsidRPr="003A0DA8" w:rsidRDefault="005B29A2" w:rsidP="005B29A2">
      <w:pPr>
        <w:pStyle w:val="Bibliography"/>
      </w:pPr>
      <w:r w:rsidRPr="003A0DA8">
        <w:t>21.</w:t>
      </w:r>
      <w:r w:rsidRPr="003A0DA8">
        <w:tab/>
        <w:t xml:space="preserve">Ngom P, Akweongo P, Adongo P, Bawah AA, Binka F. Maternal mortality among the Kassena-Nankana of northern Ghana. </w:t>
      </w:r>
      <w:r w:rsidRPr="003A0DA8">
        <w:rPr>
          <w:i/>
          <w:iCs/>
        </w:rPr>
        <w:t>Stud Fam Plann</w:t>
      </w:r>
      <w:r w:rsidRPr="003A0DA8">
        <w:t>. 1999;30(2):142-147. doi:10.1111/j.1728-4465.1999.00142.x</w:t>
      </w:r>
    </w:p>
    <w:p w14:paraId="1DD7B09A" w14:textId="77777777" w:rsidR="005B29A2" w:rsidRPr="003A0DA8" w:rsidRDefault="005B29A2" w:rsidP="005B29A2">
      <w:pPr>
        <w:pStyle w:val="Bibliography"/>
      </w:pPr>
      <w:r w:rsidRPr="003A0DA8">
        <w:lastRenderedPageBreak/>
        <w:t>22.</w:t>
      </w:r>
      <w:r w:rsidRPr="003A0DA8">
        <w:tab/>
        <w:t xml:space="preserve">Gulumbe U, Alabi O, Omisakin OA, Omoleke S. Maternal mortality ratio in selected rural communities in Kebbi State, Northwest Nigeria. </w:t>
      </w:r>
      <w:r w:rsidRPr="003A0DA8">
        <w:rPr>
          <w:i/>
          <w:iCs/>
        </w:rPr>
        <w:t>BMC Pregnancy Childbirth</w:t>
      </w:r>
      <w:r w:rsidRPr="003A0DA8">
        <w:t>. 2018;18(1):503. doi:10.1186/s12884-018-2125-2</w:t>
      </w:r>
    </w:p>
    <w:p w14:paraId="769EB372" w14:textId="77777777" w:rsidR="005B29A2" w:rsidRPr="003A0DA8" w:rsidRDefault="005B29A2" w:rsidP="005B29A2">
      <w:pPr>
        <w:pStyle w:val="Bibliography"/>
      </w:pPr>
      <w:r w:rsidRPr="003A0DA8">
        <w:t>23.</w:t>
      </w:r>
      <w:r w:rsidRPr="003A0DA8">
        <w:tab/>
        <w:t xml:space="preserve">Usman NO, Abdullahi HM, Nmadu AG, Omole VN, Ango JT. Estimation of maternal mortality by sisterhood method in two rural communities in Kaduna State, Nigeria. </w:t>
      </w:r>
      <w:r w:rsidRPr="003A0DA8">
        <w:rPr>
          <w:i/>
          <w:iCs/>
        </w:rPr>
        <w:t>Journal of Medicine in the Tropics</w:t>
      </w:r>
      <w:r w:rsidRPr="003A0DA8">
        <w:t>. 2019;21(2):62.</w:t>
      </w:r>
    </w:p>
    <w:p w14:paraId="415722C3" w14:textId="77777777" w:rsidR="005B29A2" w:rsidRPr="003A0DA8" w:rsidRDefault="005B29A2" w:rsidP="005B29A2">
      <w:pPr>
        <w:pStyle w:val="Bibliography"/>
      </w:pPr>
      <w:r w:rsidRPr="003A0DA8">
        <w:t>24.</w:t>
      </w:r>
      <w:r w:rsidRPr="003A0DA8">
        <w:tab/>
        <w:t xml:space="preserve">Sharma V, Brown W, Kainuwa MA, Leight J, Nyqvist MB. High maternal mortality in Jigawa State, Northern Nigeria estimated using the sisterhood method. </w:t>
      </w:r>
      <w:r w:rsidRPr="003A0DA8">
        <w:rPr>
          <w:i/>
          <w:iCs/>
        </w:rPr>
        <w:t>BMC Pregnancy Childbirth</w:t>
      </w:r>
      <w:r w:rsidRPr="003A0DA8">
        <w:t>. 2017;17(1):163. doi:10.1186/s12884-017-1341-5</w:t>
      </w:r>
    </w:p>
    <w:p w14:paraId="46DD608A" w14:textId="77777777" w:rsidR="005B29A2" w:rsidRPr="003A0DA8" w:rsidRDefault="005B29A2" w:rsidP="005B29A2">
      <w:pPr>
        <w:pStyle w:val="Bibliography"/>
      </w:pPr>
      <w:r w:rsidRPr="003A0DA8">
        <w:t>25.</w:t>
      </w:r>
      <w:r w:rsidRPr="003A0DA8">
        <w:tab/>
        <w:t xml:space="preserve">Garenne M, Sauerborn R, Nougtara A, Borchert M, Benzler J, Diesfeld J. Direct and indirect estimates of maternal mortality in rural Burkina Faso. </w:t>
      </w:r>
      <w:r w:rsidRPr="003A0DA8">
        <w:rPr>
          <w:i/>
          <w:iCs/>
        </w:rPr>
        <w:t>Stud Fam Plann</w:t>
      </w:r>
      <w:r w:rsidRPr="003A0DA8">
        <w:t>. 1997;28(1):54-61.</w:t>
      </w:r>
    </w:p>
    <w:p w14:paraId="35CD75D6" w14:textId="77777777" w:rsidR="005B29A2" w:rsidRPr="003A0DA8" w:rsidRDefault="005B29A2" w:rsidP="005B29A2">
      <w:pPr>
        <w:pStyle w:val="Bibliography"/>
      </w:pPr>
      <w:r w:rsidRPr="003A0DA8">
        <w:t>26.</w:t>
      </w:r>
      <w:r w:rsidRPr="003A0DA8">
        <w:tab/>
        <w:t xml:space="preserve">Evjen-Olsen B, Hinderaker S, Kazaura M, Bergsjø P, Gasheka P, Kvåle G. Estimates of maternal mortality by the sisterhood method in rural northern Tanzania: A household sample and an antenatal clinic sample. </w:t>
      </w:r>
      <w:r w:rsidRPr="003A0DA8">
        <w:rPr>
          <w:i/>
          <w:iCs/>
        </w:rPr>
        <w:t>BJOG : an international journal of obstetrics and gynaecology</w:t>
      </w:r>
      <w:r w:rsidRPr="003A0DA8">
        <w:t>. 2000;107:1290-1297.</w:t>
      </w:r>
    </w:p>
    <w:p w14:paraId="262E5535" w14:textId="77777777" w:rsidR="005B29A2" w:rsidRPr="003A0DA8" w:rsidRDefault="005B29A2" w:rsidP="005B29A2">
      <w:pPr>
        <w:pStyle w:val="Bibliography"/>
      </w:pPr>
      <w:r w:rsidRPr="003A0DA8">
        <w:t>27.</w:t>
      </w:r>
      <w:r w:rsidRPr="003A0DA8">
        <w:tab/>
        <w:t xml:space="preserve">Liese KL, Pauls H, Robinson S, Patil C. Estimating Maternal Mortality in Remote Rural Regions: an Application of the Sisterhood Method in Tajikistan. </w:t>
      </w:r>
      <w:r w:rsidRPr="003A0DA8">
        <w:rPr>
          <w:i/>
          <w:iCs/>
        </w:rPr>
        <w:t>Cent Asian J Glob Health</w:t>
      </w:r>
      <w:r w:rsidRPr="003A0DA8">
        <w:t>. 2019;8(1):341. doi:10.5195/cajgh.2019.341</w:t>
      </w:r>
    </w:p>
    <w:p w14:paraId="5A878A26" w14:textId="77777777" w:rsidR="005B29A2" w:rsidRPr="003A0DA8" w:rsidRDefault="005B29A2" w:rsidP="005B29A2">
      <w:pPr>
        <w:pStyle w:val="Bibliography"/>
      </w:pPr>
      <w:r w:rsidRPr="003A0DA8">
        <w:t>28.</w:t>
      </w:r>
      <w:r w:rsidRPr="003A0DA8">
        <w:tab/>
        <w:t xml:space="preserve">Orach CG. Maternal mortality estimated using the Sisterhood method in Gulu district, Uganda. </w:t>
      </w:r>
      <w:r w:rsidRPr="003A0DA8">
        <w:rPr>
          <w:i/>
          <w:iCs/>
        </w:rPr>
        <w:t>Trop Doct</w:t>
      </w:r>
      <w:r w:rsidRPr="003A0DA8">
        <w:t>. 2000;30(2):72-74. doi:10.1177/004947550003000205</w:t>
      </w:r>
    </w:p>
    <w:p w14:paraId="1CCBC0FA" w14:textId="77777777" w:rsidR="005B29A2" w:rsidRPr="003A0DA8" w:rsidRDefault="005B29A2" w:rsidP="005B29A2">
      <w:pPr>
        <w:pStyle w:val="Bibliography"/>
      </w:pPr>
      <w:r w:rsidRPr="003A0DA8">
        <w:t>29.</w:t>
      </w:r>
      <w:r w:rsidRPr="003A0DA8">
        <w:tab/>
        <w:t xml:space="preserve">Wirawan DN, Linnan M. The Bali Indirect Maternal Mortality Study. </w:t>
      </w:r>
      <w:r w:rsidRPr="003A0DA8">
        <w:rPr>
          <w:i/>
          <w:iCs/>
        </w:rPr>
        <w:t>Stud Fam Plann</w:t>
      </w:r>
      <w:r w:rsidRPr="003A0DA8">
        <w:t>. 1994;25(5):304-309.</w:t>
      </w:r>
    </w:p>
    <w:p w14:paraId="4FB7033F" w14:textId="77777777" w:rsidR="005B29A2" w:rsidRPr="003A0DA8" w:rsidRDefault="005B29A2" w:rsidP="005B29A2">
      <w:pPr>
        <w:pStyle w:val="Bibliography"/>
      </w:pPr>
      <w:r w:rsidRPr="003A0DA8">
        <w:t>30.</w:t>
      </w:r>
      <w:r w:rsidRPr="003A0DA8">
        <w:tab/>
        <w:t xml:space="preserve">Yaya Y, Lindtjørn B. High maternal mortality in rural south-west Ethiopia: estimate by using the sisterhood method. </w:t>
      </w:r>
      <w:r w:rsidRPr="003A0DA8">
        <w:rPr>
          <w:i/>
          <w:iCs/>
        </w:rPr>
        <w:t>BMC Pregnancy Childbirth</w:t>
      </w:r>
      <w:r w:rsidRPr="003A0DA8">
        <w:t>. 2012;12:136. doi:10.1186/1471-2393-12-136</w:t>
      </w:r>
    </w:p>
    <w:p w14:paraId="3B046C37" w14:textId="77777777" w:rsidR="005B29A2" w:rsidRPr="003A0DA8" w:rsidRDefault="005B29A2" w:rsidP="005B29A2">
      <w:pPr>
        <w:pStyle w:val="Bibliography"/>
      </w:pPr>
      <w:r w:rsidRPr="003A0DA8">
        <w:t>31.</w:t>
      </w:r>
      <w:r w:rsidRPr="003A0DA8">
        <w:tab/>
        <w:t xml:space="preserve">Aa I, Grove MA, Haugsjå AH, Hinderaker SG. High maternal mortality estimated by the sisterhood method in a rural area of Mali. </w:t>
      </w:r>
      <w:r w:rsidRPr="003A0DA8">
        <w:rPr>
          <w:i/>
          <w:iCs/>
        </w:rPr>
        <w:t>BMC Pregnancy Childbirth</w:t>
      </w:r>
      <w:r w:rsidRPr="003A0DA8">
        <w:t>. 2011;11:56. doi:10.1186/1471-2393-11-56</w:t>
      </w:r>
    </w:p>
    <w:p w14:paraId="33B85C23" w14:textId="77777777" w:rsidR="005B29A2" w:rsidRPr="003A0DA8" w:rsidRDefault="005B29A2" w:rsidP="005B29A2">
      <w:pPr>
        <w:pStyle w:val="Bibliography"/>
      </w:pPr>
      <w:r w:rsidRPr="003A0DA8">
        <w:t>32.</w:t>
      </w:r>
      <w:r w:rsidRPr="003A0DA8">
        <w:tab/>
        <w:t xml:space="preserve">Shahidullah M. The sisterhood method of estimating maternal mortality: the Matlab experience. </w:t>
      </w:r>
      <w:r w:rsidRPr="003A0DA8">
        <w:rPr>
          <w:i/>
          <w:iCs/>
        </w:rPr>
        <w:t>Stud Fam Plann</w:t>
      </w:r>
      <w:r w:rsidRPr="003A0DA8">
        <w:t>. 1995;26(2):101-106.</w:t>
      </w:r>
    </w:p>
    <w:p w14:paraId="42B3829B" w14:textId="77777777" w:rsidR="005B29A2" w:rsidRPr="003A0DA8" w:rsidRDefault="005B29A2" w:rsidP="005B29A2">
      <w:pPr>
        <w:pStyle w:val="Bibliography"/>
      </w:pPr>
      <w:r w:rsidRPr="003A0DA8">
        <w:t>33.</w:t>
      </w:r>
      <w:r w:rsidRPr="003A0DA8">
        <w:tab/>
        <w:t xml:space="preserve">Shahidullah M. A comparison of sisterhood information on causes of maternal death with the registration causes of maternal death in Matlab, Bangladesh. </w:t>
      </w:r>
      <w:r w:rsidRPr="003A0DA8">
        <w:rPr>
          <w:i/>
          <w:iCs/>
        </w:rPr>
        <w:t>Int J Epidemiol</w:t>
      </w:r>
      <w:r w:rsidRPr="003A0DA8">
        <w:t>. 1995;24(5):937-942. doi:10.1093/ije/24.5.937</w:t>
      </w:r>
    </w:p>
    <w:p w14:paraId="7BA6509E" w14:textId="77777777" w:rsidR="005B29A2" w:rsidRPr="003A0DA8" w:rsidRDefault="005B29A2" w:rsidP="005B29A2">
      <w:pPr>
        <w:pStyle w:val="Bibliography"/>
      </w:pPr>
      <w:r w:rsidRPr="003A0DA8">
        <w:lastRenderedPageBreak/>
        <w:t>34.</w:t>
      </w:r>
      <w:r w:rsidRPr="003A0DA8">
        <w:tab/>
        <w:t xml:space="preserve">Mbaruku G, Vork F, Vyagusa D, Mwakipiti R, van Roosmalen J. Estimates of maternal mortality in western Tanzania by the sisterhood method. </w:t>
      </w:r>
      <w:r w:rsidRPr="003A0DA8">
        <w:rPr>
          <w:i/>
          <w:iCs/>
        </w:rPr>
        <w:t>Afr J Reprod Health</w:t>
      </w:r>
      <w:r w:rsidRPr="003A0DA8">
        <w:t>. 2003;7(3):84-91.</w:t>
      </w:r>
    </w:p>
    <w:p w14:paraId="366FB536" w14:textId="77777777" w:rsidR="005B29A2" w:rsidRPr="003A0DA8" w:rsidRDefault="005B29A2" w:rsidP="005B29A2">
      <w:pPr>
        <w:pStyle w:val="Bibliography"/>
      </w:pPr>
      <w:r w:rsidRPr="003A0DA8">
        <w:t>35.</w:t>
      </w:r>
      <w:r w:rsidRPr="003A0DA8">
        <w:tab/>
        <w:t xml:space="preserve">Walraven GE, Mkanje RJ, van Roosmalen J, van Dongen PW, Dolmans WM. Assessment of maternal mortality in Tanzania. </w:t>
      </w:r>
      <w:r w:rsidRPr="003A0DA8">
        <w:rPr>
          <w:i/>
          <w:iCs/>
        </w:rPr>
        <w:t>Br J Obstet Gynaecol</w:t>
      </w:r>
      <w:r w:rsidRPr="003A0DA8">
        <w:t>. 1994;101(5):414-417. doi:10.1111/j.1471-0528.1994.tb11914.x</w:t>
      </w:r>
    </w:p>
    <w:p w14:paraId="5D0B0DD1" w14:textId="4BA5A8E7" w:rsidR="00D651E4" w:rsidRPr="005B29A2" w:rsidRDefault="005B29A2">
      <w:r w:rsidRPr="003A0DA8">
        <w:fldChar w:fldCharType="end"/>
      </w:r>
      <w:bookmarkStart w:id="0" w:name="_GoBack"/>
      <w:bookmarkEnd w:id="0"/>
    </w:p>
    <w:sectPr w:rsidR="00D651E4" w:rsidRPr="005B29A2" w:rsidSect="00BC0718">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B6BC8"/>
    <w:multiLevelType w:val="hybridMultilevel"/>
    <w:tmpl w:val="62967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D6ECA"/>
    <w:multiLevelType w:val="hybridMultilevel"/>
    <w:tmpl w:val="FD2C1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3549B5"/>
    <w:multiLevelType w:val="hybridMultilevel"/>
    <w:tmpl w:val="678862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893007"/>
    <w:multiLevelType w:val="hybridMultilevel"/>
    <w:tmpl w:val="98A8E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3D2EC2"/>
    <w:multiLevelType w:val="hybridMultilevel"/>
    <w:tmpl w:val="07362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B07C43"/>
    <w:multiLevelType w:val="hybridMultilevel"/>
    <w:tmpl w:val="C7D02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FB06AC"/>
    <w:multiLevelType w:val="hybridMultilevel"/>
    <w:tmpl w:val="2BF48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076AAC"/>
    <w:multiLevelType w:val="hybridMultilevel"/>
    <w:tmpl w:val="31F28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F75902"/>
    <w:multiLevelType w:val="hybridMultilevel"/>
    <w:tmpl w:val="CBCE2B74"/>
    <w:lvl w:ilvl="0" w:tplc="04090001">
      <w:start w:val="1"/>
      <w:numFmt w:val="bullet"/>
      <w:lvlText w:val=""/>
      <w:lvlJc w:val="left"/>
      <w:pPr>
        <w:ind w:left="756" w:hanging="360"/>
      </w:pPr>
      <w:rPr>
        <w:rFonts w:ascii="Symbol" w:hAnsi="Symbol" w:hint="default"/>
      </w:rPr>
    </w:lvl>
    <w:lvl w:ilvl="1" w:tplc="04090003" w:tentative="1">
      <w:start w:val="1"/>
      <w:numFmt w:val="bullet"/>
      <w:lvlText w:val="o"/>
      <w:lvlJc w:val="left"/>
      <w:pPr>
        <w:ind w:left="1476" w:hanging="360"/>
      </w:pPr>
      <w:rPr>
        <w:rFonts w:ascii="Courier New" w:hAnsi="Courier New" w:cs="Courier New" w:hint="default"/>
      </w:rPr>
    </w:lvl>
    <w:lvl w:ilvl="2" w:tplc="04090005" w:tentative="1">
      <w:start w:val="1"/>
      <w:numFmt w:val="bullet"/>
      <w:lvlText w:val=""/>
      <w:lvlJc w:val="left"/>
      <w:pPr>
        <w:ind w:left="2196" w:hanging="360"/>
      </w:pPr>
      <w:rPr>
        <w:rFonts w:ascii="Wingdings" w:hAnsi="Wingdings" w:hint="default"/>
      </w:rPr>
    </w:lvl>
    <w:lvl w:ilvl="3" w:tplc="04090001" w:tentative="1">
      <w:start w:val="1"/>
      <w:numFmt w:val="bullet"/>
      <w:lvlText w:val=""/>
      <w:lvlJc w:val="left"/>
      <w:pPr>
        <w:ind w:left="2916" w:hanging="360"/>
      </w:pPr>
      <w:rPr>
        <w:rFonts w:ascii="Symbol" w:hAnsi="Symbol" w:hint="default"/>
      </w:rPr>
    </w:lvl>
    <w:lvl w:ilvl="4" w:tplc="04090003" w:tentative="1">
      <w:start w:val="1"/>
      <w:numFmt w:val="bullet"/>
      <w:lvlText w:val="o"/>
      <w:lvlJc w:val="left"/>
      <w:pPr>
        <w:ind w:left="3636" w:hanging="360"/>
      </w:pPr>
      <w:rPr>
        <w:rFonts w:ascii="Courier New" w:hAnsi="Courier New" w:cs="Courier New" w:hint="default"/>
      </w:rPr>
    </w:lvl>
    <w:lvl w:ilvl="5" w:tplc="04090005" w:tentative="1">
      <w:start w:val="1"/>
      <w:numFmt w:val="bullet"/>
      <w:lvlText w:val=""/>
      <w:lvlJc w:val="left"/>
      <w:pPr>
        <w:ind w:left="4356" w:hanging="360"/>
      </w:pPr>
      <w:rPr>
        <w:rFonts w:ascii="Wingdings" w:hAnsi="Wingdings" w:hint="default"/>
      </w:rPr>
    </w:lvl>
    <w:lvl w:ilvl="6" w:tplc="04090001" w:tentative="1">
      <w:start w:val="1"/>
      <w:numFmt w:val="bullet"/>
      <w:lvlText w:val=""/>
      <w:lvlJc w:val="left"/>
      <w:pPr>
        <w:ind w:left="5076" w:hanging="360"/>
      </w:pPr>
      <w:rPr>
        <w:rFonts w:ascii="Symbol" w:hAnsi="Symbol" w:hint="default"/>
      </w:rPr>
    </w:lvl>
    <w:lvl w:ilvl="7" w:tplc="04090003" w:tentative="1">
      <w:start w:val="1"/>
      <w:numFmt w:val="bullet"/>
      <w:lvlText w:val="o"/>
      <w:lvlJc w:val="left"/>
      <w:pPr>
        <w:ind w:left="5796" w:hanging="360"/>
      </w:pPr>
      <w:rPr>
        <w:rFonts w:ascii="Courier New" w:hAnsi="Courier New" w:cs="Courier New" w:hint="default"/>
      </w:rPr>
    </w:lvl>
    <w:lvl w:ilvl="8" w:tplc="04090005" w:tentative="1">
      <w:start w:val="1"/>
      <w:numFmt w:val="bullet"/>
      <w:lvlText w:val=""/>
      <w:lvlJc w:val="left"/>
      <w:pPr>
        <w:ind w:left="6516" w:hanging="360"/>
      </w:pPr>
      <w:rPr>
        <w:rFonts w:ascii="Wingdings" w:hAnsi="Wingdings" w:hint="default"/>
      </w:rPr>
    </w:lvl>
  </w:abstractNum>
  <w:abstractNum w:abstractNumId="9" w15:restartNumberingAfterBreak="0">
    <w:nsid w:val="764F1783"/>
    <w:multiLevelType w:val="hybridMultilevel"/>
    <w:tmpl w:val="4B849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4"/>
  </w:num>
  <w:num w:numId="5">
    <w:abstractNumId w:val="7"/>
  </w:num>
  <w:num w:numId="6">
    <w:abstractNumId w:val="5"/>
  </w:num>
  <w:num w:numId="7">
    <w:abstractNumId w:val="3"/>
  </w:num>
  <w:num w:numId="8">
    <w:abstractNumId w:val="6"/>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718"/>
    <w:rsid w:val="001A3B89"/>
    <w:rsid w:val="00234501"/>
    <w:rsid w:val="002C6F27"/>
    <w:rsid w:val="002F256D"/>
    <w:rsid w:val="003A0DA8"/>
    <w:rsid w:val="003C744E"/>
    <w:rsid w:val="005B29A2"/>
    <w:rsid w:val="005C6567"/>
    <w:rsid w:val="007235F6"/>
    <w:rsid w:val="007A35EC"/>
    <w:rsid w:val="007A5449"/>
    <w:rsid w:val="00BC0718"/>
    <w:rsid w:val="00D615FB"/>
    <w:rsid w:val="00D63265"/>
    <w:rsid w:val="00D651E4"/>
    <w:rsid w:val="00DE4CE8"/>
    <w:rsid w:val="00E27CF0"/>
    <w:rsid w:val="00EA136B"/>
    <w:rsid w:val="00F1347A"/>
    <w:rsid w:val="00FF19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E209F"/>
  <w15:chartTrackingRefBased/>
  <w15:docId w15:val="{EEB8E4FC-7A7E-174C-80FF-20457A0DE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0718"/>
  </w:style>
  <w:style w:type="paragraph" w:styleId="Heading1">
    <w:name w:val="heading 1"/>
    <w:basedOn w:val="Normal"/>
    <w:next w:val="Normal"/>
    <w:link w:val="Heading1Char"/>
    <w:uiPriority w:val="9"/>
    <w:qFormat/>
    <w:rsid w:val="00BC07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07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071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071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C071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C071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C071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C071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C071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7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7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71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71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C071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C071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C071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C071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C071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C071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7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71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71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C071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0718"/>
    <w:rPr>
      <w:i/>
      <w:iCs/>
      <w:color w:val="404040" w:themeColor="text1" w:themeTint="BF"/>
    </w:rPr>
  </w:style>
  <w:style w:type="paragraph" w:styleId="ListParagraph">
    <w:name w:val="List Paragraph"/>
    <w:basedOn w:val="Normal"/>
    <w:uiPriority w:val="34"/>
    <w:qFormat/>
    <w:rsid w:val="00BC0718"/>
    <w:pPr>
      <w:ind w:left="720"/>
      <w:contextualSpacing/>
    </w:pPr>
  </w:style>
  <w:style w:type="character" w:styleId="IntenseEmphasis">
    <w:name w:val="Intense Emphasis"/>
    <w:basedOn w:val="DefaultParagraphFont"/>
    <w:uiPriority w:val="21"/>
    <w:qFormat/>
    <w:rsid w:val="00BC0718"/>
    <w:rPr>
      <w:i/>
      <w:iCs/>
      <w:color w:val="0F4761" w:themeColor="accent1" w:themeShade="BF"/>
    </w:rPr>
  </w:style>
  <w:style w:type="paragraph" w:styleId="IntenseQuote">
    <w:name w:val="Intense Quote"/>
    <w:basedOn w:val="Normal"/>
    <w:next w:val="Normal"/>
    <w:link w:val="IntenseQuoteChar"/>
    <w:uiPriority w:val="30"/>
    <w:qFormat/>
    <w:rsid w:val="00BC07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0718"/>
    <w:rPr>
      <w:i/>
      <w:iCs/>
      <w:color w:val="0F4761" w:themeColor="accent1" w:themeShade="BF"/>
    </w:rPr>
  </w:style>
  <w:style w:type="character" w:styleId="IntenseReference">
    <w:name w:val="Intense Reference"/>
    <w:basedOn w:val="DefaultParagraphFont"/>
    <w:uiPriority w:val="32"/>
    <w:qFormat/>
    <w:rsid w:val="00BC0718"/>
    <w:rPr>
      <w:b/>
      <w:bCs/>
      <w:smallCaps/>
      <w:color w:val="0F4761" w:themeColor="accent1" w:themeShade="BF"/>
      <w:spacing w:val="5"/>
    </w:rPr>
  </w:style>
  <w:style w:type="paragraph" w:styleId="Bibliography">
    <w:name w:val="Bibliography"/>
    <w:basedOn w:val="Normal"/>
    <w:next w:val="Normal"/>
    <w:uiPriority w:val="37"/>
    <w:unhideWhenUsed/>
    <w:rsid w:val="005B29A2"/>
    <w:pPr>
      <w:tabs>
        <w:tab w:val="left" w:pos="380"/>
      </w:tabs>
      <w:spacing w:after="240"/>
      <w:ind w:left="384" w:hanging="384"/>
    </w:pPr>
  </w:style>
  <w:style w:type="paragraph" w:styleId="Revision">
    <w:name w:val="Revision"/>
    <w:hidden/>
    <w:uiPriority w:val="99"/>
    <w:semiHidden/>
    <w:rsid w:val="00F134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9189</Words>
  <Characters>280383</Characters>
  <Application>Microsoft Office Word</Application>
  <DocSecurity>0</DocSecurity>
  <Lines>2336</Lines>
  <Paragraphs>657</Paragraphs>
  <ScaleCrop>false</ScaleCrop>
  <Company/>
  <LinksUpToDate>false</LinksUpToDate>
  <CharactersWithSpaces>328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Erhardt-Ohren</dc:creator>
  <cp:keywords/>
  <dc:description/>
  <cp:lastModifiedBy>Sandhya R</cp:lastModifiedBy>
  <cp:revision>5</cp:revision>
  <dcterms:created xsi:type="dcterms:W3CDTF">2024-06-01T15:17:00Z</dcterms:created>
  <dcterms:modified xsi:type="dcterms:W3CDTF">2024-12-07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L0SSys8"/&gt;&lt;style id="http://www.zotero.org/styles/american-medical-association" hasBibliography="1" bibliographyStyleHasBeenSet="1"/&gt;&lt;prefs&gt;&lt;pref name="fieldType" value="Field"/&gt;&lt;pref name="dela</vt:lpwstr>
  </property>
  <property fmtid="{D5CDD505-2E9C-101B-9397-08002B2CF9AE}" pid="3" name="ZOTERO_PREF_2">
    <vt:lpwstr>yCitationUpdates" value="true"/&gt;&lt;pref name="dontAskDelayCitationUpdates" value="true"/&gt;&lt;/prefs&gt;&lt;/data&gt;</vt:lpwstr>
  </property>
</Properties>
</file>